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A6F44" w14:textId="0704F9C0" w:rsidR="007202EB" w:rsidRPr="00F13FF8" w:rsidRDefault="007202EB" w:rsidP="00F13F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3FF8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757B4E2E" w14:textId="40FD1A95" w:rsidR="007202EB" w:rsidRPr="00F13FF8" w:rsidRDefault="007202EB" w:rsidP="00F13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FF8">
        <w:rPr>
          <w:rFonts w:ascii="Times New Roman" w:hAnsi="Times New Roman" w:cs="Times New Roman" w:hint="eastAsia"/>
          <w:sz w:val="24"/>
          <w:szCs w:val="24"/>
        </w:rPr>
        <w:t xml:space="preserve">Identification and </w:t>
      </w:r>
      <w:r w:rsidR="00D52B1D" w:rsidRPr="00F13FF8">
        <w:rPr>
          <w:rFonts w:ascii="Times New Roman" w:hAnsi="Times New Roman" w:cs="Times New Roman" w:hint="eastAsia"/>
          <w:sz w:val="24"/>
          <w:szCs w:val="24"/>
        </w:rPr>
        <w:t>semi</w:t>
      </w:r>
      <w:r w:rsidR="00D31DA3" w:rsidRPr="00F13FF8">
        <w:rPr>
          <w:rFonts w:ascii="Times New Roman" w:hAnsi="Times New Roman" w:cs="Times New Roman"/>
          <w:sz w:val="24"/>
          <w:szCs w:val="24"/>
        </w:rPr>
        <w:t>-</w:t>
      </w:r>
      <w:r w:rsidR="00D52B1D" w:rsidRPr="00F13FF8">
        <w:rPr>
          <w:rFonts w:ascii="Times New Roman" w:hAnsi="Times New Roman" w:cs="Times New Roman" w:hint="eastAsia"/>
          <w:sz w:val="24"/>
          <w:szCs w:val="24"/>
        </w:rPr>
        <w:t>quanti</w:t>
      </w:r>
      <w:r w:rsidR="00D52B1D" w:rsidRPr="00F13FF8">
        <w:rPr>
          <w:rFonts w:ascii="Times New Roman" w:hAnsi="Times New Roman" w:cs="Times New Roman"/>
          <w:sz w:val="24"/>
          <w:szCs w:val="24"/>
        </w:rPr>
        <w:t>fication</w:t>
      </w:r>
      <w:r w:rsidRPr="00F13FF8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FA0E5B" w:rsidRPr="00F13FF8">
        <w:rPr>
          <w:rFonts w:ascii="Times New Roman" w:hAnsi="Times New Roman" w:cs="Times New Roman"/>
          <w:sz w:val="24"/>
          <w:szCs w:val="24"/>
        </w:rPr>
        <w:t>volatile compound</w:t>
      </w:r>
      <w:r w:rsidRPr="00F13FF8">
        <w:rPr>
          <w:rFonts w:ascii="Times New Roman" w:hAnsi="Times New Roman" w:cs="Times New Roman" w:hint="eastAsia"/>
          <w:sz w:val="24"/>
          <w:szCs w:val="24"/>
        </w:rPr>
        <w:t xml:space="preserve"> content (</w:t>
      </w:r>
      <w:r w:rsidRPr="00F13FF8">
        <w:rPr>
          <w:rFonts w:ascii="Times New Roman" w:eastAsia="宋体" w:hAnsi="Times New Roman" w:cs="Times New Roman"/>
          <w:sz w:val="24"/>
          <w:szCs w:val="24"/>
        </w:rPr>
        <w:t>μ</w:t>
      </w:r>
      <w:r w:rsidRPr="00F13FF8">
        <w:rPr>
          <w:rFonts w:ascii="Times New Roman" w:hAnsi="Times New Roman" w:cs="Times New Roman" w:hint="eastAsia"/>
          <w:sz w:val="24"/>
          <w:szCs w:val="24"/>
        </w:rPr>
        <w:t xml:space="preserve">g/L) in </w:t>
      </w:r>
      <w:r w:rsidR="00742FD1" w:rsidRPr="00F13FF8">
        <w:rPr>
          <w:rFonts w:ascii="Times New Roman" w:hAnsi="Times New Roman" w:cs="Times New Roman" w:hint="eastAsia"/>
          <w:sz w:val="24"/>
          <w:szCs w:val="24"/>
        </w:rPr>
        <w:t>fig</w:t>
      </w:r>
      <w:r w:rsidR="00D31B0F" w:rsidRPr="00F13FF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6F7ADB" w:rsidRPr="00F13FF8">
        <w:rPr>
          <w:rFonts w:ascii="Times New Roman" w:eastAsia="宋体" w:hAnsi="Times New Roman" w:cs="Times New Roman"/>
          <w:bCs/>
          <w:sz w:val="24"/>
          <w:szCs w:val="24"/>
        </w:rPr>
        <w:t xml:space="preserve">wines </w:t>
      </w:r>
      <w:r w:rsidR="00D31B0F" w:rsidRPr="00F13FF8">
        <w:rPr>
          <w:rFonts w:ascii="Times New Roman" w:eastAsia="宋体" w:hAnsi="Times New Roman" w:cs="Times New Roman"/>
          <w:bCs/>
          <w:sz w:val="24"/>
          <w:szCs w:val="24"/>
        </w:rPr>
        <w:t>with different fermentation schemes</w:t>
      </w:r>
      <w:r w:rsidR="006F7ADB" w:rsidRPr="00F13FF8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Style w:val="a3"/>
        <w:tblW w:w="139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095"/>
        <w:gridCol w:w="1890"/>
        <w:gridCol w:w="1785"/>
        <w:gridCol w:w="1890"/>
        <w:gridCol w:w="1785"/>
        <w:gridCol w:w="1890"/>
      </w:tblGrid>
      <w:tr w:rsidR="00E3336D" w:rsidRPr="00CC32E3" w14:paraId="095E9214" w14:textId="3C705F53" w:rsidTr="001E713F">
        <w:trPr>
          <w:trHeight w:val="442"/>
          <w:jc w:val="center"/>
        </w:trPr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14:paraId="6D535EA3" w14:textId="77777777" w:rsidR="00E3336D" w:rsidRPr="00CC32E3" w:rsidRDefault="00E3336D" w:rsidP="0045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5" w:type="dxa"/>
            <w:tcBorders>
              <w:top w:val="single" w:sz="8" w:space="0" w:color="auto"/>
              <w:bottom w:val="nil"/>
            </w:tcBorders>
            <w:vAlign w:val="center"/>
          </w:tcPr>
          <w:p w14:paraId="559EB290" w14:textId="3C964EA2" w:rsidR="00E3336D" w:rsidRPr="00CC32E3" w:rsidRDefault="00E3336D" w:rsidP="006D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40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23E03E" w14:textId="1ECAB49C" w:rsidR="00E3336D" w:rsidRPr="00CC32E3" w:rsidRDefault="00742FD1" w:rsidP="006D3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g</w:t>
            </w:r>
            <w:r w:rsidR="00E3336D">
              <w:rPr>
                <w:rFonts w:ascii="Times New Roman" w:hAnsi="Times New Roman" w:cs="Times New Roman"/>
                <w:szCs w:val="21"/>
              </w:rPr>
              <w:t xml:space="preserve"> wines</w:t>
            </w:r>
          </w:p>
        </w:tc>
      </w:tr>
      <w:tr w:rsidR="00794BE0" w:rsidRPr="00CC32E3" w14:paraId="35D55B1C" w14:textId="77777777" w:rsidTr="001E713F">
        <w:trPr>
          <w:trHeight w:val="442"/>
          <w:jc w:val="center"/>
        </w:trPr>
        <w:tc>
          <w:tcPr>
            <w:tcW w:w="630" w:type="dxa"/>
            <w:tcBorders>
              <w:top w:val="nil"/>
              <w:bottom w:val="single" w:sz="8" w:space="0" w:color="auto"/>
            </w:tcBorders>
            <w:vAlign w:val="center"/>
          </w:tcPr>
          <w:p w14:paraId="07C1A406" w14:textId="6C63E72F" w:rsidR="00E3336D" w:rsidRPr="00CC32E3" w:rsidRDefault="00E3336D" w:rsidP="0045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2E3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4095" w:type="dxa"/>
            <w:tcBorders>
              <w:top w:val="nil"/>
              <w:bottom w:val="single" w:sz="8" w:space="0" w:color="auto"/>
            </w:tcBorders>
            <w:vAlign w:val="center"/>
          </w:tcPr>
          <w:p w14:paraId="4672FFD9" w14:textId="32627F7D" w:rsidR="00E3336D" w:rsidRPr="00CC32E3" w:rsidRDefault="00E3336D" w:rsidP="003B7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2E3">
              <w:rPr>
                <w:rFonts w:ascii="Times New Roman" w:hAnsi="Times New Roman" w:cs="Times New Roman"/>
                <w:szCs w:val="21"/>
              </w:rPr>
              <w:t>Volatile compound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1C0C92" w14:textId="3951931D" w:rsidR="00E3336D" w:rsidRPr="00CC32E3" w:rsidRDefault="00E3336D" w:rsidP="003B71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V10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1B4676" w14:textId="76951F0B" w:rsidR="00E3336D" w:rsidRPr="00CC32E3" w:rsidRDefault="00E3336D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="001E713F">
              <w:rPr>
                <w:rFonts w:ascii="Times New Roman" w:hAnsi="Times New Roman"/>
                <w:szCs w:val="21"/>
              </w:rPr>
              <w:t>2-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6AD571" w14:textId="05BEF78C" w:rsidR="00E3336D" w:rsidRPr="00CC32E3" w:rsidRDefault="001E713F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BXD1</w:t>
            </w:r>
            <w:r w:rsidR="00E3336D" w:rsidRPr="00BE6703">
              <w:rPr>
                <w:rFonts w:ascii="Times New Roman" w:hAnsi="Times New Roman"/>
                <w:szCs w:val="21"/>
              </w:rPr>
              <w:t>+</w:t>
            </w:r>
            <w:r w:rsidR="00E3336D"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2-7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8B08D9" w14:textId="20D337C0" w:rsidR="00E3336D" w:rsidRPr="00CC32E3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4</w:t>
            </w:r>
            <w:r w:rsidR="00E3336D">
              <w:rPr>
                <w:rFonts w:ascii="Times New Roman" w:hAnsi="Times New Roman"/>
                <w:szCs w:val="21"/>
              </w:rPr>
              <w:t>+S</w:t>
            </w:r>
            <w:r w:rsidR="001E713F">
              <w:rPr>
                <w:rFonts w:ascii="Times New Roman" w:hAnsi="Times New Roman"/>
                <w:szCs w:val="21"/>
              </w:rPr>
              <w:t>2-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3DF3A88" w14:textId="33889106" w:rsidR="00E3336D" w:rsidRPr="00CC32E3" w:rsidRDefault="001E713F" w:rsidP="001E713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BXD1</w:t>
            </w:r>
            <w:r w:rsidR="00E3336D" w:rsidRPr="00BE6703">
              <w:rPr>
                <w:rFonts w:ascii="Times New Roman" w:hAnsi="Times New Roman"/>
                <w:szCs w:val="21"/>
              </w:rPr>
              <w:t>+</w:t>
            </w:r>
            <w:r w:rsidR="00742FD1">
              <w:rPr>
                <w:rFonts w:ascii="Times New Roman" w:hAnsi="Times New Roman"/>
                <w:szCs w:val="21"/>
              </w:rPr>
              <w:t>S14</w:t>
            </w:r>
            <w:r w:rsidR="00E3336D" w:rsidRPr="00BE6703">
              <w:rPr>
                <w:rFonts w:ascii="Times New Roman" w:hAnsi="Times New Roman"/>
                <w:szCs w:val="21"/>
              </w:rPr>
              <w:t>+</w:t>
            </w:r>
            <w:r w:rsidR="00E3336D"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2-7</w:t>
            </w:r>
          </w:p>
        </w:tc>
      </w:tr>
      <w:tr w:rsidR="00794BE0" w:rsidRPr="00CC32E3" w14:paraId="03271130" w14:textId="77777777" w:rsidTr="001E713F">
        <w:trPr>
          <w:jc w:val="center"/>
        </w:trPr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5B71C8A5" w14:textId="000CABD6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095" w:type="dxa"/>
            <w:tcBorders>
              <w:top w:val="single" w:sz="8" w:space="0" w:color="auto"/>
            </w:tcBorders>
            <w:vAlign w:val="center"/>
          </w:tcPr>
          <w:p w14:paraId="626F7D5B" w14:textId="655FA374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Acetic acid, methyl ester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4138D580" w14:textId="1A555E44" w:rsidR="00742FD1" w:rsidRPr="00742FD1" w:rsidRDefault="00742FD1" w:rsidP="00C152B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86.6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D72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09</w:t>
            </w:r>
            <w:r w:rsidR="00C152B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</w:tcBorders>
            <w:vAlign w:val="bottom"/>
          </w:tcPr>
          <w:p w14:paraId="3C635569" w14:textId="32646997" w:rsidR="00742FD1" w:rsidRPr="00742FD1" w:rsidRDefault="00742FD1" w:rsidP="00C152B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1.4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D72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61</w:t>
            </w:r>
            <w:r w:rsidR="00C152B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49D062AD" w14:textId="52850DCA" w:rsidR="00742FD1" w:rsidRPr="00742FD1" w:rsidRDefault="00742FD1" w:rsidP="00C152B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13.3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D72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.32</w:t>
            </w:r>
            <w:r w:rsidR="00C152B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</w:tcBorders>
            <w:vAlign w:val="bottom"/>
          </w:tcPr>
          <w:p w14:paraId="5A667644" w14:textId="6C7AE94C" w:rsidR="00742FD1" w:rsidRPr="00742FD1" w:rsidRDefault="00742FD1" w:rsidP="00C152B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11.6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D72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37</w:t>
            </w:r>
            <w:r w:rsidR="00C152B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27D3EC5E" w14:textId="3890C18B" w:rsidR="00742FD1" w:rsidRPr="00742FD1" w:rsidRDefault="00742FD1" w:rsidP="00C152B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11.8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D722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.75</w:t>
            </w:r>
            <w:r w:rsidR="00C152B1" w:rsidRPr="00C152B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74DC9FF4" w14:textId="348609D8" w:rsidTr="001E713F">
        <w:trPr>
          <w:jc w:val="center"/>
        </w:trPr>
        <w:tc>
          <w:tcPr>
            <w:tcW w:w="630" w:type="dxa"/>
            <w:vAlign w:val="center"/>
          </w:tcPr>
          <w:p w14:paraId="10FA5552" w14:textId="0128D709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095" w:type="dxa"/>
            <w:vAlign w:val="center"/>
          </w:tcPr>
          <w:p w14:paraId="46C00616" w14:textId="0EF440F9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thyl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cetate</w:t>
            </w:r>
          </w:p>
        </w:tc>
        <w:tc>
          <w:tcPr>
            <w:tcW w:w="1890" w:type="dxa"/>
            <w:vAlign w:val="bottom"/>
          </w:tcPr>
          <w:p w14:paraId="1737A3A0" w14:textId="77777777" w:rsidR="00C152B1" w:rsidRDefault="00742FD1" w:rsidP="00C152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4344.6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FB65807" w14:textId="214C2489" w:rsidR="00742FD1" w:rsidRPr="00742FD1" w:rsidRDefault="00C152B1" w:rsidP="00C152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34.2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573E562E" w14:textId="77777777" w:rsidR="00C152B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3136.3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15BDCD0" w14:textId="3DFABB78" w:rsidR="00742FD1" w:rsidRPr="00742FD1" w:rsidRDefault="00C152B1" w:rsidP="00C152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81.6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444F756A" w14:textId="77777777" w:rsidR="00742FD1" w:rsidRDefault="00742FD1" w:rsidP="00C152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5238.0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5C32C9FD" w14:textId="23512704" w:rsidR="00C152B1" w:rsidRPr="00742FD1" w:rsidRDefault="00C152B1" w:rsidP="00C152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8.5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00E1AF2D" w14:textId="77777777" w:rsidR="00742FD1" w:rsidRDefault="00742FD1" w:rsidP="00C152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6429.3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37BD21E" w14:textId="53BBB671" w:rsidR="00C152B1" w:rsidRPr="00742FD1" w:rsidRDefault="00C152B1" w:rsidP="00C152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14.9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30AA430A" w14:textId="77777777" w:rsidR="00C152B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9845.4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0388F41" w14:textId="0A1BFB3D" w:rsidR="00742FD1" w:rsidRPr="00742FD1" w:rsidRDefault="00C152B1" w:rsidP="00C152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97.25</w:t>
            </w:r>
            <w:r w:rsidRPr="00C152B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7B1E1781" w14:textId="1970349B" w:rsidTr="001E713F">
        <w:trPr>
          <w:jc w:val="center"/>
        </w:trPr>
        <w:tc>
          <w:tcPr>
            <w:tcW w:w="630" w:type="dxa"/>
            <w:vAlign w:val="center"/>
          </w:tcPr>
          <w:p w14:paraId="3CCF5CCB" w14:textId="16CE20C8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095" w:type="dxa"/>
            <w:vAlign w:val="center"/>
          </w:tcPr>
          <w:p w14:paraId="1AB19CA6" w14:textId="469B48DD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n-Propyl acetate</w:t>
            </w:r>
          </w:p>
        </w:tc>
        <w:tc>
          <w:tcPr>
            <w:tcW w:w="1890" w:type="dxa"/>
            <w:vAlign w:val="bottom"/>
          </w:tcPr>
          <w:p w14:paraId="2AD359EF" w14:textId="4B6134D2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092DE032" w14:textId="30E2AE81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  <w:vAlign w:val="bottom"/>
          </w:tcPr>
          <w:p w14:paraId="3FFEA4BF" w14:textId="476B699C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27031146" w14:textId="10A5D769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  <w:vAlign w:val="bottom"/>
          </w:tcPr>
          <w:p w14:paraId="3BBA74C2" w14:textId="4135D07D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246.1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85189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C152B1">
              <w:rPr>
                <w:rFonts w:ascii="Times New Roman" w:eastAsia="等线" w:hAnsi="Times New Roman" w:cs="Times New Roman"/>
                <w:color w:val="000000"/>
                <w:szCs w:val="21"/>
              </w:rPr>
              <w:t>38.68</w:t>
            </w:r>
            <w:r w:rsidR="00C152B1" w:rsidRPr="00C152B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794BE0" w:rsidRPr="00CC32E3" w14:paraId="4DE00C44" w14:textId="6BC29112" w:rsidTr="001E713F">
        <w:trPr>
          <w:jc w:val="center"/>
        </w:trPr>
        <w:tc>
          <w:tcPr>
            <w:tcW w:w="630" w:type="dxa"/>
            <w:vAlign w:val="center"/>
          </w:tcPr>
          <w:p w14:paraId="5E9E2721" w14:textId="7CCC55BD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095" w:type="dxa"/>
            <w:vAlign w:val="center"/>
          </w:tcPr>
          <w:p w14:paraId="4E51DF20" w14:textId="18636BEA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sz w:val="22"/>
              </w:rPr>
              <w:t>Acetic acid, butyl ester</w:t>
            </w:r>
          </w:p>
        </w:tc>
        <w:tc>
          <w:tcPr>
            <w:tcW w:w="1890" w:type="dxa"/>
            <w:vAlign w:val="bottom"/>
          </w:tcPr>
          <w:p w14:paraId="35E9A864" w14:textId="36803DBE" w:rsidR="00742FD1" w:rsidRPr="00742FD1" w:rsidRDefault="00742FD1" w:rsidP="00794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sz w:val="22"/>
              </w:rPr>
              <w:t>356.2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94BE0">
              <w:rPr>
                <w:rFonts w:ascii="Times New Roman" w:eastAsia="等线" w:hAnsi="Times New Roman" w:cs="Times New Roman"/>
                <w:color w:val="000000"/>
                <w:szCs w:val="21"/>
              </w:rPr>
              <w:t>24.44</w:t>
            </w:r>
            <w:r w:rsidR="00794BE0" w:rsidRPr="00C152B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5FEDCF08" w14:textId="70CD64EF" w:rsidR="00742FD1" w:rsidRPr="00742FD1" w:rsidRDefault="00742FD1" w:rsidP="00794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sz w:val="22"/>
              </w:rPr>
              <w:t>134.0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94BE0">
              <w:rPr>
                <w:rFonts w:ascii="Times New Roman" w:eastAsia="等线" w:hAnsi="Times New Roman" w:cs="Times New Roman"/>
                <w:color w:val="000000"/>
                <w:szCs w:val="21"/>
              </w:rPr>
              <w:t>15.54</w:t>
            </w:r>
            <w:r w:rsidR="00794BE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412C436B" w14:textId="12A60689" w:rsidR="00742FD1" w:rsidRPr="00742FD1" w:rsidRDefault="00742FD1" w:rsidP="00794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sz w:val="22"/>
              </w:rPr>
              <w:t>369.7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94BE0">
              <w:rPr>
                <w:rFonts w:ascii="Times New Roman" w:eastAsia="等线" w:hAnsi="Times New Roman" w:cs="Times New Roman"/>
                <w:color w:val="000000"/>
                <w:szCs w:val="21"/>
              </w:rPr>
              <w:t>26.29</w:t>
            </w:r>
            <w:r w:rsidR="00794BE0" w:rsidRPr="00C152B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5A232DB8" w14:textId="065563DB" w:rsidR="00742FD1" w:rsidRPr="00742FD1" w:rsidRDefault="00742FD1" w:rsidP="00794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sz w:val="22"/>
              </w:rPr>
              <w:t>231.7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94BE0">
              <w:rPr>
                <w:rFonts w:ascii="Times New Roman" w:eastAsia="等线" w:hAnsi="Times New Roman" w:cs="Times New Roman"/>
                <w:color w:val="000000"/>
                <w:szCs w:val="21"/>
              </w:rPr>
              <w:t>24.93</w:t>
            </w:r>
            <w:r w:rsidR="00794BE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129DE17C" w14:textId="105C1E2E" w:rsidR="00742FD1" w:rsidRPr="00742FD1" w:rsidRDefault="00742FD1" w:rsidP="00794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sz w:val="22"/>
              </w:rPr>
              <w:t>362.6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94BE0">
              <w:rPr>
                <w:rFonts w:ascii="Times New Roman" w:eastAsia="等线" w:hAnsi="Times New Roman" w:cs="Times New Roman"/>
                <w:color w:val="000000"/>
                <w:szCs w:val="21"/>
              </w:rPr>
              <w:t>26.09</w:t>
            </w:r>
            <w:r w:rsidR="00794BE0" w:rsidRPr="00C152B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5CAD4FBB" w14:textId="449B93D3" w:rsidTr="001E713F">
        <w:trPr>
          <w:jc w:val="center"/>
        </w:trPr>
        <w:tc>
          <w:tcPr>
            <w:tcW w:w="630" w:type="dxa"/>
            <w:vAlign w:val="center"/>
          </w:tcPr>
          <w:p w14:paraId="3E26CD5F" w14:textId="460221F0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095" w:type="dxa"/>
            <w:vAlign w:val="center"/>
          </w:tcPr>
          <w:p w14:paraId="12EE8352" w14:textId="745A754F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Isobutyl acetate</w:t>
            </w:r>
          </w:p>
        </w:tc>
        <w:tc>
          <w:tcPr>
            <w:tcW w:w="1890" w:type="dxa"/>
            <w:vAlign w:val="bottom"/>
          </w:tcPr>
          <w:p w14:paraId="6330AB91" w14:textId="5F60ABEB" w:rsidR="00742FD1" w:rsidRPr="00742FD1" w:rsidRDefault="00742FD1" w:rsidP="006B63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28.3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B6346">
              <w:rPr>
                <w:rFonts w:ascii="Times New Roman" w:eastAsia="等线" w:hAnsi="Times New Roman" w:cs="Times New Roman"/>
                <w:color w:val="000000"/>
                <w:szCs w:val="21"/>
              </w:rPr>
              <w:t>31.59</w:t>
            </w:r>
            <w:r w:rsidR="006B634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5D32BE27" w14:textId="3E199B91" w:rsidR="00742FD1" w:rsidRPr="00742FD1" w:rsidRDefault="00742FD1" w:rsidP="006B63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89.8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B6346">
              <w:rPr>
                <w:rFonts w:ascii="Times New Roman" w:eastAsia="等线" w:hAnsi="Times New Roman" w:cs="Times New Roman"/>
                <w:color w:val="000000"/>
                <w:szCs w:val="21"/>
              </w:rPr>
              <w:t>11.91</w:t>
            </w:r>
            <w:r w:rsidR="006B634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890" w:type="dxa"/>
            <w:vAlign w:val="bottom"/>
          </w:tcPr>
          <w:p w14:paraId="7EB5CE42" w14:textId="510F3974" w:rsidR="00742FD1" w:rsidRPr="00742FD1" w:rsidRDefault="00742FD1" w:rsidP="006B63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15.2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B6346">
              <w:rPr>
                <w:rFonts w:ascii="Times New Roman" w:eastAsia="等线" w:hAnsi="Times New Roman" w:cs="Times New Roman"/>
                <w:color w:val="000000"/>
                <w:szCs w:val="21"/>
              </w:rPr>
              <w:t>93.95</w:t>
            </w:r>
            <w:r w:rsidR="006B634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85" w:type="dxa"/>
            <w:vAlign w:val="bottom"/>
          </w:tcPr>
          <w:p w14:paraId="1FB6AFFE" w14:textId="3912A7E1" w:rsidR="00742FD1" w:rsidRPr="00742FD1" w:rsidRDefault="00742FD1" w:rsidP="006B63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17.7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B6346">
              <w:rPr>
                <w:rFonts w:ascii="Times New Roman" w:eastAsia="等线" w:hAnsi="Times New Roman" w:cs="Times New Roman"/>
                <w:color w:val="000000"/>
                <w:szCs w:val="21"/>
              </w:rPr>
              <w:t>29.63</w:t>
            </w:r>
            <w:r w:rsidR="006B634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3E8A5A0C" w14:textId="1D0FF73F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48.8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B6346">
              <w:rPr>
                <w:rFonts w:ascii="Times New Roman" w:eastAsia="等线" w:hAnsi="Times New Roman" w:cs="Times New Roman"/>
                <w:color w:val="000000"/>
                <w:szCs w:val="21"/>
              </w:rPr>
              <w:t>75.58</w:t>
            </w:r>
            <w:r w:rsidR="006B6346" w:rsidRPr="00C152B1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12A64DA5" w14:textId="7D87D6A1" w:rsidTr="001E713F">
        <w:trPr>
          <w:jc w:val="center"/>
        </w:trPr>
        <w:tc>
          <w:tcPr>
            <w:tcW w:w="630" w:type="dxa"/>
            <w:vAlign w:val="center"/>
          </w:tcPr>
          <w:p w14:paraId="5FF3AB1F" w14:textId="5ADCBDFE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095" w:type="dxa"/>
            <w:vAlign w:val="center"/>
          </w:tcPr>
          <w:p w14:paraId="3404B646" w14:textId="71A1F544" w:rsidR="00742FD1" w:rsidRPr="007C2328" w:rsidRDefault="00AC4454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</w:t>
            </w:r>
            <w:r w:rsidR="00255BDB" w:rsidRPr="00255BDB">
              <w:rPr>
                <w:rFonts w:ascii="Times New Roman" w:eastAsia="等线" w:hAnsi="Times New Roman" w:cs="Times New Roman"/>
                <w:color w:val="000000"/>
                <w:sz w:val="22"/>
              </w:rPr>
              <w:t>soamyl acetate</w:t>
            </w:r>
          </w:p>
        </w:tc>
        <w:tc>
          <w:tcPr>
            <w:tcW w:w="1890" w:type="dxa"/>
            <w:vAlign w:val="bottom"/>
          </w:tcPr>
          <w:p w14:paraId="3EA251F6" w14:textId="77777777" w:rsidR="00CE192D" w:rsidRDefault="00742FD1" w:rsidP="00CE19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525.7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33D165AF" w14:textId="2130D442" w:rsidR="00742FD1" w:rsidRPr="00742FD1" w:rsidRDefault="00CE192D" w:rsidP="00CE19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6.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50280FF1" w14:textId="77777777" w:rsidR="00CE192D" w:rsidRDefault="00742FD1" w:rsidP="00CE19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505.6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336C4A4" w14:textId="352631D8" w:rsidR="00742FD1" w:rsidRPr="00742FD1" w:rsidRDefault="00CE192D" w:rsidP="00CE19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9.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752A4395" w14:textId="77777777" w:rsidR="00CE192D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8511.3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72287CA" w14:textId="210C6E80" w:rsidR="00742FD1" w:rsidRPr="00742FD1" w:rsidRDefault="00CE192D" w:rsidP="00CE19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18.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622F8318" w14:textId="77777777" w:rsidR="00CE192D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1903.8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32C043C7" w14:textId="1A2BE986" w:rsidR="00742FD1" w:rsidRPr="00742FD1" w:rsidRDefault="00CE192D" w:rsidP="00CE19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5.6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4912445D" w14:textId="77777777" w:rsidR="00CE192D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9017.4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14F4E949" w14:textId="0349EB7D" w:rsidR="00742FD1" w:rsidRPr="00742FD1" w:rsidRDefault="00CE192D" w:rsidP="00CE19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69.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C152B1" w:rsidRPr="00CC32E3" w14:paraId="1E5C7C43" w14:textId="7A851B03" w:rsidTr="001E713F">
        <w:trPr>
          <w:jc w:val="center"/>
        </w:trPr>
        <w:tc>
          <w:tcPr>
            <w:tcW w:w="630" w:type="dxa"/>
            <w:vAlign w:val="center"/>
          </w:tcPr>
          <w:p w14:paraId="5CCCFAF9" w14:textId="61718FE4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095" w:type="dxa"/>
            <w:vAlign w:val="center"/>
          </w:tcPr>
          <w:p w14:paraId="6496C54F" w14:textId="23512F81" w:rsidR="00EC1ECD" w:rsidRPr="007C2328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Acetic acid, hexyl ester</w:t>
            </w:r>
          </w:p>
        </w:tc>
        <w:tc>
          <w:tcPr>
            <w:tcW w:w="1890" w:type="dxa"/>
          </w:tcPr>
          <w:p w14:paraId="071C4D28" w14:textId="2F452F8F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1B2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</w:tcPr>
          <w:p w14:paraId="63C8A8C2" w14:textId="4D14413D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1B2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</w:tcPr>
          <w:p w14:paraId="23FF0148" w14:textId="2E123BA1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1B2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</w:tcPr>
          <w:p w14:paraId="08E0E2BA" w14:textId="1A5B7A83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1B2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  <w:vAlign w:val="bottom"/>
          </w:tcPr>
          <w:p w14:paraId="3666BC8F" w14:textId="4A5FD44E" w:rsidR="00EC1ECD" w:rsidRPr="00742FD1" w:rsidRDefault="00EC1ECD" w:rsidP="000D6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21.8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D6103">
              <w:rPr>
                <w:rFonts w:ascii="Times New Roman" w:eastAsia="等线" w:hAnsi="Times New Roman" w:cs="Times New Roman"/>
                <w:color w:val="000000"/>
                <w:szCs w:val="21"/>
              </w:rPr>
              <w:t>10.57</w:t>
            </w:r>
            <w:r w:rsidR="000D610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C152B1" w:rsidRPr="00CC32E3" w14:paraId="28CC48F6" w14:textId="0BD419AE" w:rsidTr="001E713F">
        <w:trPr>
          <w:jc w:val="center"/>
        </w:trPr>
        <w:tc>
          <w:tcPr>
            <w:tcW w:w="630" w:type="dxa"/>
            <w:vAlign w:val="center"/>
          </w:tcPr>
          <w:p w14:paraId="29AD57A4" w14:textId="5CA9F6C4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095" w:type="dxa"/>
            <w:vAlign w:val="center"/>
          </w:tcPr>
          <w:p w14:paraId="78F8D6CE" w14:textId="748B512F" w:rsidR="00EC1ECD" w:rsidRPr="007C2328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Acetic acid, phenylmethyl ester</w:t>
            </w:r>
          </w:p>
        </w:tc>
        <w:tc>
          <w:tcPr>
            <w:tcW w:w="1890" w:type="dxa"/>
            <w:vAlign w:val="bottom"/>
          </w:tcPr>
          <w:p w14:paraId="7D558EE0" w14:textId="100111F3" w:rsidR="00EC1ECD" w:rsidRPr="00742FD1" w:rsidRDefault="00EC1ECD" w:rsidP="006A5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82.9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</w:rPr>
              <w:t>16.63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565712E5" w14:textId="397123A2" w:rsidR="00EC1ECD" w:rsidRPr="00742FD1" w:rsidRDefault="00EC1ECD" w:rsidP="006A5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44.1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</w:rPr>
              <w:t>18.64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657CCE34" w14:textId="5001843E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517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</w:tcPr>
          <w:p w14:paraId="7FFF9A1F" w14:textId="2761B69D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517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</w:tcPr>
          <w:p w14:paraId="0BC8936C" w14:textId="349341E1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7517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794BE0" w:rsidRPr="00CC32E3" w14:paraId="18F31A6E" w14:textId="77777777" w:rsidTr="001E713F">
        <w:trPr>
          <w:jc w:val="center"/>
        </w:trPr>
        <w:tc>
          <w:tcPr>
            <w:tcW w:w="630" w:type="dxa"/>
            <w:vAlign w:val="center"/>
          </w:tcPr>
          <w:p w14:paraId="1DC26A61" w14:textId="7F6CAE57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095" w:type="dxa"/>
            <w:vAlign w:val="center"/>
          </w:tcPr>
          <w:p w14:paraId="33F60D0B" w14:textId="370B83B6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Acetic acid, 2-phenylethyl ester</w:t>
            </w:r>
          </w:p>
        </w:tc>
        <w:tc>
          <w:tcPr>
            <w:tcW w:w="1890" w:type="dxa"/>
            <w:vAlign w:val="bottom"/>
          </w:tcPr>
          <w:p w14:paraId="3AB89693" w14:textId="7CA5D775" w:rsidR="00742FD1" w:rsidRPr="00742FD1" w:rsidRDefault="00742FD1" w:rsidP="006A534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347.9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</w:rPr>
              <w:t>140.52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56754DDC" w14:textId="49BDC12B" w:rsidR="00742FD1" w:rsidRPr="00742FD1" w:rsidRDefault="00742FD1" w:rsidP="006A534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763.4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</w:rPr>
              <w:t>107.81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6D38C8A9" w14:textId="2DB12B99" w:rsidR="00742FD1" w:rsidRPr="00742FD1" w:rsidRDefault="00742FD1" w:rsidP="006A534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986.0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</w:rPr>
              <w:t>279.49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3676F022" w14:textId="43B3D7D7" w:rsidR="00742FD1" w:rsidRPr="00742FD1" w:rsidRDefault="00742FD1" w:rsidP="006A534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418.7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</w:rPr>
              <w:t>222.10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0BE72232" w14:textId="075E1E47" w:rsidR="00742FD1" w:rsidRPr="00742FD1" w:rsidRDefault="00742FD1" w:rsidP="006A534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788.6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</w:rPr>
              <w:t>262.13</w:t>
            </w:r>
            <w:r w:rsidR="006A534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20410760" w14:textId="0A2F310C" w:rsidTr="001E713F">
        <w:trPr>
          <w:jc w:val="center"/>
        </w:trPr>
        <w:tc>
          <w:tcPr>
            <w:tcW w:w="630" w:type="dxa"/>
            <w:vAlign w:val="center"/>
          </w:tcPr>
          <w:p w14:paraId="7B4F3EFA" w14:textId="07694A74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095" w:type="dxa"/>
            <w:vAlign w:val="center"/>
          </w:tcPr>
          <w:p w14:paraId="47D975AA" w14:textId="62284649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Butanoic acid, ethyl ester</w:t>
            </w:r>
            <w:bookmarkEnd w:id="0"/>
          </w:p>
        </w:tc>
        <w:tc>
          <w:tcPr>
            <w:tcW w:w="1890" w:type="dxa"/>
            <w:vAlign w:val="bottom"/>
          </w:tcPr>
          <w:p w14:paraId="7C83D02C" w14:textId="36FD81EE" w:rsidR="00742FD1" w:rsidRPr="00742FD1" w:rsidRDefault="007F615C" w:rsidP="00EA02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78.77</w:t>
            </w:r>
            <w:r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</w:rPr>
              <w:t>102.83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67D62AE2" w14:textId="72B11B6B" w:rsidR="00742FD1" w:rsidRPr="00742FD1" w:rsidRDefault="00742FD1" w:rsidP="00EA02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006.5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</w:rPr>
              <w:t>89.23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1E380688" w14:textId="2AA9970F" w:rsidR="00742FD1" w:rsidRPr="00742FD1" w:rsidRDefault="00742FD1" w:rsidP="00EA02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395.4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</w:rPr>
              <w:t>242.20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665F4E7E" w14:textId="0418DA13" w:rsidR="00742FD1" w:rsidRPr="00742FD1" w:rsidRDefault="00742FD1" w:rsidP="00EA02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542.7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</w:rPr>
              <w:t>129.35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c</w:t>
            </w:r>
          </w:p>
        </w:tc>
        <w:tc>
          <w:tcPr>
            <w:tcW w:w="1890" w:type="dxa"/>
            <w:vAlign w:val="bottom"/>
          </w:tcPr>
          <w:p w14:paraId="715335BA" w14:textId="53139908" w:rsidR="00742FD1" w:rsidRPr="00742FD1" w:rsidRDefault="00742FD1" w:rsidP="00EA02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613.7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</w:rPr>
              <w:t>308.16</w:t>
            </w:r>
            <w:r w:rsidR="00EA027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6338FE95" w14:textId="7C28881B" w:rsidTr="001E713F">
        <w:trPr>
          <w:jc w:val="center"/>
        </w:trPr>
        <w:tc>
          <w:tcPr>
            <w:tcW w:w="630" w:type="dxa"/>
            <w:vAlign w:val="center"/>
          </w:tcPr>
          <w:p w14:paraId="0C44755D" w14:textId="6D59E794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095" w:type="dxa"/>
            <w:vAlign w:val="center"/>
          </w:tcPr>
          <w:p w14:paraId="615C035C" w14:textId="05DC26FF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Pentanoic acid, ethyl ester</w:t>
            </w:r>
          </w:p>
        </w:tc>
        <w:tc>
          <w:tcPr>
            <w:tcW w:w="1890" w:type="dxa"/>
            <w:vAlign w:val="bottom"/>
          </w:tcPr>
          <w:p w14:paraId="21F9C1D5" w14:textId="4548363E" w:rsidR="00742FD1" w:rsidRPr="00742FD1" w:rsidRDefault="00742FD1" w:rsidP="001F05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71.7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F0588">
              <w:rPr>
                <w:rFonts w:ascii="Times New Roman" w:eastAsia="等线" w:hAnsi="Times New Roman" w:cs="Times New Roman"/>
                <w:color w:val="000000"/>
                <w:szCs w:val="21"/>
              </w:rPr>
              <w:t>18.86</w:t>
            </w:r>
            <w:r w:rsidR="001F058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058DC0F4" w14:textId="3CCC496A" w:rsidR="00742FD1" w:rsidRPr="00742FD1" w:rsidRDefault="00742FD1" w:rsidP="001F05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7.7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F0588">
              <w:rPr>
                <w:rFonts w:ascii="Times New Roman" w:eastAsia="等线" w:hAnsi="Times New Roman" w:cs="Times New Roman"/>
                <w:color w:val="000000"/>
                <w:szCs w:val="21"/>
              </w:rPr>
              <w:t>15.41</w:t>
            </w:r>
            <w:r w:rsidR="001F058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2A300970" w14:textId="5FF58F0B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0FE6DB64" w14:textId="1E7B2C23" w:rsidR="00742FD1" w:rsidRPr="00742FD1" w:rsidRDefault="00742FD1" w:rsidP="001F05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20.5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F0588">
              <w:rPr>
                <w:rFonts w:ascii="Times New Roman" w:eastAsia="等线" w:hAnsi="Times New Roman" w:cs="Times New Roman"/>
                <w:color w:val="000000"/>
                <w:szCs w:val="21"/>
              </w:rPr>
              <w:t>26.45</w:t>
            </w:r>
            <w:r w:rsidR="001F058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267B4CAB" w14:textId="6B26BC57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794BE0" w:rsidRPr="00CC32E3" w14:paraId="3E13636A" w14:textId="55A3A70B" w:rsidTr="001E713F">
        <w:trPr>
          <w:jc w:val="center"/>
        </w:trPr>
        <w:tc>
          <w:tcPr>
            <w:tcW w:w="630" w:type="dxa"/>
            <w:vAlign w:val="center"/>
          </w:tcPr>
          <w:p w14:paraId="5FE8C692" w14:textId="2D1615BF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095" w:type="dxa"/>
            <w:vAlign w:val="center"/>
          </w:tcPr>
          <w:p w14:paraId="2D965B23" w14:textId="09420A8B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Hexanoic acid, ethyl ester</w:t>
            </w:r>
          </w:p>
        </w:tc>
        <w:tc>
          <w:tcPr>
            <w:tcW w:w="1890" w:type="dxa"/>
            <w:vAlign w:val="bottom"/>
          </w:tcPr>
          <w:p w14:paraId="314EF248" w14:textId="77777777" w:rsidR="001529EC" w:rsidRDefault="00742FD1" w:rsidP="001529E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0394.4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7C331A23" w14:textId="161C82E2" w:rsidR="00742FD1" w:rsidRPr="00742FD1" w:rsidRDefault="001529EC" w:rsidP="001529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9.4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17D54279" w14:textId="77777777" w:rsidR="001529EC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270.9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F7EBB68" w14:textId="5BA307DF" w:rsidR="00742FD1" w:rsidRPr="00742FD1" w:rsidRDefault="001529EC" w:rsidP="001529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92.4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3650C398" w14:textId="77777777" w:rsidR="001529EC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3910.2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BE86703" w14:textId="165FDE4F" w:rsidR="00742FD1" w:rsidRPr="00742FD1" w:rsidRDefault="001529EC" w:rsidP="001529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70.6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2AA6C4FD" w14:textId="77777777" w:rsidR="001529EC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6562.5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DC4BCF3" w14:textId="670271BC" w:rsidR="00742FD1" w:rsidRPr="00742FD1" w:rsidRDefault="001529EC" w:rsidP="001529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89.0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1CFA65C3" w14:textId="77777777" w:rsidR="001529EC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3534.3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F918E77" w14:textId="073B79D4" w:rsidR="00742FD1" w:rsidRPr="00742FD1" w:rsidRDefault="001529EC" w:rsidP="001529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60.6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76F83ED2" w14:textId="77777777" w:rsidTr="001E713F">
        <w:trPr>
          <w:jc w:val="center"/>
        </w:trPr>
        <w:tc>
          <w:tcPr>
            <w:tcW w:w="630" w:type="dxa"/>
            <w:vAlign w:val="center"/>
          </w:tcPr>
          <w:p w14:paraId="013127B7" w14:textId="434D1954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095" w:type="dxa"/>
            <w:vAlign w:val="center"/>
          </w:tcPr>
          <w:p w14:paraId="2E189960" w14:textId="6E8BD145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Heptanoic acid, ethyl ester</w:t>
            </w:r>
          </w:p>
        </w:tc>
        <w:tc>
          <w:tcPr>
            <w:tcW w:w="1890" w:type="dxa"/>
            <w:vAlign w:val="bottom"/>
          </w:tcPr>
          <w:p w14:paraId="7FFAEDFE" w14:textId="3BEE3929" w:rsidR="00742FD1" w:rsidRPr="00742FD1" w:rsidRDefault="00742FD1" w:rsidP="00E03F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87.2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</w:rPr>
              <w:t>24.64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588936F6" w14:textId="34D80804" w:rsidR="00742FD1" w:rsidRPr="00742FD1" w:rsidRDefault="00742FD1" w:rsidP="00E03F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0.7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</w:rPr>
              <w:t>15.13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230E7354" w14:textId="1E43A0EE" w:rsidR="00742FD1" w:rsidRPr="00742FD1" w:rsidRDefault="00742FD1" w:rsidP="00E03F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26.0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</w:rPr>
              <w:t>11.44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7C6B2FEF" w14:textId="7787C614" w:rsidR="00742FD1" w:rsidRPr="00742FD1" w:rsidRDefault="00742FD1" w:rsidP="00E03F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48.0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</w:rPr>
              <w:t>17.52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371ADC89" w14:textId="656344F4" w:rsidR="00742FD1" w:rsidRPr="00742FD1" w:rsidRDefault="00742FD1" w:rsidP="00E03F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41.2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</w:rPr>
              <w:t>15.39</w:t>
            </w:r>
            <w:r w:rsidR="00E03F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76A9F0DD" w14:textId="4144AC32" w:rsidTr="001E713F">
        <w:trPr>
          <w:jc w:val="center"/>
        </w:trPr>
        <w:tc>
          <w:tcPr>
            <w:tcW w:w="630" w:type="dxa"/>
            <w:vAlign w:val="center"/>
          </w:tcPr>
          <w:p w14:paraId="3F5CDCDB" w14:textId="7FD1764A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095" w:type="dxa"/>
            <w:vAlign w:val="center"/>
          </w:tcPr>
          <w:p w14:paraId="24C797BA" w14:textId="5C9B87E1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Octanoic acid, ethyl ester</w:t>
            </w:r>
          </w:p>
        </w:tc>
        <w:tc>
          <w:tcPr>
            <w:tcW w:w="1890" w:type="dxa"/>
            <w:vAlign w:val="bottom"/>
          </w:tcPr>
          <w:p w14:paraId="5657D827" w14:textId="77777777" w:rsidR="003825E7" w:rsidRDefault="00742FD1" w:rsidP="003825E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5223.6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18148713" w14:textId="574E33FD" w:rsidR="00742FD1" w:rsidRPr="00742FD1" w:rsidRDefault="003825E7" w:rsidP="00382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30.4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50500F89" w14:textId="77777777" w:rsidR="003825E7" w:rsidRDefault="00742FD1" w:rsidP="003825E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7559.8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68EA8D6" w14:textId="17EA5A25" w:rsidR="00742FD1" w:rsidRPr="00742FD1" w:rsidRDefault="003825E7" w:rsidP="00382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98.8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0F6B7EB2" w14:textId="77777777" w:rsidR="003825E7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8788.1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9EFF7C8" w14:textId="12BC5436" w:rsidR="00742FD1" w:rsidRPr="00742FD1" w:rsidRDefault="003825E7" w:rsidP="00382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67.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54275E04" w14:textId="77777777" w:rsidR="003825E7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7421.0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5601658F" w14:textId="5069AC1E" w:rsidR="00742FD1" w:rsidRPr="00742FD1" w:rsidRDefault="003825E7" w:rsidP="00382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84.3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0826E9B4" w14:textId="77777777" w:rsidR="003825E7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3829.9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EA1F7BE" w14:textId="65F50AB7" w:rsidR="00742FD1" w:rsidRPr="00742FD1" w:rsidRDefault="003825E7" w:rsidP="003825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96.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C152B1" w:rsidRPr="00CC32E3" w14:paraId="752E2135" w14:textId="77777777" w:rsidTr="001E713F">
        <w:trPr>
          <w:jc w:val="center"/>
        </w:trPr>
        <w:tc>
          <w:tcPr>
            <w:tcW w:w="630" w:type="dxa"/>
            <w:vAlign w:val="center"/>
          </w:tcPr>
          <w:p w14:paraId="362781AF" w14:textId="21B3FFBA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095" w:type="dxa"/>
            <w:vAlign w:val="center"/>
          </w:tcPr>
          <w:p w14:paraId="312E0FFA" w14:textId="2921AB7F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Nonanoic acid, ethyl ester</w:t>
            </w:r>
          </w:p>
        </w:tc>
        <w:tc>
          <w:tcPr>
            <w:tcW w:w="1890" w:type="dxa"/>
          </w:tcPr>
          <w:p w14:paraId="448130F2" w14:textId="475C5251" w:rsidR="00EC1ECD" w:rsidRPr="00742FD1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43A48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</w:tcPr>
          <w:p w14:paraId="2B3F842A" w14:textId="081DFD9A" w:rsidR="00EC1ECD" w:rsidRPr="00742FD1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43A48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</w:tcPr>
          <w:p w14:paraId="3EBE0757" w14:textId="0C4E78AB" w:rsidR="00EC1ECD" w:rsidRPr="00742FD1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43A48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1B2C6468" w14:textId="604A6A49" w:rsidR="00EC1ECD" w:rsidRPr="00742FD1" w:rsidRDefault="00EC1ECD" w:rsidP="00B93A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946.6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B93AE3">
              <w:rPr>
                <w:rFonts w:ascii="Times New Roman" w:eastAsia="等线" w:hAnsi="Times New Roman" w:cs="Times New Roman"/>
                <w:color w:val="000000"/>
                <w:szCs w:val="21"/>
              </w:rPr>
              <w:t>497.81</w:t>
            </w:r>
            <w:r w:rsidR="00B93AE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1114AE6B" w14:textId="4B144D0B" w:rsidR="00EC1ECD" w:rsidRPr="00742FD1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794BE0" w:rsidRPr="00CC32E3" w14:paraId="659AF5A7" w14:textId="451ECF50" w:rsidTr="001E713F">
        <w:trPr>
          <w:jc w:val="center"/>
        </w:trPr>
        <w:tc>
          <w:tcPr>
            <w:tcW w:w="630" w:type="dxa"/>
            <w:vAlign w:val="center"/>
          </w:tcPr>
          <w:p w14:paraId="2F937006" w14:textId="11664C61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6</w:t>
            </w:r>
          </w:p>
        </w:tc>
        <w:tc>
          <w:tcPr>
            <w:tcW w:w="4095" w:type="dxa"/>
            <w:vAlign w:val="center"/>
          </w:tcPr>
          <w:p w14:paraId="1D35E2FA" w14:textId="69B94C92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Decanoic acid, ethyl ester</w:t>
            </w:r>
          </w:p>
        </w:tc>
        <w:tc>
          <w:tcPr>
            <w:tcW w:w="1890" w:type="dxa"/>
            <w:vAlign w:val="bottom"/>
          </w:tcPr>
          <w:p w14:paraId="4F3F8CC7" w14:textId="77777777" w:rsidR="00465580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3521.4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37516018" w14:textId="7382F556" w:rsidR="00742FD1" w:rsidRPr="00742FD1" w:rsidRDefault="00881164" w:rsidP="004655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3.24</w:t>
            </w:r>
            <w:r w:rsidR="0046558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0705F593" w14:textId="77777777" w:rsidR="00465580" w:rsidRDefault="00742FD1" w:rsidP="004655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6248.4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7E0594D" w14:textId="31445589" w:rsidR="00742FD1" w:rsidRPr="00742FD1" w:rsidRDefault="00465580" w:rsidP="004655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89.9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6827596D" w14:textId="77777777" w:rsidR="00465580" w:rsidRDefault="00742FD1" w:rsidP="004655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4574.4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4CEBDFC" w14:textId="2A6C0925" w:rsidR="00742FD1" w:rsidRPr="00742FD1" w:rsidRDefault="00465580" w:rsidP="004655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98.9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454045BE" w14:textId="77777777" w:rsidR="00465580" w:rsidRDefault="00742FD1" w:rsidP="004655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3036.5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A5B2C51" w14:textId="27725F02" w:rsidR="00742FD1" w:rsidRPr="00742FD1" w:rsidRDefault="00465580" w:rsidP="004655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48.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2936FA5F" w14:textId="77777777" w:rsidR="00742FD1" w:rsidRDefault="00742FD1" w:rsidP="004655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4053.2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6BFC2A4" w14:textId="72D22E1F" w:rsidR="00465580" w:rsidRPr="00742FD1" w:rsidRDefault="00465580" w:rsidP="004655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48.3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794BE0" w:rsidRPr="00CC32E3" w14:paraId="05DE244F" w14:textId="1AABB5AF" w:rsidTr="001E713F">
        <w:trPr>
          <w:jc w:val="center"/>
        </w:trPr>
        <w:tc>
          <w:tcPr>
            <w:tcW w:w="630" w:type="dxa"/>
            <w:vAlign w:val="center"/>
          </w:tcPr>
          <w:p w14:paraId="3A9288EF" w14:textId="1C8CD57F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4095" w:type="dxa"/>
            <w:vAlign w:val="center"/>
          </w:tcPr>
          <w:p w14:paraId="1165D61D" w14:textId="278427EA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Ethyl 9-decenoate</w:t>
            </w:r>
          </w:p>
        </w:tc>
        <w:tc>
          <w:tcPr>
            <w:tcW w:w="1890" w:type="dxa"/>
            <w:vAlign w:val="bottom"/>
          </w:tcPr>
          <w:p w14:paraId="2505D78C" w14:textId="77777777" w:rsidR="00E16004" w:rsidRDefault="00742FD1" w:rsidP="00E1600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539.9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AD3DF38" w14:textId="200346EC" w:rsidR="00742FD1" w:rsidRPr="00742FD1" w:rsidRDefault="00E16004" w:rsidP="00E16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4.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38D466AE" w14:textId="77777777" w:rsidR="00742FD1" w:rsidRDefault="007F615C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473.38</w:t>
            </w:r>
            <w:r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7D272229" w14:textId="768AA30A" w:rsidR="00E16004" w:rsidRPr="00742FD1" w:rsidRDefault="00E16004" w:rsidP="00E16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2.5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05E38782" w14:textId="77777777" w:rsidR="00742FD1" w:rsidRDefault="00742FD1" w:rsidP="00E1600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2522.1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1566F49" w14:textId="27660AF4" w:rsidR="00E16004" w:rsidRPr="00742FD1" w:rsidRDefault="00E16004" w:rsidP="00E16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11.4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49EF8B7A" w14:textId="1C539C7B" w:rsidR="00E16004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8707.99</w:t>
            </w:r>
            <w:r w:rsidR="00E16004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BF82F0B" w14:textId="0982DC90" w:rsidR="00742FD1" w:rsidRPr="00742FD1" w:rsidRDefault="00E16004" w:rsidP="00E16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3.0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01468256" w14:textId="77777777" w:rsidR="00742FD1" w:rsidRDefault="00742FD1" w:rsidP="00E1600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5159.3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B318594" w14:textId="43CF8F84" w:rsidR="00E16004" w:rsidRPr="00742FD1" w:rsidRDefault="00E16004" w:rsidP="00E16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73.9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794BE0" w:rsidRPr="00CC32E3" w14:paraId="6E087A93" w14:textId="77777777" w:rsidTr="001E713F">
        <w:trPr>
          <w:jc w:val="center"/>
        </w:trPr>
        <w:tc>
          <w:tcPr>
            <w:tcW w:w="630" w:type="dxa"/>
            <w:vAlign w:val="center"/>
          </w:tcPr>
          <w:p w14:paraId="5717C5DA" w14:textId="61E71BB6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4095" w:type="dxa"/>
            <w:vAlign w:val="center"/>
          </w:tcPr>
          <w:p w14:paraId="78A03B03" w14:textId="4486898E" w:rsidR="00742FD1" w:rsidRPr="00CE5E34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E5E34">
              <w:rPr>
                <w:rFonts w:ascii="Times New Roman" w:eastAsia="等线" w:hAnsi="Times New Roman" w:cs="Times New Roman"/>
                <w:sz w:val="22"/>
              </w:rPr>
              <w:t>Dodecanoic acid, ethyl ester</w:t>
            </w:r>
          </w:p>
        </w:tc>
        <w:tc>
          <w:tcPr>
            <w:tcW w:w="1890" w:type="dxa"/>
            <w:vAlign w:val="bottom"/>
          </w:tcPr>
          <w:p w14:paraId="67F284A8" w14:textId="77777777" w:rsidR="00D12C83" w:rsidRDefault="00742FD1" w:rsidP="00D12C8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878.5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75671D9C" w14:textId="6423B2AB" w:rsidR="00742FD1" w:rsidRPr="00742FD1" w:rsidRDefault="00D12C83" w:rsidP="00D12C8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4.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51015C51" w14:textId="77777777" w:rsidR="00D12C83" w:rsidRDefault="00742FD1" w:rsidP="00D12C8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3420.2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FE7DF03" w14:textId="7AA524E8" w:rsidR="00742FD1" w:rsidRPr="00742FD1" w:rsidRDefault="00D12C83" w:rsidP="00D12C8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8.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1DBFF144" w14:textId="77777777" w:rsidR="00D12C83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5042.9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D633AF3" w14:textId="438099D4" w:rsidR="00742FD1" w:rsidRPr="00742FD1" w:rsidRDefault="00D12C83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56.8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3095FA4C" w14:textId="77777777" w:rsidR="00D12C83" w:rsidRDefault="00742FD1" w:rsidP="00D12C8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045.4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72D95357" w14:textId="03E328B5" w:rsidR="00742FD1" w:rsidRPr="00742FD1" w:rsidRDefault="00D12C83" w:rsidP="00D12C8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6.6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2E61F77D" w14:textId="77777777" w:rsidR="00D12C83" w:rsidRDefault="00742FD1" w:rsidP="00D12C8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1395.8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165F335C" w14:textId="23A417D5" w:rsidR="00742FD1" w:rsidRPr="00742FD1" w:rsidRDefault="00D12C83" w:rsidP="00D12C8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4.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794BE0" w:rsidRPr="00CC32E3" w14:paraId="62880739" w14:textId="01A1C594" w:rsidTr="001E713F">
        <w:trPr>
          <w:jc w:val="center"/>
        </w:trPr>
        <w:tc>
          <w:tcPr>
            <w:tcW w:w="630" w:type="dxa"/>
            <w:vAlign w:val="center"/>
          </w:tcPr>
          <w:p w14:paraId="29109F2C" w14:textId="7A1F0641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095" w:type="dxa"/>
            <w:vAlign w:val="center"/>
          </w:tcPr>
          <w:p w14:paraId="0F7AD5E5" w14:textId="5CA8F25E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sz w:val="22"/>
              </w:rPr>
              <w:t>Tetradecanoic acid, ethyl ester</w:t>
            </w:r>
          </w:p>
        </w:tc>
        <w:tc>
          <w:tcPr>
            <w:tcW w:w="1890" w:type="dxa"/>
            <w:vAlign w:val="bottom"/>
          </w:tcPr>
          <w:p w14:paraId="766C6118" w14:textId="425F3AB5" w:rsidR="00742FD1" w:rsidRPr="00742FD1" w:rsidRDefault="00742FD1" w:rsidP="00567A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114.1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</w:rPr>
              <w:t>288.75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36D5CAAF" w14:textId="16CE480F" w:rsidR="00742FD1" w:rsidRPr="00742FD1" w:rsidRDefault="00742FD1" w:rsidP="00567A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713.7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</w:rPr>
              <w:t>327.41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42CD63E1" w14:textId="150D0C3A" w:rsidR="00742FD1" w:rsidRPr="00742FD1" w:rsidRDefault="00742FD1" w:rsidP="00567A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49.1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</w:rPr>
              <w:t>115.75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5C7D9371" w14:textId="3C77BC6C" w:rsidR="00742FD1" w:rsidRPr="00742FD1" w:rsidRDefault="00742FD1" w:rsidP="00567A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40.4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</w:rPr>
              <w:t>132.10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588E34AF" w14:textId="66DA95EB" w:rsidR="00742FD1" w:rsidRPr="00742FD1" w:rsidRDefault="00742FD1" w:rsidP="00567A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49.4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</w:rPr>
              <w:t>31.66</w:t>
            </w:r>
            <w:r w:rsidR="00567A9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794BE0" w:rsidRPr="00CC32E3" w14:paraId="0CBA356F" w14:textId="53D93A80" w:rsidTr="001E713F">
        <w:trPr>
          <w:jc w:val="center"/>
        </w:trPr>
        <w:tc>
          <w:tcPr>
            <w:tcW w:w="630" w:type="dxa"/>
            <w:vAlign w:val="center"/>
          </w:tcPr>
          <w:p w14:paraId="745EE344" w14:textId="133FF675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4095" w:type="dxa"/>
            <w:vAlign w:val="center"/>
          </w:tcPr>
          <w:p w14:paraId="225E5808" w14:textId="7DB145F9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Hexadecanoic acid, ethyl ester</w:t>
            </w:r>
          </w:p>
        </w:tc>
        <w:tc>
          <w:tcPr>
            <w:tcW w:w="1890" w:type="dxa"/>
            <w:vAlign w:val="bottom"/>
          </w:tcPr>
          <w:p w14:paraId="1863FB75" w14:textId="519F22AA" w:rsidR="00742FD1" w:rsidRPr="00742FD1" w:rsidRDefault="00742FD1" w:rsidP="00EA61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398.2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</w:rPr>
              <w:t>327.04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4EB27518" w14:textId="7EA94A71" w:rsidR="00742FD1" w:rsidRPr="00742FD1" w:rsidRDefault="00742FD1" w:rsidP="00EA61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081.0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</w:rPr>
              <w:t>320.40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2F42FF66" w14:textId="307CF408" w:rsidR="00742FD1" w:rsidRPr="00742FD1" w:rsidRDefault="00742FD1" w:rsidP="00EA61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843.4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</w:rPr>
              <w:t>361.46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384CB230" w14:textId="0B8A55F4" w:rsidR="00742FD1" w:rsidRPr="00742FD1" w:rsidRDefault="00742FD1" w:rsidP="00EA61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135.2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</w:rPr>
              <w:t>219.54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715CB5E0" w14:textId="6D9B0F29" w:rsidR="00742FD1" w:rsidRPr="00742FD1" w:rsidRDefault="00742FD1" w:rsidP="00EA61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881.5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</w:rPr>
              <w:t>310.17</w:t>
            </w:r>
            <w:r w:rsidR="00EA614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794BE0" w:rsidRPr="00CC32E3" w14:paraId="0CC44A47" w14:textId="73F5271D" w:rsidTr="001E713F">
        <w:trPr>
          <w:jc w:val="center"/>
        </w:trPr>
        <w:tc>
          <w:tcPr>
            <w:tcW w:w="630" w:type="dxa"/>
            <w:vAlign w:val="center"/>
          </w:tcPr>
          <w:p w14:paraId="2CBC4210" w14:textId="17DEB050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4095" w:type="dxa"/>
            <w:vAlign w:val="center"/>
          </w:tcPr>
          <w:p w14:paraId="02A3D679" w14:textId="0075D63F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Benzoic acid, ethyl ester</w:t>
            </w:r>
          </w:p>
        </w:tc>
        <w:tc>
          <w:tcPr>
            <w:tcW w:w="1890" w:type="dxa"/>
            <w:vAlign w:val="bottom"/>
          </w:tcPr>
          <w:p w14:paraId="6267A33E" w14:textId="08F8EDA4" w:rsidR="00742FD1" w:rsidRPr="00742FD1" w:rsidRDefault="00742FD1" w:rsidP="00993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35.6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</w:rPr>
              <w:t>31.68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3CEE5FB6" w14:textId="70EC563D" w:rsidR="00742FD1" w:rsidRPr="00742FD1" w:rsidRDefault="00742FD1" w:rsidP="00993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91.2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</w:rPr>
              <w:t>64.24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1FDA9FF6" w14:textId="26C25CEC" w:rsidR="00742FD1" w:rsidRPr="00742FD1" w:rsidRDefault="00742FD1" w:rsidP="00993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00.9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</w:rPr>
              <w:t>44.34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213767DA" w14:textId="34361D0A" w:rsidR="00742FD1" w:rsidRPr="00742FD1" w:rsidRDefault="00742FD1" w:rsidP="00993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012.0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</w:rPr>
              <w:t>41.66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14:paraId="6597D49C" w14:textId="2F421F5C" w:rsidR="00742FD1" w:rsidRPr="00742FD1" w:rsidRDefault="00742FD1" w:rsidP="00993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69.8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</w:rPr>
              <w:t>84.08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0201D4D6" w14:textId="22CA5E12" w:rsidTr="001E713F">
        <w:trPr>
          <w:jc w:val="center"/>
        </w:trPr>
        <w:tc>
          <w:tcPr>
            <w:tcW w:w="630" w:type="dxa"/>
            <w:vAlign w:val="center"/>
          </w:tcPr>
          <w:p w14:paraId="0DC18B46" w14:textId="551E9D51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4095" w:type="dxa"/>
            <w:vAlign w:val="center"/>
          </w:tcPr>
          <w:p w14:paraId="11FC4991" w14:textId="3B77F322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Propanoic acid, 2-hydroxy-, ethyl ester, (S)-</w:t>
            </w:r>
            <w:r>
              <w:t xml:space="preserve"> </w:t>
            </w:r>
          </w:p>
        </w:tc>
        <w:tc>
          <w:tcPr>
            <w:tcW w:w="1890" w:type="dxa"/>
            <w:vAlign w:val="bottom"/>
          </w:tcPr>
          <w:p w14:paraId="169EFBFF" w14:textId="60002C92" w:rsidR="00742FD1" w:rsidRPr="00742FD1" w:rsidRDefault="00742FD1" w:rsidP="00993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12.2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</w:rPr>
              <w:t>16.55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6C362194" w14:textId="5494906F" w:rsidR="00742FD1" w:rsidRPr="00742FD1" w:rsidRDefault="00742FD1" w:rsidP="00993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09.8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</w:rPr>
              <w:t>55.03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73B31097" w14:textId="7C13F8E1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37906B5D" w14:textId="73D87DF7" w:rsidR="00742FD1" w:rsidRPr="00742FD1" w:rsidRDefault="00742FD1" w:rsidP="00993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7.8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</w:rPr>
              <w:t>11.46</w:t>
            </w:r>
            <w:r w:rsidR="00993C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3A73A807" w14:textId="1DDC6DEC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794BE0" w:rsidRPr="00CC32E3" w14:paraId="085CF723" w14:textId="783F836B" w:rsidTr="001E713F">
        <w:trPr>
          <w:jc w:val="center"/>
        </w:trPr>
        <w:tc>
          <w:tcPr>
            <w:tcW w:w="630" w:type="dxa"/>
            <w:vAlign w:val="center"/>
          </w:tcPr>
          <w:p w14:paraId="4ADDD71B" w14:textId="1286055E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4095" w:type="dxa"/>
            <w:vAlign w:val="center"/>
          </w:tcPr>
          <w:p w14:paraId="694EC746" w14:textId="6E83296F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Formic acid, octyl ester</w:t>
            </w:r>
          </w:p>
        </w:tc>
        <w:tc>
          <w:tcPr>
            <w:tcW w:w="1890" w:type="dxa"/>
            <w:vAlign w:val="bottom"/>
          </w:tcPr>
          <w:p w14:paraId="0E3FBA19" w14:textId="256CBCD7" w:rsidR="00742FD1" w:rsidRPr="00742FD1" w:rsidRDefault="00742FD1" w:rsidP="00D35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10.9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</w:rPr>
              <w:t>32.23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3DD3199D" w14:textId="3FCA5129" w:rsidR="00742FD1" w:rsidRPr="00742FD1" w:rsidRDefault="00742FD1" w:rsidP="00D35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40.4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</w:rPr>
              <w:t>28.71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668A6F47" w14:textId="3131468E" w:rsidR="00742FD1" w:rsidRPr="00742FD1" w:rsidRDefault="00742FD1" w:rsidP="00D35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77.1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</w:rPr>
              <w:t>24.82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67DBEF6D" w14:textId="2F1E0315" w:rsidR="00742FD1" w:rsidRPr="00742FD1" w:rsidRDefault="00742FD1" w:rsidP="00D35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86.7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</w:rPr>
              <w:t>34.74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7B7D135E" w14:textId="4B4CC92F" w:rsidR="00742FD1" w:rsidRPr="00742FD1" w:rsidRDefault="00742FD1" w:rsidP="00D35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23.6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</w:rPr>
              <w:t>80.02</w:t>
            </w:r>
            <w:r w:rsidR="00D35BB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4D69F5CA" w14:textId="4C0007D2" w:rsidTr="001E713F">
        <w:trPr>
          <w:jc w:val="center"/>
        </w:trPr>
        <w:tc>
          <w:tcPr>
            <w:tcW w:w="630" w:type="dxa"/>
            <w:vAlign w:val="center"/>
          </w:tcPr>
          <w:p w14:paraId="6C21271C" w14:textId="3A88B1ED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4095" w:type="dxa"/>
            <w:vAlign w:val="center"/>
          </w:tcPr>
          <w:p w14:paraId="1534959E" w14:textId="0A7C2B73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Butanoic acid, methyl ester</w:t>
            </w:r>
          </w:p>
        </w:tc>
        <w:tc>
          <w:tcPr>
            <w:tcW w:w="1890" w:type="dxa"/>
            <w:vAlign w:val="bottom"/>
          </w:tcPr>
          <w:p w14:paraId="1D5C7DAE" w14:textId="1CCAF85B" w:rsidR="00742FD1" w:rsidRPr="00742FD1" w:rsidRDefault="00742FD1" w:rsidP="00772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88.2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7721D3">
              <w:rPr>
                <w:rFonts w:ascii="Times New Roman" w:eastAsia="等线" w:hAnsi="Times New Roman" w:cs="Times New Roman"/>
                <w:color w:val="000000"/>
                <w:sz w:val="22"/>
              </w:rPr>
              <w:t>197.90</w:t>
            </w:r>
            <w:r w:rsidR="007721D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004E474B" w14:textId="09069FCB" w:rsidR="00742FD1" w:rsidRPr="00742FD1" w:rsidRDefault="00742FD1" w:rsidP="00772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193.3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721D3">
              <w:rPr>
                <w:rFonts w:ascii="Times New Roman" w:eastAsia="等线" w:hAnsi="Times New Roman" w:cs="Times New Roman"/>
                <w:color w:val="000000"/>
                <w:szCs w:val="21"/>
              </w:rPr>
              <w:t>155.69</w:t>
            </w:r>
            <w:r w:rsidR="007721D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5611BBDF" w14:textId="7C5C6D78" w:rsidR="00742FD1" w:rsidRPr="00742FD1" w:rsidRDefault="00742FD1" w:rsidP="00772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68.2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721D3">
              <w:rPr>
                <w:rFonts w:ascii="Times New Roman" w:eastAsia="等线" w:hAnsi="Times New Roman" w:cs="Times New Roman"/>
                <w:color w:val="000000"/>
                <w:szCs w:val="21"/>
              </w:rPr>
              <w:t>136.92</w:t>
            </w:r>
            <w:r w:rsidR="007721D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016139A0" w14:textId="410FBAFF" w:rsidR="00742FD1" w:rsidRPr="00742FD1" w:rsidRDefault="00742FD1" w:rsidP="00772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14.4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721D3">
              <w:rPr>
                <w:rFonts w:ascii="Times New Roman" w:eastAsia="等线" w:hAnsi="Times New Roman" w:cs="Times New Roman"/>
                <w:color w:val="000000"/>
                <w:szCs w:val="21"/>
              </w:rPr>
              <w:t>124.53</w:t>
            </w:r>
            <w:r w:rsidR="007721D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09EC684D" w14:textId="31C1F7A0" w:rsidR="00742FD1" w:rsidRPr="00742FD1" w:rsidRDefault="00742FD1" w:rsidP="00772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833.1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721D3">
              <w:rPr>
                <w:rFonts w:ascii="Times New Roman" w:eastAsia="等线" w:hAnsi="Times New Roman" w:cs="Times New Roman"/>
                <w:color w:val="000000"/>
                <w:szCs w:val="21"/>
              </w:rPr>
              <w:t>122.78</w:t>
            </w:r>
            <w:r w:rsidR="007721D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06838DED" w14:textId="7B878A20" w:rsidTr="001E713F">
        <w:trPr>
          <w:jc w:val="center"/>
        </w:trPr>
        <w:tc>
          <w:tcPr>
            <w:tcW w:w="630" w:type="dxa"/>
            <w:vAlign w:val="center"/>
          </w:tcPr>
          <w:p w14:paraId="76653FF2" w14:textId="291EB594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4095" w:type="dxa"/>
            <w:vAlign w:val="center"/>
          </w:tcPr>
          <w:p w14:paraId="2E228435" w14:textId="658A244E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Hexanoic acid, methyl ester</w:t>
            </w:r>
          </w:p>
        </w:tc>
        <w:tc>
          <w:tcPr>
            <w:tcW w:w="1890" w:type="dxa"/>
            <w:vAlign w:val="bottom"/>
          </w:tcPr>
          <w:p w14:paraId="7D36A29E" w14:textId="4FF8BE1E" w:rsidR="00742FD1" w:rsidRPr="00742FD1" w:rsidRDefault="00742FD1" w:rsidP="00934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030.6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</w:rPr>
              <w:t>72.75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34097E89" w14:textId="35C59710" w:rsidR="00742FD1" w:rsidRPr="00742FD1" w:rsidRDefault="00742FD1" w:rsidP="00934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41.1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</w:rPr>
              <w:t>50.74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6B48206A" w14:textId="748E6B80" w:rsidR="00742FD1" w:rsidRPr="00742FD1" w:rsidRDefault="00742FD1" w:rsidP="00934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79.2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</w:rPr>
              <w:t>30.14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491069C2" w14:textId="41046AB6" w:rsidR="00742FD1" w:rsidRPr="00742FD1" w:rsidRDefault="00742FD1" w:rsidP="00934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92.7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</w:rPr>
              <w:t>58.54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15B61D02" w14:textId="31E1DDBD" w:rsidR="00742FD1" w:rsidRPr="00742FD1" w:rsidRDefault="00742FD1" w:rsidP="00934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353.0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</w:rPr>
              <w:t>95.32</w:t>
            </w:r>
            <w:r w:rsidR="0093422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6E3B0B11" w14:textId="5C7AB093" w:rsidTr="001E713F">
        <w:trPr>
          <w:jc w:val="center"/>
        </w:trPr>
        <w:tc>
          <w:tcPr>
            <w:tcW w:w="630" w:type="dxa"/>
            <w:vAlign w:val="center"/>
          </w:tcPr>
          <w:p w14:paraId="02A8D4B8" w14:textId="1A28B87F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4095" w:type="dxa"/>
            <w:vAlign w:val="center"/>
          </w:tcPr>
          <w:p w14:paraId="2C55D48E" w14:textId="2CF0AE94" w:rsidR="00EC1ECD" w:rsidRPr="007C2328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Isopentyl hexanoate</w:t>
            </w:r>
          </w:p>
        </w:tc>
        <w:tc>
          <w:tcPr>
            <w:tcW w:w="1890" w:type="dxa"/>
          </w:tcPr>
          <w:p w14:paraId="73C8125A" w14:textId="57F87D5A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3A9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</w:tcPr>
          <w:p w14:paraId="5D75092E" w14:textId="281E6252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23A9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  <w:vAlign w:val="bottom"/>
          </w:tcPr>
          <w:p w14:paraId="6DEE2351" w14:textId="26A8D914" w:rsidR="00EC1ECD" w:rsidRPr="00742FD1" w:rsidRDefault="00EC1ECD" w:rsidP="003B7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38.7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3B7543">
              <w:rPr>
                <w:rFonts w:ascii="Times New Roman" w:eastAsia="等线" w:hAnsi="Times New Roman" w:cs="Times New Roman"/>
                <w:color w:val="000000"/>
                <w:szCs w:val="21"/>
              </w:rPr>
              <w:t>46.00</w:t>
            </w:r>
            <w:r w:rsidR="003B754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63CDD30F" w14:textId="24ACEAEF" w:rsidR="00EC1ECD" w:rsidRPr="00742FD1" w:rsidRDefault="00EC1ECD" w:rsidP="003B7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185.9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3B7543">
              <w:rPr>
                <w:rFonts w:ascii="Times New Roman" w:eastAsia="等线" w:hAnsi="Times New Roman" w:cs="Times New Roman"/>
                <w:color w:val="000000"/>
                <w:szCs w:val="21"/>
              </w:rPr>
              <w:t>89.74</w:t>
            </w:r>
            <w:r w:rsidR="003B754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6A26D15F" w14:textId="36974A3C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794BE0" w:rsidRPr="00CC32E3" w14:paraId="4147D923" w14:textId="25B0DA95" w:rsidTr="001E713F">
        <w:trPr>
          <w:jc w:val="center"/>
        </w:trPr>
        <w:tc>
          <w:tcPr>
            <w:tcW w:w="630" w:type="dxa"/>
            <w:vAlign w:val="center"/>
          </w:tcPr>
          <w:p w14:paraId="5BE309EF" w14:textId="273AAFCA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4095" w:type="dxa"/>
            <w:vAlign w:val="center"/>
          </w:tcPr>
          <w:p w14:paraId="141E3B5B" w14:textId="70E3E831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Heptanoic acid, methyl ester</w:t>
            </w:r>
          </w:p>
        </w:tc>
        <w:tc>
          <w:tcPr>
            <w:tcW w:w="1890" w:type="dxa"/>
            <w:vAlign w:val="bottom"/>
          </w:tcPr>
          <w:p w14:paraId="66D7C11D" w14:textId="3C8B85B6" w:rsidR="00742FD1" w:rsidRPr="00742FD1" w:rsidRDefault="00742FD1" w:rsidP="00CD4A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12.6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D4A3F">
              <w:rPr>
                <w:rFonts w:ascii="Times New Roman" w:eastAsia="等线" w:hAnsi="Times New Roman" w:cs="Times New Roman"/>
                <w:color w:val="000000"/>
                <w:sz w:val="22"/>
              </w:rPr>
              <w:t>42.73</w:t>
            </w:r>
            <w:r w:rsidR="00CD4A3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7E185211" w14:textId="1E635BD6" w:rsidR="00742FD1" w:rsidRPr="00742FD1" w:rsidRDefault="00742FD1" w:rsidP="00CD4A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346.2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D4A3F">
              <w:rPr>
                <w:rFonts w:ascii="Times New Roman" w:eastAsia="等线" w:hAnsi="Times New Roman" w:cs="Times New Roman"/>
                <w:color w:val="000000"/>
                <w:szCs w:val="21"/>
              </w:rPr>
              <w:t>79.79</w:t>
            </w:r>
            <w:r w:rsidR="00CD4A3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061162E5" w14:textId="0039CB9A" w:rsidR="00742FD1" w:rsidRPr="00742FD1" w:rsidRDefault="00742FD1" w:rsidP="00CD4A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207.1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D4A3F">
              <w:rPr>
                <w:rFonts w:ascii="Times New Roman" w:eastAsia="等线" w:hAnsi="Times New Roman" w:cs="Times New Roman"/>
                <w:color w:val="000000"/>
                <w:szCs w:val="21"/>
              </w:rPr>
              <w:t>116.63</w:t>
            </w:r>
            <w:r w:rsidR="00CD4A3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640BA376" w14:textId="12FA2606" w:rsidR="00742FD1" w:rsidRPr="00742FD1" w:rsidRDefault="00742FD1" w:rsidP="00CD4A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322.8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D4A3F">
              <w:rPr>
                <w:rFonts w:ascii="Times New Roman" w:eastAsia="等线" w:hAnsi="Times New Roman" w:cs="Times New Roman"/>
                <w:color w:val="000000"/>
                <w:szCs w:val="21"/>
              </w:rPr>
              <w:t>131.26</w:t>
            </w:r>
            <w:r w:rsidR="00CD4A3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2D8ACF84" w14:textId="238015E7" w:rsidR="00742FD1" w:rsidRPr="00742FD1" w:rsidRDefault="00742FD1" w:rsidP="00CD4A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43.9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D4A3F">
              <w:rPr>
                <w:rFonts w:ascii="Times New Roman" w:eastAsia="等线" w:hAnsi="Times New Roman" w:cs="Times New Roman"/>
                <w:color w:val="000000"/>
                <w:szCs w:val="21"/>
              </w:rPr>
              <w:t>175.07</w:t>
            </w:r>
            <w:r w:rsidR="00CD4A3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74C83345" w14:textId="7D9728B8" w:rsidTr="001E713F">
        <w:trPr>
          <w:jc w:val="center"/>
        </w:trPr>
        <w:tc>
          <w:tcPr>
            <w:tcW w:w="630" w:type="dxa"/>
            <w:vAlign w:val="center"/>
          </w:tcPr>
          <w:p w14:paraId="3113861E" w14:textId="11768F15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4095" w:type="dxa"/>
            <w:vAlign w:val="center"/>
          </w:tcPr>
          <w:p w14:paraId="55BD7CEB" w14:textId="71027767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Octanoic acid, methyl ester</w:t>
            </w:r>
          </w:p>
        </w:tc>
        <w:tc>
          <w:tcPr>
            <w:tcW w:w="1890" w:type="dxa"/>
            <w:vAlign w:val="bottom"/>
          </w:tcPr>
          <w:p w14:paraId="616E2766" w14:textId="009303F9" w:rsidR="00742FD1" w:rsidRPr="00742FD1" w:rsidRDefault="00742FD1" w:rsidP="00F909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78.8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D1CEA">
              <w:rPr>
                <w:rFonts w:ascii="Times New Roman" w:eastAsia="等线" w:hAnsi="Times New Roman" w:cs="Times New Roman"/>
                <w:color w:val="000000"/>
                <w:szCs w:val="21"/>
              </w:rPr>
              <w:t>52.89</w:t>
            </w:r>
            <w:r w:rsidR="00F909A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59EA60B3" w14:textId="603177C1" w:rsidR="00742FD1" w:rsidRPr="00742FD1" w:rsidRDefault="00742FD1" w:rsidP="00F909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006.9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225FC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AD1CEA">
              <w:rPr>
                <w:rFonts w:ascii="Times New Roman" w:eastAsia="等线" w:hAnsi="Times New Roman" w:cs="Times New Roman"/>
                <w:color w:val="000000"/>
                <w:szCs w:val="21"/>
              </w:rPr>
              <w:t>2.26</w:t>
            </w:r>
            <w:r w:rsidR="00F909A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0F8C9B68" w14:textId="1C479702" w:rsidR="00742FD1" w:rsidRPr="00742FD1" w:rsidRDefault="00742FD1" w:rsidP="00F909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743.7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225FCC">
              <w:rPr>
                <w:rFonts w:ascii="Times New Roman" w:eastAsia="等线" w:hAnsi="Times New Roman" w:cs="Times New Roman"/>
                <w:color w:val="000000"/>
                <w:szCs w:val="21"/>
              </w:rPr>
              <w:t>112.11</w:t>
            </w:r>
            <w:r w:rsidR="00F909A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2032993C" w14:textId="444372C6" w:rsidR="00742FD1" w:rsidRPr="00742FD1" w:rsidRDefault="00742FD1" w:rsidP="00F909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955.7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225FCC">
              <w:rPr>
                <w:rFonts w:ascii="Times New Roman" w:eastAsia="等线" w:hAnsi="Times New Roman" w:cs="Times New Roman"/>
                <w:color w:val="000000"/>
                <w:szCs w:val="21"/>
              </w:rPr>
              <w:t>134.39</w:t>
            </w:r>
            <w:r w:rsidR="00F909A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502D4BF7" w14:textId="15670117" w:rsidR="00742FD1" w:rsidRPr="00742FD1" w:rsidRDefault="00742FD1" w:rsidP="00F909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345.5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225FCC">
              <w:rPr>
                <w:rFonts w:ascii="Times New Roman" w:eastAsia="等线" w:hAnsi="Times New Roman" w:cs="Times New Roman"/>
                <w:color w:val="000000"/>
                <w:szCs w:val="21"/>
              </w:rPr>
              <w:t>105.89</w:t>
            </w:r>
            <w:r w:rsidR="00F909A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794BE0" w:rsidRPr="00CC32E3" w14:paraId="25CAA925" w14:textId="0C52BBD6" w:rsidTr="001E713F">
        <w:trPr>
          <w:jc w:val="center"/>
        </w:trPr>
        <w:tc>
          <w:tcPr>
            <w:tcW w:w="630" w:type="dxa"/>
            <w:vAlign w:val="center"/>
          </w:tcPr>
          <w:p w14:paraId="6E97A00A" w14:textId="0C5BE309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095" w:type="dxa"/>
            <w:vAlign w:val="center"/>
          </w:tcPr>
          <w:p w14:paraId="74501A73" w14:textId="03B49C64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Octanoic acid, 3-methylbutyl ester</w:t>
            </w:r>
          </w:p>
        </w:tc>
        <w:tc>
          <w:tcPr>
            <w:tcW w:w="1890" w:type="dxa"/>
            <w:vAlign w:val="bottom"/>
          </w:tcPr>
          <w:p w14:paraId="4013A7C3" w14:textId="74EDADEF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4D17B297" w14:textId="726B2285" w:rsidR="00742FD1" w:rsidRPr="00742FD1" w:rsidRDefault="00742FD1" w:rsidP="00E73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46.8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73BCD">
              <w:rPr>
                <w:rFonts w:ascii="Times New Roman" w:eastAsia="等线" w:hAnsi="Times New Roman" w:cs="Times New Roman"/>
                <w:color w:val="000000"/>
                <w:sz w:val="22"/>
              </w:rPr>
              <w:t>20.58</w:t>
            </w:r>
            <w:r w:rsidR="00E73BC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212B2106" w14:textId="45162C89" w:rsidR="00742FD1" w:rsidRPr="00742FD1" w:rsidRDefault="00742FD1" w:rsidP="00E73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149.8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73BCD">
              <w:rPr>
                <w:rFonts w:ascii="Times New Roman" w:eastAsia="等线" w:hAnsi="Times New Roman" w:cs="Times New Roman"/>
                <w:color w:val="000000"/>
                <w:sz w:val="22"/>
              </w:rPr>
              <w:t>145.66</w:t>
            </w:r>
            <w:r w:rsidR="00E73BC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0E9EB8AD" w14:textId="7EB76AB8" w:rsidR="00742FD1" w:rsidRPr="00742FD1" w:rsidRDefault="00742FD1" w:rsidP="00E73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135.3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73BCD">
              <w:rPr>
                <w:rFonts w:ascii="Times New Roman" w:eastAsia="等线" w:hAnsi="Times New Roman" w:cs="Times New Roman"/>
                <w:color w:val="000000"/>
                <w:sz w:val="22"/>
              </w:rPr>
              <w:t>100.90</w:t>
            </w:r>
            <w:r w:rsidR="00E73BC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7A1F81FC" w14:textId="796F9B4C" w:rsidR="00742FD1" w:rsidRPr="00742FD1" w:rsidRDefault="00742FD1" w:rsidP="00E73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856.1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73BCD">
              <w:rPr>
                <w:rFonts w:ascii="Times New Roman" w:eastAsia="等线" w:hAnsi="Times New Roman" w:cs="Times New Roman"/>
                <w:color w:val="000000"/>
                <w:sz w:val="22"/>
              </w:rPr>
              <w:t>132.05</w:t>
            </w:r>
            <w:r w:rsidR="00E73BC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515C9944" w14:textId="63E2CDCD" w:rsidTr="001E713F">
        <w:trPr>
          <w:jc w:val="center"/>
        </w:trPr>
        <w:tc>
          <w:tcPr>
            <w:tcW w:w="630" w:type="dxa"/>
            <w:vAlign w:val="center"/>
          </w:tcPr>
          <w:p w14:paraId="38DFCFE0" w14:textId="3C2191E8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4095" w:type="dxa"/>
            <w:vAlign w:val="center"/>
          </w:tcPr>
          <w:p w14:paraId="08ABB741" w14:textId="33CA2409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Nonanoic acid, methyl ester</w:t>
            </w:r>
          </w:p>
        </w:tc>
        <w:tc>
          <w:tcPr>
            <w:tcW w:w="1890" w:type="dxa"/>
            <w:vAlign w:val="bottom"/>
          </w:tcPr>
          <w:p w14:paraId="3EA1E01A" w14:textId="0BF12A3D" w:rsidR="00742FD1" w:rsidRPr="00742FD1" w:rsidRDefault="00742FD1" w:rsidP="004114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96.3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4715">
              <w:rPr>
                <w:rFonts w:ascii="Times New Roman" w:eastAsia="等线" w:hAnsi="Times New Roman" w:cs="Times New Roman"/>
                <w:color w:val="000000"/>
                <w:szCs w:val="21"/>
              </w:rPr>
              <w:t>12.06</w:t>
            </w:r>
            <w:r w:rsidR="004114A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631F14B8" w14:textId="3645171D" w:rsidR="00742FD1" w:rsidRPr="00742FD1" w:rsidRDefault="007F615C" w:rsidP="004114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7.14</w:t>
            </w:r>
            <w:r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4715">
              <w:rPr>
                <w:rFonts w:ascii="Times New Roman" w:eastAsia="等线" w:hAnsi="Times New Roman" w:cs="Times New Roman"/>
                <w:color w:val="000000"/>
                <w:szCs w:val="21"/>
              </w:rPr>
              <w:t>24.25</w:t>
            </w:r>
            <w:r w:rsidR="004114A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3A6AB76D" w14:textId="237525BE" w:rsidR="00742FD1" w:rsidRPr="00742FD1" w:rsidRDefault="00742FD1" w:rsidP="009447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48.9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4715">
              <w:rPr>
                <w:rFonts w:ascii="Times New Roman" w:eastAsia="等线" w:hAnsi="Times New Roman" w:cs="Times New Roman"/>
                <w:color w:val="000000"/>
                <w:szCs w:val="21"/>
              </w:rPr>
              <w:t>17.55</w:t>
            </w:r>
            <w:r w:rsidR="0094471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2B0BAF9C" w14:textId="0F1F6A6D" w:rsidR="00742FD1" w:rsidRPr="00742FD1" w:rsidRDefault="00742FD1" w:rsidP="009447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28.9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4715">
              <w:rPr>
                <w:rFonts w:ascii="Times New Roman" w:eastAsia="等线" w:hAnsi="Times New Roman" w:cs="Times New Roman"/>
                <w:color w:val="000000"/>
                <w:szCs w:val="21"/>
              </w:rPr>
              <w:t>28.97</w:t>
            </w:r>
            <w:r w:rsidR="0094471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7A5CB36F" w14:textId="45A7260C" w:rsidR="00742FD1" w:rsidRPr="00742FD1" w:rsidRDefault="00742FD1" w:rsidP="004114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98.9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4715">
              <w:rPr>
                <w:rFonts w:ascii="Times New Roman" w:eastAsia="等线" w:hAnsi="Times New Roman" w:cs="Times New Roman"/>
                <w:color w:val="000000"/>
                <w:szCs w:val="21"/>
              </w:rPr>
              <w:t>15.59</w:t>
            </w:r>
            <w:r w:rsidR="004114A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794BE0" w:rsidRPr="00CC32E3" w14:paraId="00B099CA" w14:textId="457491AC" w:rsidTr="001E713F">
        <w:trPr>
          <w:jc w:val="center"/>
        </w:trPr>
        <w:tc>
          <w:tcPr>
            <w:tcW w:w="630" w:type="dxa"/>
            <w:vAlign w:val="center"/>
          </w:tcPr>
          <w:p w14:paraId="30C2B3C9" w14:textId="6EE74F9D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4095" w:type="dxa"/>
            <w:vAlign w:val="center"/>
          </w:tcPr>
          <w:p w14:paraId="45CD5056" w14:textId="4BA2FF87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Decanoic acid, methyl ester</w:t>
            </w:r>
          </w:p>
        </w:tc>
        <w:tc>
          <w:tcPr>
            <w:tcW w:w="1890" w:type="dxa"/>
            <w:vAlign w:val="bottom"/>
          </w:tcPr>
          <w:p w14:paraId="708FDB04" w14:textId="68BCB756" w:rsidR="00742FD1" w:rsidRPr="00742FD1" w:rsidRDefault="00742FD1" w:rsidP="004114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729.9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4114A8">
              <w:rPr>
                <w:rFonts w:ascii="Times New Roman" w:eastAsia="等线" w:hAnsi="Times New Roman" w:cs="Times New Roman"/>
                <w:color w:val="000000"/>
                <w:sz w:val="22"/>
              </w:rPr>
              <w:t>125.60</w:t>
            </w:r>
            <w:r w:rsidR="004114A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59D2183F" w14:textId="5F8D1A7A" w:rsidR="00742FD1" w:rsidRPr="00742FD1" w:rsidRDefault="00742FD1" w:rsidP="004114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622.8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4114A8">
              <w:rPr>
                <w:rFonts w:ascii="Times New Roman" w:eastAsia="等线" w:hAnsi="Times New Roman" w:cs="Times New Roman"/>
                <w:color w:val="000000"/>
                <w:sz w:val="22"/>
              </w:rPr>
              <w:t>78.46</w:t>
            </w:r>
            <w:r w:rsidR="004114A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6BF90306" w14:textId="30662CA8" w:rsidR="00742FD1" w:rsidRPr="00742FD1" w:rsidRDefault="00742FD1" w:rsidP="004114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914.8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4114A8">
              <w:rPr>
                <w:rFonts w:ascii="Times New Roman" w:eastAsia="等线" w:hAnsi="Times New Roman" w:cs="Times New Roman"/>
                <w:color w:val="000000"/>
                <w:sz w:val="22"/>
              </w:rPr>
              <w:t>124.14</w:t>
            </w:r>
            <w:r w:rsidR="004114A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4AF5EAB9" w14:textId="53207E9E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854.4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4114A8">
              <w:rPr>
                <w:rFonts w:ascii="Times New Roman" w:eastAsia="等线" w:hAnsi="Times New Roman" w:cs="Times New Roman"/>
                <w:color w:val="000000"/>
                <w:sz w:val="22"/>
              </w:rPr>
              <w:t>267.33</w:t>
            </w:r>
            <w:r w:rsidR="004114A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573AAAA0" w14:textId="5EBF6062" w:rsidR="00742FD1" w:rsidRPr="00742FD1" w:rsidRDefault="00742FD1" w:rsidP="004114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707.0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4114A8">
              <w:rPr>
                <w:rFonts w:ascii="Times New Roman" w:eastAsia="等线" w:hAnsi="Times New Roman" w:cs="Times New Roman"/>
                <w:color w:val="000000"/>
                <w:sz w:val="22"/>
              </w:rPr>
              <w:t>169.13</w:t>
            </w:r>
            <w:r w:rsidR="004114A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794BE0" w:rsidRPr="00CC32E3" w14:paraId="11D1796E" w14:textId="7899F029" w:rsidTr="001E713F">
        <w:trPr>
          <w:jc w:val="center"/>
        </w:trPr>
        <w:tc>
          <w:tcPr>
            <w:tcW w:w="630" w:type="dxa"/>
            <w:vAlign w:val="center"/>
          </w:tcPr>
          <w:p w14:paraId="6EBC2B4C" w14:textId="3AE62E2D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4095" w:type="dxa"/>
            <w:vAlign w:val="center"/>
          </w:tcPr>
          <w:p w14:paraId="6D81BF3B" w14:textId="5887F4DC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Pentadecanoic acid, 3-methylbutyl ester</w:t>
            </w:r>
          </w:p>
        </w:tc>
        <w:tc>
          <w:tcPr>
            <w:tcW w:w="1890" w:type="dxa"/>
            <w:vAlign w:val="bottom"/>
          </w:tcPr>
          <w:p w14:paraId="25922745" w14:textId="36C62390" w:rsidR="00742FD1" w:rsidRPr="00742FD1" w:rsidRDefault="00742FD1" w:rsidP="00943C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01.1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3CE1">
              <w:rPr>
                <w:rFonts w:ascii="Times New Roman" w:eastAsia="等线" w:hAnsi="Times New Roman" w:cs="Times New Roman"/>
                <w:color w:val="000000"/>
                <w:sz w:val="22"/>
              </w:rPr>
              <w:t>15.58</w:t>
            </w:r>
            <w:r w:rsidR="00943CE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72F9426D" w14:textId="3C0B5814" w:rsidR="00742FD1" w:rsidRPr="00742FD1" w:rsidRDefault="00742FD1" w:rsidP="00943C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05.3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3CE1">
              <w:rPr>
                <w:rFonts w:ascii="Times New Roman" w:eastAsia="等线" w:hAnsi="Times New Roman" w:cs="Times New Roman"/>
                <w:color w:val="000000"/>
                <w:sz w:val="22"/>
              </w:rPr>
              <w:t>26.81</w:t>
            </w:r>
            <w:r w:rsidR="00943CE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5F7650EC" w14:textId="09567836" w:rsidR="00742FD1" w:rsidRPr="00742FD1" w:rsidRDefault="00742FD1" w:rsidP="00943C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45.5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3CE1">
              <w:rPr>
                <w:rFonts w:ascii="Times New Roman" w:eastAsia="等线" w:hAnsi="Times New Roman" w:cs="Times New Roman"/>
                <w:color w:val="000000"/>
                <w:sz w:val="22"/>
              </w:rPr>
              <w:t>28.73</w:t>
            </w:r>
            <w:r w:rsidR="00943CE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590B5B5A" w14:textId="34143E23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32.2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3CE1">
              <w:rPr>
                <w:rFonts w:ascii="Times New Roman" w:eastAsia="等线" w:hAnsi="Times New Roman" w:cs="Times New Roman"/>
                <w:color w:val="000000"/>
                <w:sz w:val="22"/>
              </w:rPr>
              <w:t>20.34</w:t>
            </w:r>
            <w:r w:rsidR="00943CE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23BC81EF" w14:textId="37430705" w:rsidR="00742FD1" w:rsidRPr="00742FD1" w:rsidRDefault="00742FD1" w:rsidP="00943C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57.3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43CE1">
              <w:rPr>
                <w:rFonts w:ascii="Times New Roman" w:eastAsia="等线" w:hAnsi="Times New Roman" w:cs="Times New Roman"/>
                <w:color w:val="000000"/>
                <w:sz w:val="22"/>
              </w:rPr>
              <w:t>14.53</w:t>
            </w:r>
            <w:r w:rsidR="00943CE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186FF8C1" w14:textId="2DE9E4C4" w:rsidTr="001E713F">
        <w:trPr>
          <w:jc w:val="center"/>
        </w:trPr>
        <w:tc>
          <w:tcPr>
            <w:tcW w:w="630" w:type="dxa"/>
            <w:vAlign w:val="center"/>
          </w:tcPr>
          <w:p w14:paraId="03B83D01" w14:textId="2B863CCE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4095" w:type="dxa"/>
            <w:vAlign w:val="center"/>
          </w:tcPr>
          <w:p w14:paraId="3613FC20" w14:textId="37D3F333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Dodecanoic acid, methyl ester</w:t>
            </w:r>
          </w:p>
        </w:tc>
        <w:tc>
          <w:tcPr>
            <w:tcW w:w="1890" w:type="dxa"/>
            <w:vAlign w:val="bottom"/>
          </w:tcPr>
          <w:p w14:paraId="37BC2B65" w14:textId="7B24A4D6" w:rsidR="00742FD1" w:rsidRPr="00742FD1" w:rsidRDefault="00742FD1" w:rsidP="008329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53.9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32980">
              <w:rPr>
                <w:rFonts w:ascii="Times New Roman" w:eastAsia="等线" w:hAnsi="Times New Roman" w:cs="Times New Roman"/>
                <w:color w:val="000000"/>
                <w:szCs w:val="21"/>
              </w:rPr>
              <w:t>43.76</w:t>
            </w:r>
            <w:r w:rsidR="0083298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48D99E61" w14:textId="6F4319CE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17.6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32980">
              <w:rPr>
                <w:rFonts w:ascii="Times New Roman" w:eastAsia="等线" w:hAnsi="Times New Roman" w:cs="Times New Roman"/>
                <w:color w:val="000000"/>
                <w:sz w:val="22"/>
              </w:rPr>
              <w:t>96.23</w:t>
            </w:r>
            <w:r w:rsidR="0083298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5F9DBD29" w14:textId="7A7E152B" w:rsidR="00742FD1" w:rsidRPr="00742FD1" w:rsidRDefault="00742FD1" w:rsidP="008329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96.4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32980">
              <w:rPr>
                <w:rFonts w:ascii="Times New Roman" w:eastAsia="等线" w:hAnsi="Times New Roman" w:cs="Times New Roman"/>
                <w:color w:val="000000"/>
                <w:sz w:val="22"/>
              </w:rPr>
              <w:t>31.90</w:t>
            </w:r>
            <w:r w:rsidR="0083298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416ECA80" w14:textId="3FFB0BFD" w:rsidR="00742FD1" w:rsidRPr="00742FD1" w:rsidRDefault="00742FD1" w:rsidP="008329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07.4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32980">
              <w:rPr>
                <w:rFonts w:ascii="Times New Roman" w:eastAsia="等线" w:hAnsi="Times New Roman" w:cs="Times New Roman"/>
                <w:color w:val="000000"/>
                <w:sz w:val="22"/>
              </w:rPr>
              <w:t>27.01</w:t>
            </w:r>
            <w:r w:rsidR="0083298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525B6CF6" w14:textId="4C824009" w:rsidR="00742FD1" w:rsidRPr="00742FD1" w:rsidRDefault="00742FD1" w:rsidP="008329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62.3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32980">
              <w:rPr>
                <w:rFonts w:ascii="Times New Roman" w:eastAsia="等线" w:hAnsi="Times New Roman" w:cs="Times New Roman"/>
                <w:color w:val="000000"/>
                <w:sz w:val="22"/>
              </w:rPr>
              <w:t>34.35</w:t>
            </w:r>
            <w:r w:rsidR="0083298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E85189" w:rsidRPr="00CC32E3" w14:paraId="61B6ADC9" w14:textId="77777777" w:rsidTr="001E713F">
        <w:trPr>
          <w:jc w:val="center"/>
        </w:trPr>
        <w:tc>
          <w:tcPr>
            <w:tcW w:w="630" w:type="dxa"/>
            <w:vAlign w:val="center"/>
          </w:tcPr>
          <w:p w14:paraId="4A266AA2" w14:textId="57D7771D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4095" w:type="dxa"/>
            <w:vAlign w:val="center"/>
          </w:tcPr>
          <w:p w14:paraId="0FDB99F0" w14:textId="17E68646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Methyl tetradecanoate</w:t>
            </w:r>
          </w:p>
        </w:tc>
        <w:tc>
          <w:tcPr>
            <w:tcW w:w="1890" w:type="dxa"/>
            <w:vAlign w:val="bottom"/>
          </w:tcPr>
          <w:p w14:paraId="72E86677" w14:textId="381E46A8" w:rsidR="00EC1ECD" w:rsidRPr="00742FD1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97.1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BC23E7">
              <w:rPr>
                <w:rFonts w:ascii="Times New Roman" w:eastAsia="等线" w:hAnsi="Times New Roman" w:cs="Times New Roman"/>
                <w:color w:val="000000"/>
                <w:sz w:val="22"/>
              </w:rPr>
              <w:t>33.05</w:t>
            </w:r>
            <w:r w:rsidR="00BC23E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58AFDBA4" w14:textId="605F2996" w:rsidR="00EC1ECD" w:rsidRPr="00742FD1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94.6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BC23E7">
              <w:rPr>
                <w:rFonts w:ascii="Times New Roman" w:eastAsia="等线" w:hAnsi="Times New Roman" w:cs="Times New Roman"/>
                <w:color w:val="000000"/>
                <w:sz w:val="22"/>
              </w:rPr>
              <w:t>23.03</w:t>
            </w:r>
            <w:r w:rsidR="00BC23E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6D89F885" w14:textId="7319F52F" w:rsidR="00EC1ECD" w:rsidRPr="00742FD1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1246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</w:tcPr>
          <w:p w14:paraId="610FED44" w14:textId="3B55BECE" w:rsidR="00EC1ECD" w:rsidRPr="00742FD1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1246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</w:tcPr>
          <w:p w14:paraId="3B0E39B9" w14:textId="1B9AB3E9" w:rsidR="00EC1ECD" w:rsidRPr="00742FD1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1246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794BE0" w:rsidRPr="00CC32E3" w14:paraId="48615618" w14:textId="128E5F49" w:rsidTr="001E713F">
        <w:trPr>
          <w:jc w:val="center"/>
        </w:trPr>
        <w:tc>
          <w:tcPr>
            <w:tcW w:w="630" w:type="dxa"/>
            <w:vAlign w:val="center"/>
          </w:tcPr>
          <w:p w14:paraId="22FAA70E" w14:textId="000169EF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4095" w:type="dxa"/>
            <w:vAlign w:val="center"/>
          </w:tcPr>
          <w:p w14:paraId="0A2E3E66" w14:textId="5394F159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Hexadecanoic acid, methyl ester</w:t>
            </w:r>
          </w:p>
        </w:tc>
        <w:tc>
          <w:tcPr>
            <w:tcW w:w="1890" w:type="dxa"/>
            <w:vAlign w:val="bottom"/>
          </w:tcPr>
          <w:p w14:paraId="2B1C92A4" w14:textId="6668648F" w:rsidR="00742FD1" w:rsidRPr="00742FD1" w:rsidRDefault="00742FD1" w:rsidP="00F37F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90.5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37FE2">
              <w:rPr>
                <w:rFonts w:ascii="Times New Roman" w:eastAsia="等线" w:hAnsi="Times New Roman" w:cs="Times New Roman"/>
                <w:color w:val="000000"/>
                <w:sz w:val="22"/>
              </w:rPr>
              <w:t>31.59</w:t>
            </w:r>
            <w:r w:rsidR="00F37FE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02327147" w14:textId="22C17AC5" w:rsidR="00742FD1" w:rsidRPr="00742FD1" w:rsidRDefault="00742FD1" w:rsidP="00F37F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85.4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37FE2">
              <w:rPr>
                <w:rFonts w:ascii="Times New Roman" w:eastAsia="等线" w:hAnsi="Times New Roman" w:cs="Times New Roman"/>
                <w:color w:val="000000"/>
                <w:sz w:val="22"/>
              </w:rPr>
              <w:t>73.81</w:t>
            </w:r>
            <w:r w:rsidR="00F37FE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64306025" w14:textId="562E6B4A" w:rsidR="00742FD1" w:rsidRPr="00742FD1" w:rsidRDefault="00742FD1" w:rsidP="00F37F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04.8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37FE2">
              <w:rPr>
                <w:rFonts w:ascii="Times New Roman" w:eastAsia="等线" w:hAnsi="Times New Roman" w:cs="Times New Roman"/>
                <w:color w:val="000000"/>
                <w:sz w:val="22"/>
              </w:rPr>
              <w:t>62.26</w:t>
            </w:r>
            <w:r w:rsidR="00F37FE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2EE563DB" w14:textId="5255030F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57.0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37FE2">
              <w:rPr>
                <w:rFonts w:ascii="Times New Roman" w:eastAsia="等线" w:hAnsi="Times New Roman" w:cs="Times New Roman"/>
                <w:color w:val="000000"/>
                <w:sz w:val="22"/>
              </w:rPr>
              <w:t>48.88</w:t>
            </w:r>
            <w:r w:rsidR="00F37FE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31348F11" w14:textId="472AA403" w:rsidR="00742FD1" w:rsidRPr="00742FD1" w:rsidRDefault="00742FD1" w:rsidP="00F37F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123.9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37FE2">
              <w:rPr>
                <w:rFonts w:ascii="Times New Roman" w:eastAsia="等线" w:hAnsi="Times New Roman" w:cs="Times New Roman"/>
                <w:color w:val="000000"/>
                <w:sz w:val="22"/>
              </w:rPr>
              <w:t>49.10</w:t>
            </w:r>
            <w:r w:rsidR="00F37FE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E85189" w:rsidRPr="00CC32E3" w14:paraId="4E9C1DD3" w14:textId="04A1B968" w:rsidTr="001E713F">
        <w:trPr>
          <w:jc w:val="center"/>
        </w:trPr>
        <w:tc>
          <w:tcPr>
            <w:tcW w:w="630" w:type="dxa"/>
            <w:vAlign w:val="center"/>
          </w:tcPr>
          <w:p w14:paraId="41BFA002" w14:textId="77777777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95" w:type="dxa"/>
            <w:vAlign w:val="bottom"/>
          </w:tcPr>
          <w:p w14:paraId="3A3D4347" w14:textId="3C9D9DC3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Cs w:val="21"/>
              </w:rPr>
              <w:t>Total esters</w:t>
            </w:r>
          </w:p>
        </w:tc>
        <w:tc>
          <w:tcPr>
            <w:tcW w:w="1890" w:type="dxa"/>
            <w:vAlign w:val="bottom"/>
          </w:tcPr>
          <w:p w14:paraId="09932662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2218.9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5B4AE0C5" w14:textId="2EFFB1A0" w:rsidR="00C55C98" w:rsidRPr="00742FD1" w:rsidRDefault="00C55C98" w:rsidP="00C55C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255.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2994D378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81977.0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29DC792" w14:textId="5C52F05B" w:rsidR="00C55C98" w:rsidRPr="00742FD1" w:rsidRDefault="00C55C98" w:rsidP="00C55C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265.5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343C3A9F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82061.5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59FE1C5B" w14:textId="46356401" w:rsidR="00C55C98" w:rsidRPr="00742FD1" w:rsidRDefault="00C55C98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680.3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67A956E1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87733.8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492B39E" w14:textId="63C7AFCC" w:rsidR="00C55C98" w:rsidRPr="00742FD1" w:rsidRDefault="00C55C98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479.0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1E1D6240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38376.4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B015EBD" w14:textId="00E0FF59" w:rsidR="00C55C98" w:rsidRPr="00742FD1" w:rsidRDefault="00C55C98" w:rsidP="00C55C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432.9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086FB958" w14:textId="77777777" w:rsidTr="001E713F">
        <w:trPr>
          <w:jc w:val="center"/>
        </w:trPr>
        <w:tc>
          <w:tcPr>
            <w:tcW w:w="630" w:type="dxa"/>
            <w:vAlign w:val="center"/>
          </w:tcPr>
          <w:p w14:paraId="58CEF51E" w14:textId="5149937F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095" w:type="dxa"/>
            <w:vAlign w:val="center"/>
          </w:tcPr>
          <w:p w14:paraId="23F16CA2" w14:textId="4F041C8C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-Propanol, 2-methyl-</w:t>
            </w:r>
          </w:p>
        </w:tc>
        <w:tc>
          <w:tcPr>
            <w:tcW w:w="1890" w:type="dxa"/>
            <w:vAlign w:val="bottom"/>
          </w:tcPr>
          <w:p w14:paraId="7F1338FE" w14:textId="01AADB95" w:rsidR="00742FD1" w:rsidRPr="00742FD1" w:rsidRDefault="00742FD1" w:rsidP="00C55C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954.9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55C98">
              <w:rPr>
                <w:rFonts w:ascii="Times New Roman" w:eastAsia="等线" w:hAnsi="Times New Roman" w:cs="Times New Roman"/>
                <w:color w:val="000000"/>
                <w:sz w:val="22"/>
              </w:rPr>
              <w:t>106.95</w:t>
            </w:r>
            <w:r w:rsidR="00C55C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1F7E69AD" w14:textId="7EB46CE6" w:rsidR="00742FD1" w:rsidRPr="00742FD1" w:rsidRDefault="00742FD1" w:rsidP="00C55C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069.4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55C98">
              <w:rPr>
                <w:rFonts w:ascii="Times New Roman" w:eastAsia="等线" w:hAnsi="Times New Roman" w:cs="Times New Roman"/>
                <w:color w:val="000000"/>
                <w:sz w:val="22"/>
              </w:rPr>
              <w:t>128.57</w:t>
            </w:r>
            <w:r w:rsidR="00C55C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4FA8DFFF" w14:textId="051C1B17" w:rsidR="00742FD1" w:rsidRPr="00742FD1" w:rsidRDefault="00742FD1" w:rsidP="00C55C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464.3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55C98">
              <w:rPr>
                <w:rFonts w:ascii="Times New Roman" w:eastAsia="等线" w:hAnsi="Times New Roman" w:cs="Times New Roman"/>
                <w:color w:val="000000"/>
                <w:sz w:val="22"/>
              </w:rPr>
              <w:t>285.08</w:t>
            </w:r>
            <w:r w:rsidR="00C55C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1CA624C9" w14:textId="3E6896F7" w:rsidR="00742FD1" w:rsidRPr="00742FD1" w:rsidRDefault="00742FD1" w:rsidP="00C55C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084.9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55C98">
              <w:rPr>
                <w:rFonts w:ascii="Times New Roman" w:eastAsia="等线" w:hAnsi="Times New Roman" w:cs="Times New Roman"/>
                <w:color w:val="000000"/>
                <w:sz w:val="22"/>
              </w:rPr>
              <w:t>191.22</w:t>
            </w:r>
            <w:r w:rsidR="00C55C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2CDE031F" w14:textId="55A032AC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252.2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55C98">
              <w:rPr>
                <w:rFonts w:ascii="Times New Roman" w:eastAsia="等线" w:hAnsi="Times New Roman" w:cs="Times New Roman"/>
                <w:color w:val="000000"/>
                <w:sz w:val="22"/>
              </w:rPr>
              <w:t>225.45</w:t>
            </w:r>
            <w:r w:rsidR="00C55C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68825745" w14:textId="50339578" w:rsidTr="001E713F">
        <w:trPr>
          <w:jc w:val="center"/>
        </w:trPr>
        <w:tc>
          <w:tcPr>
            <w:tcW w:w="630" w:type="dxa"/>
            <w:vAlign w:val="center"/>
          </w:tcPr>
          <w:p w14:paraId="5532EA54" w14:textId="0EAC4648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7</w:t>
            </w:r>
          </w:p>
        </w:tc>
        <w:tc>
          <w:tcPr>
            <w:tcW w:w="4095" w:type="dxa"/>
            <w:vAlign w:val="center"/>
          </w:tcPr>
          <w:p w14:paraId="006B86AB" w14:textId="73E0B869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-Butanol</w:t>
            </w:r>
          </w:p>
        </w:tc>
        <w:tc>
          <w:tcPr>
            <w:tcW w:w="1890" w:type="dxa"/>
            <w:vAlign w:val="bottom"/>
          </w:tcPr>
          <w:p w14:paraId="381A0F89" w14:textId="2D71D991" w:rsidR="00742FD1" w:rsidRPr="00742FD1" w:rsidRDefault="007F615C" w:rsidP="00AE0F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9.20</w:t>
            </w:r>
            <w:r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E0F92">
              <w:rPr>
                <w:rFonts w:ascii="Times New Roman" w:eastAsia="等线" w:hAnsi="Times New Roman" w:cs="Times New Roman"/>
                <w:color w:val="000000"/>
                <w:szCs w:val="21"/>
              </w:rPr>
              <w:t>34.50</w:t>
            </w:r>
            <w:r w:rsidR="00AE0F9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5AD2C433" w14:textId="55ED6940" w:rsidR="00742FD1" w:rsidRPr="00742FD1" w:rsidRDefault="00742FD1" w:rsidP="00AE0F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50.9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E0F92">
              <w:rPr>
                <w:rFonts w:ascii="Times New Roman" w:eastAsia="等线" w:hAnsi="Times New Roman" w:cs="Times New Roman"/>
                <w:color w:val="000000"/>
                <w:sz w:val="22"/>
              </w:rPr>
              <w:t>31.80</w:t>
            </w:r>
            <w:r w:rsidR="00AE0F9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62BDBE21" w14:textId="72321D9D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35.6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E0F92">
              <w:rPr>
                <w:rFonts w:ascii="Times New Roman" w:eastAsia="等线" w:hAnsi="Times New Roman" w:cs="Times New Roman"/>
                <w:color w:val="000000"/>
                <w:sz w:val="22"/>
              </w:rPr>
              <w:t>53.81</w:t>
            </w:r>
            <w:r w:rsidR="00AE0F9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2433DD85" w14:textId="3351E712" w:rsidR="00742FD1" w:rsidRPr="00742FD1" w:rsidRDefault="00742FD1" w:rsidP="00AE0F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17.0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E0F92">
              <w:rPr>
                <w:rFonts w:ascii="Times New Roman" w:eastAsia="等线" w:hAnsi="Times New Roman" w:cs="Times New Roman"/>
                <w:color w:val="000000"/>
                <w:sz w:val="22"/>
              </w:rPr>
              <w:t>32.29</w:t>
            </w:r>
            <w:r w:rsidR="00AE0F9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74C5EF82" w14:textId="385DFFDD" w:rsidR="00742FD1" w:rsidRPr="00742FD1" w:rsidRDefault="00742FD1" w:rsidP="00AE0F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28.5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E0F92">
              <w:rPr>
                <w:rFonts w:ascii="Times New Roman" w:eastAsia="等线" w:hAnsi="Times New Roman" w:cs="Times New Roman"/>
                <w:color w:val="000000"/>
                <w:sz w:val="22"/>
              </w:rPr>
              <w:t>29.21</w:t>
            </w:r>
            <w:r w:rsidR="00AE0F9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794BE0" w:rsidRPr="00CC32E3" w14:paraId="206E6BE7" w14:textId="77777777" w:rsidTr="001E713F">
        <w:trPr>
          <w:jc w:val="center"/>
        </w:trPr>
        <w:tc>
          <w:tcPr>
            <w:tcW w:w="630" w:type="dxa"/>
            <w:vAlign w:val="center"/>
          </w:tcPr>
          <w:p w14:paraId="4EBBFBD0" w14:textId="02110304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4095" w:type="dxa"/>
            <w:vAlign w:val="center"/>
          </w:tcPr>
          <w:p w14:paraId="236A9C8F" w14:textId="627EBA4E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-Butanol, 3-methyl-</w:t>
            </w:r>
          </w:p>
        </w:tc>
        <w:tc>
          <w:tcPr>
            <w:tcW w:w="1890" w:type="dxa"/>
            <w:vAlign w:val="bottom"/>
          </w:tcPr>
          <w:p w14:paraId="707A8615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0982.8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FED78E5" w14:textId="23DEC987" w:rsidR="0009597C" w:rsidRPr="00742FD1" w:rsidRDefault="0009597C" w:rsidP="0009597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40.8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1D3F7199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4981.4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443E43A" w14:textId="75B8FB9B" w:rsidR="0009597C" w:rsidRPr="00742FD1" w:rsidRDefault="0009597C" w:rsidP="0009597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74.5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19629A92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9049.6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3B974270" w14:textId="13B76C3C" w:rsidR="0009597C" w:rsidRPr="00742FD1" w:rsidRDefault="0009597C" w:rsidP="0009597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358.3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69C59398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4798.8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34DC9376" w14:textId="0A610886" w:rsidR="0009597C" w:rsidRPr="00742FD1" w:rsidRDefault="0009597C" w:rsidP="0009597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817.3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7158F864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8413.3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D11E85E" w14:textId="6F16DEB0" w:rsidR="0009597C" w:rsidRPr="00742FD1" w:rsidRDefault="0009597C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szCs w:val="21"/>
              </w:rPr>
              <w:t>748.8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3CE8E0D1" w14:textId="42306955" w:rsidTr="001E713F">
        <w:trPr>
          <w:jc w:val="center"/>
        </w:trPr>
        <w:tc>
          <w:tcPr>
            <w:tcW w:w="630" w:type="dxa"/>
            <w:vAlign w:val="center"/>
          </w:tcPr>
          <w:p w14:paraId="61A8261F" w14:textId="61AD4F2C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4095" w:type="dxa"/>
            <w:vAlign w:val="center"/>
          </w:tcPr>
          <w:p w14:paraId="16950636" w14:textId="42379CED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,3-Butanediol</w:t>
            </w:r>
          </w:p>
        </w:tc>
        <w:tc>
          <w:tcPr>
            <w:tcW w:w="1890" w:type="dxa"/>
            <w:vAlign w:val="bottom"/>
          </w:tcPr>
          <w:p w14:paraId="6E1C1590" w14:textId="2E21216D" w:rsidR="00742FD1" w:rsidRPr="00742FD1" w:rsidRDefault="00742FD1" w:rsidP="007458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367.8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45841">
              <w:rPr>
                <w:rFonts w:ascii="Times New Roman" w:eastAsia="等线" w:hAnsi="Times New Roman" w:cs="Times New Roman"/>
                <w:color w:val="000000"/>
                <w:sz w:val="22"/>
              </w:rPr>
              <w:t>167.43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46742E3F" w14:textId="13685503" w:rsidR="00742FD1" w:rsidRPr="00745841" w:rsidRDefault="00742FD1" w:rsidP="007458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841">
              <w:rPr>
                <w:rFonts w:ascii="Times New Roman" w:eastAsia="等线" w:hAnsi="Times New Roman" w:cs="Times New Roman"/>
                <w:sz w:val="22"/>
              </w:rPr>
              <w:t>1033.25</w:t>
            </w:r>
            <w:r w:rsidR="007F615C" w:rsidRPr="0074584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45841" w:rsidRPr="00745841">
              <w:rPr>
                <w:rFonts w:ascii="Times New Roman" w:eastAsia="等线" w:hAnsi="Times New Roman" w:cs="Times New Roman"/>
                <w:sz w:val="22"/>
              </w:rPr>
              <w:t>73.06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890" w:type="dxa"/>
            <w:vAlign w:val="bottom"/>
          </w:tcPr>
          <w:p w14:paraId="721F0751" w14:textId="4B06A18D" w:rsidR="00742FD1" w:rsidRPr="00745841" w:rsidRDefault="00742FD1" w:rsidP="007458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841">
              <w:rPr>
                <w:rFonts w:ascii="Times New Roman" w:eastAsia="等线" w:hAnsi="Times New Roman" w:cs="Times New Roman"/>
                <w:sz w:val="22"/>
              </w:rPr>
              <w:t>2819.12</w:t>
            </w:r>
            <w:r w:rsidR="007F615C" w:rsidRPr="00745841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45841"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745841">
              <w:rPr>
                <w:rFonts w:ascii="Times New Roman" w:eastAsia="等线" w:hAnsi="Times New Roman" w:cs="Times New Roman"/>
                <w:sz w:val="22"/>
              </w:rPr>
              <w:t>92.70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2B68A5DD" w14:textId="00F775D3" w:rsidR="00742FD1" w:rsidRPr="00742FD1" w:rsidRDefault="007F615C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75.64</w:t>
            </w:r>
            <w:r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</w:rPr>
              <w:t>188.54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68AFD770" w14:textId="3692E2C6" w:rsidR="00742FD1" w:rsidRPr="00742FD1" w:rsidRDefault="00742FD1" w:rsidP="007458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634.0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745841">
              <w:rPr>
                <w:rFonts w:ascii="Times New Roman" w:eastAsia="等线" w:hAnsi="Times New Roman" w:cs="Times New Roman"/>
                <w:color w:val="000000"/>
                <w:sz w:val="22"/>
              </w:rPr>
              <w:t>62.48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794BE0" w:rsidRPr="00CC32E3" w14:paraId="5E18A3CD" w14:textId="77777777" w:rsidTr="001E713F">
        <w:trPr>
          <w:jc w:val="center"/>
        </w:trPr>
        <w:tc>
          <w:tcPr>
            <w:tcW w:w="630" w:type="dxa"/>
            <w:vAlign w:val="center"/>
          </w:tcPr>
          <w:p w14:paraId="393937FE" w14:textId="50C336F5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4095" w:type="dxa"/>
            <w:vAlign w:val="center"/>
          </w:tcPr>
          <w:p w14:paraId="5E6C0125" w14:textId="2C4B79D2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,3-Butanediol, [R-(R*,R*)]-</w:t>
            </w:r>
          </w:p>
        </w:tc>
        <w:tc>
          <w:tcPr>
            <w:tcW w:w="1890" w:type="dxa"/>
            <w:vAlign w:val="bottom"/>
          </w:tcPr>
          <w:p w14:paraId="4C7BBCBD" w14:textId="30853A41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139.6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45841">
              <w:rPr>
                <w:rFonts w:ascii="Times New Roman" w:eastAsia="等线" w:hAnsi="Times New Roman" w:cs="Times New Roman"/>
                <w:color w:val="000000"/>
                <w:sz w:val="22"/>
              </w:rPr>
              <w:t>101.77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42047E32" w14:textId="6958462A" w:rsidR="00742FD1" w:rsidRPr="00742FD1" w:rsidRDefault="00742FD1" w:rsidP="0074584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192.9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45841">
              <w:rPr>
                <w:rFonts w:ascii="Times New Roman" w:eastAsia="等线" w:hAnsi="Times New Roman" w:cs="Times New Roman"/>
                <w:color w:val="000000"/>
                <w:sz w:val="22"/>
              </w:rPr>
              <w:t>73.34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416A0E58" w14:textId="6A87547E" w:rsidR="00742FD1" w:rsidRPr="00742FD1" w:rsidRDefault="00742FD1" w:rsidP="0074584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54.6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45841">
              <w:rPr>
                <w:rFonts w:ascii="Times New Roman" w:eastAsia="等线" w:hAnsi="Times New Roman" w:cs="Times New Roman"/>
                <w:color w:val="000000"/>
                <w:sz w:val="22"/>
              </w:rPr>
              <w:t>63.58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1CB51911" w14:textId="074EF723" w:rsidR="00742FD1" w:rsidRPr="00742FD1" w:rsidRDefault="00742FD1" w:rsidP="0074584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731.9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45841">
              <w:rPr>
                <w:rFonts w:ascii="Times New Roman" w:eastAsia="等线" w:hAnsi="Times New Roman" w:cs="Times New Roman"/>
                <w:color w:val="000000"/>
                <w:sz w:val="22"/>
              </w:rPr>
              <w:t>49.92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6A8F6582" w14:textId="6776D59C" w:rsidR="00742FD1" w:rsidRPr="00742FD1" w:rsidRDefault="00742FD1" w:rsidP="0074584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75.6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45841">
              <w:rPr>
                <w:rFonts w:ascii="Times New Roman" w:eastAsia="等线" w:hAnsi="Times New Roman" w:cs="Times New Roman"/>
                <w:color w:val="000000"/>
                <w:sz w:val="22"/>
              </w:rPr>
              <w:t>43.37</w:t>
            </w:r>
            <w:r w:rsidR="0074584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794BE0" w:rsidRPr="00CC32E3" w14:paraId="32CC0940" w14:textId="4B0BC15A" w:rsidTr="001E713F">
        <w:trPr>
          <w:jc w:val="center"/>
        </w:trPr>
        <w:tc>
          <w:tcPr>
            <w:tcW w:w="630" w:type="dxa"/>
            <w:vAlign w:val="center"/>
          </w:tcPr>
          <w:p w14:paraId="3C30051C" w14:textId="6C203C07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4095" w:type="dxa"/>
            <w:vAlign w:val="center"/>
          </w:tcPr>
          <w:p w14:paraId="6AC3D95F" w14:textId="0CD74253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,4-Pentanediol</w:t>
            </w:r>
          </w:p>
        </w:tc>
        <w:tc>
          <w:tcPr>
            <w:tcW w:w="1890" w:type="dxa"/>
            <w:vAlign w:val="bottom"/>
          </w:tcPr>
          <w:p w14:paraId="7676F6BD" w14:textId="00DED4DB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4CE499B6" w14:textId="6C855335" w:rsidR="00742FD1" w:rsidRPr="00742FD1" w:rsidRDefault="00742FD1" w:rsidP="00147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00.2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472FD">
              <w:rPr>
                <w:rFonts w:ascii="Times New Roman" w:eastAsia="等线" w:hAnsi="Times New Roman" w:cs="Times New Roman"/>
                <w:color w:val="000000"/>
                <w:sz w:val="22"/>
              </w:rPr>
              <w:t>38.13</w:t>
            </w:r>
            <w:r w:rsidR="001472F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78E9A811" w14:textId="57DAA47E" w:rsidR="00742FD1" w:rsidRPr="00742FD1" w:rsidRDefault="007F615C" w:rsidP="00147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48.04</w:t>
            </w:r>
            <w:r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472FD">
              <w:rPr>
                <w:rFonts w:ascii="Times New Roman" w:eastAsia="等线" w:hAnsi="Times New Roman" w:cs="Times New Roman"/>
                <w:color w:val="000000"/>
                <w:szCs w:val="21"/>
              </w:rPr>
              <w:t>69.12</w:t>
            </w:r>
            <w:r w:rsidR="001472F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36E182EC" w14:textId="17416D4D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  <w:vAlign w:val="bottom"/>
          </w:tcPr>
          <w:p w14:paraId="04685D32" w14:textId="086B6B7C" w:rsidR="00742FD1" w:rsidRPr="00742FD1" w:rsidRDefault="00742FD1" w:rsidP="00147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028.0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472FD">
              <w:rPr>
                <w:rFonts w:ascii="Times New Roman" w:eastAsia="等线" w:hAnsi="Times New Roman" w:cs="Times New Roman"/>
                <w:color w:val="000000"/>
                <w:sz w:val="22"/>
              </w:rPr>
              <w:t>71.17</w:t>
            </w:r>
            <w:r w:rsidR="001472F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5E17E708" w14:textId="77777777" w:rsidTr="001E713F">
        <w:trPr>
          <w:jc w:val="center"/>
        </w:trPr>
        <w:tc>
          <w:tcPr>
            <w:tcW w:w="630" w:type="dxa"/>
            <w:vAlign w:val="center"/>
          </w:tcPr>
          <w:p w14:paraId="673ADB78" w14:textId="2BABCF61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4095" w:type="dxa"/>
            <w:vAlign w:val="center"/>
          </w:tcPr>
          <w:p w14:paraId="3A3FDB7F" w14:textId="6C4CA5A2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-Hexanol</w:t>
            </w:r>
          </w:p>
        </w:tc>
        <w:tc>
          <w:tcPr>
            <w:tcW w:w="1890" w:type="dxa"/>
            <w:vAlign w:val="bottom"/>
          </w:tcPr>
          <w:p w14:paraId="740AFA81" w14:textId="1DE2B9C3" w:rsidR="00742FD1" w:rsidRPr="00742FD1" w:rsidRDefault="00742FD1" w:rsidP="00A862E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75.5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472FD">
              <w:rPr>
                <w:rFonts w:ascii="Times New Roman" w:eastAsia="等线" w:hAnsi="Times New Roman" w:cs="Times New Roman"/>
                <w:color w:val="000000"/>
                <w:sz w:val="22"/>
              </w:rPr>
              <w:t>27.44</w:t>
            </w:r>
            <w:r w:rsidR="00A862E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643909EB" w14:textId="03DC0B74" w:rsidR="00742FD1" w:rsidRPr="00742FD1" w:rsidRDefault="00742FD1" w:rsidP="00A862E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87.5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862EC">
              <w:rPr>
                <w:rFonts w:ascii="Times New Roman" w:eastAsia="等线" w:hAnsi="Times New Roman" w:cs="Times New Roman"/>
                <w:color w:val="000000"/>
                <w:sz w:val="22"/>
              </w:rPr>
              <w:t>29.03</w:t>
            </w:r>
            <w:r w:rsidR="00A862E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7B3E5B4D" w14:textId="6A6EC752" w:rsidR="00742FD1" w:rsidRPr="00742FD1" w:rsidRDefault="00742FD1" w:rsidP="00A862E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12.5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862EC">
              <w:rPr>
                <w:rFonts w:ascii="Times New Roman" w:eastAsia="等线" w:hAnsi="Times New Roman" w:cs="Times New Roman"/>
                <w:color w:val="000000"/>
                <w:sz w:val="22"/>
              </w:rPr>
              <w:t>32.03</w:t>
            </w:r>
            <w:r w:rsidR="00A862E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22419E7F" w14:textId="2BE606D1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96.4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862EC">
              <w:rPr>
                <w:rFonts w:ascii="Times New Roman" w:eastAsia="等线" w:hAnsi="Times New Roman" w:cs="Times New Roman"/>
                <w:color w:val="000000"/>
                <w:sz w:val="22"/>
              </w:rPr>
              <w:t>35.42</w:t>
            </w:r>
            <w:r w:rsidR="00A862E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4A6A3BFD" w14:textId="4A927D8B" w:rsidR="00742FD1" w:rsidRPr="00742FD1" w:rsidRDefault="00742FD1" w:rsidP="00A862E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14.0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862EC">
              <w:rPr>
                <w:rFonts w:ascii="Times New Roman" w:eastAsia="等线" w:hAnsi="Times New Roman" w:cs="Times New Roman"/>
                <w:color w:val="000000"/>
                <w:sz w:val="22"/>
              </w:rPr>
              <w:t>36.78</w:t>
            </w:r>
            <w:r w:rsidR="00A862E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102D708D" w14:textId="77F4207F" w:rsidTr="001E713F">
        <w:trPr>
          <w:jc w:val="center"/>
        </w:trPr>
        <w:tc>
          <w:tcPr>
            <w:tcW w:w="630" w:type="dxa"/>
            <w:vAlign w:val="center"/>
          </w:tcPr>
          <w:p w14:paraId="70FBAF2A" w14:textId="793F995F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4095" w:type="dxa"/>
            <w:vAlign w:val="center"/>
          </w:tcPr>
          <w:p w14:paraId="04061453" w14:textId="37593752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1D">
              <w:rPr>
                <w:rFonts w:ascii="Times New Roman" w:eastAsia="等线" w:hAnsi="Times New Roman" w:cs="Times New Roman"/>
                <w:sz w:val="22"/>
              </w:rPr>
              <w:t>2-Hexanol, 3-methyl-</w:t>
            </w:r>
          </w:p>
        </w:tc>
        <w:tc>
          <w:tcPr>
            <w:tcW w:w="1890" w:type="dxa"/>
            <w:vAlign w:val="bottom"/>
          </w:tcPr>
          <w:p w14:paraId="78465857" w14:textId="0CA60647" w:rsidR="00742FD1" w:rsidRPr="00742FD1" w:rsidRDefault="00742FD1" w:rsidP="003B5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51.1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3B536A">
              <w:rPr>
                <w:rFonts w:ascii="Times New Roman" w:eastAsia="等线" w:hAnsi="Times New Roman" w:cs="Times New Roman"/>
                <w:color w:val="000000"/>
                <w:sz w:val="22"/>
              </w:rPr>
              <w:t>40.21</w:t>
            </w:r>
            <w:r w:rsidR="003B536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3DB7F78B" w14:textId="670F3FB3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57.3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3B536A">
              <w:rPr>
                <w:rFonts w:ascii="Times New Roman" w:eastAsia="等线" w:hAnsi="Times New Roman" w:cs="Times New Roman"/>
                <w:color w:val="000000"/>
                <w:sz w:val="22"/>
              </w:rPr>
              <w:t>62.71</w:t>
            </w:r>
            <w:r w:rsidR="003B536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55A065BD" w14:textId="53DC012C" w:rsidR="00742FD1" w:rsidRPr="00742FD1" w:rsidRDefault="00742FD1" w:rsidP="003B5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81.2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3B536A">
              <w:rPr>
                <w:rFonts w:ascii="Times New Roman" w:eastAsia="等线" w:hAnsi="Times New Roman" w:cs="Times New Roman"/>
                <w:color w:val="000000"/>
                <w:sz w:val="22"/>
              </w:rPr>
              <w:t>23.23</w:t>
            </w:r>
            <w:r w:rsidR="003B536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056BE020" w14:textId="638F61E2" w:rsidR="00742FD1" w:rsidRPr="00742FD1" w:rsidRDefault="00742FD1" w:rsidP="003B5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48.3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3B536A">
              <w:rPr>
                <w:rFonts w:ascii="Times New Roman" w:eastAsia="等线" w:hAnsi="Times New Roman" w:cs="Times New Roman"/>
                <w:color w:val="000000"/>
                <w:sz w:val="22"/>
              </w:rPr>
              <w:t>26.09</w:t>
            </w:r>
            <w:r w:rsidR="003B536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1681E4A6" w14:textId="59E08AC7" w:rsidR="00742FD1" w:rsidRPr="00742FD1" w:rsidRDefault="00742FD1" w:rsidP="003B5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41.0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3B536A">
              <w:rPr>
                <w:rFonts w:ascii="Times New Roman" w:eastAsia="等线" w:hAnsi="Times New Roman" w:cs="Times New Roman"/>
                <w:color w:val="000000"/>
                <w:sz w:val="22"/>
              </w:rPr>
              <w:t>29.96</w:t>
            </w:r>
            <w:r w:rsidR="003B536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794BE0" w:rsidRPr="00CC32E3" w14:paraId="5926CF8D" w14:textId="7E17E75B" w:rsidTr="001E713F">
        <w:trPr>
          <w:jc w:val="center"/>
        </w:trPr>
        <w:tc>
          <w:tcPr>
            <w:tcW w:w="630" w:type="dxa"/>
            <w:vAlign w:val="center"/>
          </w:tcPr>
          <w:p w14:paraId="616910C6" w14:textId="17EBC940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4095" w:type="dxa"/>
            <w:vAlign w:val="center"/>
          </w:tcPr>
          <w:p w14:paraId="4B80161D" w14:textId="0A8473A3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-Hexanol, 5-methyl-</w:t>
            </w:r>
          </w:p>
        </w:tc>
        <w:tc>
          <w:tcPr>
            <w:tcW w:w="1890" w:type="dxa"/>
            <w:vAlign w:val="bottom"/>
          </w:tcPr>
          <w:p w14:paraId="0BDD2A3C" w14:textId="10D39577" w:rsidR="00742FD1" w:rsidRPr="00742FD1" w:rsidRDefault="00742FD1" w:rsidP="00F83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22.7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83EC9">
              <w:rPr>
                <w:rFonts w:ascii="Times New Roman" w:eastAsia="等线" w:hAnsi="Times New Roman" w:cs="Times New Roman"/>
                <w:color w:val="000000"/>
                <w:sz w:val="22"/>
              </w:rPr>
              <w:t>46.98</w:t>
            </w:r>
            <w:r w:rsidR="00F83E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3EA9EF27" w14:textId="16FD0EFC" w:rsidR="00742FD1" w:rsidRPr="00742FD1" w:rsidRDefault="00742FD1" w:rsidP="00F83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27.8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83EC9">
              <w:rPr>
                <w:rFonts w:ascii="Times New Roman" w:eastAsia="等线" w:hAnsi="Times New Roman" w:cs="Times New Roman"/>
                <w:color w:val="000000"/>
                <w:sz w:val="22"/>
              </w:rPr>
              <w:t>32.23</w:t>
            </w:r>
            <w:r w:rsidR="00F83E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18487D38" w14:textId="4A93875A" w:rsidR="00742FD1" w:rsidRPr="00742FD1" w:rsidRDefault="00742FD1" w:rsidP="00F83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61.8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83EC9">
              <w:rPr>
                <w:rFonts w:ascii="Times New Roman" w:eastAsia="等线" w:hAnsi="Times New Roman" w:cs="Times New Roman"/>
                <w:color w:val="000000"/>
                <w:sz w:val="22"/>
              </w:rPr>
              <w:t>26.20</w:t>
            </w:r>
            <w:r w:rsidR="00F83E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2FF87CD9" w14:textId="6FD77A17" w:rsidR="00742FD1" w:rsidRPr="00742FD1" w:rsidRDefault="00742FD1" w:rsidP="00F83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37.2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83EC9">
              <w:rPr>
                <w:rFonts w:ascii="Times New Roman" w:eastAsia="等线" w:hAnsi="Times New Roman" w:cs="Times New Roman"/>
                <w:color w:val="000000"/>
                <w:sz w:val="22"/>
              </w:rPr>
              <w:t>30.18</w:t>
            </w:r>
            <w:r w:rsidR="00F83E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6ADA70D0" w14:textId="4E88DA64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135.5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83EC9">
              <w:rPr>
                <w:rFonts w:ascii="Times New Roman" w:eastAsia="等线" w:hAnsi="Times New Roman" w:cs="Times New Roman"/>
                <w:color w:val="000000"/>
                <w:sz w:val="22"/>
              </w:rPr>
              <w:t>31.03</w:t>
            </w:r>
            <w:r w:rsidR="00F83E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5BEB1126" w14:textId="77777777" w:rsidTr="001E713F">
        <w:trPr>
          <w:jc w:val="center"/>
        </w:trPr>
        <w:tc>
          <w:tcPr>
            <w:tcW w:w="630" w:type="dxa"/>
            <w:vAlign w:val="center"/>
          </w:tcPr>
          <w:p w14:paraId="46BF22B2" w14:textId="4B9459EA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4095" w:type="dxa"/>
            <w:vAlign w:val="center"/>
          </w:tcPr>
          <w:p w14:paraId="273E8902" w14:textId="539C73B6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-Heptanol, 6-methyl-</w:t>
            </w:r>
          </w:p>
        </w:tc>
        <w:tc>
          <w:tcPr>
            <w:tcW w:w="1890" w:type="dxa"/>
            <w:vAlign w:val="bottom"/>
          </w:tcPr>
          <w:p w14:paraId="1347DCCF" w14:textId="1A2A82C0" w:rsidR="00742FD1" w:rsidRPr="00742FD1" w:rsidRDefault="00742FD1" w:rsidP="001E2C9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01.1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E2C9B">
              <w:rPr>
                <w:rFonts w:ascii="Times New Roman" w:eastAsia="等线" w:hAnsi="Times New Roman" w:cs="Times New Roman"/>
                <w:color w:val="000000"/>
                <w:sz w:val="22"/>
              </w:rPr>
              <w:t>27.34</w:t>
            </w:r>
            <w:r w:rsidR="001E2C9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46EEB77B" w14:textId="0E95D14E" w:rsidR="00742FD1" w:rsidRPr="00742FD1" w:rsidRDefault="00742FD1" w:rsidP="001E2C9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31.1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E2C9B">
              <w:rPr>
                <w:rFonts w:ascii="Times New Roman" w:eastAsia="等线" w:hAnsi="Times New Roman" w:cs="Times New Roman"/>
                <w:color w:val="000000"/>
                <w:sz w:val="22"/>
              </w:rPr>
              <w:t>16.49</w:t>
            </w:r>
            <w:r w:rsidR="001E2C9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4F01D20F" w14:textId="44592E9B" w:rsidR="00742FD1" w:rsidRPr="00742FD1" w:rsidRDefault="00742FD1" w:rsidP="001E2C9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52.0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E2C9B">
              <w:rPr>
                <w:rFonts w:ascii="Times New Roman" w:eastAsia="等线" w:hAnsi="Times New Roman" w:cs="Times New Roman"/>
                <w:color w:val="000000"/>
                <w:sz w:val="22"/>
              </w:rPr>
              <w:t>23.81</w:t>
            </w:r>
            <w:r w:rsidR="001E2C9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13E46444" w14:textId="0DDC21EE" w:rsidR="00742FD1" w:rsidRPr="00742FD1" w:rsidRDefault="00742FD1" w:rsidP="001E2C9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08.0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E2C9B">
              <w:rPr>
                <w:rFonts w:ascii="Times New Roman" w:eastAsia="等线" w:hAnsi="Times New Roman" w:cs="Times New Roman"/>
                <w:color w:val="000000"/>
                <w:sz w:val="22"/>
              </w:rPr>
              <w:t>10.70</w:t>
            </w:r>
            <w:r w:rsidR="001E2C9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890" w:type="dxa"/>
            <w:vAlign w:val="bottom"/>
          </w:tcPr>
          <w:p w14:paraId="3BE73DE0" w14:textId="22B6E149" w:rsidR="00742FD1" w:rsidRPr="00742FD1" w:rsidRDefault="00742FD1" w:rsidP="001E2C9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99.8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E2C9B">
              <w:rPr>
                <w:rFonts w:ascii="Times New Roman" w:eastAsia="等线" w:hAnsi="Times New Roman" w:cs="Times New Roman"/>
                <w:color w:val="000000"/>
                <w:sz w:val="22"/>
              </w:rPr>
              <w:t>24.50</w:t>
            </w:r>
            <w:r w:rsidR="001E2C9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4AF061AD" w14:textId="77777777" w:rsidTr="001E713F">
        <w:trPr>
          <w:jc w:val="center"/>
        </w:trPr>
        <w:tc>
          <w:tcPr>
            <w:tcW w:w="630" w:type="dxa"/>
            <w:vAlign w:val="center"/>
          </w:tcPr>
          <w:p w14:paraId="5E74308C" w14:textId="154A52A8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4095" w:type="dxa"/>
            <w:vAlign w:val="center"/>
          </w:tcPr>
          <w:p w14:paraId="11164365" w14:textId="62E801FB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-Nonanol</w:t>
            </w:r>
          </w:p>
        </w:tc>
        <w:tc>
          <w:tcPr>
            <w:tcW w:w="1890" w:type="dxa"/>
            <w:vAlign w:val="bottom"/>
          </w:tcPr>
          <w:p w14:paraId="70079835" w14:textId="5EEE85C2" w:rsidR="00742FD1" w:rsidRPr="00742FD1" w:rsidRDefault="00742FD1" w:rsidP="007B57F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77.0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B57FC">
              <w:rPr>
                <w:rFonts w:ascii="Times New Roman" w:eastAsia="等线" w:hAnsi="Times New Roman" w:cs="Times New Roman"/>
                <w:color w:val="000000"/>
                <w:sz w:val="22"/>
              </w:rPr>
              <w:t>10.52</w:t>
            </w:r>
            <w:r w:rsidR="007B57F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6E672A21" w14:textId="35FF709C" w:rsidR="00742FD1" w:rsidRPr="00742FD1" w:rsidRDefault="00742FD1" w:rsidP="007B57F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58.0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B57FC">
              <w:rPr>
                <w:rFonts w:ascii="Times New Roman" w:eastAsia="等线" w:hAnsi="Times New Roman" w:cs="Times New Roman"/>
                <w:color w:val="000000"/>
                <w:sz w:val="22"/>
              </w:rPr>
              <w:t>16.49</w:t>
            </w:r>
            <w:r w:rsidR="007B57F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06C81E04" w14:textId="4DC16240" w:rsidR="00742FD1" w:rsidRPr="00742FD1" w:rsidRDefault="00742FD1" w:rsidP="007B57F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003.2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B57FC">
              <w:rPr>
                <w:rFonts w:ascii="Times New Roman" w:eastAsia="等线" w:hAnsi="Times New Roman" w:cs="Times New Roman"/>
                <w:color w:val="000000"/>
                <w:sz w:val="22"/>
              </w:rPr>
              <w:t>20.11</w:t>
            </w:r>
            <w:r w:rsidR="007B57F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463433D4" w14:textId="66F1BECA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864.2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B57FC">
              <w:rPr>
                <w:rFonts w:ascii="Times New Roman" w:eastAsia="等线" w:hAnsi="Times New Roman" w:cs="Times New Roman"/>
                <w:color w:val="000000"/>
                <w:sz w:val="22"/>
              </w:rPr>
              <w:t>81.93</w:t>
            </w:r>
            <w:r w:rsidR="007B57F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5BB52494" w14:textId="6FAD0A88" w:rsidR="00742FD1" w:rsidRPr="00742FD1" w:rsidRDefault="00742FD1" w:rsidP="007B57F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49.6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B57FC">
              <w:rPr>
                <w:rFonts w:ascii="Times New Roman" w:eastAsia="等线" w:hAnsi="Times New Roman" w:cs="Times New Roman"/>
                <w:color w:val="000000"/>
                <w:sz w:val="22"/>
              </w:rPr>
              <w:t>114.38</w:t>
            </w:r>
            <w:r w:rsidR="007B57F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591DCB50" w14:textId="77777777" w:rsidTr="001E713F">
        <w:trPr>
          <w:jc w:val="center"/>
        </w:trPr>
        <w:tc>
          <w:tcPr>
            <w:tcW w:w="630" w:type="dxa"/>
            <w:vAlign w:val="center"/>
          </w:tcPr>
          <w:p w14:paraId="40C0A897" w14:textId="5F51B90B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4095" w:type="dxa"/>
            <w:vAlign w:val="center"/>
          </w:tcPr>
          <w:p w14:paraId="4BE4DD43" w14:textId="2E8D46D4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-Decanol</w:t>
            </w:r>
          </w:p>
        </w:tc>
        <w:tc>
          <w:tcPr>
            <w:tcW w:w="1890" w:type="dxa"/>
            <w:vAlign w:val="bottom"/>
          </w:tcPr>
          <w:p w14:paraId="4808DB8A" w14:textId="13AC2F79" w:rsidR="00742FD1" w:rsidRPr="00742FD1" w:rsidRDefault="00742FD1" w:rsidP="008A7D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39.6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A7D6D">
              <w:rPr>
                <w:rFonts w:ascii="Times New Roman" w:eastAsia="等线" w:hAnsi="Times New Roman" w:cs="Times New Roman"/>
                <w:color w:val="000000"/>
                <w:sz w:val="22"/>
              </w:rPr>
              <w:t>15.39</w:t>
            </w:r>
            <w:r w:rsidR="008A7D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16DB1A46" w14:textId="77318BEE" w:rsidR="00742FD1" w:rsidRPr="00742FD1" w:rsidRDefault="00742FD1" w:rsidP="008A7D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12.8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A7D6D">
              <w:rPr>
                <w:rFonts w:ascii="Times New Roman" w:eastAsia="等线" w:hAnsi="Times New Roman" w:cs="Times New Roman"/>
                <w:color w:val="000000"/>
                <w:sz w:val="22"/>
              </w:rPr>
              <w:t>26.73</w:t>
            </w:r>
            <w:r w:rsidR="008A7D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6E8B9A70" w14:textId="614E7496" w:rsidR="00742FD1" w:rsidRPr="00742FD1" w:rsidRDefault="00742FD1" w:rsidP="008A7D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35.7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A7D6D">
              <w:rPr>
                <w:rFonts w:ascii="Times New Roman" w:eastAsia="等线" w:hAnsi="Times New Roman" w:cs="Times New Roman"/>
                <w:color w:val="000000"/>
                <w:sz w:val="22"/>
              </w:rPr>
              <w:t>15.28</w:t>
            </w:r>
            <w:r w:rsidR="008A7D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7CB09E90" w14:textId="17FF7460" w:rsidR="00742FD1" w:rsidRPr="00742FD1" w:rsidRDefault="00742FD1" w:rsidP="008A7D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49.7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A7D6D">
              <w:rPr>
                <w:rFonts w:ascii="Times New Roman" w:eastAsia="等线" w:hAnsi="Times New Roman" w:cs="Times New Roman"/>
                <w:color w:val="000000"/>
                <w:sz w:val="22"/>
              </w:rPr>
              <w:t>20.67</w:t>
            </w:r>
            <w:r w:rsidR="008A7D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1EBFFF76" w14:textId="0BDF5AD1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36.6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A7D6D">
              <w:rPr>
                <w:rFonts w:ascii="Times New Roman" w:eastAsia="等线" w:hAnsi="Times New Roman" w:cs="Times New Roman"/>
                <w:color w:val="000000"/>
                <w:sz w:val="22"/>
              </w:rPr>
              <w:t>38.77</w:t>
            </w:r>
            <w:r w:rsidR="008A7D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68EBC975" w14:textId="670BF4AC" w:rsidTr="001E713F">
        <w:trPr>
          <w:jc w:val="center"/>
        </w:trPr>
        <w:tc>
          <w:tcPr>
            <w:tcW w:w="630" w:type="dxa"/>
            <w:vAlign w:val="center"/>
          </w:tcPr>
          <w:p w14:paraId="269AF687" w14:textId="5D34B5CF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4095" w:type="dxa"/>
            <w:vAlign w:val="center"/>
          </w:tcPr>
          <w:p w14:paraId="19FD6197" w14:textId="2D2082DA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Benzyl alcohol</w:t>
            </w:r>
          </w:p>
        </w:tc>
        <w:tc>
          <w:tcPr>
            <w:tcW w:w="1890" w:type="dxa"/>
            <w:vAlign w:val="bottom"/>
          </w:tcPr>
          <w:p w14:paraId="28FBE773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9017.8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8959561" w14:textId="5661472A" w:rsidR="004460A7" w:rsidRPr="00742FD1" w:rsidRDefault="004460A7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5.1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26165690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0412.7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D907492" w14:textId="7B52F35E" w:rsidR="004460A7" w:rsidRPr="00742FD1" w:rsidRDefault="004460A7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08.8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097EE1AD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935.0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79D4BFB4" w14:textId="697E6841" w:rsidR="004460A7" w:rsidRPr="00742FD1" w:rsidRDefault="004460A7" w:rsidP="004460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4.0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60F2346F" w14:textId="5FFE620F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893.7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71CB6535" w14:textId="6751499A" w:rsidR="004460A7" w:rsidRPr="00742FD1" w:rsidRDefault="004460A7" w:rsidP="004460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28.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6A1D872D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71.3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2F6962C" w14:textId="0C4EB09C" w:rsidR="004460A7" w:rsidRPr="00742FD1" w:rsidRDefault="004460A7" w:rsidP="004460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7.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794BE0" w:rsidRPr="00CC32E3" w14:paraId="305607A3" w14:textId="7D3F609D" w:rsidTr="001E713F">
        <w:trPr>
          <w:jc w:val="center"/>
        </w:trPr>
        <w:tc>
          <w:tcPr>
            <w:tcW w:w="630" w:type="dxa"/>
            <w:vAlign w:val="center"/>
          </w:tcPr>
          <w:p w14:paraId="1D7D3BEB" w14:textId="4A2FA5BC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4095" w:type="dxa"/>
            <w:vAlign w:val="center"/>
          </w:tcPr>
          <w:p w14:paraId="67BBD885" w14:textId="3C265FEB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henylethyl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lcohol</w:t>
            </w:r>
          </w:p>
        </w:tc>
        <w:tc>
          <w:tcPr>
            <w:tcW w:w="1890" w:type="dxa"/>
            <w:vAlign w:val="bottom"/>
          </w:tcPr>
          <w:p w14:paraId="294D7814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2091.8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C6E5AE8" w14:textId="153A1A9C" w:rsidR="00BB4AFE" w:rsidRPr="00742FD1" w:rsidRDefault="00BB4AFE" w:rsidP="00BB4A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51.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1AE6E242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7696.3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  <w:p w14:paraId="20A24209" w14:textId="0F7C95B7" w:rsidR="00BB4AFE" w:rsidRPr="00742FD1" w:rsidRDefault="00BB4AFE" w:rsidP="00BB4A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04.2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1F5252EB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0704.8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BCC1F40" w14:textId="1BBE3B42" w:rsidR="00BB4AFE" w:rsidRPr="00742FD1" w:rsidRDefault="00BB4AFE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40.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4215A7D7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1696.0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30D794C5" w14:textId="55F0ECEE" w:rsidR="00BB4AFE" w:rsidRPr="00742FD1" w:rsidRDefault="00BB4AFE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12.4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7C571B88" w14:textId="60878E65" w:rsidR="00742FD1" w:rsidRDefault="00181F2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742FD1"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533.0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59731E16" w14:textId="3D41B0E1" w:rsidR="00BB4AFE" w:rsidRPr="00742FD1" w:rsidRDefault="00BB4AFE" w:rsidP="00BB4A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20.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E85189" w:rsidRPr="00CC32E3" w14:paraId="703F5617" w14:textId="43797064" w:rsidTr="001E713F">
        <w:trPr>
          <w:jc w:val="center"/>
        </w:trPr>
        <w:tc>
          <w:tcPr>
            <w:tcW w:w="630" w:type="dxa"/>
            <w:vAlign w:val="center"/>
          </w:tcPr>
          <w:p w14:paraId="3B33547C" w14:textId="77777777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95" w:type="dxa"/>
            <w:vAlign w:val="bottom"/>
          </w:tcPr>
          <w:p w14:paraId="5E75943E" w14:textId="2C42FEC7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Cs w:val="21"/>
              </w:rPr>
              <w:t>Total alcohols</w:t>
            </w:r>
          </w:p>
        </w:tc>
        <w:tc>
          <w:tcPr>
            <w:tcW w:w="1890" w:type="dxa"/>
            <w:vAlign w:val="bottom"/>
          </w:tcPr>
          <w:p w14:paraId="05292359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55011.4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5FC4F061" w14:textId="5D36F0A6" w:rsidR="00D21066" w:rsidRPr="00742FD1" w:rsidRDefault="00D21066" w:rsidP="00BD2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207.80</w:t>
            </w:r>
            <w:r w:rsidR="00BD23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6CB5E484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53412.1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1469B9F" w14:textId="69259450" w:rsidR="00D21066" w:rsidRPr="00742FD1" w:rsidRDefault="00D21066" w:rsidP="00BD2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160.58</w:t>
            </w:r>
            <w:r w:rsidR="00BD23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5C8518DD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07757.8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CCCE932" w14:textId="038C0C2A" w:rsidR="00D21066" w:rsidRPr="00742FD1" w:rsidRDefault="00A72462" w:rsidP="00BD2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21066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21066">
              <w:rPr>
                <w:rFonts w:ascii="Times New Roman" w:hAnsi="Times New Roman" w:cs="Times New Roman"/>
                <w:szCs w:val="21"/>
              </w:rPr>
              <w:t>506.83</w:t>
            </w:r>
            <w:r w:rsidR="00BD23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109A00A3" w14:textId="747613A6" w:rsidR="00D21066" w:rsidRPr="00D21066" w:rsidRDefault="00742FD1" w:rsidP="00D2106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7D683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302.2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C1AF31D" w14:textId="4B4CEAC1" w:rsidR="00D21066" w:rsidRPr="00742FD1" w:rsidRDefault="00A72462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21066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D21066">
              <w:rPr>
                <w:rFonts w:ascii="Times New Roman" w:hAnsi="Times New Roman" w:cs="Times New Roman"/>
                <w:szCs w:val="21"/>
              </w:rPr>
              <w:t>732.8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17C634C9" w14:textId="6DAD34E2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181F21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313.0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0ED721B" w14:textId="64BFCE07" w:rsidR="00D21066" w:rsidRPr="00742FD1" w:rsidRDefault="00A72462" w:rsidP="00BD2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27.04</w:t>
            </w:r>
            <w:r w:rsidR="00BD2398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783CCD2C" w14:textId="492503F9" w:rsidTr="001E713F">
        <w:trPr>
          <w:jc w:val="center"/>
        </w:trPr>
        <w:tc>
          <w:tcPr>
            <w:tcW w:w="630" w:type="dxa"/>
            <w:vAlign w:val="center"/>
          </w:tcPr>
          <w:p w14:paraId="2B7B48EF" w14:textId="20F5E77A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4095" w:type="dxa"/>
            <w:vAlign w:val="center"/>
          </w:tcPr>
          <w:p w14:paraId="6BD936CE" w14:textId="051D6C57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204606553"/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Nonanal</w:t>
            </w:r>
            <w:bookmarkEnd w:id="1"/>
          </w:p>
        </w:tc>
        <w:tc>
          <w:tcPr>
            <w:tcW w:w="1890" w:type="dxa"/>
            <w:vAlign w:val="bottom"/>
          </w:tcPr>
          <w:p w14:paraId="07186B49" w14:textId="2A6FB8CE" w:rsidR="00742FD1" w:rsidRPr="00742FD1" w:rsidRDefault="00742FD1" w:rsidP="008E6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11.3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 w:val="22"/>
              </w:rPr>
              <w:t>20.65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4ED8791B" w14:textId="07F15C2D" w:rsidR="00742FD1" w:rsidRPr="00742FD1" w:rsidRDefault="00742FD1" w:rsidP="008E6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11.0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</w:rPr>
              <w:t>28.76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890" w:type="dxa"/>
            <w:vAlign w:val="bottom"/>
          </w:tcPr>
          <w:p w14:paraId="61AAD361" w14:textId="40CDC387" w:rsidR="00742FD1" w:rsidRPr="00742FD1" w:rsidRDefault="00742FD1" w:rsidP="008E6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45.6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 w:val="22"/>
              </w:rPr>
              <w:t>39.87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717C1085" w14:textId="2503C20C" w:rsidR="00742FD1" w:rsidRPr="00742FD1" w:rsidRDefault="00742FD1" w:rsidP="008E6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36.9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 w:val="22"/>
              </w:rPr>
              <w:t>32.14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3F92A7D1" w14:textId="3E7819B4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046.1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8E67CA">
              <w:rPr>
                <w:rFonts w:ascii="Times New Roman" w:eastAsia="等线" w:hAnsi="Times New Roman" w:cs="Times New Roman"/>
                <w:color w:val="000000"/>
                <w:sz w:val="22"/>
              </w:rPr>
              <w:t>79.77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34E3508D" w14:textId="77777777" w:rsidTr="001E713F">
        <w:trPr>
          <w:jc w:val="center"/>
        </w:trPr>
        <w:tc>
          <w:tcPr>
            <w:tcW w:w="630" w:type="dxa"/>
            <w:vAlign w:val="center"/>
          </w:tcPr>
          <w:p w14:paraId="10F30440" w14:textId="14BE066B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4095" w:type="dxa"/>
            <w:vAlign w:val="center"/>
          </w:tcPr>
          <w:p w14:paraId="7931EDF7" w14:textId="175BA026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Tetradecanal</w:t>
            </w:r>
          </w:p>
        </w:tc>
        <w:tc>
          <w:tcPr>
            <w:tcW w:w="1890" w:type="dxa"/>
            <w:vAlign w:val="bottom"/>
          </w:tcPr>
          <w:p w14:paraId="3DF745A5" w14:textId="4132EE5B" w:rsidR="00742FD1" w:rsidRPr="00742FD1" w:rsidRDefault="00742FD1" w:rsidP="008E67C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92.9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 w:val="22"/>
              </w:rPr>
              <w:t>25.31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5237AD19" w14:textId="1485919D" w:rsidR="00742FD1" w:rsidRPr="00742FD1" w:rsidRDefault="00742FD1" w:rsidP="008E67C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54.0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 w:val="22"/>
              </w:rPr>
              <w:t>26.45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3CF86FF9" w14:textId="2CC1D41E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48.9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 w:val="22"/>
              </w:rPr>
              <w:t>38.97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21EC7FC5" w14:textId="6CC69581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10.8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 w:val="22"/>
              </w:rPr>
              <w:t>65.94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08EE7A04" w14:textId="6D3C2B41" w:rsidR="00742FD1" w:rsidRPr="00742FD1" w:rsidRDefault="00742FD1" w:rsidP="008E67C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66.5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8E67CA">
              <w:rPr>
                <w:rFonts w:ascii="Times New Roman" w:eastAsia="等线" w:hAnsi="Times New Roman" w:cs="Times New Roman"/>
                <w:color w:val="000000"/>
                <w:sz w:val="22"/>
              </w:rPr>
              <w:t>43.22</w:t>
            </w:r>
            <w:r w:rsidR="008E67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39DA0FDC" w14:textId="77777777" w:rsidTr="001E713F">
        <w:trPr>
          <w:jc w:val="center"/>
        </w:trPr>
        <w:tc>
          <w:tcPr>
            <w:tcW w:w="630" w:type="dxa"/>
            <w:vAlign w:val="center"/>
          </w:tcPr>
          <w:p w14:paraId="7547BF84" w14:textId="5908FB34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4095" w:type="dxa"/>
            <w:vAlign w:val="center"/>
          </w:tcPr>
          <w:p w14:paraId="37206340" w14:textId="0733F413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" w:name="_Hlk204606565"/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2-Nonanone</w:t>
            </w:r>
            <w:bookmarkEnd w:id="2"/>
          </w:p>
        </w:tc>
        <w:tc>
          <w:tcPr>
            <w:tcW w:w="1890" w:type="dxa"/>
            <w:vAlign w:val="bottom"/>
          </w:tcPr>
          <w:p w14:paraId="52EFC9A4" w14:textId="6221B1B1" w:rsidR="00742FD1" w:rsidRPr="00742FD1" w:rsidRDefault="00031AC7" w:rsidP="00031AC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2.40</w:t>
            </w:r>
            <w:r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5417890B" w14:textId="36710B00" w:rsidR="00742FD1" w:rsidRPr="00742FD1" w:rsidRDefault="00742FD1" w:rsidP="000F6E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78.7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F6E31">
              <w:rPr>
                <w:rFonts w:ascii="Times New Roman" w:eastAsia="等线" w:hAnsi="Times New Roman" w:cs="Times New Roman"/>
                <w:color w:val="000000"/>
                <w:sz w:val="22"/>
              </w:rPr>
              <w:t>17.09</w:t>
            </w:r>
            <w:r w:rsidR="000F6E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25F15D7D" w14:textId="333486E1" w:rsidR="00742FD1" w:rsidRPr="00742FD1" w:rsidRDefault="00742FD1" w:rsidP="000F6E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80.0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F6E31">
              <w:rPr>
                <w:rFonts w:ascii="Times New Roman" w:eastAsia="等线" w:hAnsi="Times New Roman" w:cs="Times New Roman"/>
                <w:color w:val="000000"/>
                <w:sz w:val="22"/>
              </w:rPr>
              <w:t>88.78</w:t>
            </w:r>
            <w:r w:rsidR="000F6E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379C4CDE" w14:textId="584EF2FD" w:rsidR="00742FD1" w:rsidRPr="00742FD1" w:rsidRDefault="00742FD1" w:rsidP="000F6E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38.5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F6E31">
              <w:rPr>
                <w:rFonts w:ascii="Times New Roman" w:eastAsia="等线" w:hAnsi="Times New Roman" w:cs="Times New Roman"/>
                <w:color w:val="000000"/>
                <w:sz w:val="22"/>
              </w:rPr>
              <w:t>38.31</w:t>
            </w:r>
            <w:r w:rsidR="000F6E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023DACEE" w14:textId="5A7001F1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059.6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F6E31">
              <w:rPr>
                <w:rFonts w:ascii="Times New Roman" w:eastAsia="等线" w:hAnsi="Times New Roman" w:cs="Times New Roman"/>
                <w:color w:val="000000"/>
                <w:sz w:val="22"/>
              </w:rPr>
              <w:t>156.98</w:t>
            </w:r>
            <w:r w:rsidR="000F6E31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85189" w:rsidRPr="00CC32E3" w14:paraId="618211DE" w14:textId="77777777" w:rsidTr="001E713F">
        <w:trPr>
          <w:jc w:val="center"/>
        </w:trPr>
        <w:tc>
          <w:tcPr>
            <w:tcW w:w="630" w:type="dxa"/>
            <w:vAlign w:val="center"/>
          </w:tcPr>
          <w:p w14:paraId="613A3854" w14:textId="77777777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95" w:type="dxa"/>
            <w:vAlign w:val="bottom"/>
          </w:tcPr>
          <w:p w14:paraId="0F4CEA71" w14:textId="4D7D8AA7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Cs w:val="21"/>
              </w:rPr>
              <w:t>Total aldehydes and ketones</w:t>
            </w:r>
          </w:p>
        </w:tc>
        <w:tc>
          <w:tcPr>
            <w:tcW w:w="1890" w:type="dxa"/>
            <w:vAlign w:val="bottom"/>
          </w:tcPr>
          <w:p w14:paraId="40247D8A" w14:textId="256C8C87" w:rsidR="00742FD1" w:rsidRPr="00742FD1" w:rsidRDefault="00742FD1" w:rsidP="00A27B4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A27B41">
              <w:rPr>
                <w:rFonts w:ascii="Times New Roman" w:eastAsia="等线" w:hAnsi="Times New Roman" w:cs="Times New Roman"/>
                <w:color w:val="000000"/>
                <w:sz w:val="22"/>
              </w:rPr>
              <w:t>216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A27B41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C7727">
              <w:rPr>
                <w:rFonts w:ascii="Times New Roman" w:eastAsia="等线" w:hAnsi="Times New Roman" w:cs="Times New Roman"/>
                <w:color w:val="000000"/>
                <w:sz w:val="22"/>
              </w:rPr>
              <w:t>75.97</w:t>
            </w:r>
            <w:r w:rsidR="00076A5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52F0E821" w14:textId="6910D608" w:rsidR="00742FD1" w:rsidRPr="00742FD1" w:rsidRDefault="00742FD1" w:rsidP="00076A5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43.7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C7727">
              <w:rPr>
                <w:rFonts w:ascii="Times New Roman" w:eastAsia="等线" w:hAnsi="Times New Roman" w:cs="Times New Roman"/>
                <w:color w:val="000000"/>
                <w:sz w:val="22"/>
              </w:rPr>
              <w:t>81.88</w:t>
            </w:r>
            <w:r w:rsidR="00076A5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890" w:type="dxa"/>
            <w:vAlign w:val="bottom"/>
          </w:tcPr>
          <w:p w14:paraId="7F062163" w14:textId="6690F98C" w:rsidR="00742FD1" w:rsidRPr="00742FD1" w:rsidRDefault="00742FD1" w:rsidP="00076A5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174.6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76A5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0C7727">
              <w:rPr>
                <w:rFonts w:ascii="Times New Roman" w:eastAsia="等线" w:hAnsi="Times New Roman" w:cs="Times New Roman"/>
                <w:color w:val="000000"/>
                <w:sz w:val="22"/>
              </w:rPr>
              <w:t>77.54</w:t>
            </w:r>
            <w:r w:rsidR="00076A5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293BC648" w14:textId="1C88B077" w:rsidR="00742FD1" w:rsidRPr="00742FD1" w:rsidRDefault="00742FD1" w:rsidP="00076A5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386.3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C7727">
              <w:rPr>
                <w:rFonts w:ascii="Times New Roman" w:eastAsia="等线" w:hAnsi="Times New Roman" w:cs="Times New Roman"/>
                <w:color w:val="000000"/>
                <w:sz w:val="22"/>
              </w:rPr>
              <w:t>136.39</w:t>
            </w:r>
            <w:r w:rsidR="00076A5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7532809C" w14:textId="3655FCDC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872.3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C7727">
              <w:rPr>
                <w:rFonts w:ascii="Times New Roman" w:eastAsia="等线" w:hAnsi="Times New Roman" w:cs="Times New Roman"/>
                <w:color w:val="000000"/>
                <w:sz w:val="22"/>
              </w:rPr>
              <w:t>147.59</w:t>
            </w:r>
            <w:r w:rsidR="00076A5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1EDE3625" w14:textId="77777777" w:rsidTr="001E713F">
        <w:trPr>
          <w:jc w:val="center"/>
        </w:trPr>
        <w:tc>
          <w:tcPr>
            <w:tcW w:w="630" w:type="dxa"/>
            <w:vAlign w:val="center"/>
          </w:tcPr>
          <w:p w14:paraId="57FCCF14" w14:textId="4899ECE8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4095" w:type="dxa"/>
            <w:vAlign w:val="center"/>
          </w:tcPr>
          <w:p w14:paraId="1055EA10" w14:textId="124895E7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Acetic acid</w:t>
            </w:r>
          </w:p>
        </w:tc>
        <w:tc>
          <w:tcPr>
            <w:tcW w:w="1890" w:type="dxa"/>
            <w:vAlign w:val="bottom"/>
          </w:tcPr>
          <w:p w14:paraId="0274D1C7" w14:textId="77777777" w:rsidR="00D77D82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199.6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6975F81" w14:textId="41C000F5" w:rsidR="00742FD1" w:rsidRPr="00742FD1" w:rsidRDefault="00D77D82" w:rsidP="00D77D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8.5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6DF900CE" w14:textId="77777777" w:rsidR="00D77D82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4023.5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78378BA3" w14:textId="39B5A477" w:rsidR="00742FD1" w:rsidRPr="00742FD1" w:rsidRDefault="00D77D82" w:rsidP="00D77D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6.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2920C540" w14:textId="77777777" w:rsidR="00D77D82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110.0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5F4D9C4" w14:textId="0AE03BF1" w:rsidR="00742FD1" w:rsidRPr="00742FD1" w:rsidRDefault="00D77D82" w:rsidP="00D77D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8.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38C25C3C" w14:textId="77777777" w:rsidR="00D77D82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390.8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1D52D6E6" w14:textId="55B088F1" w:rsidR="00742FD1" w:rsidRPr="00742FD1" w:rsidRDefault="00D77D82" w:rsidP="00D77D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71.5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608D8C84" w14:textId="77777777" w:rsidR="00D77D82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8221.3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E0AECDB" w14:textId="58587C97" w:rsidR="00742FD1" w:rsidRPr="00742FD1" w:rsidRDefault="00D77D82" w:rsidP="00D77D8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2.7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</w:tr>
      <w:tr w:rsidR="00794BE0" w:rsidRPr="00CC32E3" w14:paraId="3F9B7171" w14:textId="77777777" w:rsidTr="001E713F">
        <w:trPr>
          <w:jc w:val="center"/>
        </w:trPr>
        <w:tc>
          <w:tcPr>
            <w:tcW w:w="630" w:type="dxa"/>
            <w:vAlign w:val="center"/>
          </w:tcPr>
          <w:p w14:paraId="75BED4F3" w14:textId="54225327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4095" w:type="dxa"/>
            <w:vAlign w:val="center"/>
          </w:tcPr>
          <w:p w14:paraId="6FC95E49" w14:textId="1FE5809F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Propanoic acid, 2-methyl-</w:t>
            </w:r>
          </w:p>
        </w:tc>
        <w:tc>
          <w:tcPr>
            <w:tcW w:w="1890" w:type="dxa"/>
            <w:vAlign w:val="bottom"/>
          </w:tcPr>
          <w:p w14:paraId="10E4B594" w14:textId="2B7C40EC" w:rsidR="00B7279E" w:rsidRPr="00B7279E" w:rsidRDefault="00742FD1" w:rsidP="005951C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84.0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5951C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B7279E">
              <w:rPr>
                <w:rFonts w:ascii="Times New Roman" w:eastAsia="等线" w:hAnsi="Times New Roman" w:cs="Times New Roman"/>
                <w:color w:val="000000"/>
                <w:sz w:val="22"/>
              </w:rPr>
              <w:t>2.20</w:t>
            </w:r>
            <w:r w:rsidR="005951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3116997A" w14:textId="282468A5" w:rsidR="00742FD1" w:rsidRPr="00742FD1" w:rsidRDefault="007F615C" w:rsidP="005951C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1.62</w:t>
            </w:r>
            <w:r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B7279E">
              <w:rPr>
                <w:rFonts w:ascii="Times New Roman" w:eastAsia="等线" w:hAnsi="Times New Roman" w:cs="Times New Roman"/>
                <w:color w:val="000000"/>
                <w:szCs w:val="21"/>
              </w:rPr>
              <w:t>19.98</w:t>
            </w:r>
            <w:r w:rsidR="005951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4B0AA553" w14:textId="04B3EADD" w:rsidR="00742FD1" w:rsidRPr="00742FD1" w:rsidRDefault="00742FD1" w:rsidP="005951C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34.7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5951C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B7279E">
              <w:rPr>
                <w:rFonts w:ascii="Times New Roman" w:eastAsia="等线" w:hAnsi="Times New Roman" w:cs="Times New Roman"/>
                <w:color w:val="000000"/>
                <w:sz w:val="22"/>
              </w:rPr>
              <w:t>4.65</w:t>
            </w:r>
            <w:r w:rsidR="005951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72755058" w14:textId="42B07ECF" w:rsidR="00742FD1" w:rsidRPr="00742FD1" w:rsidRDefault="00742FD1" w:rsidP="005951C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73.1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5951C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B7279E">
              <w:rPr>
                <w:rFonts w:ascii="Times New Roman" w:eastAsia="等线" w:hAnsi="Times New Roman" w:cs="Times New Roman"/>
                <w:color w:val="000000"/>
                <w:sz w:val="22"/>
              </w:rPr>
              <w:t>2.52</w:t>
            </w:r>
            <w:r w:rsidR="005951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19982F17" w14:textId="6C4D01FD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60.0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5951CA">
              <w:rPr>
                <w:rFonts w:ascii="Times New Roman" w:eastAsia="等线" w:hAnsi="Times New Roman" w:cs="Times New Roman"/>
                <w:color w:val="000000"/>
                <w:sz w:val="22"/>
              </w:rPr>
              <w:t>28.84</w:t>
            </w:r>
            <w:r w:rsidR="005951CA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0F60AFC0" w14:textId="6C63B753" w:rsidTr="001E713F">
        <w:trPr>
          <w:jc w:val="center"/>
        </w:trPr>
        <w:tc>
          <w:tcPr>
            <w:tcW w:w="630" w:type="dxa"/>
            <w:vAlign w:val="center"/>
          </w:tcPr>
          <w:p w14:paraId="54778739" w14:textId="43DCD4F6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4095" w:type="dxa"/>
            <w:vAlign w:val="center"/>
          </w:tcPr>
          <w:p w14:paraId="152EEEEA" w14:textId="5FB46E35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204606585"/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Octanoic acid</w:t>
            </w:r>
            <w:bookmarkEnd w:id="3"/>
          </w:p>
        </w:tc>
        <w:tc>
          <w:tcPr>
            <w:tcW w:w="1890" w:type="dxa"/>
            <w:vAlign w:val="bottom"/>
          </w:tcPr>
          <w:p w14:paraId="4039EB9A" w14:textId="77777777" w:rsidR="00CB2490" w:rsidRDefault="00742FD1" w:rsidP="00CB249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249.5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4903337" w14:textId="1AFB92C2" w:rsidR="00742FD1" w:rsidRPr="00742FD1" w:rsidRDefault="00CB2490" w:rsidP="00CB24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85.4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1112D82B" w14:textId="77777777" w:rsidR="00CB2490" w:rsidRDefault="00742FD1" w:rsidP="00CB249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5393.3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B09A543" w14:textId="147CC15D" w:rsidR="00742FD1" w:rsidRPr="00742FD1" w:rsidRDefault="00CB2490" w:rsidP="00CB24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70.6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192FEEC2" w14:textId="77777777" w:rsidR="00CB2490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7524.2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C15E4D6" w14:textId="15DA49B9" w:rsidR="00742FD1" w:rsidRPr="00742FD1" w:rsidRDefault="00CB2490" w:rsidP="00CB24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763.3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37F06838" w14:textId="77777777" w:rsidR="00CB2490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6411.3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1EF8DC5B" w14:textId="7DDA2AF5" w:rsidR="00742FD1" w:rsidRPr="00742FD1" w:rsidRDefault="00CB2490" w:rsidP="00CB24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745.5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41F529EA" w14:textId="77777777" w:rsidR="00CB2490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2743.0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C2A5737" w14:textId="1810FD41" w:rsidR="00742FD1" w:rsidRPr="00742FD1" w:rsidRDefault="00CB2490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501.7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C152B1" w:rsidRPr="00CC32E3" w14:paraId="512406AC" w14:textId="76A3AA53" w:rsidTr="001E713F">
        <w:trPr>
          <w:jc w:val="center"/>
        </w:trPr>
        <w:tc>
          <w:tcPr>
            <w:tcW w:w="630" w:type="dxa"/>
            <w:vAlign w:val="center"/>
          </w:tcPr>
          <w:p w14:paraId="6AAD23B9" w14:textId="09E2BA63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56</w:t>
            </w:r>
          </w:p>
        </w:tc>
        <w:tc>
          <w:tcPr>
            <w:tcW w:w="4095" w:type="dxa"/>
            <w:vAlign w:val="center"/>
          </w:tcPr>
          <w:p w14:paraId="282D083E" w14:textId="769D24FD" w:rsidR="00EC1ECD" w:rsidRPr="007C2328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Nonanoic acid</w:t>
            </w:r>
          </w:p>
        </w:tc>
        <w:tc>
          <w:tcPr>
            <w:tcW w:w="1890" w:type="dxa"/>
          </w:tcPr>
          <w:p w14:paraId="62A1F163" w14:textId="1189DD73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87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</w:tcPr>
          <w:p w14:paraId="79B64C03" w14:textId="58535637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87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</w:tcPr>
          <w:p w14:paraId="618F0241" w14:textId="3ABBF1AF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87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4656587F" w14:textId="7CFBBA50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174.4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91446">
              <w:rPr>
                <w:rFonts w:ascii="Times New Roman" w:eastAsia="等线" w:hAnsi="Times New Roman" w:cs="Times New Roman"/>
                <w:color w:val="000000"/>
                <w:sz w:val="22"/>
              </w:rPr>
              <w:t>265.86</w:t>
            </w:r>
            <w:r w:rsidR="00E9144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798DD4A7" w14:textId="0845FD21" w:rsidR="00EC1ECD" w:rsidRPr="00742FD1" w:rsidRDefault="00EC1ECD" w:rsidP="00E91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071.4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91446">
              <w:rPr>
                <w:rFonts w:ascii="Times New Roman" w:eastAsia="等线" w:hAnsi="Times New Roman" w:cs="Times New Roman"/>
                <w:color w:val="000000"/>
                <w:sz w:val="22"/>
              </w:rPr>
              <w:t>287.93</w:t>
            </w:r>
            <w:r w:rsidR="00E9144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04446B82" w14:textId="77777777" w:rsidTr="001E713F">
        <w:trPr>
          <w:jc w:val="center"/>
        </w:trPr>
        <w:tc>
          <w:tcPr>
            <w:tcW w:w="630" w:type="dxa"/>
            <w:vAlign w:val="center"/>
          </w:tcPr>
          <w:p w14:paraId="358724EE" w14:textId="5A151359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4095" w:type="dxa"/>
            <w:vAlign w:val="center"/>
          </w:tcPr>
          <w:p w14:paraId="4D753C8B" w14:textId="08E31715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n-Decanoic acid</w:t>
            </w:r>
          </w:p>
        </w:tc>
        <w:tc>
          <w:tcPr>
            <w:tcW w:w="1890" w:type="dxa"/>
            <w:vAlign w:val="bottom"/>
          </w:tcPr>
          <w:p w14:paraId="1925DF8C" w14:textId="0B46B786" w:rsidR="00742FD1" w:rsidRPr="00742FD1" w:rsidRDefault="00742FD1" w:rsidP="00E3133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171.9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1113E">
              <w:rPr>
                <w:rFonts w:ascii="Times New Roman" w:eastAsia="等线" w:hAnsi="Times New Roman" w:cs="Times New Roman"/>
                <w:color w:val="000000"/>
                <w:sz w:val="22"/>
              </w:rPr>
              <w:t>179.14</w:t>
            </w:r>
            <w:r w:rsidR="00E3133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5CFDAC2A" w14:textId="095BC127" w:rsidR="00742FD1" w:rsidRPr="00742FD1" w:rsidRDefault="00742FD1" w:rsidP="001279F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639.4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1113E">
              <w:rPr>
                <w:rFonts w:ascii="Times New Roman" w:eastAsia="等线" w:hAnsi="Times New Roman" w:cs="Times New Roman"/>
                <w:color w:val="000000"/>
                <w:sz w:val="22"/>
              </w:rPr>
              <w:t>193.06</w:t>
            </w:r>
            <w:r w:rsidR="001279F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0AC2AAD7" w14:textId="69508D68" w:rsidR="00742FD1" w:rsidRPr="00742FD1" w:rsidRDefault="00742FD1" w:rsidP="001279F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256.3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1113E">
              <w:rPr>
                <w:rFonts w:ascii="Times New Roman" w:eastAsia="等线" w:hAnsi="Times New Roman" w:cs="Times New Roman"/>
                <w:color w:val="000000"/>
                <w:sz w:val="22"/>
              </w:rPr>
              <w:t>298.97</w:t>
            </w:r>
            <w:r w:rsidR="001279F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6920BCF0" w14:textId="2DF64841" w:rsidR="00742FD1" w:rsidRPr="00742FD1" w:rsidRDefault="00742FD1" w:rsidP="00A1113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674.7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1113E">
              <w:rPr>
                <w:rFonts w:ascii="Times New Roman" w:eastAsia="等线" w:hAnsi="Times New Roman" w:cs="Times New Roman"/>
                <w:color w:val="000000"/>
                <w:sz w:val="22"/>
              </w:rPr>
              <w:t>295.39</w:t>
            </w:r>
            <w:r w:rsidR="00A1113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27FD444A" w14:textId="5FD254B8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244.2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1113E">
              <w:rPr>
                <w:rFonts w:ascii="Times New Roman" w:eastAsia="等线" w:hAnsi="Times New Roman" w:cs="Times New Roman"/>
                <w:color w:val="000000"/>
                <w:sz w:val="22"/>
              </w:rPr>
              <w:t>487.78</w:t>
            </w:r>
            <w:r w:rsidR="00A1113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85189" w:rsidRPr="00CC32E3" w14:paraId="74049AE0" w14:textId="77777777" w:rsidTr="001E713F">
        <w:trPr>
          <w:jc w:val="center"/>
        </w:trPr>
        <w:tc>
          <w:tcPr>
            <w:tcW w:w="630" w:type="dxa"/>
            <w:vAlign w:val="center"/>
          </w:tcPr>
          <w:p w14:paraId="57673A7F" w14:textId="77777777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95" w:type="dxa"/>
            <w:vAlign w:val="bottom"/>
          </w:tcPr>
          <w:p w14:paraId="7D587B11" w14:textId="1798473B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Cs w:val="21"/>
              </w:rPr>
              <w:t>Total acids</w:t>
            </w:r>
          </w:p>
        </w:tc>
        <w:tc>
          <w:tcPr>
            <w:tcW w:w="1890" w:type="dxa"/>
            <w:vAlign w:val="bottom"/>
          </w:tcPr>
          <w:p w14:paraId="64093E72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2805.1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0F9082D" w14:textId="1D75B231" w:rsidR="00626DBF" w:rsidRPr="00742FD1" w:rsidRDefault="00626DBF" w:rsidP="00626DB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14.4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3C4F8544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2218.0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CBB7360" w14:textId="17765E52" w:rsidR="00626DBF" w:rsidRPr="00742FD1" w:rsidRDefault="00626DBF" w:rsidP="00626DB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27.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7CF165C2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2025.3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2E45F93A" w14:textId="27B10F61" w:rsidR="00626DBF" w:rsidRPr="00742FD1" w:rsidRDefault="00626DBF" w:rsidP="00626DB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07.8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75D1BFFD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2824.5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D76E742" w14:textId="6A3EADB4" w:rsidR="00626DBF" w:rsidRPr="00742FD1" w:rsidRDefault="00626DBF" w:rsidP="00626DB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84.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3CE36646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4640.1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592A9DD" w14:textId="32C95576" w:rsidR="00626DBF" w:rsidRPr="00742FD1" w:rsidRDefault="00626DBF" w:rsidP="00626DB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01.9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35939F17" w14:textId="088ADAF3" w:rsidTr="001E713F">
        <w:trPr>
          <w:jc w:val="center"/>
        </w:trPr>
        <w:tc>
          <w:tcPr>
            <w:tcW w:w="630" w:type="dxa"/>
            <w:vAlign w:val="center"/>
          </w:tcPr>
          <w:p w14:paraId="50F6C25B" w14:textId="75941DB0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4095" w:type="dxa"/>
            <w:vAlign w:val="center"/>
          </w:tcPr>
          <w:p w14:paraId="7F246EF4" w14:textId="55E1718A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8B6">
              <w:rPr>
                <w:rFonts w:ascii="Times New Roman" w:eastAsia="等线" w:hAnsi="Times New Roman" w:cs="Times New Roman"/>
                <w:color w:val="000000"/>
                <w:sz w:val="22"/>
              </w:rPr>
              <w:t>β</w:t>
            </w: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-Myrcene</w:t>
            </w:r>
          </w:p>
        </w:tc>
        <w:tc>
          <w:tcPr>
            <w:tcW w:w="1890" w:type="dxa"/>
            <w:vAlign w:val="bottom"/>
          </w:tcPr>
          <w:p w14:paraId="33C188A4" w14:textId="758A8599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733.9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D28C9">
              <w:rPr>
                <w:rFonts w:ascii="Times New Roman" w:eastAsia="等线" w:hAnsi="Times New Roman" w:cs="Times New Roman"/>
                <w:color w:val="000000"/>
                <w:sz w:val="22"/>
              </w:rPr>
              <w:t>56.31</w:t>
            </w:r>
            <w:r w:rsidR="000D28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22A3DB1D" w14:textId="5B566E5E" w:rsidR="00742FD1" w:rsidRPr="00742FD1" w:rsidRDefault="00742FD1" w:rsidP="000D28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593.3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D28C9">
              <w:rPr>
                <w:rFonts w:ascii="Times New Roman" w:eastAsia="等线" w:hAnsi="Times New Roman" w:cs="Times New Roman"/>
                <w:color w:val="000000"/>
                <w:sz w:val="22"/>
              </w:rPr>
              <w:t>32.14</w:t>
            </w:r>
            <w:r w:rsidR="000D28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0319B1B8" w14:textId="35E562AC" w:rsidR="00742FD1" w:rsidRPr="00742FD1" w:rsidRDefault="00742FD1" w:rsidP="000D28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28.5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D28C9">
              <w:rPr>
                <w:rFonts w:ascii="Times New Roman" w:eastAsia="等线" w:hAnsi="Times New Roman" w:cs="Times New Roman"/>
                <w:color w:val="000000"/>
                <w:sz w:val="22"/>
              </w:rPr>
              <w:t>43.86</w:t>
            </w:r>
            <w:r w:rsidR="000D28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0BC38C94" w14:textId="0FAF7CBC" w:rsidR="00742FD1" w:rsidRPr="00742FD1" w:rsidRDefault="00742FD1" w:rsidP="000D28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86.4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D28C9">
              <w:rPr>
                <w:rFonts w:ascii="Times New Roman" w:eastAsia="等线" w:hAnsi="Times New Roman" w:cs="Times New Roman"/>
                <w:color w:val="000000"/>
                <w:sz w:val="22"/>
              </w:rPr>
              <w:t>28.20</w:t>
            </w:r>
            <w:r w:rsidR="000D28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890" w:type="dxa"/>
            <w:vAlign w:val="bottom"/>
          </w:tcPr>
          <w:p w14:paraId="67F4CE1A" w14:textId="159B93DF" w:rsidR="00742FD1" w:rsidRPr="00742FD1" w:rsidRDefault="00742FD1" w:rsidP="000D28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667.8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D28C9">
              <w:rPr>
                <w:rFonts w:ascii="Times New Roman" w:eastAsia="等线" w:hAnsi="Times New Roman" w:cs="Times New Roman"/>
                <w:color w:val="000000"/>
                <w:sz w:val="22"/>
              </w:rPr>
              <w:t>31.97</w:t>
            </w:r>
            <w:r w:rsidR="000D28C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22D69E61" w14:textId="77777777" w:rsidTr="001E713F">
        <w:trPr>
          <w:jc w:val="center"/>
        </w:trPr>
        <w:tc>
          <w:tcPr>
            <w:tcW w:w="630" w:type="dxa"/>
            <w:vAlign w:val="center"/>
          </w:tcPr>
          <w:p w14:paraId="620BA63F" w14:textId="4E43D968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4095" w:type="dxa"/>
            <w:vAlign w:val="center"/>
          </w:tcPr>
          <w:p w14:paraId="124AB202" w14:textId="36C61402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D-Limonene</w:t>
            </w:r>
          </w:p>
        </w:tc>
        <w:tc>
          <w:tcPr>
            <w:tcW w:w="1890" w:type="dxa"/>
            <w:vAlign w:val="bottom"/>
          </w:tcPr>
          <w:p w14:paraId="2E952AC7" w14:textId="6C5D5EA1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90.8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93EDC">
              <w:rPr>
                <w:rFonts w:ascii="Times New Roman" w:eastAsia="等线" w:hAnsi="Times New Roman" w:cs="Times New Roman"/>
                <w:color w:val="000000"/>
                <w:sz w:val="22"/>
              </w:rPr>
              <w:t>19.06</w:t>
            </w:r>
            <w:r w:rsidR="00E93ED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2B96DCFA" w14:textId="1D8F2347" w:rsidR="00742FD1" w:rsidRPr="00742FD1" w:rsidRDefault="00742FD1" w:rsidP="00E93E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54.1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93EDC">
              <w:rPr>
                <w:rFonts w:ascii="Times New Roman" w:eastAsia="等线" w:hAnsi="Times New Roman" w:cs="Times New Roman"/>
                <w:color w:val="000000"/>
                <w:sz w:val="22"/>
              </w:rPr>
              <w:t>17.70</w:t>
            </w:r>
            <w:r w:rsidR="00E93ED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55A81DA3" w14:textId="794DE53C" w:rsidR="00742FD1" w:rsidRPr="00742FD1" w:rsidRDefault="00EC1ECD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2D85E69C" w14:textId="6B47811F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91.6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93EDC">
              <w:rPr>
                <w:rFonts w:ascii="Times New Roman" w:eastAsia="等线" w:hAnsi="Times New Roman" w:cs="Times New Roman"/>
                <w:color w:val="000000"/>
                <w:sz w:val="22"/>
              </w:rPr>
              <w:t>23.25</w:t>
            </w:r>
            <w:r w:rsidR="00E93ED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04ECB3D6" w14:textId="4FE32988" w:rsidR="00742FD1" w:rsidRPr="00742FD1" w:rsidRDefault="00742FD1" w:rsidP="00E93E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55.8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E93EDC">
              <w:rPr>
                <w:rFonts w:ascii="Times New Roman" w:eastAsia="等线" w:hAnsi="Times New Roman" w:cs="Times New Roman"/>
                <w:color w:val="000000"/>
                <w:sz w:val="22"/>
              </w:rPr>
              <w:t>18.88</w:t>
            </w:r>
            <w:r w:rsidR="00E93EDC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39D0C32C" w14:textId="22580708" w:rsidTr="001E713F">
        <w:trPr>
          <w:jc w:val="center"/>
        </w:trPr>
        <w:tc>
          <w:tcPr>
            <w:tcW w:w="630" w:type="dxa"/>
            <w:vAlign w:val="center"/>
          </w:tcPr>
          <w:p w14:paraId="335DA1CD" w14:textId="1BF836FC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4095" w:type="dxa"/>
            <w:vAlign w:val="center"/>
          </w:tcPr>
          <w:p w14:paraId="0AA0F6AF" w14:textId="0D68DC41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5B3"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-Ocimene</w:t>
            </w:r>
          </w:p>
        </w:tc>
        <w:tc>
          <w:tcPr>
            <w:tcW w:w="1890" w:type="dxa"/>
            <w:vAlign w:val="bottom"/>
          </w:tcPr>
          <w:p w14:paraId="5C2446DA" w14:textId="6776798C" w:rsidR="00742FD1" w:rsidRPr="00742FD1" w:rsidRDefault="00742FD1" w:rsidP="007C3B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13.9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C3BBF">
              <w:rPr>
                <w:rFonts w:ascii="Times New Roman" w:eastAsia="等线" w:hAnsi="Times New Roman" w:cs="Times New Roman"/>
                <w:color w:val="000000"/>
                <w:sz w:val="22"/>
              </w:rPr>
              <w:t>49.43</w:t>
            </w:r>
            <w:r w:rsidR="007C3BB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76BF0AA2" w14:textId="5A9B9D54" w:rsidR="00742FD1" w:rsidRPr="00742FD1" w:rsidRDefault="00742FD1" w:rsidP="007C3B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83.5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7C3BBF">
              <w:rPr>
                <w:rFonts w:ascii="Times New Roman" w:eastAsia="等线" w:hAnsi="Times New Roman" w:cs="Times New Roman"/>
                <w:color w:val="000000"/>
                <w:sz w:val="22"/>
              </w:rPr>
              <w:t>56.37</w:t>
            </w:r>
            <w:r w:rsidR="007C3BB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1A07E935" w14:textId="4DC7897A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3C8A4F93" w14:textId="78D0EA7D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3BBF">
              <w:rPr>
                <w:rFonts w:ascii="Times New Roman" w:eastAsia="等线" w:hAnsi="Times New Roman" w:cs="Times New Roman"/>
                <w:sz w:val="22"/>
              </w:rPr>
              <w:t>1299.37</w:t>
            </w:r>
            <w:r w:rsidR="007F615C" w:rsidRPr="007C3BBF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C3BBF" w:rsidRPr="007C3BBF">
              <w:rPr>
                <w:rFonts w:ascii="Times New Roman" w:eastAsia="等线" w:hAnsi="Times New Roman" w:cs="Times New Roman"/>
                <w:sz w:val="22"/>
              </w:rPr>
              <w:t>118.79</w:t>
            </w:r>
            <w:r w:rsidR="007C3BB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211B9285" w14:textId="2B6396E8" w:rsidR="00742FD1" w:rsidRPr="00742FD1" w:rsidRDefault="00EC1ECD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794BE0" w:rsidRPr="00CC32E3" w14:paraId="323FF03F" w14:textId="77777777" w:rsidTr="001E713F">
        <w:trPr>
          <w:jc w:val="center"/>
        </w:trPr>
        <w:tc>
          <w:tcPr>
            <w:tcW w:w="630" w:type="dxa"/>
            <w:vAlign w:val="center"/>
          </w:tcPr>
          <w:p w14:paraId="0086F4F4" w14:textId="1C6230F9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4095" w:type="dxa"/>
            <w:vAlign w:val="center"/>
          </w:tcPr>
          <w:p w14:paraId="29777E8A" w14:textId="65B3A075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0CF0">
              <w:rPr>
                <w:rFonts w:ascii="Times New Roman" w:eastAsia="等线" w:hAnsi="Times New Roman" w:cs="Times New Roman"/>
                <w:color w:val="000000"/>
                <w:sz w:val="22"/>
              </w:rPr>
              <w:t>Rose oxide</w:t>
            </w:r>
          </w:p>
        </w:tc>
        <w:tc>
          <w:tcPr>
            <w:tcW w:w="1890" w:type="dxa"/>
            <w:vAlign w:val="bottom"/>
          </w:tcPr>
          <w:p w14:paraId="39649994" w14:textId="04590C59" w:rsidR="00742FD1" w:rsidRPr="00742FD1" w:rsidRDefault="007C055A" w:rsidP="007C055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9.64</w:t>
            </w:r>
            <w:r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2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85" w:type="dxa"/>
            <w:vAlign w:val="bottom"/>
          </w:tcPr>
          <w:p w14:paraId="63649110" w14:textId="23591019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73.6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C7CB6">
              <w:rPr>
                <w:rFonts w:ascii="Times New Roman" w:eastAsia="等线" w:hAnsi="Times New Roman" w:cs="Times New Roman"/>
                <w:color w:val="000000"/>
                <w:sz w:val="22"/>
              </w:rPr>
              <w:t>16.36</w:t>
            </w:r>
            <w:r w:rsidR="006C7CB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241E0BE6" w14:textId="673B5672" w:rsidR="00742FD1" w:rsidRPr="00742FD1" w:rsidRDefault="007C055A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  <w:vAlign w:val="bottom"/>
          </w:tcPr>
          <w:p w14:paraId="2FBB3E6A" w14:textId="3552429A" w:rsidR="00742FD1" w:rsidRPr="00742FD1" w:rsidRDefault="00EC1ECD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  <w:vAlign w:val="bottom"/>
          </w:tcPr>
          <w:p w14:paraId="3D562367" w14:textId="0C1CF5D2" w:rsidR="00742FD1" w:rsidRPr="00742FD1" w:rsidRDefault="00EC1ECD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794BE0" w:rsidRPr="00CC32E3" w14:paraId="5B052803" w14:textId="2F40AF7F" w:rsidTr="001E713F">
        <w:trPr>
          <w:jc w:val="center"/>
        </w:trPr>
        <w:tc>
          <w:tcPr>
            <w:tcW w:w="630" w:type="dxa"/>
            <w:vAlign w:val="center"/>
          </w:tcPr>
          <w:p w14:paraId="6170F7DE" w14:textId="7DFD889C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4095" w:type="dxa"/>
            <w:vAlign w:val="center"/>
          </w:tcPr>
          <w:p w14:paraId="52C65C26" w14:textId="122DC1BD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7F7">
              <w:rPr>
                <w:rFonts w:ascii="Times New Roman" w:eastAsia="等线" w:hAnsi="Times New Roman" w:cs="Times New Roman"/>
                <w:color w:val="000000"/>
                <w:sz w:val="22"/>
              </w:rPr>
              <w:t>Nerol oxide</w:t>
            </w:r>
          </w:p>
        </w:tc>
        <w:tc>
          <w:tcPr>
            <w:tcW w:w="1890" w:type="dxa"/>
            <w:vAlign w:val="bottom"/>
          </w:tcPr>
          <w:p w14:paraId="1EC9EDD5" w14:textId="2950BCA7" w:rsidR="00742FD1" w:rsidRPr="00742FD1" w:rsidRDefault="00742FD1" w:rsidP="009F0D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75.2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F0D12">
              <w:rPr>
                <w:rFonts w:ascii="Times New Roman" w:eastAsia="等线" w:hAnsi="Times New Roman" w:cs="Times New Roman"/>
                <w:color w:val="000000"/>
                <w:sz w:val="22"/>
              </w:rPr>
              <w:t>111.32</w:t>
            </w:r>
            <w:r w:rsidR="009F0D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43B5B78E" w14:textId="712F45B5" w:rsidR="00742FD1" w:rsidRPr="00742FD1" w:rsidRDefault="00742FD1" w:rsidP="009F0D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342.3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F0D12">
              <w:rPr>
                <w:rFonts w:ascii="Times New Roman" w:eastAsia="等线" w:hAnsi="Times New Roman" w:cs="Times New Roman"/>
                <w:color w:val="000000"/>
                <w:sz w:val="22"/>
              </w:rPr>
              <w:t>145.98</w:t>
            </w:r>
            <w:r w:rsidR="009F0D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890" w:type="dxa"/>
            <w:vAlign w:val="bottom"/>
          </w:tcPr>
          <w:p w14:paraId="2D4F9EC0" w14:textId="6130A400" w:rsidR="00742FD1" w:rsidRPr="00742FD1" w:rsidRDefault="00742FD1" w:rsidP="009F0D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134.3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F0D12">
              <w:rPr>
                <w:rFonts w:ascii="Times New Roman" w:eastAsia="等线" w:hAnsi="Times New Roman" w:cs="Times New Roman"/>
                <w:color w:val="000000"/>
                <w:sz w:val="22"/>
              </w:rPr>
              <w:t>150.32</w:t>
            </w:r>
            <w:r w:rsidR="009F0D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6289EF42" w14:textId="2DFD811A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979.3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F0D12">
              <w:rPr>
                <w:rFonts w:ascii="Times New Roman" w:eastAsia="等线" w:hAnsi="Times New Roman" w:cs="Times New Roman"/>
                <w:color w:val="000000"/>
                <w:sz w:val="22"/>
              </w:rPr>
              <w:t>195.10</w:t>
            </w:r>
            <w:r w:rsidR="009F0D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60ACAA11" w14:textId="6D6749DD" w:rsidR="00742FD1" w:rsidRPr="00742FD1" w:rsidRDefault="00742FD1" w:rsidP="009F0D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77.8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F0D12">
              <w:rPr>
                <w:rFonts w:ascii="Times New Roman" w:eastAsia="等线" w:hAnsi="Times New Roman" w:cs="Times New Roman"/>
                <w:color w:val="000000"/>
                <w:sz w:val="22"/>
              </w:rPr>
              <w:t>163.56</w:t>
            </w:r>
            <w:r w:rsidR="009F0D1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C152B1" w:rsidRPr="00CC32E3" w14:paraId="33D691D9" w14:textId="19D692C6" w:rsidTr="001E713F">
        <w:trPr>
          <w:jc w:val="center"/>
        </w:trPr>
        <w:tc>
          <w:tcPr>
            <w:tcW w:w="630" w:type="dxa"/>
            <w:vAlign w:val="center"/>
          </w:tcPr>
          <w:p w14:paraId="06022F55" w14:textId="026EC5CE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4095" w:type="dxa"/>
            <w:vAlign w:val="center"/>
          </w:tcPr>
          <w:p w14:paraId="0A67EC05" w14:textId="07DDC389" w:rsidR="00EC1ECD" w:rsidRPr="007C2328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3-Hexen-1-ol, (Z)-</w:t>
            </w:r>
          </w:p>
        </w:tc>
        <w:tc>
          <w:tcPr>
            <w:tcW w:w="1890" w:type="dxa"/>
            <w:vAlign w:val="bottom"/>
          </w:tcPr>
          <w:p w14:paraId="4FD623C1" w14:textId="00196082" w:rsidR="00EC1ECD" w:rsidRPr="00742FD1" w:rsidRDefault="00EC1ECD" w:rsidP="00906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92.8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06B45">
              <w:rPr>
                <w:rFonts w:ascii="Times New Roman" w:eastAsia="等线" w:hAnsi="Times New Roman" w:cs="Times New Roman"/>
                <w:color w:val="000000"/>
                <w:sz w:val="22"/>
              </w:rPr>
              <w:t>11.48</w:t>
            </w:r>
            <w:r w:rsidR="00906B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652675D5" w14:textId="68981B10" w:rsidR="00EC1ECD" w:rsidRPr="00742FD1" w:rsidRDefault="00EC1ECD" w:rsidP="00906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30.1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06B45">
              <w:rPr>
                <w:rFonts w:ascii="Times New Roman" w:eastAsia="等线" w:hAnsi="Times New Roman" w:cs="Times New Roman"/>
                <w:color w:val="000000"/>
                <w:sz w:val="22"/>
              </w:rPr>
              <w:t>18.39</w:t>
            </w:r>
            <w:r w:rsidR="00906B4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0F835A9A" w14:textId="5B411736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3BA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</w:tcPr>
          <w:p w14:paraId="3D3780D7" w14:textId="6BB5693E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3BA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</w:tcPr>
          <w:p w14:paraId="1556891B" w14:textId="13E235FB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73BA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794BE0" w:rsidRPr="00CC32E3" w14:paraId="7D2398B6" w14:textId="69611876" w:rsidTr="001E713F">
        <w:trPr>
          <w:jc w:val="center"/>
        </w:trPr>
        <w:tc>
          <w:tcPr>
            <w:tcW w:w="630" w:type="dxa"/>
            <w:vAlign w:val="center"/>
          </w:tcPr>
          <w:p w14:paraId="21C09072" w14:textId="6EA7307F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4095" w:type="dxa"/>
            <w:vAlign w:val="center"/>
          </w:tcPr>
          <w:p w14:paraId="002C2D68" w14:textId="23AE8E43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16"/>
            <w:r w:rsidRPr="00740CF0">
              <w:rPr>
                <w:rFonts w:ascii="Times New Roman" w:eastAsia="等线" w:hAnsi="Times New Roman" w:cs="Times New Roman"/>
                <w:color w:val="000000"/>
                <w:sz w:val="22"/>
              </w:rPr>
              <w:t>Linalool</w:t>
            </w:r>
            <w:bookmarkEnd w:id="4"/>
          </w:p>
        </w:tc>
        <w:tc>
          <w:tcPr>
            <w:tcW w:w="1890" w:type="dxa"/>
            <w:vAlign w:val="bottom"/>
          </w:tcPr>
          <w:p w14:paraId="7A4968B3" w14:textId="77777777" w:rsidR="009473B4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5652.5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39D68DBA" w14:textId="67A9C0B0" w:rsidR="00742FD1" w:rsidRPr="00742FD1" w:rsidRDefault="009473B4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60.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  <w:vAlign w:val="bottom"/>
          </w:tcPr>
          <w:p w14:paraId="2D55CEAF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6722.5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7707F315" w14:textId="6BC63CED" w:rsidR="009473B4" w:rsidRPr="00742FD1" w:rsidRDefault="009473B4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82.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76CE4EE1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0769.28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705650B" w14:textId="48C4822A" w:rsidR="009473B4" w:rsidRPr="00742FD1" w:rsidRDefault="009473B4" w:rsidP="00947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28.7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098C613A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6018.4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75020693" w14:textId="3E2EC34E" w:rsidR="009473B4" w:rsidRPr="00742FD1" w:rsidRDefault="009473B4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09.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428414F4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2076.3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69C31C5A" w14:textId="438EA5F4" w:rsidR="009473B4" w:rsidRPr="00742FD1" w:rsidRDefault="009473B4" w:rsidP="00947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14.7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94BE0" w:rsidRPr="00CC32E3" w14:paraId="31B7A90D" w14:textId="56037C24" w:rsidTr="001E713F">
        <w:trPr>
          <w:jc w:val="center"/>
        </w:trPr>
        <w:tc>
          <w:tcPr>
            <w:tcW w:w="630" w:type="dxa"/>
            <w:vAlign w:val="center"/>
          </w:tcPr>
          <w:p w14:paraId="7D0BFF28" w14:textId="1EFC6EFA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4095" w:type="dxa"/>
            <w:vAlign w:val="center"/>
          </w:tcPr>
          <w:p w14:paraId="60B69F3A" w14:textId="1B26BDDB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1,5,7-Octatrien-3-ol, 3,7-dimethyl-</w:t>
            </w:r>
          </w:p>
        </w:tc>
        <w:tc>
          <w:tcPr>
            <w:tcW w:w="1890" w:type="dxa"/>
            <w:vAlign w:val="bottom"/>
          </w:tcPr>
          <w:p w14:paraId="59074C09" w14:textId="439B6C76" w:rsidR="00742FD1" w:rsidRPr="00742FD1" w:rsidRDefault="00742FD1" w:rsidP="00ED7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465.7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37620">
              <w:rPr>
                <w:rFonts w:ascii="Times New Roman" w:eastAsia="等线" w:hAnsi="Times New Roman" w:cs="Times New Roman"/>
                <w:color w:val="000000"/>
                <w:sz w:val="22"/>
              </w:rPr>
              <w:t>166.99</w:t>
            </w:r>
            <w:r w:rsidR="00ED76D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07FCD88E" w14:textId="78ECC704" w:rsidR="00742FD1" w:rsidRPr="00742FD1" w:rsidRDefault="00742FD1" w:rsidP="00A376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526.8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37620">
              <w:rPr>
                <w:rFonts w:ascii="Times New Roman" w:eastAsia="等线" w:hAnsi="Times New Roman" w:cs="Times New Roman"/>
                <w:color w:val="000000"/>
                <w:sz w:val="22"/>
              </w:rPr>
              <w:t>202.72</w:t>
            </w:r>
            <w:r w:rsidR="00A3762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0A0C668D" w14:textId="1BA47BE5" w:rsidR="00742FD1" w:rsidRPr="00742FD1" w:rsidRDefault="00742FD1" w:rsidP="00ED7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224.0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37620">
              <w:rPr>
                <w:rFonts w:ascii="Times New Roman" w:eastAsia="等线" w:hAnsi="Times New Roman" w:cs="Times New Roman"/>
                <w:color w:val="000000"/>
                <w:sz w:val="22"/>
              </w:rPr>
              <w:t>140.18</w:t>
            </w:r>
            <w:r w:rsidR="00ED76D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18C6F416" w14:textId="0FC1C026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35.4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37620">
              <w:rPr>
                <w:rFonts w:ascii="Times New Roman" w:eastAsia="等线" w:hAnsi="Times New Roman" w:cs="Times New Roman"/>
                <w:color w:val="000000"/>
                <w:sz w:val="22"/>
              </w:rPr>
              <w:t>106.98</w:t>
            </w:r>
            <w:r w:rsidR="00A3762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238EA0B3" w14:textId="6295638F" w:rsidR="00742FD1" w:rsidRPr="00742FD1" w:rsidRDefault="00742FD1" w:rsidP="00ED7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326.2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A37620">
              <w:rPr>
                <w:rFonts w:ascii="Times New Roman" w:eastAsia="等线" w:hAnsi="Times New Roman" w:cs="Times New Roman"/>
                <w:color w:val="000000"/>
                <w:sz w:val="22"/>
              </w:rPr>
              <w:t>143.52</w:t>
            </w:r>
            <w:r w:rsidR="00ED76D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794BE0" w:rsidRPr="00CC32E3" w14:paraId="3F166440" w14:textId="6F9A7606" w:rsidTr="001E713F">
        <w:trPr>
          <w:jc w:val="center"/>
        </w:trPr>
        <w:tc>
          <w:tcPr>
            <w:tcW w:w="630" w:type="dxa"/>
            <w:vAlign w:val="center"/>
          </w:tcPr>
          <w:p w14:paraId="0EF86975" w14:textId="553A3A85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4095" w:type="dxa"/>
            <w:vAlign w:val="center"/>
          </w:tcPr>
          <w:p w14:paraId="5F4782EB" w14:textId="6EC8EC32" w:rsidR="00742FD1" w:rsidRPr="007C2328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43B">
              <w:rPr>
                <w:rFonts w:ascii="Times New Roman" w:eastAsia="等线" w:hAnsi="Times New Roman" w:cs="Times New Roman"/>
                <w:color w:val="000000"/>
                <w:sz w:val="22"/>
              </w:rPr>
              <w:t>α</w:t>
            </w: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-Terpineol</w:t>
            </w:r>
          </w:p>
        </w:tc>
        <w:tc>
          <w:tcPr>
            <w:tcW w:w="1890" w:type="dxa"/>
            <w:vAlign w:val="bottom"/>
          </w:tcPr>
          <w:p w14:paraId="55764C09" w14:textId="74283C29" w:rsidR="00742FD1" w:rsidRPr="00742FD1" w:rsidRDefault="00742FD1" w:rsidP="001D68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009.4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D6816">
              <w:rPr>
                <w:rFonts w:ascii="Times New Roman" w:eastAsia="等线" w:hAnsi="Times New Roman" w:cs="Times New Roman"/>
                <w:color w:val="000000"/>
                <w:sz w:val="22"/>
              </w:rPr>
              <w:t>167.31</w:t>
            </w:r>
            <w:r w:rsidR="001D681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785" w:type="dxa"/>
            <w:vAlign w:val="bottom"/>
          </w:tcPr>
          <w:p w14:paraId="364FDDDF" w14:textId="1754EA44" w:rsidR="00742FD1" w:rsidRPr="00742FD1" w:rsidRDefault="00742FD1" w:rsidP="001D68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172.1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D6816">
              <w:rPr>
                <w:rFonts w:ascii="Times New Roman" w:eastAsia="等线" w:hAnsi="Times New Roman" w:cs="Times New Roman"/>
                <w:color w:val="000000"/>
                <w:sz w:val="22"/>
              </w:rPr>
              <w:t>198.59</w:t>
            </w:r>
            <w:r w:rsidR="001D681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890" w:type="dxa"/>
            <w:vAlign w:val="bottom"/>
          </w:tcPr>
          <w:p w14:paraId="30FF7D5E" w14:textId="2208E905" w:rsidR="00742FD1" w:rsidRPr="00742FD1" w:rsidRDefault="00742FD1" w:rsidP="001D68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557.7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D6816">
              <w:rPr>
                <w:rFonts w:ascii="Times New Roman" w:eastAsia="等线" w:hAnsi="Times New Roman" w:cs="Times New Roman"/>
                <w:color w:val="000000"/>
                <w:sz w:val="22"/>
              </w:rPr>
              <w:t>115.12</w:t>
            </w:r>
            <w:r w:rsidR="001D681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54795251" w14:textId="37D6B6F7" w:rsidR="00742FD1" w:rsidRPr="00742FD1" w:rsidRDefault="00742FD1" w:rsidP="001D68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628.83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D6816">
              <w:rPr>
                <w:rFonts w:ascii="Times New Roman" w:eastAsia="等线" w:hAnsi="Times New Roman" w:cs="Times New Roman"/>
                <w:color w:val="000000"/>
                <w:sz w:val="22"/>
              </w:rPr>
              <w:t>185.58</w:t>
            </w:r>
            <w:r w:rsidR="001D681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4D57DF17" w14:textId="1D294F9E" w:rsidR="00742FD1" w:rsidRPr="00742FD1" w:rsidRDefault="00742FD1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714.22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D6816">
              <w:rPr>
                <w:rFonts w:ascii="Times New Roman" w:eastAsia="等线" w:hAnsi="Times New Roman" w:cs="Times New Roman"/>
                <w:color w:val="000000"/>
                <w:sz w:val="22"/>
              </w:rPr>
              <w:t>101.45</w:t>
            </w:r>
            <w:r w:rsidR="001D681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94BE0" w:rsidRPr="00CC32E3" w14:paraId="47C87487" w14:textId="77777777" w:rsidTr="001E713F">
        <w:trPr>
          <w:jc w:val="center"/>
        </w:trPr>
        <w:tc>
          <w:tcPr>
            <w:tcW w:w="630" w:type="dxa"/>
            <w:vAlign w:val="center"/>
          </w:tcPr>
          <w:p w14:paraId="72B849BC" w14:textId="35E3E805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4095" w:type="dxa"/>
            <w:vAlign w:val="center"/>
          </w:tcPr>
          <w:p w14:paraId="7149B8B1" w14:textId="41D076CF" w:rsidR="00742FD1" w:rsidRPr="007C2328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Citronellol</w:t>
            </w:r>
          </w:p>
        </w:tc>
        <w:tc>
          <w:tcPr>
            <w:tcW w:w="1890" w:type="dxa"/>
            <w:vAlign w:val="bottom"/>
          </w:tcPr>
          <w:p w14:paraId="7C1F635E" w14:textId="2F39F34F" w:rsidR="00742FD1" w:rsidRPr="00742FD1" w:rsidRDefault="00742FD1" w:rsidP="00FF24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507.1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F24E3">
              <w:rPr>
                <w:rFonts w:ascii="Times New Roman" w:eastAsia="等线" w:hAnsi="Times New Roman" w:cs="Times New Roman"/>
                <w:color w:val="000000"/>
                <w:sz w:val="22"/>
              </w:rPr>
              <w:t>173.72</w:t>
            </w:r>
            <w:r w:rsidR="00FF24E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5B341046" w14:textId="6E220F44" w:rsidR="00742FD1" w:rsidRP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964.44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F24E3">
              <w:rPr>
                <w:rFonts w:ascii="Times New Roman" w:eastAsia="等线" w:hAnsi="Times New Roman" w:cs="Times New Roman"/>
                <w:color w:val="000000"/>
                <w:sz w:val="22"/>
              </w:rPr>
              <w:t>298.59</w:t>
            </w:r>
            <w:r w:rsidR="00FF24E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77612278" w14:textId="46EF5D01" w:rsidR="00742FD1" w:rsidRPr="00742FD1" w:rsidRDefault="00742FD1" w:rsidP="00FF24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199.4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F24E3">
              <w:rPr>
                <w:rFonts w:ascii="Times New Roman" w:eastAsia="等线" w:hAnsi="Times New Roman" w:cs="Times New Roman"/>
                <w:color w:val="000000"/>
                <w:sz w:val="22"/>
              </w:rPr>
              <w:t>171.74</w:t>
            </w:r>
            <w:r w:rsidR="00FF24E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785" w:type="dxa"/>
            <w:vAlign w:val="bottom"/>
          </w:tcPr>
          <w:p w14:paraId="64745C03" w14:textId="5301E19D" w:rsidR="00742FD1" w:rsidRPr="00742FD1" w:rsidRDefault="008C201F" w:rsidP="00742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="00742FD1"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098.41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F24E3">
              <w:rPr>
                <w:rFonts w:ascii="Times New Roman" w:eastAsia="等线" w:hAnsi="Times New Roman" w:cs="Times New Roman"/>
                <w:color w:val="000000"/>
                <w:sz w:val="22"/>
              </w:rPr>
              <w:t>247.35</w:t>
            </w:r>
            <w:r w:rsidR="00FF24E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5EFADA32" w14:textId="28558DDA" w:rsidR="00742FD1" w:rsidRPr="00742FD1" w:rsidRDefault="00742FD1" w:rsidP="00FF24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1663.92</w:t>
            </w:r>
            <w:r w:rsidR="00FF24E3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F24E3">
              <w:rPr>
                <w:rFonts w:ascii="Times New Roman" w:eastAsia="等线" w:hAnsi="Times New Roman" w:cs="Times New Roman"/>
                <w:color w:val="000000"/>
                <w:szCs w:val="21"/>
              </w:rPr>
              <w:t>120.16</w:t>
            </w:r>
            <w:r w:rsidR="00FF24E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C152B1" w:rsidRPr="00CC32E3" w14:paraId="48DFD794" w14:textId="2EABA3A6" w:rsidTr="001E713F">
        <w:trPr>
          <w:jc w:val="center"/>
        </w:trPr>
        <w:tc>
          <w:tcPr>
            <w:tcW w:w="630" w:type="dxa"/>
            <w:vAlign w:val="center"/>
          </w:tcPr>
          <w:p w14:paraId="2E1F02A5" w14:textId="0348CA48" w:rsidR="00EC1ECD" w:rsidRPr="007C2328" w:rsidRDefault="00EC1ECD" w:rsidP="00EC1EC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4095" w:type="dxa"/>
            <w:vAlign w:val="center"/>
          </w:tcPr>
          <w:p w14:paraId="7268E068" w14:textId="193F5CB2" w:rsidR="00EC1ECD" w:rsidRPr="007C2328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43B">
              <w:rPr>
                <w:rFonts w:ascii="Times New Roman" w:eastAsia="等线" w:hAnsi="Times New Roman" w:cs="Times New Roman"/>
                <w:sz w:val="22"/>
              </w:rPr>
              <w:t>β-Damascenone</w:t>
            </w:r>
          </w:p>
        </w:tc>
        <w:tc>
          <w:tcPr>
            <w:tcW w:w="1890" w:type="dxa"/>
            <w:vAlign w:val="bottom"/>
          </w:tcPr>
          <w:p w14:paraId="3C75E08E" w14:textId="38FC3138" w:rsidR="00EC1ECD" w:rsidRPr="00742FD1" w:rsidRDefault="00EC1ECD" w:rsidP="00FF24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58.45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F24E3">
              <w:rPr>
                <w:rFonts w:ascii="Times New Roman" w:eastAsia="等线" w:hAnsi="Times New Roman" w:cs="Times New Roman"/>
                <w:color w:val="000000"/>
                <w:sz w:val="22"/>
              </w:rPr>
              <w:t>12.11</w:t>
            </w:r>
            <w:r w:rsidR="00FF24E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11347B49" w14:textId="1490EE5F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17.7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F24E3">
              <w:rPr>
                <w:rFonts w:ascii="Times New Roman" w:eastAsia="等线" w:hAnsi="Times New Roman" w:cs="Times New Roman"/>
                <w:color w:val="000000"/>
                <w:sz w:val="22"/>
              </w:rPr>
              <w:t>22.82</w:t>
            </w:r>
            <w:r w:rsidR="00FF24E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256A4EE0" w14:textId="69E7C37B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388F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785" w:type="dxa"/>
          </w:tcPr>
          <w:p w14:paraId="7A60B96B" w14:textId="5B564FBE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388F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  <w:tc>
          <w:tcPr>
            <w:tcW w:w="1890" w:type="dxa"/>
          </w:tcPr>
          <w:p w14:paraId="6BB63A1A" w14:textId="7F95915D" w:rsidR="00EC1ECD" w:rsidRPr="00742FD1" w:rsidRDefault="00EC1ECD" w:rsidP="00EC1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388F">
              <w:rPr>
                <w:rFonts w:ascii="Times New Roman" w:eastAsia="等线" w:hAnsi="Times New Roman" w:cs="Times New Roman"/>
                <w:color w:val="000000"/>
                <w:sz w:val="22"/>
              </w:rPr>
              <w:t>N.D.</w:t>
            </w:r>
          </w:p>
        </w:tc>
      </w:tr>
      <w:tr w:rsidR="00E85189" w:rsidRPr="00CC32E3" w14:paraId="01C18794" w14:textId="0857E2D1" w:rsidTr="001E713F">
        <w:trPr>
          <w:jc w:val="center"/>
        </w:trPr>
        <w:tc>
          <w:tcPr>
            <w:tcW w:w="630" w:type="dxa"/>
            <w:vAlign w:val="center"/>
          </w:tcPr>
          <w:p w14:paraId="20C9CD9F" w14:textId="77777777" w:rsidR="00742FD1" w:rsidRPr="00CC32E3" w:rsidRDefault="00742FD1" w:rsidP="00742FD1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95" w:type="dxa"/>
            <w:vAlign w:val="bottom"/>
          </w:tcPr>
          <w:p w14:paraId="0CA762E1" w14:textId="52C95D33" w:rsidR="00742FD1" w:rsidRPr="007C2328" w:rsidRDefault="00742FD1" w:rsidP="00742FD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C2328">
              <w:rPr>
                <w:rFonts w:ascii="Times New Roman" w:eastAsia="等线" w:hAnsi="Times New Roman" w:cs="Times New Roman"/>
                <w:color w:val="000000"/>
                <w:szCs w:val="21"/>
              </w:rPr>
              <w:t>Total terpenoids</w:t>
            </w:r>
          </w:p>
        </w:tc>
        <w:tc>
          <w:tcPr>
            <w:tcW w:w="1890" w:type="dxa"/>
            <w:vAlign w:val="bottom"/>
          </w:tcPr>
          <w:p w14:paraId="0CE33D90" w14:textId="6D399873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  <w:r w:rsidR="00FA1207">
              <w:rPr>
                <w:rFonts w:ascii="Times New Roman" w:eastAsia="等线" w:hAnsi="Times New Roman" w:cs="Times New Roman"/>
                <w:color w:val="000000"/>
                <w:sz w:val="22"/>
              </w:rPr>
              <w:t>369.79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C8914F4" w14:textId="22FCCF0D" w:rsidR="009812E2" w:rsidRPr="00742FD1" w:rsidRDefault="009812E2" w:rsidP="00A35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84.22</w:t>
            </w:r>
            <w:r w:rsidR="0062633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vAlign w:val="bottom"/>
          </w:tcPr>
          <w:p w14:paraId="7CBEFA2E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8180.8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01F5857F" w14:textId="5C695763" w:rsidR="009812E2" w:rsidRPr="00742FD1" w:rsidRDefault="009812E2" w:rsidP="00742F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25.4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0C6ED08D" w14:textId="1C793F5B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  <w:r w:rsidR="007C055A">
              <w:rPr>
                <w:rFonts w:ascii="Times New Roman" w:eastAsia="等线" w:hAnsi="Times New Roman" w:cs="Times New Roman"/>
                <w:color w:val="000000"/>
                <w:sz w:val="22"/>
              </w:rPr>
              <w:t>513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7C055A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430F1D19" w14:textId="5213B6FA" w:rsidR="009812E2" w:rsidRPr="00742FD1" w:rsidRDefault="009812E2" w:rsidP="009812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39.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85" w:type="dxa"/>
            <w:vAlign w:val="bottom"/>
          </w:tcPr>
          <w:p w14:paraId="4A95363F" w14:textId="4EE52D65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8C201F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437.96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35DC1842" w14:textId="579FFA17" w:rsidR="009812E2" w:rsidRPr="00742FD1" w:rsidRDefault="009812E2" w:rsidP="009812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43.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="0062633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18620795" w14:textId="77777777" w:rsidR="00742FD1" w:rsidRDefault="00742FD1" w:rsidP="00742FD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2FD1">
              <w:rPr>
                <w:rFonts w:ascii="Times New Roman" w:eastAsia="等线" w:hAnsi="Times New Roman" w:cs="Times New Roman"/>
                <w:color w:val="000000"/>
                <w:sz w:val="22"/>
              </w:rPr>
              <w:t>31382.17</w:t>
            </w:r>
            <w:r w:rsidR="007F615C" w:rsidRPr="007F615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</w:p>
          <w:p w14:paraId="579B7417" w14:textId="1F069D1B" w:rsidR="009812E2" w:rsidRPr="00742FD1" w:rsidRDefault="009812E2" w:rsidP="009812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10.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</w:tbl>
    <w:p w14:paraId="710F98E9" w14:textId="026DF093" w:rsidR="00F13FF8" w:rsidRPr="00F13FF8" w:rsidRDefault="007202EB" w:rsidP="00F13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FF8">
        <w:rPr>
          <w:rFonts w:ascii="Times New Roman" w:hAnsi="Times New Roman" w:cs="Times New Roman"/>
          <w:sz w:val="24"/>
          <w:szCs w:val="24"/>
        </w:rPr>
        <w:t>Note: The serial numbers of No. column were consistent with the codes of volatile compounds in Fig</w:t>
      </w:r>
      <w:r w:rsidRPr="000A33C0">
        <w:rPr>
          <w:rFonts w:ascii="Times New Roman" w:hAnsi="Times New Roman" w:cs="Times New Roman"/>
          <w:sz w:val="24"/>
          <w:szCs w:val="24"/>
        </w:rPr>
        <w:t xml:space="preserve">. </w:t>
      </w:r>
      <w:r w:rsidR="000F29FE" w:rsidRPr="000A33C0">
        <w:rPr>
          <w:rFonts w:ascii="Times New Roman" w:hAnsi="Times New Roman" w:cs="Times New Roman"/>
          <w:sz w:val="24"/>
          <w:szCs w:val="24"/>
        </w:rPr>
        <w:t>3</w:t>
      </w:r>
      <w:r w:rsidRPr="000A33C0">
        <w:rPr>
          <w:rFonts w:ascii="Times New Roman" w:hAnsi="Times New Roman" w:cs="Times New Roman"/>
          <w:sz w:val="24"/>
          <w:szCs w:val="24"/>
        </w:rPr>
        <w:t>C</w:t>
      </w:r>
      <w:r w:rsidR="00A77EF4" w:rsidRPr="000A33C0">
        <w:rPr>
          <w:rFonts w:ascii="Times New Roman" w:hAnsi="Times New Roman" w:cs="Times New Roman"/>
          <w:sz w:val="24"/>
          <w:szCs w:val="24"/>
        </w:rPr>
        <w:t xml:space="preserve"> and Fig. </w:t>
      </w:r>
      <w:r w:rsidR="00231A6A" w:rsidRPr="000A33C0">
        <w:rPr>
          <w:rFonts w:ascii="Times New Roman" w:hAnsi="Times New Roman" w:cs="Times New Roman"/>
          <w:sz w:val="24"/>
          <w:szCs w:val="24"/>
        </w:rPr>
        <w:t>3</w:t>
      </w:r>
      <w:r w:rsidR="000A33C0" w:rsidRPr="000A33C0">
        <w:rPr>
          <w:rFonts w:ascii="Times New Roman" w:hAnsi="Times New Roman" w:cs="Times New Roman"/>
          <w:sz w:val="24"/>
          <w:szCs w:val="24"/>
        </w:rPr>
        <w:t>H</w:t>
      </w:r>
      <w:r w:rsidR="00A77EF4" w:rsidRPr="00F13FF8">
        <w:rPr>
          <w:rFonts w:ascii="Times New Roman" w:hAnsi="Times New Roman" w:cs="Times New Roman"/>
          <w:sz w:val="24"/>
          <w:szCs w:val="24"/>
        </w:rPr>
        <w:t>, respectively</w:t>
      </w:r>
      <w:r w:rsidRPr="00F13FF8">
        <w:rPr>
          <w:rFonts w:ascii="Times New Roman" w:hAnsi="Times New Roman" w:cs="Times New Roman"/>
          <w:sz w:val="24"/>
          <w:szCs w:val="24"/>
        </w:rPr>
        <w:t>. Different letters (a-</w:t>
      </w:r>
      <w:r w:rsidR="00FC643F" w:rsidRPr="00F13FF8">
        <w:rPr>
          <w:rFonts w:ascii="Times New Roman" w:hAnsi="Times New Roman" w:cs="Times New Roman"/>
          <w:sz w:val="24"/>
          <w:szCs w:val="24"/>
        </w:rPr>
        <w:t>e</w:t>
      </w:r>
      <w:r w:rsidRPr="00F13FF8">
        <w:rPr>
          <w:rFonts w:ascii="Times New Roman" w:hAnsi="Times New Roman" w:cs="Times New Roman"/>
          <w:sz w:val="24"/>
          <w:szCs w:val="24"/>
        </w:rPr>
        <w:t>) in the same row indicated significant differences in volatile compounds among different groups (</w:t>
      </w:r>
      <w:r w:rsidRPr="00F13F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13FF8">
        <w:rPr>
          <w:rFonts w:ascii="Times New Roman" w:hAnsi="Times New Roman" w:cs="Times New Roman"/>
          <w:sz w:val="24"/>
          <w:szCs w:val="24"/>
        </w:rPr>
        <w:t xml:space="preserve"> &lt; 0.05). N.D.: not detected or below the quantitation limit.</w:t>
      </w:r>
    </w:p>
    <w:p w14:paraId="154D3593" w14:textId="77777777" w:rsidR="00F13FF8" w:rsidRDefault="00F13FF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E0CF356" w14:textId="5BB79E6E" w:rsidR="00F13FF8" w:rsidRPr="002801B8" w:rsidRDefault="00F13FF8" w:rsidP="00F13FF8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2801B8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2801B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 </w:t>
      </w:r>
      <w:bookmarkStart w:id="5" w:name="OLE_LINK5"/>
      <w:r w:rsidRPr="002801B8">
        <w:rPr>
          <w:rFonts w:ascii="Times New Roman" w:eastAsia="宋体" w:hAnsi="Times New Roman" w:cs="Times New Roman"/>
          <w:bCs/>
          <w:sz w:val="24"/>
          <w:szCs w:val="24"/>
        </w:rPr>
        <w:t xml:space="preserve">The odor activity values (OAVs) </w:t>
      </w:r>
      <w:r w:rsidRPr="003A027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in </w:t>
      </w:r>
      <w:r w:rsidR="0065151B">
        <w:rPr>
          <w:rFonts w:ascii="Times New Roman" w:eastAsia="宋体" w:hAnsi="Times New Roman" w:cs="Times New Roman" w:hint="eastAsia"/>
          <w:bCs/>
          <w:sz w:val="24"/>
          <w:szCs w:val="24"/>
        </w:rPr>
        <w:t>fig</w:t>
      </w:r>
      <w:r w:rsidRPr="003A027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wines with different fermentation schemes.</w:t>
      </w:r>
      <w:bookmarkEnd w:id="5"/>
    </w:p>
    <w:tbl>
      <w:tblPr>
        <w:tblStyle w:val="7"/>
        <w:tblW w:w="139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155"/>
        <w:gridCol w:w="3150"/>
        <w:gridCol w:w="1050"/>
        <w:gridCol w:w="945"/>
        <w:gridCol w:w="1470"/>
        <w:gridCol w:w="1155"/>
        <w:gridCol w:w="1890"/>
      </w:tblGrid>
      <w:tr w:rsidR="00F13FF8" w:rsidRPr="002801B8" w14:paraId="3EBE94F9" w14:textId="77777777" w:rsidTr="001E713F">
        <w:trPr>
          <w:trHeight w:val="219"/>
          <w:jc w:val="center"/>
        </w:trPr>
        <w:tc>
          <w:tcPr>
            <w:tcW w:w="3150" w:type="dxa"/>
            <w:tcBorders>
              <w:top w:val="single" w:sz="8" w:space="0" w:color="auto"/>
              <w:bottom w:val="nil"/>
            </w:tcBorders>
            <w:vAlign w:val="center"/>
          </w:tcPr>
          <w:p w14:paraId="61E00727" w14:textId="77777777" w:rsidR="00F13FF8" w:rsidRPr="00FA2830" w:rsidRDefault="00F13FF8" w:rsidP="00E207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55" w:type="dxa"/>
            <w:tcBorders>
              <w:top w:val="single" w:sz="8" w:space="0" w:color="auto"/>
              <w:bottom w:val="nil"/>
            </w:tcBorders>
            <w:vAlign w:val="center"/>
          </w:tcPr>
          <w:p w14:paraId="6A7F45FF" w14:textId="77777777" w:rsidR="00F13FF8" w:rsidRPr="00FA2830" w:rsidRDefault="00F13FF8" w:rsidP="00E207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50" w:type="dxa"/>
            <w:tcBorders>
              <w:top w:val="single" w:sz="8" w:space="0" w:color="auto"/>
              <w:bottom w:val="nil"/>
            </w:tcBorders>
            <w:vAlign w:val="center"/>
          </w:tcPr>
          <w:p w14:paraId="2FAD37E1" w14:textId="77777777" w:rsidR="00F13FF8" w:rsidRPr="00FA2830" w:rsidRDefault="00F13FF8" w:rsidP="00E207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510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459053" w14:textId="3526D6BF" w:rsidR="00F13FF8" w:rsidRPr="00FA2830" w:rsidRDefault="0065151B" w:rsidP="00E207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Fig</w:t>
            </w:r>
            <w:r w:rsidR="00F13FF8" w:rsidRPr="00FA2830">
              <w:rPr>
                <w:rFonts w:ascii="Times New Roman" w:eastAsia="宋体" w:hAnsi="Times New Roman"/>
                <w:szCs w:val="21"/>
              </w:rPr>
              <w:t xml:space="preserve"> wines</w:t>
            </w:r>
          </w:p>
        </w:tc>
      </w:tr>
      <w:tr w:rsidR="00000A92" w:rsidRPr="002801B8" w14:paraId="435C429B" w14:textId="77777777" w:rsidTr="001E713F">
        <w:trPr>
          <w:trHeight w:val="278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vAlign w:val="center"/>
          </w:tcPr>
          <w:p w14:paraId="3065DF9D" w14:textId="5151E569" w:rsidR="00507B45" w:rsidRPr="00FA2830" w:rsidRDefault="00FC14DE" w:rsidP="00507B4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6" w:name="OLE_LINK9"/>
            <w:r w:rsidRPr="00FA2830">
              <w:rPr>
                <w:rFonts w:ascii="Times New Roman" w:hAnsi="Times New Roman"/>
                <w:szCs w:val="21"/>
              </w:rPr>
              <w:t>Volatile compound</w:t>
            </w:r>
            <w:r w:rsidRPr="00FA2830">
              <w:rPr>
                <w:rFonts w:ascii="Times New Roman" w:hAnsi="Times New Roman" w:hint="eastAsia"/>
                <w:szCs w:val="21"/>
              </w:rPr>
              <w:t>s</w:t>
            </w:r>
            <w:bookmarkEnd w:id="6"/>
          </w:p>
        </w:tc>
        <w:tc>
          <w:tcPr>
            <w:tcW w:w="1155" w:type="dxa"/>
            <w:tcBorders>
              <w:top w:val="nil"/>
              <w:bottom w:val="single" w:sz="8" w:space="0" w:color="auto"/>
            </w:tcBorders>
            <w:vAlign w:val="center"/>
          </w:tcPr>
          <w:p w14:paraId="4F4044A1" w14:textId="77777777" w:rsidR="00507B45" w:rsidRPr="00FA2830" w:rsidRDefault="00507B45" w:rsidP="00507B4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/>
                <w:szCs w:val="21"/>
              </w:rPr>
              <w:t>Threshold</w:t>
            </w:r>
          </w:p>
          <w:p w14:paraId="6F95AFF9" w14:textId="77777777" w:rsidR="00507B45" w:rsidRPr="00FA2830" w:rsidRDefault="00507B45" w:rsidP="00507B4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(</w:t>
            </w:r>
            <w:r w:rsidRPr="00FA2830">
              <w:rPr>
                <w:rFonts w:ascii="Times New Roman" w:hAnsi="Times New Roman"/>
                <w:szCs w:val="21"/>
              </w:rPr>
              <w:t>µg/L</w:t>
            </w:r>
            <w:r w:rsidRPr="00FA283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3150" w:type="dxa"/>
            <w:tcBorders>
              <w:top w:val="nil"/>
              <w:bottom w:val="single" w:sz="8" w:space="0" w:color="auto"/>
            </w:tcBorders>
            <w:vAlign w:val="center"/>
          </w:tcPr>
          <w:p w14:paraId="5C8CDB57" w14:textId="77777777" w:rsidR="00507B45" w:rsidRPr="00FA2830" w:rsidRDefault="00507B45" w:rsidP="00507B4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Odor</w:t>
            </w:r>
            <w:r w:rsidRPr="00FA2830">
              <w:rPr>
                <w:rFonts w:ascii="Times New Roman" w:eastAsia="宋体" w:hAnsi="Times New Roman"/>
                <w:szCs w:val="21"/>
              </w:rPr>
              <w:t xml:space="preserve"> descriptor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C78A6C" w14:textId="0CB8F633" w:rsidR="00507B45" w:rsidRPr="00FA2830" w:rsidRDefault="00507B45" w:rsidP="00507B4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szCs w:val="21"/>
              </w:rPr>
              <w:t>DV1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1627B3" w14:textId="5EC18420" w:rsidR="00507B45" w:rsidRPr="00FA2830" w:rsidRDefault="00507B45" w:rsidP="00507B4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Theme="minorEastAsia" w:hAnsi="Times New Roman"/>
                <w:szCs w:val="21"/>
              </w:rPr>
              <w:t>S</w:t>
            </w:r>
            <w:r w:rsidR="001E713F">
              <w:rPr>
                <w:rFonts w:ascii="Times New Roman" w:eastAsiaTheme="minorEastAsia" w:hAnsi="Times New Roman"/>
                <w:szCs w:val="21"/>
              </w:rPr>
              <w:t>2-7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FDEF65" w14:textId="48E5726F" w:rsidR="00507B45" w:rsidRPr="00FA2830" w:rsidRDefault="001E713F" w:rsidP="00507B4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DBXD1</w:t>
            </w:r>
            <w:r w:rsidR="00507B45" w:rsidRPr="00FA2830">
              <w:rPr>
                <w:rFonts w:ascii="Times New Roman" w:eastAsiaTheme="minorEastAsia" w:hAnsi="Times New Roman"/>
                <w:szCs w:val="21"/>
              </w:rPr>
              <w:t>+S</w:t>
            </w:r>
            <w:r>
              <w:rPr>
                <w:rFonts w:ascii="Times New Roman" w:eastAsiaTheme="minorEastAsia" w:hAnsi="Times New Roman"/>
                <w:szCs w:val="21"/>
              </w:rPr>
              <w:t>2-7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D5C8B7" w14:textId="2BA0593C" w:rsidR="00507B45" w:rsidRPr="00FA2830" w:rsidRDefault="00507B45" w:rsidP="00507B4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Theme="minorEastAsia" w:hAnsi="Times New Roman" w:hint="eastAsia"/>
                <w:szCs w:val="21"/>
              </w:rPr>
              <w:t>S14</w:t>
            </w:r>
            <w:r w:rsidRPr="00FA2830">
              <w:rPr>
                <w:rFonts w:ascii="Times New Roman" w:eastAsiaTheme="minorEastAsia" w:hAnsi="Times New Roman"/>
                <w:szCs w:val="21"/>
              </w:rPr>
              <w:t>+S</w:t>
            </w:r>
            <w:r w:rsidR="001E713F">
              <w:rPr>
                <w:rFonts w:ascii="Times New Roman" w:eastAsiaTheme="minorEastAsia" w:hAnsi="Times New Roman"/>
                <w:szCs w:val="21"/>
              </w:rPr>
              <w:t>2-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481D1D9" w14:textId="7DDCC4E0" w:rsidR="00507B45" w:rsidRPr="00FA2830" w:rsidRDefault="001E713F" w:rsidP="00507B4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DBXD1</w:t>
            </w:r>
            <w:r w:rsidR="00507B45" w:rsidRPr="00FA2830">
              <w:rPr>
                <w:rFonts w:ascii="Times New Roman" w:eastAsiaTheme="minorEastAsia" w:hAnsi="Times New Roman"/>
                <w:szCs w:val="21"/>
              </w:rPr>
              <w:t>+</w:t>
            </w:r>
            <w:r w:rsidR="00507B45" w:rsidRPr="00FA2830">
              <w:rPr>
                <w:rFonts w:ascii="Times New Roman" w:eastAsiaTheme="minorEastAsia" w:hAnsi="Times New Roman" w:hint="eastAsia"/>
                <w:szCs w:val="21"/>
              </w:rPr>
              <w:t>S14</w:t>
            </w:r>
            <w:r w:rsidR="00507B45" w:rsidRPr="00FA2830">
              <w:rPr>
                <w:rFonts w:ascii="Times New Roman" w:eastAsiaTheme="minorEastAsia" w:hAnsi="Times New Roman"/>
                <w:szCs w:val="21"/>
              </w:rPr>
              <w:t>+S</w:t>
            </w:r>
            <w:r>
              <w:rPr>
                <w:rFonts w:ascii="Times New Roman" w:eastAsiaTheme="minorEastAsia" w:hAnsi="Times New Roman"/>
                <w:szCs w:val="21"/>
              </w:rPr>
              <w:t>2-7</w:t>
            </w:r>
            <w:bookmarkStart w:id="7" w:name="_GoBack"/>
            <w:bookmarkEnd w:id="7"/>
          </w:p>
        </w:tc>
      </w:tr>
      <w:tr w:rsidR="00000A92" w:rsidRPr="002801B8" w14:paraId="39A0A202" w14:textId="77777777" w:rsidTr="001E713F">
        <w:trPr>
          <w:trHeight w:val="358"/>
          <w:jc w:val="center"/>
        </w:trPr>
        <w:tc>
          <w:tcPr>
            <w:tcW w:w="3150" w:type="dxa"/>
            <w:tcBorders>
              <w:top w:val="single" w:sz="8" w:space="0" w:color="auto"/>
            </w:tcBorders>
            <w:vAlign w:val="center"/>
          </w:tcPr>
          <w:p w14:paraId="457406CE" w14:textId="3EDD2690" w:rsidR="00F42977" w:rsidRPr="00271620" w:rsidRDefault="00F42977" w:rsidP="00F42977">
            <w:pPr>
              <w:spacing w:line="400" w:lineRule="exact"/>
              <w:jc w:val="center"/>
              <w:rPr>
                <w:szCs w:val="21"/>
              </w:rPr>
            </w:pPr>
            <w:r w:rsidRPr="00271620">
              <w:rPr>
                <w:rFonts w:ascii="Times New Roman" w:hAnsi="Times New Roman"/>
                <w:szCs w:val="21"/>
              </w:rPr>
              <w:t xml:space="preserve">Ethyl </w:t>
            </w:r>
            <w:r w:rsidRPr="00271620">
              <w:rPr>
                <w:rFonts w:ascii="Times New Roman" w:hAnsi="Times New Roman" w:hint="eastAsia"/>
                <w:szCs w:val="21"/>
              </w:rPr>
              <w:t>a</w:t>
            </w:r>
            <w:r w:rsidRPr="00271620">
              <w:rPr>
                <w:rFonts w:ascii="Times New Roman" w:hAnsi="Times New Roman"/>
                <w:szCs w:val="21"/>
              </w:rPr>
              <w:t>cetate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vAlign w:val="center"/>
          </w:tcPr>
          <w:p w14:paraId="0F35E627" w14:textId="451D4059" w:rsidR="00F42977" w:rsidRPr="00E20731" w:rsidRDefault="00F42977" w:rsidP="00F42977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 w:hint="eastAsia"/>
                <w:szCs w:val="21"/>
              </w:rPr>
              <w:t>7500</w:t>
            </w:r>
          </w:p>
        </w:tc>
        <w:tc>
          <w:tcPr>
            <w:tcW w:w="3150" w:type="dxa"/>
            <w:tcBorders>
              <w:top w:val="single" w:sz="8" w:space="0" w:color="auto"/>
            </w:tcBorders>
            <w:vAlign w:val="center"/>
          </w:tcPr>
          <w:p w14:paraId="21CB2D6D" w14:textId="0E3A6E9A" w:rsidR="00F42977" w:rsidRPr="00E20731" w:rsidRDefault="00F42977" w:rsidP="00F42977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 w:hint="eastAsia"/>
                <w:szCs w:val="21"/>
              </w:rPr>
              <w:t>Apple, pineapple, floral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vAlign w:val="bottom"/>
          </w:tcPr>
          <w:p w14:paraId="0A9A7E7A" w14:textId="53941A64" w:rsidR="00F42977" w:rsidRPr="00E20731" w:rsidRDefault="00F42977" w:rsidP="00F4297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3.25 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63F2B38F" w14:textId="73C54AC9" w:rsidR="00F42977" w:rsidRPr="00E20731" w:rsidRDefault="00F42977" w:rsidP="00F42977">
            <w:pPr>
              <w:jc w:val="center"/>
              <w:rPr>
                <w:rFonts w:ascii="Times New Roman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3.08 </w:t>
            </w:r>
          </w:p>
        </w:tc>
        <w:tc>
          <w:tcPr>
            <w:tcW w:w="1470" w:type="dxa"/>
            <w:tcBorders>
              <w:top w:val="single" w:sz="8" w:space="0" w:color="auto"/>
            </w:tcBorders>
            <w:vAlign w:val="bottom"/>
          </w:tcPr>
          <w:p w14:paraId="70DF595A" w14:textId="72D306C4" w:rsidR="00F42977" w:rsidRPr="00E20731" w:rsidRDefault="00F42977" w:rsidP="00F42977">
            <w:pPr>
              <w:jc w:val="center"/>
              <w:rPr>
                <w:rFonts w:ascii="Times New Roman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4.70 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vAlign w:val="bottom"/>
          </w:tcPr>
          <w:p w14:paraId="4373BAD2" w14:textId="24B76FE3" w:rsidR="00F42977" w:rsidRPr="00E20731" w:rsidRDefault="00F42977" w:rsidP="00F42977">
            <w:pPr>
              <w:jc w:val="center"/>
              <w:rPr>
                <w:rFonts w:ascii="Times New Roman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4.86 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49D2DE22" w14:textId="2C4C137C" w:rsidR="00F42977" w:rsidRPr="00E20731" w:rsidRDefault="00F42977" w:rsidP="00F42977">
            <w:pPr>
              <w:jc w:val="center"/>
              <w:rPr>
                <w:rFonts w:ascii="Times New Roman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6.65 </w:t>
            </w:r>
          </w:p>
        </w:tc>
      </w:tr>
      <w:tr w:rsidR="00000A92" w:rsidRPr="002801B8" w14:paraId="1D3A5F08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6273F087" w14:textId="76C0FA4E" w:rsidR="005948D3" w:rsidRPr="00271620" w:rsidRDefault="00AC4454" w:rsidP="005948D3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I</w:t>
            </w:r>
            <w:r w:rsidR="00255BDB" w:rsidRPr="00271620">
              <w:rPr>
                <w:rFonts w:ascii="Times New Roman" w:eastAsia="宋体" w:hAnsi="Times New Roman"/>
                <w:szCs w:val="21"/>
              </w:rPr>
              <w:t>soamyl acetate</w:t>
            </w:r>
          </w:p>
        </w:tc>
        <w:tc>
          <w:tcPr>
            <w:tcW w:w="1155" w:type="dxa"/>
            <w:vAlign w:val="center"/>
          </w:tcPr>
          <w:p w14:paraId="14DF6807" w14:textId="3BFA0F28" w:rsidR="005948D3" w:rsidRPr="00E20731" w:rsidRDefault="005948D3" w:rsidP="005948D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 w:hint="eastAsia"/>
                <w:szCs w:val="21"/>
              </w:rPr>
              <w:t>30</w:t>
            </w:r>
          </w:p>
        </w:tc>
        <w:tc>
          <w:tcPr>
            <w:tcW w:w="3150" w:type="dxa"/>
            <w:vAlign w:val="center"/>
          </w:tcPr>
          <w:p w14:paraId="59A6871E" w14:textId="03244FDF" w:rsidR="005948D3" w:rsidRPr="00E20731" w:rsidRDefault="005948D3" w:rsidP="005948D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 w:hint="eastAsia"/>
                <w:szCs w:val="21"/>
              </w:rPr>
              <w:t>Banana, fruity, sweet</w:t>
            </w:r>
          </w:p>
        </w:tc>
        <w:tc>
          <w:tcPr>
            <w:tcW w:w="1050" w:type="dxa"/>
            <w:vAlign w:val="bottom"/>
          </w:tcPr>
          <w:p w14:paraId="649A7B0A" w14:textId="053C8694" w:rsidR="005948D3" w:rsidRPr="00E20731" w:rsidRDefault="005948D3" w:rsidP="005948D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184.19 </w:t>
            </w:r>
          </w:p>
        </w:tc>
        <w:tc>
          <w:tcPr>
            <w:tcW w:w="945" w:type="dxa"/>
            <w:vAlign w:val="bottom"/>
          </w:tcPr>
          <w:p w14:paraId="156F131D" w14:textId="7E039442" w:rsidR="005948D3" w:rsidRPr="00E20731" w:rsidRDefault="005948D3" w:rsidP="005948D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216.85 </w:t>
            </w:r>
          </w:p>
        </w:tc>
        <w:tc>
          <w:tcPr>
            <w:tcW w:w="1470" w:type="dxa"/>
            <w:vAlign w:val="bottom"/>
          </w:tcPr>
          <w:p w14:paraId="613D0943" w14:textId="6A5BA687" w:rsidR="005948D3" w:rsidRPr="00E20731" w:rsidRDefault="005948D3" w:rsidP="005948D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950.38 </w:t>
            </w:r>
          </w:p>
        </w:tc>
        <w:tc>
          <w:tcPr>
            <w:tcW w:w="1155" w:type="dxa"/>
            <w:vAlign w:val="bottom"/>
          </w:tcPr>
          <w:p w14:paraId="7D994559" w14:textId="5910814D" w:rsidR="005948D3" w:rsidRPr="00E20731" w:rsidRDefault="005948D3" w:rsidP="005948D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730.13 </w:t>
            </w:r>
          </w:p>
        </w:tc>
        <w:tc>
          <w:tcPr>
            <w:tcW w:w="1890" w:type="dxa"/>
            <w:vAlign w:val="bottom"/>
          </w:tcPr>
          <w:p w14:paraId="7C066AC1" w14:textId="693D5544" w:rsidR="005948D3" w:rsidRPr="00E20731" w:rsidRDefault="005948D3" w:rsidP="005948D3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1633.92 </w:t>
            </w:r>
          </w:p>
        </w:tc>
      </w:tr>
      <w:tr w:rsidR="00ED56EA" w:rsidRPr="002801B8" w14:paraId="1CC0F81F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33FC2BA8" w14:textId="7609FB59" w:rsidR="00ED56EA" w:rsidRPr="00271620" w:rsidRDefault="00ED56EA" w:rsidP="00ED56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8" w:name="_Hlk204609020"/>
            <w:r w:rsidRPr="00271620">
              <w:rPr>
                <w:rFonts w:ascii="Times New Roman" w:eastAsia="宋体" w:hAnsi="Times New Roman" w:hint="eastAsia"/>
                <w:szCs w:val="21"/>
              </w:rPr>
              <w:t>Acetic acid, hexyl ester</w:t>
            </w:r>
            <w:bookmarkEnd w:id="8"/>
          </w:p>
        </w:tc>
        <w:tc>
          <w:tcPr>
            <w:tcW w:w="1155" w:type="dxa"/>
            <w:vAlign w:val="center"/>
          </w:tcPr>
          <w:p w14:paraId="6C238DE4" w14:textId="4C38740C" w:rsidR="00ED56EA" w:rsidRPr="00E20731" w:rsidRDefault="00ED56EA" w:rsidP="00ED56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 w:hint="eastAsia"/>
                <w:szCs w:val="21"/>
              </w:rPr>
              <w:t>45</w:t>
            </w:r>
          </w:p>
        </w:tc>
        <w:tc>
          <w:tcPr>
            <w:tcW w:w="3150" w:type="dxa"/>
            <w:vAlign w:val="center"/>
          </w:tcPr>
          <w:p w14:paraId="2B075712" w14:textId="2CC8CB06" w:rsidR="00ED56EA" w:rsidRPr="00E20731" w:rsidRDefault="00ED56EA" w:rsidP="00ED56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 w:hint="eastAsia"/>
                <w:szCs w:val="21"/>
              </w:rPr>
              <w:t>Pear, fruity, sweet</w:t>
            </w:r>
          </w:p>
        </w:tc>
        <w:tc>
          <w:tcPr>
            <w:tcW w:w="1050" w:type="dxa"/>
          </w:tcPr>
          <w:p w14:paraId="53A40F1A" w14:textId="49A6069A" w:rsidR="00ED56EA" w:rsidRPr="00E20731" w:rsidRDefault="00ED56EA" w:rsidP="00ED56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/>
                <w:szCs w:val="21"/>
              </w:rPr>
              <w:t>N.D.</w:t>
            </w:r>
          </w:p>
        </w:tc>
        <w:tc>
          <w:tcPr>
            <w:tcW w:w="945" w:type="dxa"/>
          </w:tcPr>
          <w:p w14:paraId="57E42FD0" w14:textId="01581B6A" w:rsidR="00ED56EA" w:rsidRPr="00E20731" w:rsidRDefault="00ED56EA" w:rsidP="00ED56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/>
                <w:szCs w:val="21"/>
              </w:rPr>
              <w:t>N.D.</w:t>
            </w:r>
          </w:p>
        </w:tc>
        <w:tc>
          <w:tcPr>
            <w:tcW w:w="1470" w:type="dxa"/>
          </w:tcPr>
          <w:p w14:paraId="680B1075" w14:textId="2C206057" w:rsidR="00ED56EA" w:rsidRPr="00E20731" w:rsidRDefault="00ED56EA" w:rsidP="00ED56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/>
                <w:szCs w:val="21"/>
              </w:rPr>
              <w:t>N.D.</w:t>
            </w:r>
          </w:p>
        </w:tc>
        <w:tc>
          <w:tcPr>
            <w:tcW w:w="1155" w:type="dxa"/>
          </w:tcPr>
          <w:p w14:paraId="0B8346CD" w14:textId="711CB13C" w:rsidR="00ED56EA" w:rsidRPr="00E20731" w:rsidRDefault="00ED56EA" w:rsidP="00ED56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E20731">
              <w:rPr>
                <w:rFonts w:ascii="Times New Roman" w:eastAsia="宋体" w:hAnsi="Times New Roman"/>
                <w:szCs w:val="21"/>
              </w:rPr>
              <w:t>N.D.</w:t>
            </w:r>
          </w:p>
        </w:tc>
        <w:tc>
          <w:tcPr>
            <w:tcW w:w="1890" w:type="dxa"/>
            <w:vAlign w:val="center"/>
          </w:tcPr>
          <w:p w14:paraId="463FE856" w14:textId="79E8B5C1" w:rsidR="00ED56EA" w:rsidRPr="00E20731" w:rsidRDefault="00ED56EA" w:rsidP="00ED56EA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E20731">
              <w:rPr>
                <w:rFonts w:ascii="Times New Roman" w:hAnsi="Times New Roman"/>
                <w:szCs w:val="21"/>
              </w:rPr>
              <w:t xml:space="preserve">4.93 </w:t>
            </w:r>
          </w:p>
        </w:tc>
      </w:tr>
      <w:tr w:rsidR="00813AA1" w:rsidRPr="002801B8" w14:paraId="7323ACC1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7ECDA8F0" w14:textId="19D4DE18" w:rsidR="00813AA1" w:rsidRPr="00B67B0D" w:rsidRDefault="00813AA1" w:rsidP="00813AA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>Acetic acid, 2-phenylethyl ester</w:t>
            </w:r>
          </w:p>
        </w:tc>
        <w:tc>
          <w:tcPr>
            <w:tcW w:w="1155" w:type="dxa"/>
            <w:vAlign w:val="center"/>
          </w:tcPr>
          <w:p w14:paraId="32D6EDDC" w14:textId="1659059B" w:rsidR="00813AA1" w:rsidRPr="00B67B0D" w:rsidRDefault="00813AA1" w:rsidP="00813AA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>250</w:t>
            </w:r>
          </w:p>
        </w:tc>
        <w:tc>
          <w:tcPr>
            <w:tcW w:w="3150" w:type="dxa"/>
            <w:vAlign w:val="center"/>
          </w:tcPr>
          <w:p w14:paraId="7A6FCF55" w14:textId="7038B856" w:rsidR="00813AA1" w:rsidRPr="00B67B0D" w:rsidRDefault="00813AA1" w:rsidP="00813AA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>Flowery, rose, honey</w:t>
            </w:r>
          </w:p>
        </w:tc>
        <w:tc>
          <w:tcPr>
            <w:tcW w:w="1050" w:type="dxa"/>
            <w:vAlign w:val="bottom"/>
          </w:tcPr>
          <w:p w14:paraId="2E71FBD9" w14:textId="310A6E76" w:rsidR="00813AA1" w:rsidRPr="00B67B0D" w:rsidRDefault="00813AA1" w:rsidP="00813AA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5.39 </w:t>
            </w:r>
          </w:p>
        </w:tc>
        <w:tc>
          <w:tcPr>
            <w:tcW w:w="945" w:type="dxa"/>
            <w:vAlign w:val="bottom"/>
          </w:tcPr>
          <w:p w14:paraId="65D772FF" w14:textId="783C6A9F" w:rsidR="00813AA1" w:rsidRPr="00B67B0D" w:rsidRDefault="00813AA1" w:rsidP="00813AA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7.05 </w:t>
            </w:r>
          </w:p>
        </w:tc>
        <w:tc>
          <w:tcPr>
            <w:tcW w:w="1470" w:type="dxa"/>
            <w:vAlign w:val="bottom"/>
          </w:tcPr>
          <w:p w14:paraId="15637F33" w14:textId="40D35A16" w:rsidR="00813AA1" w:rsidRPr="00B67B0D" w:rsidRDefault="00813AA1" w:rsidP="00813AA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9.94 </w:t>
            </w:r>
          </w:p>
        </w:tc>
        <w:tc>
          <w:tcPr>
            <w:tcW w:w="1155" w:type="dxa"/>
            <w:vAlign w:val="bottom"/>
          </w:tcPr>
          <w:p w14:paraId="251383D9" w14:textId="0733CF71" w:rsidR="00813AA1" w:rsidRPr="00B67B0D" w:rsidRDefault="00813AA1" w:rsidP="00813AA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7.67 </w:t>
            </w:r>
          </w:p>
        </w:tc>
        <w:tc>
          <w:tcPr>
            <w:tcW w:w="1890" w:type="dxa"/>
            <w:vAlign w:val="bottom"/>
          </w:tcPr>
          <w:p w14:paraId="78B5D7C6" w14:textId="69A9E688" w:rsidR="00813AA1" w:rsidRPr="00B67B0D" w:rsidRDefault="00813AA1" w:rsidP="00813AA1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9.15 </w:t>
            </w:r>
          </w:p>
        </w:tc>
      </w:tr>
      <w:tr w:rsidR="008F537E" w:rsidRPr="002801B8" w14:paraId="286A8E35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791ABE2F" w14:textId="7EF232C4" w:rsidR="008F537E" w:rsidRPr="00B67B0D" w:rsidRDefault="008F537E" w:rsidP="008F537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9" w:name="_Hlk204609072"/>
            <w:r w:rsidRPr="00B67B0D">
              <w:rPr>
                <w:rFonts w:ascii="Times New Roman" w:eastAsia="宋体" w:hAnsi="Times New Roman" w:hint="eastAsia"/>
                <w:szCs w:val="21"/>
              </w:rPr>
              <w:t>Butanoic acid, ethyl ester</w:t>
            </w:r>
            <w:bookmarkEnd w:id="9"/>
          </w:p>
        </w:tc>
        <w:tc>
          <w:tcPr>
            <w:tcW w:w="1155" w:type="dxa"/>
            <w:vAlign w:val="center"/>
          </w:tcPr>
          <w:p w14:paraId="11FEFC60" w14:textId="7A470459" w:rsidR="008F537E" w:rsidRPr="00B67B0D" w:rsidRDefault="008F537E" w:rsidP="008F537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20</w:t>
            </w:r>
          </w:p>
        </w:tc>
        <w:tc>
          <w:tcPr>
            <w:tcW w:w="3150" w:type="dxa"/>
            <w:vAlign w:val="center"/>
          </w:tcPr>
          <w:p w14:paraId="7E24A68B" w14:textId="117EC7D7" w:rsidR="008F537E" w:rsidRPr="00B67B0D" w:rsidRDefault="008F537E" w:rsidP="008F537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 xml:space="preserve">Strawberry, </w:t>
            </w:r>
            <w:r w:rsidRPr="00B67B0D">
              <w:rPr>
                <w:rFonts w:ascii="Times New Roman" w:eastAsia="宋体" w:hAnsi="Times New Roman" w:hint="eastAsia"/>
                <w:szCs w:val="21"/>
              </w:rPr>
              <w:t>pineapple, apple</w:t>
            </w:r>
          </w:p>
        </w:tc>
        <w:tc>
          <w:tcPr>
            <w:tcW w:w="1050" w:type="dxa"/>
            <w:vAlign w:val="bottom"/>
          </w:tcPr>
          <w:p w14:paraId="5F162120" w14:textId="05B03FE0" w:rsidR="008F537E" w:rsidRPr="00B67B0D" w:rsidRDefault="008F537E" w:rsidP="008F537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73.94 </w:t>
            </w:r>
          </w:p>
        </w:tc>
        <w:tc>
          <w:tcPr>
            <w:tcW w:w="945" w:type="dxa"/>
            <w:vAlign w:val="bottom"/>
          </w:tcPr>
          <w:p w14:paraId="6F01A190" w14:textId="558F2B72" w:rsidR="008F537E" w:rsidRPr="00B67B0D" w:rsidRDefault="008F537E" w:rsidP="008F537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50.33 </w:t>
            </w:r>
          </w:p>
        </w:tc>
        <w:tc>
          <w:tcPr>
            <w:tcW w:w="1470" w:type="dxa"/>
            <w:vAlign w:val="bottom"/>
          </w:tcPr>
          <w:p w14:paraId="2CA00275" w14:textId="7082A1A8" w:rsidR="008F537E" w:rsidRPr="00B67B0D" w:rsidRDefault="008F537E" w:rsidP="008F537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319.77 </w:t>
            </w:r>
          </w:p>
        </w:tc>
        <w:tc>
          <w:tcPr>
            <w:tcW w:w="1155" w:type="dxa"/>
            <w:vAlign w:val="bottom"/>
          </w:tcPr>
          <w:p w14:paraId="118B00C6" w14:textId="5E80A3CA" w:rsidR="008F537E" w:rsidRPr="00B67B0D" w:rsidRDefault="008F537E" w:rsidP="008F537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277.14 </w:t>
            </w:r>
          </w:p>
        </w:tc>
        <w:tc>
          <w:tcPr>
            <w:tcW w:w="1890" w:type="dxa"/>
            <w:vAlign w:val="bottom"/>
          </w:tcPr>
          <w:p w14:paraId="1CA95D3C" w14:textId="08185CAB" w:rsidR="008F537E" w:rsidRPr="00B67B0D" w:rsidRDefault="008F537E" w:rsidP="008F537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430.69 </w:t>
            </w:r>
          </w:p>
        </w:tc>
      </w:tr>
      <w:tr w:rsidR="004D4CD6" w:rsidRPr="002801B8" w14:paraId="299CC8CE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069A4C67" w14:textId="231A2760" w:rsidR="004D4CD6" w:rsidRPr="00B67B0D" w:rsidRDefault="004D4CD6" w:rsidP="004D4CD6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Hexanoic acid, ethyl ester</w:t>
            </w:r>
          </w:p>
        </w:tc>
        <w:tc>
          <w:tcPr>
            <w:tcW w:w="1155" w:type="dxa"/>
            <w:vAlign w:val="center"/>
          </w:tcPr>
          <w:p w14:paraId="6871B11B" w14:textId="3D654925" w:rsidR="004D4CD6" w:rsidRPr="00B67B0D" w:rsidRDefault="004D4CD6" w:rsidP="004D4CD6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14</w:t>
            </w:r>
          </w:p>
        </w:tc>
        <w:tc>
          <w:tcPr>
            <w:tcW w:w="3150" w:type="dxa"/>
            <w:vAlign w:val="center"/>
          </w:tcPr>
          <w:p w14:paraId="6CA440A8" w14:textId="71B3DDEA" w:rsidR="004D4CD6" w:rsidRPr="00B67B0D" w:rsidRDefault="004D4CD6" w:rsidP="004D4CD6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>Green apple, pineapple</w:t>
            </w:r>
          </w:p>
        </w:tc>
        <w:tc>
          <w:tcPr>
            <w:tcW w:w="1050" w:type="dxa"/>
            <w:vAlign w:val="bottom"/>
          </w:tcPr>
          <w:p w14:paraId="745163CA" w14:textId="74533CDC" w:rsidR="004D4CD6" w:rsidRPr="00B67B0D" w:rsidRDefault="004D4CD6" w:rsidP="004D4CD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742.46 </w:t>
            </w:r>
          </w:p>
        </w:tc>
        <w:tc>
          <w:tcPr>
            <w:tcW w:w="945" w:type="dxa"/>
            <w:vAlign w:val="bottom"/>
          </w:tcPr>
          <w:p w14:paraId="716E38D6" w14:textId="3852B3DE" w:rsidR="004D4CD6" w:rsidRPr="00B67B0D" w:rsidRDefault="004D4CD6" w:rsidP="004D4CD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019.35 </w:t>
            </w:r>
          </w:p>
        </w:tc>
        <w:tc>
          <w:tcPr>
            <w:tcW w:w="1470" w:type="dxa"/>
            <w:vAlign w:val="bottom"/>
          </w:tcPr>
          <w:p w14:paraId="2C875EB5" w14:textId="57CB0D82" w:rsidR="004D4CD6" w:rsidRPr="00B67B0D" w:rsidRDefault="004D4CD6" w:rsidP="004D4CD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3850.73 </w:t>
            </w:r>
          </w:p>
        </w:tc>
        <w:tc>
          <w:tcPr>
            <w:tcW w:w="1155" w:type="dxa"/>
            <w:vAlign w:val="bottom"/>
          </w:tcPr>
          <w:p w14:paraId="60490E0F" w14:textId="23D22778" w:rsidR="004D4CD6" w:rsidRPr="00B67B0D" w:rsidRDefault="004D4CD6" w:rsidP="004D4CD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4040.18 </w:t>
            </w:r>
          </w:p>
        </w:tc>
        <w:tc>
          <w:tcPr>
            <w:tcW w:w="1890" w:type="dxa"/>
            <w:vAlign w:val="bottom"/>
          </w:tcPr>
          <w:p w14:paraId="6DAD3A26" w14:textId="5040E801" w:rsidR="004D4CD6" w:rsidRPr="00B67B0D" w:rsidRDefault="004D4CD6" w:rsidP="004D4CD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3109.60 </w:t>
            </w:r>
          </w:p>
        </w:tc>
      </w:tr>
      <w:tr w:rsidR="004E4D1B" w:rsidRPr="002801B8" w14:paraId="21F1B680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099331E2" w14:textId="46C3E199" w:rsidR="004E4D1B" w:rsidRPr="00B67B0D" w:rsidRDefault="004E4D1B" w:rsidP="004E4D1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Heptanoic acid, ethyl ester</w:t>
            </w:r>
          </w:p>
        </w:tc>
        <w:tc>
          <w:tcPr>
            <w:tcW w:w="1155" w:type="dxa"/>
            <w:vAlign w:val="center"/>
          </w:tcPr>
          <w:p w14:paraId="6EED5F66" w14:textId="63B27C41" w:rsidR="004E4D1B" w:rsidRPr="00B67B0D" w:rsidRDefault="004E4D1B" w:rsidP="004E4D1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220</w:t>
            </w:r>
          </w:p>
        </w:tc>
        <w:tc>
          <w:tcPr>
            <w:tcW w:w="3150" w:type="dxa"/>
            <w:vAlign w:val="center"/>
          </w:tcPr>
          <w:p w14:paraId="2371C404" w14:textId="5155A301" w:rsidR="004E4D1B" w:rsidRPr="00B67B0D" w:rsidRDefault="004E4D1B" w:rsidP="004E4D1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 xml:space="preserve">Fruity, fatty, </w:t>
            </w:r>
            <w:r w:rsidRPr="00B67B0D">
              <w:rPr>
                <w:rFonts w:ascii="Times New Roman" w:eastAsia="宋体" w:hAnsi="Times New Roman"/>
                <w:szCs w:val="21"/>
              </w:rPr>
              <w:t>pineapple</w:t>
            </w:r>
          </w:p>
        </w:tc>
        <w:tc>
          <w:tcPr>
            <w:tcW w:w="1050" w:type="dxa"/>
            <w:vAlign w:val="bottom"/>
          </w:tcPr>
          <w:p w14:paraId="5E799FF3" w14:textId="182C2338" w:rsidR="004E4D1B" w:rsidRPr="00B67B0D" w:rsidRDefault="004E4D1B" w:rsidP="004E4D1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0.85 </w:t>
            </w:r>
          </w:p>
        </w:tc>
        <w:tc>
          <w:tcPr>
            <w:tcW w:w="945" w:type="dxa"/>
            <w:vAlign w:val="bottom"/>
          </w:tcPr>
          <w:p w14:paraId="7AFA0697" w14:textId="704FD842" w:rsidR="004E4D1B" w:rsidRPr="00B67B0D" w:rsidRDefault="004E4D1B" w:rsidP="004E4D1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0.64 </w:t>
            </w:r>
          </w:p>
        </w:tc>
        <w:tc>
          <w:tcPr>
            <w:tcW w:w="1470" w:type="dxa"/>
            <w:vAlign w:val="bottom"/>
          </w:tcPr>
          <w:p w14:paraId="64DBBC79" w14:textId="42284FAB" w:rsidR="004E4D1B" w:rsidRPr="00B67B0D" w:rsidRDefault="004E4D1B" w:rsidP="004E4D1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.03 </w:t>
            </w:r>
          </w:p>
        </w:tc>
        <w:tc>
          <w:tcPr>
            <w:tcW w:w="1155" w:type="dxa"/>
            <w:vAlign w:val="bottom"/>
          </w:tcPr>
          <w:p w14:paraId="5CDA6444" w14:textId="1F8517FC" w:rsidR="004E4D1B" w:rsidRPr="00B67B0D" w:rsidRDefault="004E4D1B" w:rsidP="004E4D1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.13 </w:t>
            </w:r>
          </w:p>
        </w:tc>
        <w:tc>
          <w:tcPr>
            <w:tcW w:w="1890" w:type="dxa"/>
            <w:vAlign w:val="bottom"/>
          </w:tcPr>
          <w:p w14:paraId="41457DA3" w14:textId="4FF5CF40" w:rsidR="004E4D1B" w:rsidRPr="00B67B0D" w:rsidRDefault="004E4D1B" w:rsidP="004E4D1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.10 </w:t>
            </w:r>
          </w:p>
        </w:tc>
      </w:tr>
      <w:tr w:rsidR="00A9644A" w:rsidRPr="002801B8" w14:paraId="172B7B58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1EA3C094" w14:textId="22A07C26" w:rsidR="00A9644A" w:rsidRPr="00B67B0D" w:rsidRDefault="00A9644A" w:rsidP="00A964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Octanoic acid, ethyl ester</w:t>
            </w:r>
          </w:p>
        </w:tc>
        <w:tc>
          <w:tcPr>
            <w:tcW w:w="1155" w:type="dxa"/>
            <w:vAlign w:val="center"/>
          </w:tcPr>
          <w:p w14:paraId="0B1FAC1C" w14:textId="01C78F8E" w:rsidR="00A9644A" w:rsidRPr="00B67B0D" w:rsidRDefault="00A9644A" w:rsidP="00A964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580</w:t>
            </w:r>
          </w:p>
        </w:tc>
        <w:tc>
          <w:tcPr>
            <w:tcW w:w="3150" w:type="dxa"/>
            <w:vAlign w:val="center"/>
          </w:tcPr>
          <w:p w14:paraId="591A6671" w14:textId="289C4D23" w:rsidR="00A9644A" w:rsidRPr="00B67B0D" w:rsidRDefault="00A9644A" w:rsidP="00A964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Pineapple</w:t>
            </w:r>
            <w:r w:rsidR="00CD1DD9" w:rsidRPr="00B67B0D">
              <w:rPr>
                <w:rFonts w:ascii="Times New Roman" w:eastAsia="宋体" w:hAnsi="Times New Roman"/>
                <w:szCs w:val="21"/>
              </w:rPr>
              <w:t>, pear, floral</w:t>
            </w:r>
          </w:p>
        </w:tc>
        <w:tc>
          <w:tcPr>
            <w:tcW w:w="1050" w:type="dxa"/>
            <w:vAlign w:val="bottom"/>
          </w:tcPr>
          <w:p w14:paraId="64D8E6B3" w14:textId="2C6518E6" w:rsidR="00A9644A" w:rsidRPr="00B67B0D" w:rsidRDefault="00A9644A" w:rsidP="00A9644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43.49 </w:t>
            </w:r>
          </w:p>
        </w:tc>
        <w:tc>
          <w:tcPr>
            <w:tcW w:w="945" w:type="dxa"/>
            <w:vAlign w:val="bottom"/>
          </w:tcPr>
          <w:p w14:paraId="70173F36" w14:textId="3D78FD8E" w:rsidR="00A9644A" w:rsidRPr="00B67B0D" w:rsidRDefault="00A9644A" w:rsidP="00A9644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47.52 </w:t>
            </w:r>
          </w:p>
        </w:tc>
        <w:tc>
          <w:tcPr>
            <w:tcW w:w="1470" w:type="dxa"/>
            <w:vAlign w:val="bottom"/>
          </w:tcPr>
          <w:p w14:paraId="46E0E0D2" w14:textId="65A40DCB" w:rsidR="00A9644A" w:rsidRPr="00B67B0D" w:rsidRDefault="00A9644A" w:rsidP="00A9644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70.32 </w:t>
            </w:r>
          </w:p>
        </w:tc>
        <w:tc>
          <w:tcPr>
            <w:tcW w:w="1155" w:type="dxa"/>
            <w:vAlign w:val="bottom"/>
          </w:tcPr>
          <w:p w14:paraId="3C1DA8D6" w14:textId="61B22373" w:rsidR="00A9644A" w:rsidRPr="00B67B0D" w:rsidRDefault="00A9644A" w:rsidP="00A9644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67.97 </w:t>
            </w:r>
          </w:p>
        </w:tc>
        <w:tc>
          <w:tcPr>
            <w:tcW w:w="1890" w:type="dxa"/>
            <w:vAlign w:val="bottom"/>
          </w:tcPr>
          <w:p w14:paraId="58E2FDB2" w14:textId="0A06D28A" w:rsidR="00A9644A" w:rsidRPr="00B67B0D" w:rsidRDefault="00A9644A" w:rsidP="00A9644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27.29 </w:t>
            </w:r>
          </w:p>
        </w:tc>
      </w:tr>
      <w:tr w:rsidR="002A2D44" w:rsidRPr="002801B8" w14:paraId="3E612EFF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4E0C4166" w14:textId="3A08F445" w:rsidR="002A2D44" w:rsidRPr="00B67B0D" w:rsidRDefault="002A2D44" w:rsidP="002A2D4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>Decanoic acid, ethyl ester</w:t>
            </w:r>
          </w:p>
        </w:tc>
        <w:tc>
          <w:tcPr>
            <w:tcW w:w="1155" w:type="dxa"/>
            <w:vAlign w:val="center"/>
          </w:tcPr>
          <w:p w14:paraId="4735C67D" w14:textId="048FC254" w:rsidR="002A2D44" w:rsidRPr="00B67B0D" w:rsidRDefault="002A2D44" w:rsidP="002A2D4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>200</w:t>
            </w:r>
          </w:p>
        </w:tc>
        <w:tc>
          <w:tcPr>
            <w:tcW w:w="3150" w:type="dxa"/>
            <w:vAlign w:val="center"/>
          </w:tcPr>
          <w:p w14:paraId="750C7A7B" w14:textId="1A1EBA07" w:rsidR="002A2D44" w:rsidRPr="00B67B0D" w:rsidRDefault="002A2D44" w:rsidP="002A2D4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>Grape, apple, fruity</w:t>
            </w:r>
          </w:p>
        </w:tc>
        <w:tc>
          <w:tcPr>
            <w:tcW w:w="1050" w:type="dxa"/>
            <w:vAlign w:val="bottom"/>
          </w:tcPr>
          <w:p w14:paraId="7AC3AF0D" w14:textId="49CB0602" w:rsidR="002A2D44" w:rsidRPr="00B67B0D" w:rsidRDefault="002A2D44" w:rsidP="002A2D4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67.61 </w:t>
            </w:r>
          </w:p>
        </w:tc>
        <w:tc>
          <w:tcPr>
            <w:tcW w:w="945" w:type="dxa"/>
            <w:vAlign w:val="bottom"/>
          </w:tcPr>
          <w:p w14:paraId="401F74FE" w14:textId="0CB25BE9" w:rsidR="002A2D44" w:rsidRPr="00B67B0D" w:rsidRDefault="002A2D44" w:rsidP="002A2D4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281.24 </w:t>
            </w:r>
          </w:p>
        </w:tc>
        <w:tc>
          <w:tcPr>
            <w:tcW w:w="1470" w:type="dxa"/>
            <w:vAlign w:val="bottom"/>
          </w:tcPr>
          <w:p w14:paraId="11D80413" w14:textId="317CC3AD" w:rsidR="002A2D44" w:rsidRPr="00B67B0D" w:rsidRDefault="002A2D44" w:rsidP="002A2D4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422.87 </w:t>
            </w:r>
          </w:p>
        </w:tc>
        <w:tc>
          <w:tcPr>
            <w:tcW w:w="1155" w:type="dxa"/>
            <w:vAlign w:val="bottom"/>
          </w:tcPr>
          <w:p w14:paraId="2721118A" w14:textId="1A6B8902" w:rsidR="002A2D44" w:rsidRPr="00B67B0D" w:rsidRDefault="002A2D44" w:rsidP="002A2D4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465.18 </w:t>
            </w:r>
          </w:p>
        </w:tc>
        <w:tc>
          <w:tcPr>
            <w:tcW w:w="1890" w:type="dxa"/>
            <w:vAlign w:val="bottom"/>
          </w:tcPr>
          <w:p w14:paraId="3AAA9D4C" w14:textId="2A73DE4E" w:rsidR="002A2D44" w:rsidRPr="00B67B0D" w:rsidRDefault="002A2D44" w:rsidP="002A2D4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270.27 </w:t>
            </w:r>
          </w:p>
        </w:tc>
      </w:tr>
      <w:tr w:rsidR="00845586" w:rsidRPr="002801B8" w14:paraId="6FA88B61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3FCF3536" w14:textId="15150E84" w:rsidR="00845586" w:rsidRPr="00B67B0D" w:rsidRDefault="00845586" w:rsidP="00845586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Ethyl 9-decenoate</w:t>
            </w:r>
          </w:p>
        </w:tc>
        <w:tc>
          <w:tcPr>
            <w:tcW w:w="1155" w:type="dxa"/>
            <w:vAlign w:val="center"/>
          </w:tcPr>
          <w:p w14:paraId="0B392280" w14:textId="63DA9865" w:rsidR="00845586" w:rsidRPr="00B67B0D" w:rsidRDefault="00845586" w:rsidP="00845586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100</w:t>
            </w:r>
          </w:p>
        </w:tc>
        <w:tc>
          <w:tcPr>
            <w:tcW w:w="3150" w:type="dxa"/>
            <w:vAlign w:val="center"/>
          </w:tcPr>
          <w:p w14:paraId="29ED3FB9" w14:textId="54154E9B" w:rsidR="00845586" w:rsidRPr="00B67B0D" w:rsidRDefault="00845586" w:rsidP="00845586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Fruity, waxy, cheese</w:t>
            </w:r>
          </w:p>
        </w:tc>
        <w:tc>
          <w:tcPr>
            <w:tcW w:w="1050" w:type="dxa"/>
            <w:vAlign w:val="bottom"/>
          </w:tcPr>
          <w:p w14:paraId="0DB27107" w14:textId="75A266D1" w:rsidR="00845586" w:rsidRPr="00B67B0D" w:rsidRDefault="00845586" w:rsidP="0084558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75.40 </w:t>
            </w:r>
          </w:p>
        </w:tc>
        <w:tc>
          <w:tcPr>
            <w:tcW w:w="945" w:type="dxa"/>
            <w:vAlign w:val="bottom"/>
          </w:tcPr>
          <w:p w14:paraId="11A6E4B3" w14:textId="724F5A6E" w:rsidR="00845586" w:rsidRPr="00B67B0D" w:rsidRDefault="00845586" w:rsidP="0084558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14.73 </w:t>
            </w:r>
          </w:p>
        </w:tc>
        <w:tc>
          <w:tcPr>
            <w:tcW w:w="1470" w:type="dxa"/>
            <w:vAlign w:val="bottom"/>
          </w:tcPr>
          <w:p w14:paraId="4AA0619F" w14:textId="694D2D90" w:rsidR="00845586" w:rsidRPr="00B67B0D" w:rsidRDefault="00845586" w:rsidP="0084558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225.22 </w:t>
            </w:r>
          </w:p>
        </w:tc>
        <w:tc>
          <w:tcPr>
            <w:tcW w:w="1155" w:type="dxa"/>
            <w:vAlign w:val="bottom"/>
          </w:tcPr>
          <w:p w14:paraId="05CDEC41" w14:textId="50D9D40A" w:rsidR="00845586" w:rsidRPr="00B67B0D" w:rsidRDefault="00845586" w:rsidP="0084558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87.08 </w:t>
            </w:r>
          </w:p>
        </w:tc>
        <w:tc>
          <w:tcPr>
            <w:tcW w:w="1890" w:type="dxa"/>
            <w:vAlign w:val="bottom"/>
          </w:tcPr>
          <w:p w14:paraId="47ED24C6" w14:textId="4FA85E98" w:rsidR="00845586" w:rsidRPr="00B67B0D" w:rsidRDefault="00845586" w:rsidP="00845586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51.59 </w:t>
            </w:r>
          </w:p>
        </w:tc>
      </w:tr>
      <w:tr w:rsidR="001A7149" w:rsidRPr="002801B8" w14:paraId="1F98ED43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0D37D2BC" w14:textId="25994271" w:rsidR="001A7149" w:rsidRPr="00B67B0D" w:rsidRDefault="001A7149" w:rsidP="001A7149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Dodecanoic acid, ethyl ester</w:t>
            </w:r>
          </w:p>
        </w:tc>
        <w:tc>
          <w:tcPr>
            <w:tcW w:w="1155" w:type="dxa"/>
            <w:vAlign w:val="center"/>
          </w:tcPr>
          <w:p w14:paraId="319C1D7C" w14:textId="0396B0B0" w:rsidR="001A7149" w:rsidRPr="00B67B0D" w:rsidRDefault="001A7149" w:rsidP="001A7149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500</w:t>
            </w:r>
          </w:p>
        </w:tc>
        <w:tc>
          <w:tcPr>
            <w:tcW w:w="3150" w:type="dxa"/>
            <w:vAlign w:val="center"/>
          </w:tcPr>
          <w:p w14:paraId="4D23F7CF" w14:textId="4704F5ED" w:rsidR="001A7149" w:rsidRPr="00B67B0D" w:rsidRDefault="001A7149" w:rsidP="001A7149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Sweet, floral, fruity</w:t>
            </w:r>
          </w:p>
        </w:tc>
        <w:tc>
          <w:tcPr>
            <w:tcW w:w="1050" w:type="dxa"/>
            <w:vAlign w:val="bottom"/>
          </w:tcPr>
          <w:p w14:paraId="77E6B143" w14:textId="221B232A" w:rsidR="001A7149" w:rsidRPr="00B67B0D" w:rsidRDefault="001A7149" w:rsidP="001A71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5.76 </w:t>
            </w:r>
          </w:p>
        </w:tc>
        <w:tc>
          <w:tcPr>
            <w:tcW w:w="945" w:type="dxa"/>
            <w:vAlign w:val="bottom"/>
          </w:tcPr>
          <w:p w14:paraId="682B5B36" w14:textId="0620D0A3" w:rsidR="001A7149" w:rsidRPr="00B67B0D" w:rsidRDefault="001A7149" w:rsidP="001A71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26.84 </w:t>
            </w:r>
          </w:p>
        </w:tc>
        <w:tc>
          <w:tcPr>
            <w:tcW w:w="1470" w:type="dxa"/>
            <w:vAlign w:val="bottom"/>
          </w:tcPr>
          <w:p w14:paraId="62571AD4" w14:textId="33F0B08B" w:rsidR="001A7149" w:rsidRPr="00B67B0D" w:rsidRDefault="001A7149" w:rsidP="001A71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30.09 </w:t>
            </w:r>
          </w:p>
        </w:tc>
        <w:tc>
          <w:tcPr>
            <w:tcW w:w="1155" w:type="dxa"/>
            <w:vAlign w:val="bottom"/>
          </w:tcPr>
          <w:p w14:paraId="42AD2CA7" w14:textId="33B1883B" w:rsidR="001A7149" w:rsidRPr="00B67B0D" w:rsidRDefault="001A7149" w:rsidP="001A71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28.09 </w:t>
            </w:r>
          </w:p>
        </w:tc>
        <w:tc>
          <w:tcPr>
            <w:tcW w:w="1890" w:type="dxa"/>
            <w:vAlign w:val="bottom"/>
          </w:tcPr>
          <w:p w14:paraId="0896E341" w14:textId="3CC42111" w:rsidR="001A7149" w:rsidRPr="00B67B0D" w:rsidRDefault="001A7149" w:rsidP="001A71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22.79 </w:t>
            </w:r>
          </w:p>
        </w:tc>
      </w:tr>
      <w:tr w:rsidR="0094594D" w:rsidRPr="002801B8" w14:paraId="787C17A2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10F1A0BD" w14:textId="20183E7F" w:rsidR="0094594D" w:rsidRPr="00B67B0D" w:rsidRDefault="0094594D" w:rsidP="0094594D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Tetradecanoic acid, ethyl ester</w:t>
            </w:r>
          </w:p>
        </w:tc>
        <w:tc>
          <w:tcPr>
            <w:tcW w:w="1155" w:type="dxa"/>
            <w:vAlign w:val="center"/>
          </w:tcPr>
          <w:p w14:paraId="20B0392B" w14:textId="090E569A" w:rsidR="0094594D" w:rsidRPr="00B67B0D" w:rsidRDefault="0094594D" w:rsidP="0094594D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2000</w:t>
            </w:r>
          </w:p>
        </w:tc>
        <w:tc>
          <w:tcPr>
            <w:tcW w:w="3150" w:type="dxa"/>
            <w:vAlign w:val="center"/>
          </w:tcPr>
          <w:p w14:paraId="238DFD8A" w14:textId="21FB8232" w:rsidR="0094594D" w:rsidRPr="00B67B0D" w:rsidRDefault="0094594D" w:rsidP="0094594D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Mild, waxy, soapy</w:t>
            </w:r>
          </w:p>
        </w:tc>
        <w:tc>
          <w:tcPr>
            <w:tcW w:w="1050" w:type="dxa"/>
            <w:vAlign w:val="bottom"/>
          </w:tcPr>
          <w:p w14:paraId="19446596" w14:textId="3B2797F6" w:rsidR="0094594D" w:rsidRPr="00B67B0D" w:rsidRDefault="0094594D" w:rsidP="0094594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2.56 </w:t>
            </w:r>
          </w:p>
        </w:tc>
        <w:tc>
          <w:tcPr>
            <w:tcW w:w="945" w:type="dxa"/>
            <w:vAlign w:val="bottom"/>
          </w:tcPr>
          <w:p w14:paraId="6FF9E5C9" w14:textId="78FD96A0" w:rsidR="0094594D" w:rsidRPr="00B67B0D" w:rsidRDefault="0094594D" w:rsidP="0094594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2.36 </w:t>
            </w:r>
          </w:p>
        </w:tc>
        <w:tc>
          <w:tcPr>
            <w:tcW w:w="1470" w:type="dxa"/>
            <w:vAlign w:val="bottom"/>
          </w:tcPr>
          <w:p w14:paraId="60F135FF" w14:textId="3388654C" w:rsidR="0094594D" w:rsidRPr="00B67B0D" w:rsidRDefault="0094594D" w:rsidP="0094594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0.82 </w:t>
            </w:r>
          </w:p>
        </w:tc>
        <w:tc>
          <w:tcPr>
            <w:tcW w:w="1155" w:type="dxa"/>
            <w:vAlign w:val="bottom"/>
          </w:tcPr>
          <w:p w14:paraId="20B159B8" w14:textId="12A2E11D" w:rsidR="0094594D" w:rsidRPr="00B67B0D" w:rsidRDefault="0094594D" w:rsidP="0094594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0.82 </w:t>
            </w:r>
          </w:p>
        </w:tc>
        <w:tc>
          <w:tcPr>
            <w:tcW w:w="1890" w:type="dxa"/>
            <w:vAlign w:val="bottom"/>
          </w:tcPr>
          <w:p w14:paraId="4ECBB8C4" w14:textId="0DA2DA79" w:rsidR="0094594D" w:rsidRPr="00B67B0D" w:rsidRDefault="0094594D" w:rsidP="0094594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0.22 </w:t>
            </w:r>
          </w:p>
        </w:tc>
      </w:tr>
      <w:tr w:rsidR="003233EA" w:rsidRPr="002801B8" w14:paraId="4C790F4A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1F9E8C2C" w14:textId="7748A677" w:rsidR="003233EA" w:rsidRPr="00B67B0D" w:rsidRDefault="003233EA" w:rsidP="003233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Hexadecanoic acid, ethyl ester</w:t>
            </w:r>
          </w:p>
        </w:tc>
        <w:tc>
          <w:tcPr>
            <w:tcW w:w="1155" w:type="dxa"/>
            <w:vAlign w:val="center"/>
          </w:tcPr>
          <w:p w14:paraId="207426B7" w14:textId="745B41A5" w:rsidR="003233EA" w:rsidRPr="00B67B0D" w:rsidRDefault="003233EA" w:rsidP="003233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1000</w:t>
            </w:r>
          </w:p>
        </w:tc>
        <w:tc>
          <w:tcPr>
            <w:tcW w:w="3150" w:type="dxa"/>
            <w:vAlign w:val="center"/>
          </w:tcPr>
          <w:p w14:paraId="22FDECD6" w14:textId="2EF9FA50" w:rsidR="003233EA" w:rsidRPr="00B67B0D" w:rsidRDefault="003233EA" w:rsidP="003233E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Fatty, fruity, sweet</w:t>
            </w:r>
          </w:p>
        </w:tc>
        <w:tc>
          <w:tcPr>
            <w:tcW w:w="1050" w:type="dxa"/>
            <w:vAlign w:val="bottom"/>
          </w:tcPr>
          <w:p w14:paraId="0273839F" w14:textId="53D6C090" w:rsidR="003233EA" w:rsidRPr="00B67B0D" w:rsidRDefault="003233EA" w:rsidP="003233E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7.40 </w:t>
            </w:r>
          </w:p>
        </w:tc>
        <w:tc>
          <w:tcPr>
            <w:tcW w:w="945" w:type="dxa"/>
            <w:vAlign w:val="bottom"/>
          </w:tcPr>
          <w:p w14:paraId="248D0EE1" w14:textId="34C38321" w:rsidR="003233EA" w:rsidRPr="00B67B0D" w:rsidRDefault="003233EA" w:rsidP="003233E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7.08 </w:t>
            </w:r>
          </w:p>
        </w:tc>
        <w:tc>
          <w:tcPr>
            <w:tcW w:w="1470" w:type="dxa"/>
            <w:vAlign w:val="bottom"/>
          </w:tcPr>
          <w:p w14:paraId="52809658" w14:textId="17CD2761" w:rsidR="003233EA" w:rsidRPr="00B67B0D" w:rsidRDefault="003233EA" w:rsidP="003233E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7.84 </w:t>
            </w:r>
          </w:p>
        </w:tc>
        <w:tc>
          <w:tcPr>
            <w:tcW w:w="1155" w:type="dxa"/>
            <w:vAlign w:val="bottom"/>
          </w:tcPr>
          <w:p w14:paraId="2A149F30" w14:textId="3F495857" w:rsidR="003233EA" w:rsidRPr="00B67B0D" w:rsidRDefault="003233EA" w:rsidP="003233E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7.14 </w:t>
            </w:r>
          </w:p>
        </w:tc>
        <w:tc>
          <w:tcPr>
            <w:tcW w:w="1890" w:type="dxa"/>
            <w:vAlign w:val="bottom"/>
          </w:tcPr>
          <w:p w14:paraId="742BB985" w14:textId="49E7F489" w:rsidR="003233EA" w:rsidRPr="00B67B0D" w:rsidRDefault="003233EA" w:rsidP="003233E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4.88 </w:t>
            </w:r>
          </w:p>
        </w:tc>
      </w:tr>
      <w:tr w:rsidR="00C76828" w:rsidRPr="002801B8" w14:paraId="0DBD8012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24490E27" w14:textId="681B5BFA" w:rsidR="00C76828" w:rsidRPr="00B67B0D" w:rsidRDefault="00C76828" w:rsidP="00C7682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Benzoic acid, ethyl ester</w:t>
            </w:r>
          </w:p>
        </w:tc>
        <w:tc>
          <w:tcPr>
            <w:tcW w:w="1155" w:type="dxa"/>
            <w:vAlign w:val="center"/>
          </w:tcPr>
          <w:p w14:paraId="21B0B607" w14:textId="7CA47D7A" w:rsidR="00C76828" w:rsidRPr="00B67B0D" w:rsidRDefault="00C76828" w:rsidP="00C7682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60</w:t>
            </w:r>
          </w:p>
        </w:tc>
        <w:tc>
          <w:tcPr>
            <w:tcW w:w="3150" w:type="dxa"/>
            <w:vAlign w:val="center"/>
          </w:tcPr>
          <w:p w14:paraId="1343E571" w14:textId="56947C34" w:rsidR="00C76828" w:rsidRPr="00B67B0D" w:rsidRDefault="00C76828" w:rsidP="00C7682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 xml:space="preserve">Wintergreen, </w:t>
            </w:r>
            <w:r w:rsidR="00CD1DD9" w:rsidRPr="00B67B0D">
              <w:rPr>
                <w:rFonts w:ascii="Times New Roman" w:eastAsia="宋体" w:hAnsi="Times New Roman" w:hint="eastAsia"/>
                <w:szCs w:val="21"/>
              </w:rPr>
              <w:t>f</w:t>
            </w:r>
            <w:r w:rsidRPr="00B67B0D">
              <w:rPr>
                <w:rFonts w:ascii="Times New Roman" w:eastAsia="宋体" w:hAnsi="Times New Roman" w:hint="eastAsia"/>
                <w:szCs w:val="21"/>
              </w:rPr>
              <w:t>ruity</w:t>
            </w:r>
          </w:p>
        </w:tc>
        <w:tc>
          <w:tcPr>
            <w:tcW w:w="1050" w:type="dxa"/>
            <w:vAlign w:val="bottom"/>
          </w:tcPr>
          <w:p w14:paraId="2EC5CAB0" w14:textId="09DCF314" w:rsidR="00C76828" w:rsidRPr="00B67B0D" w:rsidRDefault="00C76828" w:rsidP="00C7682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2.26 </w:t>
            </w:r>
          </w:p>
        </w:tc>
        <w:tc>
          <w:tcPr>
            <w:tcW w:w="945" w:type="dxa"/>
            <w:vAlign w:val="bottom"/>
          </w:tcPr>
          <w:p w14:paraId="74FD82F9" w14:textId="7C660B6C" w:rsidR="00C76828" w:rsidRPr="00B67B0D" w:rsidRDefault="00C76828" w:rsidP="00C7682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4.85 </w:t>
            </w:r>
          </w:p>
        </w:tc>
        <w:tc>
          <w:tcPr>
            <w:tcW w:w="1470" w:type="dxa"/>
            <w:vAlign w:val="bottom"/>
          </w:tcPr>
          <w:p w14:paraId="3C967DC6" w14:textId="71D1212C" w:rsidR="00C76828" w:rsidRPr="00B67B0D" w:rsidRDefault="00C76828" w:rsidP="00C7682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1.68 </w:t>
            </w:r>
          </w:p>
        </w:tc>
        <w:tc>
          <w:tcPr>
            <w:tcW w:w="1155" w:type="dxa"/>
            <w:vAlign w:val="bottom"/>
          </w:tcPr>
          <w:p w14:paraId="7463DD62" w14:textId="7EF28765" w:rsidR="00C76828" w:rsidRPr="00B67B0D" w:rsidRDefault="00C76828" w:rsidP="00C7682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6.87 </w:t>
            </w:r>
          </w:p>
        </w:tc>
        <w:tc>
          <w:tcPr>
            <w:tcW w:w="1890" w:type="dxa"/>
            <w:vAlign w:val="bottom"/>
          </w:tcPr>
          <w:p w14:paraId="3630EB3E" w14:textId="39413BFB" w:rsidR="00C76828" w:rsidRPr="00B67B0D" w:rsidRDefault="00C76828" w:rsidP="00C7682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szCs w:val="21"/>
              </w:rPr>
              <w:t xml:space="preserve">16.16 </w:t>
            </w:r>
          </w:p>
        </w:tc>
      </w:tr>
      <w:tr w:rsidR="008A586A" w:rsidRPr="002801B8" w14:paraId="72AD61D9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290A3613" w14:textId="1FA6E250" w:rsidR="008A586A" w:rsidRPr="00B67B0D" w:rsidRDefault="008A586A" w:rsidP="008A586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10" w:name="_Hlk204609109"/>
            <w:r w:rsidRPr="00B67B0D">
              <w:rPr>
                <w:rFonts w:ascii="Times New Roman" w:eastAsia="宋体" w:hAnsi="Times New Roman"/>
                <w:szCs w:val="21"/>
              </w:rPr>
              <w:t>Butanoic acid, methyl ester</w:t>
            </w:r>
            <w:bookmarkEnd w:id="10"/>
          </w:p>
        </w:tc>
        <w:tc>
          <w:tcPr>
            <w:tcW w:w="1155" w:type="dxa"/>
            <w:vAlign w:val="center"/>
          </w:tcPr>
          <w:p w14:paraId="07C93CD0" w14:textId="74A7E9A8" w:rsidR="008A586A" w:rsidRPr="00B67B0D" w:rsidRDefault="008A586A" w:rsidP="008A586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>7.1</w:t>
            </w:r>
          </w:p>
        </w:tc>
        <w:tc>
          <w:tcPr>
            <w:tcW w:w="3150" w:type="dxa"/>
            <w:vAlign w:val="center"/>
          </w:tcPr>
          <w:p w14:paraId="4E2EBD18" w14:textId="68BBCAF7" w:rsidR="008A586A" w:rsidRPr="00B67B0D" w:rsidRDefault="008A586A" w:rsidP="008A586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/>
                <w:szCs w:val="21"/>
              </w:rPr>
              <w:t>Fruity, apple</w:t>
            </w:r>
          </w:p>
        </w:tc>
        <w:tc>
          <w:tcPr>
            <w:tcW w:w="1050" w:type="dxa"/>
            <w:vAlign w:val="bottom"/>
          </w:tcPr>
          <w:p w14:paraId="72193122" w14:textId="7953074E" w:rsidR="008A586A" w:rsidRPr="00B67B0D" w:rsidRDefault="008A586A" w:rsidP="008A586A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209.61 </w:t>
            </w:r>
          </w:p>
        </w:tc>
        <w:tc>
          <w:tcPr>
            <w:tcW w:w="945" w:type="dxa"/>
            <w:vAlign w:val="bottom"/>
          </w:tcPr>
          <w:p w14:paraId="4B7EE960" w14:textId="014C4668" w:rsidR="008A586A" w:rsidRPr="00B67B0D" w:rsidRDefault="008A586A" w:rsidP="008A586A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68.07 </w:t>
            </w:r>
          </w:p>
        </w:tc>
        <w:tc>
          <w:tcPr>
            <w:tcW w:w="1470" w:type="dxa"/>
            <w:vAlign w:val="bottom"/>
          </w:tcPr>
          <w:p w14:paraId="5ECBE3CF" w14:textId="6635BC0D" w:rsidR="008A586A" w:rsidRPr="00B67B0D" w:rsidRDefault="008A586A" w:rsidP="008A586A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234.97 </w:t>
            </w:r>
          </w:p>
        </w:tc>
        <w:tc>
          <w:tcPr>
            <w:tcW w:w="1155" w:type="dxa"/>
            <w:vAlign w:val="bottom"/>
          </w:tcPr>
          <w:p w14:paraId="4EEF7788" w14:textId="367C2860" w:rsidR="008A586A" w:rsidRPr="00B67B0D" w:rsidRDefault="008A586A" w:rsidP="008A586A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99.21 </w:t>
            </w:r>
          </w:p>
        </w:tc>
        <w:tc>
          <w:tcPr>
            <w:tcW w:w="1890" w:type="dxa"/>
            <w:vAlign w:val="bottom"/>
          </w:tcPr>
          <w:p w14:paraId="53C9757F" w14:textId="5425AE29" w:rsidR="008A586A" w:rsidRPr="00B67B0D" w:rsidRDefault="008A586A" w:rsidP="008A586A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258.19 </w:t>
            </w:r>
          </w:p>
        </w:tc>
      </w:tr>
      <w:tr w:rsidR="00F1514A" w:rsidRPr="002801B8" w14:paraId="53B667E9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1B55BC87" w14:textId="019B39DE" w:rsidR="00F1514A" w:rsidRPr="00B67B0D" w:rsidRDefault="00F1514A" w:rsidP="00F151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11" w:name="_Hlk204609121"/>
            <w:r w:rsidRPr="00B67B0D">
              <w:rPr>
                <w:rFonts w:ascii="Times New Roman" w:eastAsia="宋体" w:hAnsi="Times New Roman" w:hint="eastAsia"/>
                <w:szCs w:val="21"/>
              </w:rPr>
              <w:t>Hexanoic acid, methyl ester</w:t>
            </w:r>
            <w:bookmarkEnd w:id="11"/>
          </w:p>
        </w:tc>
        <w:tc>
          <w:tcPr>
            <w:tcW w:w="1155" w:type="dxa"/>
            <w:vAlign w:val="center"/>
          </w:tcPr>
          <w:p w14:paraId="432E51BF" w14:textId="09084F7D" w:rsidR="00F1514A" w:rsidRPr="00B67B0D" w:rsidRDefault="00F1514A" w:rsidP="00F151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70</w:t>
            </w:r>
          </w:p>
        </w:tc>
        <w:tc>
          <w:tcPr>
            <w:tcW w:w="3150" w:type="dxa"/>
            <w:vAlign w:val="center"/>
          </w:tcPr>
          <w:p w14:paraId="6302E9E5" w14:textId="1EDE1C6A" w:rsidR="00F1514A" w:rsidRPr="00B67B0D" w:rsidRDefault="00F1514A" w:rsidP="00F151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Fruity, pineapple</w:t>
            </w:r>
          </w:p>
        </w:tc>
        <w:tc>
          <w:tcPr>
            <w:tcW w:w="1050" w:type="dxa"/>
            <w:vAlign w:val="bottom"/>
          </w:tcPr>
          <w:p w14:paraId="01D3EA69" w14:textId="4232C1BA" w:rsidR="00F1514A" w:rsidRPr="00B67B0D" w:rsidRDefault="00F1514A" w:rsidP="00F151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4.72 </w:t>
            </w:r>
          </w:p>
        </w:tc>
        <w:tc>
          <w:tcPr>
            <w:tcW w:w="945" w:type="dxa"/>
            <w:vAlign w:val="bottom"/>
          </w:tcPr>
          <w:p w14:paraId="39D4670E" w14:textId="303EDCB4" w:rsidR="00F1514A" w:rsidRPr="00B67B0D" w:rsidRDefault="00F1514A" w:rsidP="00F151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3.44 </w:t>
            </w:r>
          </w:p>
        </w:tc>
        <w:tc>
          <w:tcPr>
            <w:tcW w:w="1470" w:type="dxa"/>
            <w:vAlign w:val="bottom"/>
          </w:tcPr>
          <w:p w14:paraId="248264AC" w14:textId="76A5C0F3" w:rsidR="00F1514A" w:rsidRPr="00B67B0D" w:rsidRDefault="00F1514A" w:rsidP="00F151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6.85 </w:t>
            </w:r>
          </w:p>
        </w:tc>
        <w:tc>
          <w:tcPr>
            <w:tcW w:w="1155" w:type="dxa"/>
            <w:vAlign w:val="bottom"/>
          </w:tcPr>
          <w:p w14:paraId="395CEA22" w14:textId="4FE82921" w:rsidR="00F1514A" w:rsidRPr="00B67B0D" w:rsidRDefault="00F1514A" w:rsidP="00F1514A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8.47 </w:t>
            </w:r>
          </w:p>
        </w:tc>
        <w:tc>
          <w:tcPr>
            <w:tcW w:w="1890" w:type="dxa"/>
            <w:vAlign w:val="bottom"/>
          </w:tcPr>
          <w:p w14:paraId="3C8EF76A" w14:textId="187EC4C3" w:rsidR="00F1514A" w:rsidRPr="00B67B0D" w:rsidRDefault="00F1514A" w:rsidP="00F1514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9.33 </w:t>
            </w:r>
          </w:p>
        </w:tc>
      </w:tr>
      <w:tr w:rsidR="00DA3191" w:rsidRPr="002801B8" w14:paraId="47B4AC2D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1B0B1E27" w14:textId="73A79FBD" w:rsidR="00DA3191" w:rsidRPr="00B67B0D" w:rsidRDefault="00DA3191" w:rsidP="00DA319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lastRenderedPageBreak/>
              <w:t>Octanoic acid, methyl ester</w:t>
            </w:r>
          </w:p>
        </w:tc>
        <w:tc>
          <w:tcPr>
            <w:tcW w:w="1155" w:type="dxa"/>
            <w:vAlign w:val="center"/>
          </w:tcPr>
          <w:p w14:paraId="149081FB" w14:textId="00A811AC" w:rsidR="00DA3191" w:rsidRPr="00B67B0D" w:rsidRDefault="00DA3191" w:rsidP="00DA319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220</w:t>
            </w:r>
          </w:p>
        </w:tc>
        <w:tc>
          <w:tcPr>
            <w:tcW w:w="3150" w:type="dxa"/>
            <w:vAlign w:val="center"/>
          </w:tcPr>
          <w:p w14:paraId="06D73C6D" w14:textId="4ABA9846" w:rsidR="00DA3191" w:rsidRPr="00B67B0D" w:rsidRDefault="00DA3191" w:rsidP="00DA319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Intense citrus, rose</w:t>
            </w:r>
          </w:p>
        </w:tc>
        <w:tc>
          <w:tcPr>
            <w:tcW w:w="1050" w:type="dxa"/>
            <w:vAlign w:val="bottom"/>
          </w:tcPr>
          <w:p w14:paraId="0A35C498" w14:textId="391F5499" w:rsidR="00DA3191" w:rsidRPr="00B67B0D" w:rsidRDefault="00DA3191" w:rsidP="00DA319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4.45 </w:t>
            </w:r>
          </w:p>
        </w:tc>
        <w:tc>
          <w:tcPr>
            <w:tcW w:w="945" w:type="dxa"/>
            <w:vAlign w:val="bottom"/>
          </w:tcPr>
          <w:p w14:paraId="4BC3A807" w14:textId="01FD546B" w:rsidR="00DA3191" w:rsidRPr="00B67B0D" w:rsidRDefault="00DA3191" w:rsidP="00DA319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4.58 </w:t>
            </w:r>
          </w:p>
        </w:tc>
        <w:tc>
          <w:tcPr>
            <w:tcW w:w="1470" w:type="dxa"/>
            <w:vAlign w:val="bottom"/>
          </w:tcPr>
          <w:p w14:paraId="2C11DFD9" w14:textId="6E9C3062" w:rsidR="00DA3191" w:rsidRPr="00B67B0D" w:rsidRDefault="00DA3191" w:rsidP="00DA319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2.47 </w:t>
            </w:r>
          </w:p>
        </w:tc>
        <w:tc>
          <w:tcPr>
            <w:tcW w:w="1155" w:type="dxa"/>
            <w:vAlign w:val="bottom"/>
          </w:tcPr>
          <w:p w14:paraId="44C5505D" w14:textId="78F9238D" w:rsidR="00DA3191" w:rsidRPr="00B67B0D" w:rsidRDefault="00DA3191" w:rsidP="00DA319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3.44 </w:t>
            </w:r>
          </w:p>
        </w:tc>
        <w:tc>
          <w:tcPr>
            <w:tcW w:w="1890" w:type="dxa"/>
            <w:vAlign w:val="bottom"/>
          </w:tcPr>
          <w:p w14:paraId="60A8D307" w14:textId="08D5C40C" w:rsidR="00DA3191" w:rsidRPr="00B67B0D" w:rsidRDefault="00DA3191" w:rsidP="00DA3191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0.66 </w:t>
            </w:r>
          </w:p>
        </w:tc>
      </w:tr>
      <w:tr w:rsidR="00541788" w:rsidRPr="002801B8" w14:paraId="59110FB0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087B3DBF" w14:textId="3D826865" w:rsidR="00541788" w:rsidRPr="00B67B0D" w:rsidRDefault="00541788" w:rsidP="0054178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Octanoic acid, 3-methylbutyl ester</w:t>
            </w:r>
          </w:p>
        </w:tc>
        <w:tc>
          <w:tcPr>
            <w:tcW w:w="1155" w:type="dxa"/>
            <w:vAlign w:val="center"/>
          </w:tcPr>
          <w:p w14:paraId="7AFC77D0" w14:textId="4EEBCA86" w:rsidR="00541788" w:rsidRPr="00B67B0D" w:rsidRDefault="00541788" w:rsidP="0054178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125</w:t>
            </w:r>
          </w:p>
        </w:tc>
        <w:tc>
          <w:tcPr>
            <w:tcW w:w="3150" w:type="dxa"/>
            <w:vAlign w:val="center"/>
          </w:tcPr>
          <w:p w14:paraId="428D65F1" w14:textId="46C55CBB" w:rsidR="00541788" w:rsidRPr="00B67B0D" w:rsidRDefault="00541788" w:rsidP="0054178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eastAsia="宋体" w:hAnsi="Times New Roman" w:hint="eastAsia"/>
                <w:szCs w:val="21"/>
              </w:rPr>
              <w:t>Sweet, fruity, floral</w:t>
            </w:r>
          </w:p>
        </w:tc>
        <w:tc>
          <w:tcPr>
            <w:tcW w:w="1050" w:type="dxa"/>
            <w:vAlign w:val="bottom"/>
          </w:tcPr>
          <w:p w14:paraId="458CA04C" w14:textId="367D4FD8" w:rsidR="00541788" w:rsidRPr="00B67B0D" w:rsidRDefault="00541788" w:rsidP="0054178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12" w:name="OLE_LINK15"/>
            <w:r w:rsidRPr="00B67B0D">
              <w:rPr>
                <w:rFonts w:ascii="Times New Roman" w:hAnsi="Times New Roman"/>
                <w:color w:val="000000"/>
                <w:szCs w:val="21"/>
              </w:rPr>
              <w:t>N.D.</w:t>
            </w:r>
            <w:bookmarkEnd w:id="12"/>
          </w:p>
        </w:tc>
        <w:tc>
          <w:tcPr>
            <w:tcW w:w="945" w:type="dxa"/>
            <w:vAlign w:val="bottom"/>
          </w:tcPr>
          <w:p w14:paraId="3EEE63F8" w14:textId="096447EC" w:rsidR="00541788" w:rsidRPr="00B67B0D" w:rsidRDefault="00541788" w:rsidP="0054178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2.77 </w:t>
            </w:r>
          </w:p>
        </w:tc>
        <w:tc>
          <w:tcPr>
            <w:tcW w:w="1470" w:type="dxa"/>
            <w:vAlign w:val="bottom"/>
          </w:tcPr>
          <w:p w14:paraId="5A7DEB32" w14:textId="6727EA4B" w:rsidR="00541788" w:rsidRPr="00B67B0D" w:rsidRDefault="00541788" w:rsidP="0054178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7.20 </w:t>
            </w:r>
          </w:p>
        </w:tc>
        <w:tc>
          <w:tcPr>
            <w:tcW w:w="1155" w:type="dxa"/>
            <w:vAlign w:val="bottom"/>
          </w:tcPr>
          <w:p w14:paraId="2BB4CFA8" w14:textId="01543CFB" w:rsidR="00541788" w:rsidRPr="00B67B0D" w:rsidRDefault="00541788" w:rsidP="0054178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7.08 </w:t>
            </w:r>
          </w:p>
        </w:tc>
        <w:tc>
          <w:tcPr>
            <w:tcW w:w="1890" w:type="dxa"/>
            <w:vAlign w:val="bottom"/>
          </w:tcPr>
          <w:p w14:paraId="528F287C" w14:textId="17B414B8" w:rsidR="00541788" w:rsidRPr="00B67B0D" w:rsidRDefault="00541788" w:rsidP="0054178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67B0D">
              <w:rPr>
                <w:rFonts w:ascii="Times New Roman" w:hAnsi="Times New Roman"/>
                <w:color w:val="000000"/>
                <w:szCs w:val="21"/>
              </w:rPr>
              <w:t xml:space="preserve">14.85 </w:t>
            </w:r>
          </w:p>
        </w:tc>
      </w:tr>
      <w:tr w:rsidR="00A81471" w:rsidRPr="002801B8" w14:paraId="52B5A7C8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14FA0234" w14:textId="63A90180" w:rsidR="00A81471" w:rsidRPr="00FA2830" w:rsidRDefault="00A81471" w:rsidP="00A814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Decanoic acid, methyl ester</w:t>
            </w:r>
          </w:p>
        </w:tc>
        <w:tc>
          <w:tcPr>
            <w:tcW w:w="1155" w:type="dxa"/>
            <w:vAlign w:val="center"/>
          </w:tcPr>
          <w:p w14:paraId="56334D0C" w14:textId="65AB6D5B" w:rsidR="00A81471" w:rsidRPr="00FA2830" w:rsidRDefault="00A81471" w:rsidP="00A814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1200</w:t>
            </w:r>
          </w:p>
        </w:tc>
        <w:tc>
          <w:tcPr>
            <w:tcW w:w="3150" w:type="dxa"/>
            <w:vAlign w:val="center"/>
          </w:tcPr>
          <w:p w14:paraId="091F9C21" w14:textId="7C8F1E70" w:rsidR="00A81471" w:rsidRPr="00FA2830" w:rsidRDefault="00A81471" w:rsidP="00A814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Waxy, fruity</w:t>
            </w:r>
          </w:p>
        </w:tc>
        <w:tc>
          <w:tcPr>
            <w:tcW w:w="1050" w:type="dxa"/>
            <w:vAlign w:val="bottom"/>
          </w:tcPr>
          <w:p w14:paraId="1CB55E81" w14:textId="4574E91E" w:rsidR="00A81471" w:rsidRPr="00FA2830" w:rsidRDefault="00A81471" w:rsidP="00A814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945" w:type="dxa"/>
            <w:vAlign w:val="bottom"/>
          </w:tcPr>
          <w:p w14:paraId="74F73D66" w14:textId="311FFF89" w:rsidR="00A81471" w:rsidRPr="00FA2830" w:rsidRDefault="00A81471" w:rsidP="00A814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3.02 </w:t>
            </w:r>
          </w:p>
        </w:tc>
        <w:tc>
          <w:tcPr>
            <w:tcW w:w="1470" w:type="dxa"/>
            <w:vAlign w:val="bottom"/>
          </w:tcPr>
          <w:p w14:paraId="4BFB5748" w14:textId="339B0A3B" w:rsidR="00A81471" w:rsidRPr="00FA2830" w:rsidRDefault="00A81471" w:rsidP="00A814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4.93 </w:t>
            </w:r>
          </w:p>
        </w:tc>
        <w:tc>
          <w:tcPr>
            <w:tcW w:w="1155" w:type="dxa"/>
            <w:vAlign w:val="bottom"/>
          </w:tcPr>
          <w:p w14:paraId="04504E49" w14:textId="5DE43CA5" w:rsidR="00A81471" w:rsidRPr="00FA2830" w:rsidRDefault="00A81471" w:rsidP="00A814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5.71 </w:t>
            </w:r>
          </w:p>
        </w:tc>
        <w:tc>
          <w:tcPr>
            <w:tcW w:w="1890" w:type="dxa"/>
            <w:vAlign w:val="bottom"/>
          </w:tcPr>
          <w:p w14:paraId="17D7F3EE" w14:textId="17F75D29" w:rsidR="00A81471" w:rsidRPr="00FA2830" w:rsidRDefault="00A81471" w:rsidP="00A81471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3.09 </w:t>
            </w:r>
          </w:p>
        </w:tc>
      </w:tr>
      <w:tr w:rsidR="00AA4FDE" w:rsidRPr="002801B8" w14:paraId="1CA37297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2DBFF19B" w14:textId="765AA62C" w:rsidR="00AA4FDE" w:rsidRPr="00FA2830" w:rsidRDefault="00AA4FDE" w:rsidP="00AA4FD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13" w:name="_Hlk204609250"/>
            <w:r w:rsidRPr="00FA2830">
              <w:rPr>
                <w:rFonts w:ascii="Times New Roman" w:eastAsia="宋体" w:hAnsi="Times New Roman" w:hint="eastAsia"/>
                <w:szCs w:val="21"/>
              </w:rPr>
              <w:t>1-Butanol, 3-methyl-</w:t>
            </w:r>
            <w:bookmarkEnd w:id="13"/>
          </w:p>
        </w:tc>
        <w:tc>
          <w:tcPr>
            <w:tcW w:w="1155" w:type="dxa"/>
            <w:vAlign w:val="center"/>
          </w:tcPr>
          <w:p w14:paraId="37A481E7" w14:textId="0A268C59" w:rsidR="00AA4FDE" w:rsidRPr="00FA2830" w:rsidRDefault="00AA4FDE" w:rsidP="00AA4FD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30000</w:t>
            </w:r>
          </w:p>
        </w:tc>
        <w:tc>
          <w:tcPr>
            <w:tcW w:w="3150" w:type="dxa"/>
            <w:vAlign w:val="center"/>
          </w:tcPr>
          <w:p w14:paraId="3D185668" w14:textId="0D8AE899" w:rsidR="00AA4FDE" w:rsidRPr="00FA2830" w:rsidRDefault="007F34B5" w:rsidP="00AA4FD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Banana, mellow, whiskey</w:t>
            </w:r>
          </w:p>
        </w:tc>
        <w:tc>
          <w:tcPr>
            <w:tcW w:w="1050" w:type="dxa"/>
            <w:vAlign w:val="center"/>
          </w:tcPr>
          <w:p w14:paraId="69B7A54D" w14:textId="06B4BCAC" w:rsidR="00AA4FDE" w:rsidRPr="00FA2830" w:rsidRDefault="00AA4FDE" w:rsidP="00AA4FD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3.03 </w:t>
            </w:r>
          </w:p>
        </w:tc>
        <w:tc>
          <w:tcPr>
            <w:tcW w:w="945" w:type="dxa"/>
            <w:vAlign w:val="bottom"/>
          </w:tcPr>
          <w:p w14:paraId="454D6CCA" w14:textId="5EB6B852" w:rsidR="00AA4FDE" w:rsidRPr="00FA2830" w:rsidRDefault="00AA4FDE" w:rsidP="00AA4FD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2.83 </w:t>
            </w:r>
          </w:p>
        </w:tc>
        <w:tc>
          <w:tcPr>
            <w:tcW w:w="1470" w:type="dxa"/>
            <w:vAlign w:val="bottom"/>
          </w:tcPr>
          <w:p w14:paraId="465357DA" w14:textId="22CA1794" w:rsidR="00AA4FDE" w:rsidRPr="00FA2830" w:rsidRDefault="00AA4FDE" w:rsidP="00AA4FD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4.30 </w:t>
            </w:r>
          </w:p>
        </w:tc>
        <w:tc>
          <w:tcPr>
            <w:tcW w:w="1155" w:type="dxa"/>
            <w:vAlign w:val="bottom"/>
          </w:tcPr>
          <w:p w14:paraId="065E1134" w14:textId="3DF750EC" w:rsidR="00AA4FDE" w:rsidRPr="00FA2830" w:rsidRDefault="00AA4FDE" w:rsidP="00AA4FDE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4.16 </w:t>
            </w:r>
          </w:p>
        </w:tc>
        <w:tc>
          <w:tcPr>
            <w:tcW w:w="1890" w:type="dxa"/>
            <w:vAlign w:val="bottom"/>
          </w:tcPr>
          <w:p w14:paraId="61C6A48C" w14:textId="53E84480" w:rsidR="00AA4FDE" w:rsidRPr="00FA2830" w:rsidRDefault="00AA4FDE" w:rsidP="00AA4FD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4.95 </w:t>
            </w:r>
          </w:p>
        </w:tc>
      </w:tr>
      <w:tr w:rsidR="008D4E15" w:rsidRPr="002801B8" w14:paraId="10493468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615848FE" w14:textId="695E1ABB" w:rsidR="008D4E15" w:rsidRPr="00FA2830" w:rsidRDefault="008D4E15" w:rsidP="008D4E1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2-Hexanol, 3-methyl-</w:t>
            </w:r>
          </w:p>
        </w:tc>
        <w:tc>
          <w:tcPr>
            <w:tcW w:w="1155" w:type="dxa"/>
            <w:vAlign w:val="center"/>
          </w:tcPr>
          <w:p w14:paraId="12F51E97" w14:textId="5A345D16" w:rsidR="008D4E15" w:rsidRPr="00FA2830" w:rsidRDefault="008D4E15" w:rsidP="008D4E1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560</w:t>
            </w:r>
          </w:p>
        </w:tc>
        <w:tc>
          <w:tcPr>
            <w:tcW w:w="3150" w:type="dxa"/>
            <w:vAlign w:val="center"/>
          </w:tcPr>
          <w:p w14:paraId="60A34EA3" w14:textId="25E3F713" w:rsidR="008D4E15" w:rsidRPr="00FA2830" w:rsidRDefault="008D4E15" w:rsidP="008D4E1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Fruity</w:t>
            </w:r>
          </w:p>
        </w:tc>
        <w:tc>
          <w:tcPr>
            <w:tcW w:w="1050" w:type="dxa"/>
            <w:vAlign w:val="bottom"/>
          </w:tcPr>
          <w:p w14:paraId="740C9D80" w14:textId="4C1B74E7" w:rsidR="008D4E15" w:rsidRPr="00FA2830" w:rsidRDefault="008D4E15" w:rsidP="008D4E1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945" w:type="dxa"/>
            <w:vAlign w:val="bottom"/>
          </w:tcPr>
          <w:p w14:paraId="230332FC" w14:textId="54609ADB" w:rsidR="008D4E15" w:rsidRPr="00FA2830" w:rsidRDefault="008D4E15" w:rsidP="008D4E1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1.53 </w:t>
            </w:r>
          </w:p>
        </w:tc>
        <w:tc>
          <w:tcPr>
            <w:tcW w:w="1470" w:type="dxa"/>
            <w:vAlign w:val="bottom"/>
          </w:tcPr>
          <w:p w14:paraId="4CC7AE36" w14:textId="1921B4B4" w:rsidR="008D4E15" w:rsidRPr="00FA2830" w:rsidRDefault="008D4E15" w:rsidP="008D4E1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1155" w:type="dxa"/>
            <w:vAlign w:val="bottom"/>
          </w:tcPr>
          <w:p w14:paraId="23731E18" w14:textId="3D1E1B82" w:rsidR="008D4E15" w:rsidRPr="00FA2830" w:rsidRDefault="008D4E15" w:rsidP="008D4E15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890" w:type="dxa"/>
            <w:vAlign w:val="bottom"/>
          </w:tcPr>
          <w:p w14:paraId="12563558" w14:textId="471213F5" w:rsidR="008D4E15" w:rsidRPr="00FA2830" w:rsidRDefault="008D4E15" w:rsidP="008D4E1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0.61 </w:t>
            </w:r>
          </w:p>
        </w:tc>
      </w:tr>
      <w:tr w:rsidR="00703078" w:rsidRPr="002801B8" w14:paraId="4FF22A28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22676187" w14:textId="7A22F401" w:rsidR="00703078" w:rsidRPr="00FA2830" w:rsidRDefault="00703078" w:rsidP="0070307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2-Nonanol</w:t>
            </w:r>
          </w:p>
        </w:tc>
        <w:tc>
          <w:tcPr>
            <w:tcW w:w="1155" w:type="dxa"/>
            <w:vAlign w:val="center"/>
          </w:tcPr>
          <w:p w14:paraId="731548D0" w14:textId="29F7D5F5" w:rsidR="00703078" w:rsidRPr="00FA2830" w:rsidRDefault="00703078" w:rsidP="0070307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75</w:t>
            </w:r>
          </w:p>
        </w:tc>
        <w:tc>
          <w:tcPr>
            <w:tcW w:w="3150" w:type="dxa"/>
            <w:vAlign w:val="center"/>
          </w:tcPr>
          <w:p w14:paraId="12974C6D" w14:textId="23D7DAC4" w:rsidR="00703078" w:rsidRPr="00FA2830" w:rsidRDefault="00703078" w:rsidP="0070307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Citrus, cheese</w:t>
            </w:r>
          </w:p>
        </w:tc>
        <w:tc>
          <w:tcPr>
            <w:tcW w:w="1050" w:type="dxa"/>
            <w:vAlign w:val="bottom"/>
          </w:tcPr>
          <w:p w14:paraId="515BA4A0" w14:textId="4A1CE1CC" w:rsidR="00703078" w:rsidRPr="00FA2830" w:rsidRDefault="00703078" w:rsidP="0070307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2.36 </w:t>
            </w:r>
          </w:p>
        </w:tc>
        <w:tc>
          <w:tcPr>
            <w:tcW w:w="945" w:type="dxa"/>
            <w:vAlign w:val="bottom"/>
          </w:tcPr>
          <w:p w14:paraId="43C75C5A" w14:textId="510F3D07" w:rsidR="00703078" w:rsidRPr="00FA2830" w:rsidRDefault="00703078" w:rsidP="0070307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4.77 </w:t>
            </w:r>
          </w:p>
        </w:tc>
        <w:tc>
          <w:tcPr>
            <w:tcW w:w="1470" w:type="dxa"/>
            <w:vAlign w:val="bottom"/>
          </w:tcPr>
          <w:p w14:paraId="522EB472" w14:textId="50A5214A" w:rsidR="00703078" w:rsidRPr="00FA2830" w:rsidRDefault="00703078" w:rsidP="0070307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13.38 </w:t>
            </w:r>
          </w:p>
        </w:tc>
        <w:tc>
          <w:tcPr>
            <w:tcW w:w="1155" w:type="dxa"/>
            <w:vAlign w:val="bottom"/>
          </w:tcPr>
          <w:p w14:paraId="64CD6BC1" w14:textId="69FAF55D" w:rsidR="00703078" w:rsidRPr="00FA2830" w:rsidRDefault="00703078" w:rsidP="00703078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24.86 </w:t>
            </w:r>
          </w:p>
        </w:tc>
        <w:tc>
          <w:tcPr>
            <w:tcW w:w="1890" w:type="dxa"/>
            <w:vAlign w:val="bottom"/>
          </w:tcPr>
          <w:p w14:paraId="37ABABFF" w14:textId="5BA3D6B0" w:rsidR="00703078" w:rsidRPr="00FA2830" w:rsidRDefault="00703078" w:rsidP="0070307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22.00 </w:t>
            </w:r>
          </w:p>
        </w:tc>
      </w:tr>
      <w:tr w:rsidR="00DB609F" w:rsidRPr="002801B8" w14:paraId="6BD62785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7AC18839" w14:textId="412D2C92" w:rsidR="00DB609F" w:rsidRPr="00FA2830" w:rsidRDefault="00DB609F" w:rsidP="00DB609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Benzyl alcohol</w:t>
            </w:r>
          </w:p>
        </w:tc>
        <w:tc>
          <w:tcPr>
            <w:tcW w:w="1155" w:type="dxa"/>
            <w:vAlign w:val="center"/>
          </w:tcPr>
          <w:p w14:paraId="6D93F468" w14:textId="7D13BD18" w:rsidR="00DB609F" w:rsidRPr="00FA2830" w:rsidRDefault="00DB609F" w:rsidP="00DB609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200</w:t>
            </w:r>
          </w:p>
        </w:tc>
        <w:tc>
          <w:tcPr>
            <w:tcW w:w="3150" w:type="dxa"/>
            <w:vAlign w:val="center"/>
          </w:tcPr>
          <w:p w14:paraId="601423CE" w14:textId="794A3CAC" w:rsidR="00DB609F" w:rsidRPr="00FA2830" w:rsidRDefault="00DB609F" w:rsidP="00DB609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Almonds</w:t>
            </w:r>
          </w:p>
        </w:tc>
        <w:tc>
          <w:tcPr>
            <w:tcW w:w="1050" w:type="dxa"/>
            <w:vAlign w:val="bottom"/>
          </w:tcPr>
          <w:p w14:paraId="7FAE7092" w14:textId="2F8DA024" w:rsidR="00DB609F" w:rsidRPr="00FA2830" w:rsidRDefault="00DB609F" w:rsidP="00DB609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95.09 </w:t>
            </w:r>
          </w:p>
        </w:tc>
        <w:tc>
          <w:tcPr>
            <w:tcW w:w="945" w:type="dxa"/>
            <w:vAlign w:val="bottom"/>
          </w:tcPr>
          <w:p w14:paraId="62218FF7" w14:textId="67455938" w:rsidR="00DB609F" w:rsidRPr="00FA2830" w:rsidRDefault="00DB609F" w:rsidP="00DB609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102.06 </w:t>
            </w:r>
          </w:p>
        </w:tc>
        <w:tc>
          <w:tcPr>
            <w:tcW w:w="1470" w:type="dxa"/>
            <w:vAlign w:val="bottom"/>
          </w:tcPr>
          <w:p w14:paraId="3C9CEB8B" w14:textId="6A7CB8DF" w:rsidR="00DB609F" w:rsidRPr="00FA2830" w:rsidRDefault="00DB609F" w:rsidP="00DB609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9.68 </w:t>
            </w:r>
          </w:p>
        </w:tc>
        <w:tc>
          <w:tcPr>
            <w:tcW w:w="1155" w:type="dxa"/>
            <w:vAlign w:val="bottom"/>
          </w:tcPr>
          <w:p w14:paraId="6B051427" w14:textId="7B898B15" w:rsidR="00DB609F" w:rsidRPr="00FA2830" w:rsidRDefault="007D683A" w:rsidP="00DB609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DB609F" w:rsidRPr="00FA2830">
              <w:rPr>
                <w:rFonts w:ascii="Times New Roman" w:hAnsi="Times New Roman"/>
                <w:color w:val="000000"/>
                <w:szCs w:val="21"/>
              </w:rPr>
              <w:t xml:space="preserve">9.47 </w:t>
            </w:r>
          </w:p>
        </w:tc>
        <w:tc>
          <w:tcPr>
            <w:tcW w:w="1890" w:type="dxa"/>
            <w:vAlign w:val="bottom"/>
          </w:tcPr>
          <w:p w14:paraId="3CE30225" w14:textId="51B8DEC7" w:rsidR="00DB609F" w:rsidRPr="00FA2830" w:rsidRDefault="00DB609F" w:rsidP="00DB609F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7.36 </w:t>
            </w:r>
          </w:p>
        </w:tc>
      </w:tr>
      <w:tr w:rsidR="00E03D71" w:rsidRPr="002801B8" w14:paraId="31BF84B4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25287704" w14:textId="298BBF7B" w:rsidR="00E03D71" w:rsidRPr="00FA2830" w:rsidRDefault="00E03D71" w:rsidP="00E03D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 xml:space="preserve">Phenylethyl </w:t>
            </w:r>
            <w:r w:rsidR="006C65B3">
              <w:rPr>
                <w:rFonts w:ascii="Times New Roman" w:eastAsia="宋体" w:hAnsi="Times New Roman" w:hint="eastAsia"/>
                <w:szCs w:val="21"/>
              </w:rPr>
              <w:t>a</w:t>
            </w:r>
            <w:r w:rsidRPr="00FA2830">
              <w:rPr>
                <w:rFonts w:ascii="Times New Roman" w:eastAsia="宋体" w:hAnsi="Times New Roman" w:hint="eastAsia"/>
                <w:szCs w:val="21"/>
              </w:rPr>
              <w:t>lcohol</w:t>
            </w:r>
          </w:p>
        </w:tc>
        <w:tc>
          <w:tcPr>
            <w:tcW w:w="1155" w:type="dxa"/>
            <w:vAlign w:val="center"/>
          </w:tcPr>
          <w:p w14:paraId="1C6A96C4" w14:textId="41025111" w:rsidR="00E03D71" w:rsidRPr="00FA2830" w:rsidRDefault="00E03D71" w:rsidP="00E03D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14000</w:t>
            </w:r>
          </w:p>
        </w:tc>
        <w:tc>
          <w:tcPr>
            <w:tcW w:w="3150" w:type="dxa"/>
            <w:vAlign w:val="center"/>
          </w:tcPr>
          <w:p w14:paraId="4026AD87" w14:textId="10ECD0C5" w:rsidR="00E03D71" w:rsidRPr="00FA2830" w:rsidRDefault="00E03D71" w:rsidP="00E03D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Rose, honey</w:t>
            </w:r>
          </w:p>
        </w:tc>
        <w:tc>
          <w:tcPr>
            <w:tcW w:w="1050" w:type="dxa"/>
            <w:vAlign w:val="bottom"/>
          </w:tcPr>
          <w:p w14:paraId="26DBE318" w14:textId="603FA012" w:rsidR="00E03D71" w:rsidRPr="00FA2830" w:rsidRDefault="00E03D71" w:rsidP="00E03D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2.29 </w:t>
            </w:r>
          </w:p>
        </w:tc>
        <w:tc>
          <w:tcPr>
            <w:tcW w:w="945" w:type="dxa"/>
            <w:vAlign w:val="bottom"/>
          </w:tcPr>
          <w:p w14:paraId="5CA3DB65" w14:textId="03ECAF01" w:rsidR="00E03D71" w:rsidRPr="00FA2830" w:rsidRDefault="00E03D71" w:rsidP="00E03D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2.69 </w:t>
            </w:r>
          </w:p>
        </w:tc>
        <w:tc>
          <w:tcPr>
            <w:tcW w:w="1470" w:type="dxa"/>
            <w:vAlign w:val="bottom"/>
          </w:tcPr>
          <w:p w14:paraId="15249D11" w14:textId="2A027263" w:rsidR="00E03D71" w:rsidRPr="00FA2830" w:rsidRDefault="00E03D71" w:rsidP="00E03D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4.34 </w:t>
            </w:r>
          </w:p>
        </w:tc>
        <w:tc>
          <w:tcPr>
            <w:tcW w:w="1155" w:type="dxa"/>
            <w:vAlign w:val="bottom"/>
          </w:tcPr>
          <w:p w14:paraId="38AA53D1" w14:textId="3AEAFC35" w:rsidR="00E03D71" w:rsidRPr="00FA2830" w:rsidRDefault="00E03D71" w:rsidP="00E03D7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4.41 </w:t>
            </w:r>
          </w:p>
        </w:tc>
        <w:tc>
          <w:tcPr>
            <w:tcW w:w="1890" w:type="dxa"/>
            <w:vAlign w:val="bottom"/>
          </w:tcPr>
          <w:p w14:paraId="795E4D11" w14:textId="0F4CEB13" w:rsidR="00E03D71" w:rsidRPr="00FA2830" w:rsidRDefault="00AF562A" w:rsidP="00E03D71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2</w:t>
            </w:r>
            <w:r w:rsidR="00E03D71" w:rsidRPr="00FA283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 w:rsidR="00DD5B8B" w:rsidRPr="002801B8" w14:paraId="5249F6CC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169B9D6A" w14:textId="18917BEA" w:rsidR="00DD5B8B" w:rsidRPr="00FA2830" w:rsidRDefault="00DD5B8B" w:rsidP="00DD5B8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14" w:name="_Hlk204609290"/>
            <w:r w:rsidRPr="00FA2830">
              <w:rPr>
                <w:rFonts w:ascii="Times New Roman" w:eastAsia="宋体" w:hAnsi="Times New Roman" w:hint="eastAsia"/>
                <w:szCs w:val="21"/>
              </w:rPr>
              <w:t>Nonanal</w:t>
            </w:r>
            <w:bookmarkEnd w:id="14"/>
          </w:p>
        </w:tc>
        <w:tc>
          <w:tcPr>
            <w:tcW w:w="1155" w:type="dxa"/>
            <w:vAlign w:val="center"/>
          </w:tcPr>
          <w:p w14:paraId="6AF2A161" w14:textId="4C9860B2" w:rsidR="00DD5B8B" w:rsidRPr="00FA2830" w:rsidRDefault="00DD5B8B" w:rsidP="00DD5B8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15</w:t>
            </w:r>
          </w:p>
        </w:tc>
        <w:tc>
          <w:tcPr>
            <w:tcW w:w="3150" w:type="dxa"/>
            <w:vAlign w:val="center"/>
          </w:tcPr>
          <w:p w14:paraId="7925F714" w14:textId="0CC27B0A" w:rsidR="00DD5B8B" w:rsidRPr="00FA2830" w:rsidRDefault="00DD5B8B" w:rsidP="00DD5B8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Rose, orris, citrus</w:t>
            </w:r>
          </w:p>
        </w:tc>
        <w:tc>
          <w:tcPr>
            <w:tcW w:w="1050" w:type="dxa"/>
            <w:vAlign w:val="bottom"/>
          </w:tcPr>
          <w:p w14:paraId="4084A962" w14:textId="606C80ED" w:rsidR="00DD5B8B" w:rsidRPr="00FA2830" w:rsidRDefault="00DD5B8B" w:rsidP="00DD5B8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34.09 </w:t>
            </w:r>
          </w:p>
        </w:tc>
        <w:tc>
          <w:tcPr>
            <w:tcW w:w="945" w:type="dxa"/>
            <w:vAlign w:val="bottom"/>
          </w:tcPr>
          <w:p w14:paraId="3C62FCD4" w14:textId="3D9AF205" w:rsidR="00DD5B8B" w:rsidRPr="00FA2830" w:rsidRDefault="00DD5B8B" w:rsidP="00DD5B8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27.40 </w:t>
            </w:r>
          </w:p>
        </w:tc>
        <w:tc>
          <w:tcPr>
            <w:tcW w:w="1470" w:type="dxa"/>
            <w:vAlign w:val="bottom"/>
          </w:tcPr>
          <w:p w14:paraId="3C8A1DE5" w14:textId="7C436F32" w:rsidR="00DD5B8B" w:rsidRPr="00FA2830" w:rsidRDefault="00DD5B8B" w:rsidP="00DD5B8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63.05 </w:t>
            </w:r>
          </w:p>
        </w:tc>
        <w:tc>
          <w:tcPr>
            <w:tcW w:w="1155" w:type="dxa"/>
            <w:vAlign w:val="bottom"/>
          </w:tcPr>
          <w:p w14:paraId="19A99B9B" w14:textId="420DD902" w:rsidR="00DD5B8B" w:rsidRPr="00FA2830" w:rsidRDefault="00DD5B8B" w:rsidP="00DD5B8B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55.80 </w:t>
            </w:r>
          </w:p>
        </w:tc>
        <w:tc>
          <w:tcPr>
            <w:tcW w:w="1890" w:type="dxa"/>
            <w:vAlign w:val="bottom"/>
          </w:tcPr>
          <w:p w14:paraId="1AC352BE" w14:textId="284B07B5" w:rsidR="00DD5B8B" w:rsidRPr="00FA2830" w:rsidRDefault="00DD5B8B" w:rsidP="00DD5B8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136.41 </w:t>
            </w:r>
          </w:p>
        </w:tc>
      </w:tr>
      <w:tr w:rsidR="00C82904" w:rsidRPr="002801B8" w14:paraId="623770F5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100C44BD" w14:textId="321740BB" w:rsidR="00C82904" w:rsidRPr="00FA2830" w:rsidRDefault="00C82904" w:rsidP="00C8290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15" w:name="_Hlk204609304"/>
            <w:r w:rsidRPr="00FA2830">
              <w:rPr>
                <w:rFonts w:ascii="Times New Roman" w:eastAsia="宋体" w:hAnsi="Times New Roman" w:hint="eastAsia"/>
                <w:szCs w:val="21"/>
              </w:rPr>
              <w:t>2-Nonanone</w:t>
            </w:r>
            <w:bookmarkEnd w:id="15"/>
          </w:p>
        </w:tc>
        <w:tc>
          <w:tcPr>
            <w:tcW w:w="1155" w:type="dxa"/>
            <w:vAlign w:val="center"/>
          </w:tcPr>
          <w:p w14:paraId="41B5B437" w14:textId="131E5633" w:rsidR="00C82904" w:rsidRPr="00FA2830" w:rsidRDefault="00C82904" w:rsidP="00C8290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41</w:t>
            </w:r>
          </w:p>
        </w:tc>
        <w:tc>
          <w:tcPr>
            <w:tcW w:w="3150" w:type="dxa"/>
            <w:vAlign w:val="center"/>
          </w:tcPr>
          <w:p w14:paraId="72CF8C9A" w14:textId="0DDD9D0D" w:rsidR="00C82904" w:rsidRPr="00FA2830" w:rsidRDefault="00C82904" w:rsidP="00C8290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Fruity, floral, herbal, fatty</w:t>
            </w:r>
          </w:p>
        </w:tc>
        <w:tc>
          <w:tcPr>
            <w:tcW w:w="1050" w:type="dxa"/>
            <w:vAlign w:val="bottom"/>
          </w:tcPr>
          <w:p w14:paraId="1F51DBFF" w14:textId="712E5B79" w:rsidR="00C82904" w:rsidRPr="00FA2830" w:rsidRDefault="008955C7" w:rsidP="00C8290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4</w:t>
            </w:r>
          </w:p>
        </w:tc>
        <w:tc>
          <w:tcPr>
            <w:tcW w:w="945" w:type="dxa"/>
            <w:vAlign w:val="bottom"/>
          </w:tcPr>
          <w:p w14:paraId="2271766B" w14:textId="1F81A33A" w:rsidR="00C82904" w:rsidRPr="00FA2830" w:rsidRDefault="00C82904" w:rsidP="00C8290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6.80 </w:t>
            </w:r>
          </w:p>
        </w:tc>
        <w:tc>
          <w:tcPr>
            <w:tcW w:w="1470" w:type="dxa"/>
            <w:vAlign w:val="bottom"/>
          </w:tcPr>
          <w:p w14:paraId="75D8A3DC" w14:textId="4B5FB146" w:rsidR="00C82904" w:rsidRPr="00FA2830" w:rsidRDefault="00C82904" w:rsidP="00C8290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31.22 </w:t>
            </w:r>
          </w:p>
        </w:tc>
        <w:tc>
          <w:tcPr>
            <w:tcW w:w="1155" w:type="dxa"/>
            <w:vAlign w:val="bottom"/>
          </w:tcPr>
          <w:p w14:paraId="13132995" w14:textId="3120B607" w:rsidR="00C82904" w:rsidRPr="00FA2830" w:rsidRDefault="00C82904" w:rsidP="00C82904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15.57 </w:t>
            </w:r>
          </w:p>
        </w:tc>
        <w:tc>
          <w:tcPr>
            <w:tcW w:w="1890" w:type="dxa"/>
            <w:vAlign w:val="bottom"/>
          </w:tcPr>
          <w:p w14:paraId="612EF9F1" w14:textId="4EF3FE16" w:rsidR="00C82904" w:rsidRPr="00FA2830" w:rsidRDefault="00C82904" w:rsidP="00C82904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50.24 </w:t>
            </w:r>
          </w:p>
        </w:tc>
      </w:tr>
      <w:tr w:rsidR="001E7703" w:rsidRPr="002801B8" w14:paraId="28966654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268158E2" w14:textId="1AEDBFBC" w:rsidR="001E7703" w:rsidRPr="00FA2830" w:rsidRDefault="001E7703" w:rsidP="001E77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</w:t>
            </w:r>
            <w:r w:rsidRPr="001E7703">
              <w:rPr>
                <w:rFonts w:ascii="Times New Roman" w:eastAsia="宋体" w:hAnsi="Times New Roman"/>
                <w:szCs w:val="21"/>
              </w:rPr>
              <w:t>cetic acid</w:t>
            </w:r>
          </w:p>
        </w:tc>
        <w:tc>
          <w:tcPr>
            <w:tcW w:w="1155" w:type="dxa"/>
            <w:vAlign w:val="center"/>
          </w:tcPr>
          <w:p w14:paraId="4B3BAAFF" w14:textId="320A0DF7" w:rsidR="001E7703" w:rsidRPr="00FA2830" w:rsidRDefault="001E7703" w:rsidP="001E77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/>
                <w:szCs w:val="21"/>
              </w:rPr>
              <w:t>00000</w:t>
            </w:r>
          </w:p>
        </w:tc>
        <w:tc>
          <w:tcPr>
            <w:tcW w:w="3150" w:type="dxa"/>
            <w:vAlign w:val="center"/>
          </w:tcPr>
          <w:p w14:paraId="4B1BCAC2" w14:textId="46C6790C" w:rsidR="001E7703" w:rsidRPr="00FA2830" w:rsidRDefault="001E7703" w:rsidP="001E77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V</w:t>
            </w:r>
            <w:r>
              <w:rPr>
                <w:rFonts w:ascii="Times New Roman" w:eastAsia="宋体" w:hAnsi="Times New Roman"/>
                <w:szCs w:val="21"/>
              </w:rPr>
              <w:t>inegar</w:t>
            </w:r>
          </w:p>
        </w:tc>
        <w:tc>
          <w:tcPr>
            <w:tcW w:w="1050" w:type="dxa"/>
            <w:vAlign w:val="bottom"/>
          </w:tcPr>
          <w:p w14:paraId="043E5151" w14:textId="66BE82A8" w:rsidR="001E7703" w:rsidRPr="00FA2830" w:rsidRDefault="001E7703" w:rsidP="001E770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8</w:t>
            </w:r>
          </w:p>
        </w:tc>
        <w:tc>
          <w:tcPr>
            <w:tcW w:w="945" w:type="dxa"/>
            <w:vAlign w:val="bottom"/>
          </w:tcPr>
          <w:p w14:paraId="65C245EC" w14:textId="53F91974" w:rsidR="001E7703" w:rsidRPr="00FA2830" w:rsidRDefault="001E7703" w:rsidP="001E770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12</w:t>
            </w:r>
          </w:p>
        </w:tc>
        <w:tc>
          <w:tcPr>
            <w:tcW w:w="1470" w:type="dxa"/>
            <w:vAlign w:val="bottom"/>
          </w:tcPr>
          <w:p w14:paraId="69016319" w14:textId="4B535B02" w:rsidR="001E7703" w:rsidRPr="00FA2830" w:rsidRDefault="001E7703" w:rsidP="001E770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5</w:t>
            </w:r>
          </w:p>
        </w:tc>
        <w:tc>
          <w:tcPr>
            <w:tcW w:w="1155" w:type="dxa"/>
            <w:vAlign w:val="bottom"/>
          </w:tcPr>
          <w:p w14:paraId="7543934A" w14:textId="10748DED" w:rsidR="001E7703" w:rsidRPr="00FA2830" w:rsidRDefault="001E7703" w:rsidP="001E770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7</w:t>
            </w:r>
          </w:p>
        </w:tc>
        <w:tc>
          <w:tcPr>
            <w:tcW w:w="1890" w:type="dxa"/>
            <w:vAlign w:val="bottom"/>
          </w:tcPr>
          <w:p w14:paraId="3C767C96" w14:textId="7B6F7B22" w:rsidR="001E7703" w:rsidRPr="00FA2830" w:rsidRDefault="001E7703" w:rsidP="001E770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4</w:t>
            </w:r>
          </w:p>
        </w:tc>
      </w:tr>
      <w:tr w:rsidR="007E11D0" w:rsidRPr="002801B8" w14:paraId="27187793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51AA3339" w14:textId="0A781747" w:rsidR="007E11D0" w:rsidRPr="00FA2830" w:rsidRDefault="007E11D0" w:rsidP="007E11D0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Octanoic acid</w:t>
            </w:r>
          </w:p>
        </w:tc>
        <w:tc>
          <w:tcPr>
            <w:tcW w:w="1155" w:type="dxa"/>
            <w:vAlign w:val="center"/>
          </w:tcPr>
          <w:p w14:paraId="097BFEBB" w14:textId="66697F6A" w:rsidR="007E11D0" w:rsidRPr="00FA2830" w:rsidRDefault="007E11D0" w:rsidP="007E11D0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8800</w:t>
            </w:r>
          </w:p>
        </w:tc>
        <w:tc>
          <w:tcPr>
            <w:tcW w:w="3150" w:type="dxa"/>
            <w:vAlign w:val="center"/>
          </w:tcPr>
          <w:p w14:paraId="74E80A6C" w14:textId="6F349958" w:rsidR="007E11D0" w:rsidRPr="00FA2830" w:rsidRDefault="007E11D0" w:rsidP="007E11D0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eastAsia="宋体" w:hAnsi="Times New Roman" w:hint="eastAsia"/>
                <w:szCs w:val="21"/>
              </w:rPr>
              <w:t>Fatty, waxy, cheese</w:t>
            </w:r>
          </w:p>
        </w:tc>
        <w:tc>
          <w:tcPr>
            <w:tcW w:w="1050" w:type="dxa"/>
            <w:vAlign w:val="bottom"/>
          </w:tcPr>
          <w:p w14:paraId="04E4BDCF" w14:textId="36A5C87C" w:rsidR="007E11D0" w:rsidRPr="00FA2830" w:rsidRDefault="007E11D0" w:rsidP="007E11D0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945" w:type="dxa"/>
            <w:vAlign w:val="bottom"/>
          </w:tcPr>
          <w:p w14:paraId="56526951" w14:textId="22501034" w:rsidR="007E11D0" w:rsidRPr="00FA2830" w:rsidRDefault="007E11D0" w:rsidP="007E11D0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1470" w:type="dxa"/>
            <w:vAlign w:val="bottom"/>
          </w:tcPr>
          <w:p w14:paraId="329F2E54" w14:textId="7AA50A08" w:rsidR="007E11D0" w:rsidRPr="00FA2830" w:rsidRDefault="007E11D0" w:rsidP="007E11D0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3.13 </w:t>
            </w:r>
          </w:p>
        </w:tc>
        <w:tc>
          <w:tcPr>
            <w:tcW w:w="1155" w:type="dxa"/>
            <w:vAlign w:val="bottom"/>
          </w:tcPr>
          <w:p w14:paraId="1FC1278E" w14:textId="22330268" w:rsidR="007E11D0" w:rsidRPr="00FA2830" w:rsidRDefault="007E11D0" w:rsidP="007E11D0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1890" w:type="dxa"/>
            <w:vAlign w:val="bottom"/>
          </w:tcPr>
          <w:p w14:paraId="501740A9" w14:textId="2B8840CF" w:rsidR="007E11D0" w:rsidRPr="00FA2830" w:rsidRDefault="007E11D0" w:rsidP="007E11D0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FA2830">
              <w:rPr>
                <w:rFonts w:ascii="Times New Roman" w:hAnsi="Times New Roman"/>
                <w:color w:val="000000"/>
                <w:szCs w:val="21"/>
              </w:rPr>
              <w:t xml:space="preserve">3.72 </w:t>
            </w:r>
          </w:p>
        </w:tc>
      </w:tr>
      <w:tr w:rsidR="0073475F" w:rsidRPr="00C342DF" w14:paraId="7605A071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55BBFABD" w14:textId="07D0F008" w:rsidR="0073475F" w:rsidRPr="00C342DF" w:rsidRDefault="0073475F" w:rsidP="0073475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β</w:t>
            </w:r>
            <w:r w:rsidRPr="00C342DF">
              <w:rPr>
                <w:rFonts w:ascii="Times New Roman" w:eastAsia="宋体" w:hAnsi="Times New Roman" w:hint="eastAsia"/>
                <w:szCs w:val="21"/>
              </w:rPr>
              <w:t>-Myrcene</w:t>
            </w:r>
          </w:p>
        </w:tc>
        <w:tc>
          <w:tcPr>
            <w:tcW w:w="1155" w:type="dxa"/>
            <w:vAlign w:val="center"/>
          </w:tcPr>
          <w:p w14:paraId="278F01F3" w14:textId="75952644" w:rsidR="0073475F" w:rsidRPr="00C342DF" w:rsidRDefault="0073475F" w:rsidP="0073475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670</w:t>
            </w:r>
          </w:p>
        </w:tc>
        <w:tc>
          <w:tcPr>
            <w:tcW w:w="3150" w:type="dxa"/>
            <w:vAlign w:val="center"/>
          </w:tcPr>
          <w:p w14:paraId="344A8039" w14:textId="75E9E3DA" w:rsidR="0073475F" w:rsidRPr="00C342DF" w:rsidRDefault="0073475F" w:rsidP="0073475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Fatty, Sweet</w:t>
            </w:r>
          </w:p>
        </w:tc>
        <w:tc>
          <w:tcPr>
            <w:tcW w:w="1050" w:type="dxa"/>
            <w:vAlign w:val="bottom"/>
          </w:tcPr>
          <w:p w14:paraId="2925E659" w14:textId="4C27729B" w:rsidR="0073475F" w:rsidRPr="00C342DF" w:rsidRDefault="0073475F" w:rsidP="0073475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945" w:type="dxa"/>
            <w:vAlign w:val="bottom"/>
          </w:tcPr>
          <w:p w14:paraId="2E029D6E" w14:textId="2064917B" w:rsidR="0073475F" w:rsidRPr="00C342DF" w:rsidRDefault="0073475F" w:rsidP="0073475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470" w:type="dxa"/>
            <w:vAlign w:val="bottom"/>
          </w:tcPr>
          <w:p w14:paraId="355E482C" w14:textId="4D2DE81C" w:rsidR="0073475F" w:rsidRPr="00C342DF" w:rsidRDefault="0073475F" w:rsidP="0073475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155" w:type="dxa"/>
            <w:vAlign w:val="bottom"/>
          </w:tcPr>
          <w:p w14:paraId="7D039733" w14:textId="752E5E7F" w:rsidR="0073475F" w:rsidRPr="00C342DF" w:rsidRDefault="0073475F" w:rsidP="0073475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890" w:type="dxa"/>
            <w:vAlign w:val="bottom"/>
          </w:tcPr>
          <w:p w14:paraId="0DCC69DB" w14:textId="0EEC36A9" w:rsidR="0073475F" w:rsidRPr="00C342DF" w:rsidRDefault="0073475F" w:rsidP="0073475F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.00 </w:t>
            </w:r>
          </w:p>
        </w:tc>
      </w:tr>
      <w:tr w:rsidR="00000A92" w:rsidRPr="00C342DF" w14:paraId="0EDBBCA7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3599AE46" w14:textId="345217A8" w:rsidR="00000A92" w:rsidRPr="00C342DF" w:rsidRDefault="00000A92" w:rsidP="00000A9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Linalool</w:t>
            </w:r>
          </w:p>
        </w:tc>
        <w:tc>
          <w:tcPr>
            <w:tcW w:w="1155" w:type="dxa"/>
            <w:vAlign w:val="center"/>
          </w:tcPr>
          <w:p w14:paraId="63BF8F84" w14:textId="4C62447F" w:rsidR="00000A92" w:rsidRPr="00C342DF" w:rsidRDefault="00000A92" w:rsidP="00000A9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15</w:t>
            </w:r>
          </w:p>
        </w:tc>
        <w:tc>
          <w:tcPr>
            <w:tcW w:w="3150" w:type="dxa"/>
            <w:vAlign w:val="center"/>
          </w:tcPr>
          <w:p w14:paraId="46F19DDC" w14:textId="2388D76D" w:rsidR="00000A92" w:rsidRPr="00C342DF" w:rsidRDefault="00000A92" w:rsidP="00000A9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Rose, citrus, lavender,</w:t>
            </w:r>
            <w:r w:rsidRPr="00C342DF">
              <w:rPr>
                <w:rFonts w:hint="eastAsia"/>
                <w:szCs w:val="21"/>
              </w:rPr>
              <w:t xml:space="preserve"> </w:t>
            </w:r>
            <w:r w:rsidR="00CD1DD9" w:rsidRPr="00C342DF">
              <w:rPr>
                <w:rFonts w:ascii="Times New Roman" w:eastAsia="宋体" w:hAnsi="Times New Roman" w:hint="eastAsia"/>
                <w:szCs w:val="21"/>
              </w:rPr>
              <w:t>l</w:t>
            </w:r>
            <w:r w:rsidRPr="00C342DF">
              <w:rPr>
                <w:rFonts w:ascii="Times New Roman" w:eastAsia="宋体" w:hAnsi="Times New Roman" w:hint="eastAsia"/>
                <w:szCs w:val="21"/>
              </w:rPr>
              <w:t>emony</w:t>
            </w:r>
          </w:p>
        </w:tc>
        <w:tc>
          <w:tcPr>
            <w:tcW w:w="1050" w:type="dxa"/>
            <w:vAlign w:val="bottom"/>
          </w:tcPr>
          <w:p w14:paraId="3E41D1C5" w14:textId="6D207CBA" w:rsidR="00000A92" w:rsidRPr="00C342DF" w:rsidRDefault="00000A92" w:rsidP="00000A9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710.17 </w:t>
            </w:r>
          </w:p>
        </w:tc>
        <w:tc>
          <w:tcPr>
            <w:tcW w:w="945" w:type="dxa"/>
            <w:vAlign w:val="bottom"/>
          </w:tcPr>
          <w:p w14:paraId="7E194C07" w14:textId="125DCD81" w:rsidR="00000A92" w:rsidRPr="00C342DF" w:rsidRDefault="00000A92" w:rsidP="00000A9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781.51 </w:t>
            </w:r>
          </w:p>
        </w:tc>
        <w:tc>
          <w:tcPr>
            <w:tcW w:w="1470" w:type="dxa"/>
            <w:vAlign w:val="bottom"/>
          </w:tcPr>
          <w:p w14:paraId="2B86A41A" w14:textId="33A190ED" w:rsidR="00000A92" w:rsidRPr="00C342DF" w:rsidRDefault="00000A92" w:rsidP="00000A9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384.62 </w:t>
            </w:r>
          </w:p>
        </w:tc>
        <w:tc>
          <w:tcPr>
            <w:tcW w:w="1155" w:type="dxa"/>
            <w:vAlign w:val="bottom"/>
          </w:tcPr>
          <w:p w14:paraId="67524126" w14:textId="58419D60" w:rsidR="00000A92" w:rsidRPr="00C342DF" w:rsidRDefault="00000A92" w:rsidP="00000A9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734.57 </w:t>
            </w:r>
          </w:p>
        </w:tc>
        <w:tc>
          <w:tcPr>
            <w:tcW w:w="1890" w:type="dxa"/>
            <w:vAlign w:val="bottom"/>
          </w:tcPr>
          <w:p w14:paraId="599A487D" w14:textId="683F5E70" w:rsidR="00000A92" w:rsidRPr="00C342DF" w:rsidRDefault="00000A92" w:rsidP="00000A92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471.76 </w:t>
            </w:r>
          </w:p>
        </w:tc>
      </w:tr>
      <w:tr w:rsidR="00BC2531" w:rsidRPr="00C342DF" w14:paraId="29A4DBD5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42630A8B" w14:textId="276129F9" w:rsidR="00BC2531" w:rsidRPr="00C342DF" w:rsidRDefault="00BC2531" w:rsidP="00BC25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16" w:name="_Hlk204609377"/>
            <w:r w:rsidRPr="00C342DF">
              <w:rPr>
                <w:rFonts w:ascii="Times New Roman" w:eastAsia="宋体" w:hAnsi="Times New Roman"/>
                <w:szCs w:val="21"/>
              </w:rPr>
              <w:t>α</w:t>
            </w:r>
            <w:r w:rsidRPr="00C342DF">
              <w:rPr>
                <w:rFonts w:ascii="Times New Roman" w:eastAsia="宋体" w:hAnsi="Times New Roman" w:hint="eastAsia"/>
                <w:szCs w:val="21"/>
              </w:rPr>
              <w:t>-Terpineol</w:t>
            </w:r>
            <w:bookmarkEnd w:id="16"/>
          </w:p>
        </w:tc>
        <w:tc>
          <w:tcPr>
            <w:tcW w:w="1155" w:type="dxa"/>
            <w:vAlign w:val="center"/>
          </w:tcPr>
          <w:p w14:paraId="6C9852CE" w14:textId="53D96A90" w:rsidR="00BC2531" w:rsidRPr="00C342DF" w:rsidRDefault="00BC2531" w:rsidP="00BC25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250</w:t>
            </w:r>
          </w:p>
        </w:tc>
        <w:tc>
          <w:tcPr>
            <w:tcW w:w="3150" w:type="dxa"/>
            <w:vAlign w:val="center"/>
          </w:tcPr>
          <w:p w14:paraId="2AADA0A6" w14:textId="56DA0B6D" w:rsidR="00BC2531" w:rsidRPr="00C342DF" w:rsidRDefault="00BC2531" w:rsidP="00BC25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Lilac, citrus</w:t>
            </w:r>
          </w:p>
        </w:tc>
        <w:tc>
          <w:tcPr>
            <w:tcW w:w="1050" w:type="dxa"/>
            <w:vAlign w:val="bottom"/>
          </w:tcPr>
          <w:p w14:paraId="61F8C4DD" w14:textId="7F6448D0" w:rsidR="00BC2531" w:rsidRPr="00C342DF" w:rsidRDefault="00BC2531" w:rsidP="00BC25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2.04 </w:t>
            </w:r>
          </w:p>
        </w:tc>
        <w:tc>
          <w:tcPr>
            <w:tcW w:w="945" w:type="dxa"/>
            <w:vAlign w:val="bottom"/>
          </w:tcPr>
          <w:p w14:paraId="1FA533D8" w14:textId="454A59D6" w:rsidR="00BC2531" w:rsidRPr="00C342DF" w:rsidRDefault="00BC2531" w:rsidP="00BC25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2.69 </w:t>
            </w:r>
          </w:p>
        </w:tc>
        <w:tc>
          <w:tcPr>
            <w:tcW w:w="1470" w:type="dxa"/>
            <w:vAlign w:val="bottom"/>
          </w:tcPr>
          <w:p w14:paraId="1FC2ABFB" w14:textId="50652D66" w:rsidR="00BC2531" w:rsidRPr="00C342DF" w:rsidRDefault="00BC2531" w:rsidP="00BC25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4.23 </w:t>
            </w:r>
          </w:p>
        </w:tc>
        <w:tc>
          <w:tcPr>
            <w:tcW w:w="1155" w:type="dxa"/>
            <w:vAlign w:val="bottom"/>
          </w:tcPr>
          <w:p w14:paraId="0A4C6CBE" w14:textId="548B86E8" w:rsidR="00BC2531" w:rsidRPr="00C342DF" w:rsidRDefault="00BC2531" w:rsidP="00BC2531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4.52 </w:t>
            </w:r>
          </w:p>
        </w:tc>
        <w:tc>
          <w:tcPr>
            <w:tcW w:w="1890" w:type="dxa"/>
            <w:vAlign w:val="bottom"/>
          </w:tcPr>
          <w:p w14:paraId="30F45D1C" w14:textId="07C35EDB" w:rsidR="00BC2531" w:rsidRPr="00C342DF" w:rsidRDefault="00BC2531" w:rsidP="00BC2531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4.86 </w:t>
            </w:r>
          </w:p>
        </w:tc>
      </w:tr>
      <w:tr w:rsidR="0045116F" w:rsidRPr="00C342DF" w14:paraId="72E212B5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7FA26D4B" w14:textId="44C0610F" w:rsidR="0045116F" w:rsidRPr="00C342DF" w:rsidRDefault="0045116F" w:rsidP="0045116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Citronellol</w:t>
            </w:r>
          </w:p>
        </w:tc>
        <w:tc>
          <w:tcPr>
            <w:tcW w:w="1155" w:type="dxa"/>
            <w:vAlign w:val="center"/>
          </w:tcPr>
          <w:p w14:paraId="1547E3A4" w14:textId="23586294" w:rsidR="0045116F" w:rsidRPr="00C342DF" w:rsidRDefault="0045116F" w:rsidP="0045116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100</w:t>
            </w:r>
          </w:p>
        </w:tc>
        <w:tc>
          <w:tcPr>
            <w:tcW w:w="3150" w:type="dxa"/>
            <w:vAlign w:val="center"/>
          </w:tcPr>
          <w:p w14:paraId="01F4B4C4" w14:textId="50B4DF1D" w:rsidR="0045116F" w:rsidRPr="00C342DF" w:rsidRDefault="0045116F" w:rsidP="0045116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Rose</w:t>
            </w:r>
            <w:r w:rsidR="00BB14D2" w:rsidRPr="00C342DF">
              <w:rPr>
                <w:rFonts w:ascii="Times New Roman" w:eastAsia="宋体" w:hAnsi="Times New Roman" w:hint="eastAsia"/>
                <w:szCs w:val="21"/>
              </w:rPr>
              <w:t>,</w:t>
            </w:r>
            <w:r w:rsidRPr="00C342DF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="00BB14D2" w:rsidRPr="00C342DF">
              <w:rPr>
                <w:rFonts w:ascii="Times New Roman" w:eastAsia="宋体" w:hAnsi="Times New Roman" w:hint="eastAsia"/>
                <w:szCs w:val="21"/>
              </w:rPr>
              <w:t>c</w:t>
            </w:r>
            <w:r w:rsidRPr="00C342DF">
              <w:rPr>
                <w:rFonts w:ascii="Times New Roman" w:eastAsia="宋体" w:hAnsi="Times New Roman" w:hint="eastAsia"/>
                <w:szCs w:val="21"/>
              </w:rPr>
              <w:t>itrus</w:t>
            </w:r>
          </w:p>
        </w:tc>
        <w:tc>
          <w:tcPr>
            <w:tcW w:w="1050" w:type="dxa"/>
            <w:vAlign w:val="bottom"/>
          </w:tcPr>
          <w:p w14:paraId="23C780CC" w14:textId="5F5B40FF" w:rsidR="0045116F" w:rsidRPr="00C342DF" w:rsidRDefault="0045116F" w:rsidP="0045116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25.07 </w:t>
            </w:r>
          </w:p>
        </w:tc>
        <w:tc>
          <w:tcPr>
            <w:tcW w:w="945" w:type="dxa"/>
            <w:vAlign w:val="bottom"/>
          </w:tcPr>
          <w:p w14:paraId="37A4D16D" w14:textId="4AD971D2" w:rsidR="0045116F" w:rsidRPr="00C342DF" w:rsidRDefault="0045116F" w:rsidP="0045116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29.64 </w:t>
            </w:r>
          </w:p>
        </w:tc>
        <w:tc>
          <w:tcPr>
            <w:tcW w:w="1470" w:type="dxa"/>
            <w:vAlign w:val="bottom"/>
          </w:tcPr>
          <w:p w14:paraId="49031FBC" w14:textId="12F05072" w:rsidR="0045116F" w:rsidRPr="00C342DF" w:rsidRDefault="0045116F" w:rsidP="0045116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21.99 </w:t>
            </w:r>
          </w:p>
        </w:tc>
        <w:tc>
          <w:tcPr>
            <w:tcW w:w="1155" w:type="dxa"/>
            <w:vAlign w:val="bottom"/>
          </w:tcPr>
          <w:p w14:paraId="17E540AC" w14:textId="55E81108" w:rsidR="0045116F" w:rsidRPr="00C342DF" w:rsidRDefault="008C201F" w:rsidP="0045116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>2</w:t>
            </w:r>
            <w:r w:rsidR="0045116F" w:rsidRPr="00C342DF">
              <w:rPr>
                <w:rFonts w:ascii="Times New Roman" w:hAnsi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890" w:type="dxa"/>
            <w:vAlign w:val="bottom"/>
          </w:tcPr>
          <w:p w14:paraId="50EEC400" w14:textId="5B808836" w:rsidR="0045116F" w:rsidRPr="00C342DF" w:rsidRDefault="0045116F" w:rsidP="0045116F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 xml:space="preserve">16.64 </w:t>
            </w:r>
          </w:p>
        </w:tc>
      </w:tr>
      <w:tr w:rsidR="00BB14D2" w:rsidRPr="00C342DF" w14:paraId="0213EF0C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5235B5B7" w14:textId="0C0BE8A6" w:rsidR="00BB14D2" w:rsidRPr="00C342DF" w:rsidRDefault="00BB14D2" w:rsidP="00BB14D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color w:val="000000"/>
                <w:szCs w:val="21"/>
              </w:rPr>
              <w:t>Rose oxide</w:t>
            </w:r>
          </w:p>
        </w:tc>
        <w:tc>
          <w:tcPr>
            <w:tcW w:w="1155" w:type="dxa"/>
            <w:vAlign w:val="center"/>
          </w:tcPr>
          <w:p w14:paraId="7189079E" w14:textId="168DA8EB" w:rsidR="00BB14D2" w:rsidRPr="00C342DF" w:rsidRDefault="00BB14D2" w:rsidP="00BB14D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0.2</w:t>
            </w:r>
          </w:p>
        </w:tc>
        <w:tc>
          <w:tcPr>
            <w:tcW w:w="3150" w:type="dxa"/>
            <w:vAlign w:val="center"/>
          </w:tcPr>
          <w:p w14:paraId="30F625F2" w14:textId="20F16DAA" w:rsidR="00BB14D2" w:rsidRPr="00C342DF" w:rsidRDefault="00BB14D2" w:rsidP="00BB14D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Floral, green, rose</w:t>
            </w:r>
          </w:p>
        </w:tc>
        <w:tc>
          <w:tcPr>
            <w:tcW w:w="1050" w:type="dxa"/>
            <w:vAlign w:val="center"/>
          </w:tcPr>
          <w:p w14:paraId="6E1A7DF7" w14:textId="5F49BC5C" w:rsidR="00BB14D2" w:rsidRPr="00C342DF" w:rsidRDefault="00D00287" w:rsidP="00D00287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848.19</w:t>
            </w:r>
          </w:p>
        </w:tc>
        <w:tc>
          <w:tcPr>
            <w:tcW w:w="945" w:type="dxa"/>
            <w:vAlign w:val="center"/>
          </w:tcPr>
          <w:p w14:paraId="095F70C2" w14:textId="0E9B9070" w:rsidR="00BB14D2" w:rsidRPr="00C342DF" w:rsidRDefault="00BB14D2" w:rsidP="00BB14D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868.13</w:t>
            </w:r>
          </w:p>
        </w:tc>
        <w:tc>
          <w:tcPr>
            <w:tcW w:w="1470" w:type="dxa"/>
            <w:vAlign w:val="center"/>
          </w:tcPr>
          <w:p w14:paraId="2D75780D" w14:textId="2ACC012C" w:rsidR="00BB14D2" w:rsidRPr="00C342DF" w:rsidRDefault="00D00287" w:rsidP="00BB14D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N.D.</w:t>
            </w:r>
          </w:p>
        </w:tc>
        <w:tc>
          <w:tcPr>
            <w:tcW w:w="1155" w:type="dxa"/>
            <w:vAlign w:val="center"/>
          </w:tcPr>
          <w:p w14:paraId="0E8B5FB2" w14:textId="2DBB9230" w:rsidR="00BB14D2" w:rsidRPr="00C342DF" w:rsidRDefault="00BB14D2" w:rsidP="00BB14D2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bookmarkStart w:id="17" w:name="OLE_LINK7"/>
            <w:r w:rsidRPr="00C342DF">
              <w:rPr>
                <w:rFonts w:ascii="Times New Roman" w:eastAsia="宋体" w:hAnsi="Times New Roman"/>
                <w:szCs w:val="21"/>
              </w:rPr>
              <w:t>N.D.</w:t>
            </w:r>
            <w:bookmarkEnd w:id="17"/>
          </w:p>
        </w:tc>
        <w:tc>
          <w:tcPr>
            <w:tcW w:w="1890" w:type="dxa"/>
            <w:vAlign w:val="center"/>
          </w:tcPr>
          <w:p w14:paraId="13E2E265" w14:textId="0FE3FB5B" w:rsidR="00BB14D2" w:rsidRPr="00C342DF" w:rsidRDefault="00BB14D2" w:rsidP="00BB14D2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N.D.</w:t>
            </w:r>
          </w:p>
        </w:tc>
      </w:tr>
      <w:tr w:rsidR="00C5463F" w:rsidRPr="00C342DF" w14:paraId="3D2339F3" w14:textId="77777777" w:rsidTr="001E713F">
        <w:trPr>
          <w:trHeight w:val="358"/>
          <w:jc w:val="center"/>
        </w:trPr>
        <w:tc>
          <w:tcPr>
            <w:tcW w:w="3150" w:type="dxa"/>
            <w:vAlign w:val="center"/>
          </w:tcPr>
          <w:p w14:paraId="1AA95920" w14:textId="0EDAA28D" w:rsidR="00C5463F" w:rsidRPr="00C342DF" w:rsidRDefault="00C5463F" w:rsidP="00C5463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hAnsi="Times New Roman"/>
                <w:szCs w:val="21"/>
              </w:rPr>
              <w:t>β-Damascenone</w:t>
            </w:r>
          </w:p>
        </w:tc>
        <w:tc>
          <w:tcPr>
            <w:tcW w:w="1155" w:type="dxa"/>
            <w:vAlign w:val="center"/>
          </w:tcPr>
          <w:p w14:paraId="6DCCE22F" w14:textId="1EFDD0EF" w:rsidR="00C5463F" w:rsidRPr="00C342DF" w:rsidRDefault="00C5463F" w:rsidP="00C5463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0.05</w:t>
            </w:r>
          </w:p>
        </w:tc>
        <w:tc>
          <w:tcPr>
            <w:tcW w:w="3150" w:type="dxa"/>
            <w:vAlign w:val="center"/>
          </w:tcPr>
          <w:p w14:paraId="680E22CD" w14:textId="33B75D0F" w:rsidR="00C5463F" w:rsidRPr="00C342DF" w:rsidRDefault="00C5463F" w:rsidP="00C5463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 w:hint="eastAsia"/>
                <w:szCs w:val="21"/>
              </w:rPr>
              <w:t>Baked apple-like, grape juice-like</w:t>
            </w:r>
          </w:p>
        </w:tc>
        <w:tc>
          <w:tcPr>
            <w:tcW w:w="1050" w:type="dxa"/>
            <w:vAlign w:val="center"/>
          </w:tcPr>
          <w:p w14:paraId="015A0AE3" w14:textId="61027C0E" w:rsidR="00C5463F" w:rsidRPr="00C342DF" w:rsidRDefault="00C5463F" w:rsidP="00C5463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5168.92</w:t>
            </w:r>
          </w:p>
        </w:tc>
        <w:tc>
          <w:tcPr>
            <w:tcW w:w="945" w:type="dxa"/>
            <w:vAlign w:val="center"/>
          </w:tcPr>
          <w:p w14:paraId="766055F7" w14:textId="06AA46CB" w:rsidR="00C5463F" w:rsidRPr="00C342DF" w:rsidRDefault="00C5463F" w:rsidP="00C5463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6354.05</w:t>
            </w:r>
          </w:p>
        </w:tc>
        <w:tc>
          <w:tcPr>
            <w:tcW w:w="1470" w:type="dxa"/>
          </w:tcPr>
          <w:p w14:paraId="68CEEB13" w14:textId="257C58A7" w:rsidR="00C5463F" w:rsidRPr="00C342DF" w:rsidRDefault="00C5463F" w:rsidP="00C5463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N.D.</w:t>
            </w:r>
          </w:p>
        </w:tc>
        <w:tc>
          <w:tcPr>
            <w:tcW w:w="1155" w:type="dxa"/>
          </w:tcPr>
          <w:p w14:paraId="651D3781" w14:textId="2E61C8D9" w:rsidR="00C5463F" w:rsidRPr="00C342DF" w:rsidRDefault="00C5463F" w:rsidP="00C5463F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N.D.</w:t>
            </w:r>
          </w:p>
        </w:tc>
        <w:tc>
          <w:tcPr>
            <w:tcW w:w="1890" w:type="dxa"/>
          </w:tcPr>
          <w:p w14:paraId="2CE73684" w14:textId="7862FFED" w:rsidR="00C5463F" w:rsidRPr="00C342DF" w:rsidRDefault="00C5463F" w:rsidP="00C5463F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C342DF">
              <w:rPr>
                <w:rFonts w:ascii="Times New Roman" w:eastAsia="宋体" w:hAnsi="Times New Roman"/>
                <w:szCs w:val="21"/>
              </w:rPr>
              <w:t>N.D.</w:t>
            </w:r>
          </w:p>
        </w:tc>
      </w:tr>
    </w:tbl>
    <w:p w14:paraId="18DFB864" w14:textId="77777777" w:rsidR="00F13FF8" w:rsidRPr="00437B45" w:rsidRDefault="00F13FF8" w:rsidP="00F13FF8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801B8">
        <w:rPr>
          <w:rFonts w:ascii="Times New Roman" w:eastAsia="宋体" w:hAnsi="Times New Roman" w:cs="Times New Roman"/>
          <w:sz w:val="24"/>
          <w:szCs w:val="24"/>
        </w:rPr>
        <w:t>N.D.: not detected or below limit of quantitation.</w:t>
      </w:r>
    </w:p>
    <w:p w14:paraId="0B2DEE9C" w14:textId="77777777" w:rsidR="00F13FF8" w:rsidRPr="00F13FF8" w:rsidRDefault="00F13FF8" w:rsidP="005B4300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F13FF8" w:rsidRPr="00F13FF8" w:rsidSect="008B02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C468EA" w14:textId="77777777" w:rsidR="00E20731" w:rsidRDefault="00E20731" w:rsidP="002631CF">
      <w:r>
        <w:separator/>
      </w:r>
    </w:p>
  </w:endnote>
  <w:endnote w:type="continuationSeparator" w:id="0">
    <w:p w14:paraId="0AFCA951" w14:textId="77777777" w:rsidR="00E20731" w:rsidRDefault="00E20731" w:rsidP="00263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A5F895" w14:textId="77777777" w:rsidR="00E20731" w:rsidRDefault="00E20731" w:rsidP="002631CF">
      <w:r>
        <w:separator/>
      </w:r>
    </w:p>
  </w:footnote>
  <w:footnote w:type="continuationSeparator" w:id="0">
    <w:p w14:paraId="1092C44A" w14:textId="77777777" w:rsidR="00E20731" w:rsidRDefault="00E20731" w:rsidP="002631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80CA9"/>
    <w:multiLevelType w:val="multilevel"/>
    <w:tmpl w:val="A9001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zh-CN" w:vendorID="64" w:dllVersion="5" w:nlCheck="1" w:checkStyle="1"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389"/>
    <w:rsid w:val="00000A92"/>
    <w:rsid w:val="00002F47"/>
    <w:rsid w:val="000040E6"/>
    <w:rsid w:val="0001113D"/>
    <w:rsid w:val="00011222"/>
    <w:rsid w:val="00013594"/>
    <w:rsid w:val="000138C9"/>
    <w:rsid w:val="00020EBC"/>
    <w:rsid w:val="00031AC7"/>
    <w:rsid w:val="0003479D"/>
    <w:rsid w:val="00041BEE"/>
    <w:rsid w:val="00054275"/>
    <w:rsid w:val="000610E2"/>
    <w:rsid w:val="00064F6C"/>
    <w:rsid w:val="00076A50"/>
    <w:rsid w:val="0008635A"/>
    <w:rsid w:val="000934C6"/>
    <w:rsid w:val="0009597C"/>
    <w:rsid w:val="000A33C0"/>
    <w:rsid w:val="000B12A7"/>
    <w:rsid w:val="000B1F5C"/>
    <w:rsid w:val="000B5599"/>
    <w:rsid w:val="000B5799"/>
    <w:rsid w:val="000B7BC0"/>
    <w:rsid w:val="000C7727"/>
    <w:rsid w:val="000D28C9"/>
    <w:rsid w:val="000D4E9A"/>
    <w:rsid w:val="000D6103"/>
    <w:rsid w:val="000E1A94"/>
    <w:rsid w:val="000E3EA9"/>
    <w:rsid w:val="000E65A2"/>
    <w:rsid w:val="000E6AAC"/>
    <w:rsid w:val="000F29FE"/>
    <w:rsid w:val="000F6E31"/>
    <w:rsid w:val="00101F5D"/>
    <w:rsid w:val="0010543A"/>
    <w:rsid w:val="0010547C"/>
    <w:rsid w:val="00113328"/>
    <w:rsid w:val="001279F6"/>
    <w:rsid w:val="001305E6"/>
    <w:rsid w:val="00132B47"/>
    <w:rsid w:val="0013525B"/>
    <w:rsid w:val="00135EB7"/>
    <w:rsid w:val="00144897"/>
    <w:rsid w:val="001453E4"/>
    <w:rsid w:val="001472FD"/>
    <w:rsid w:val="001529EC"/>
    <w:rsid w:val="0016156C"/>
    <w:rsid w:val="001630AD"/>
    <w:rsid w:val="0017281F"/>
    <w:rsid w:val="00172BDE"/>
    <w:rsid w:val="00174EF1"/>
    <w:rsid w:val="00175A37"/>
    <w:rsid w:val="00176C9A"/>
    <w:rsid w:val="001802C3"/>
    <w:rsid w:val="00181E49"/>
    <w:rsid w:val="00181F21"/>
    <w:rsid w:val="00185B80"/>
    <w:rsid w:val="00190985"/>
    <w:rsid w:val="001970D2"/>
    <w:rsid w:val="001A2559"/>
    <w:rsid w:val="001A7149"/>
    <w:rsid w:val="001B1AEE"/>
    <w:rsid w:val="001B3C1C"/>
    <w:rsid w:val="001B4AE5"/>
    <w:rsid w:val="001B5A66"/>
    <w:rsid w:val="001B6BB9"/>
    <w:rsid w:val="001B7A05"/>
    <w:rsid w:val="001D4BB1"/>
    <w:rsid w:val="001D6816"/>
    <w:rsid w:val="001D781D"/>
    <w:rsid w:val="001E0A0C"/>
    <w:rsid w:val="001E0DA9"/>
    <w:rsid w:val="001E2C9B"/>
    <w:rsid w:val="001E713F"/>
    <w:rsid w:val="001E7703"/>
    <w:rsid w:val="001F0588"/>
    <w:rsid w:val="001F3488"/>
    <w:rsid w:val="001F5135"/>
    <w:rsid w:val="00203B6B"/>
    <w:rsid w:val="0020411D"/>
    <w:rsid w:val="0021371B"/>
    <w:rsid w:val="00223BEA"/>
    <w:rsid w:val="00224D16"/>
    <w:rsid w:val="00224EEC"/>
    <w:rsid w:val="00225FCC"/>
    <w:rsid w:val="00231A6A"/>
    <w:rsid w:val="00235E97"/>
    <w:rsid w:val="00235EA2"/>
    <w:rsid w:val="00237B1D"/>
    <w:rsid w:val="00245CA1"/>
    <w:rsid w:val="00246696"/>
    <w:rsid w:val="00250382"/>
    <w:rsid w:val="00254367"/>
    <w:rsid w:val="00255BDB"/>
    <w:rsid w:val="002631CF"/>
    <w:rsid w:val="002631D7"/>
    <w:rsid w:val="002670B3"/>
    <w:rsid w:val="00271620"/>
    <w:rsid w:val="0027404F"/>
    <w:rsid w:val="00281602"/>
    <w:rsid w:val="00290F7F"/>
    <w:rsid w:val="002A2D44"/>
    <w:rsid w:val="002A41DB"/>
    <w:rsid w:val="002A4E38"/>
    <w:rsid w:val="002A781C"/>
    <w:rsid w:val="002B35E2"/>
    <w:rsid w:val="002B5BDE"/>
    <w:rsid w:val="002C07B3"/>
    <w:rsid w:val="002C74F0"/>
    <w:rsid w:val="002D0412"/>
    <w:rsid w:val="002D0AF6"/>
    <w:rsid w:val="002D53C6"/>
    <w:rsid w:val="002D5DA7"/>
    <w:rsid w:val="002D6122"/>
    <w:rsid w:val="002D6E1A"/>
    <w:rsid w:val="002E1565"/>
    <w:rsid w:val="002E3EB3"/>
    <w:rsid w:val="002F02B9"/>
    <w:rsid w:val="002F355A"/>
    <w:rsid w:val="002F5D7D"/>
    <w:rsid w:val="00304E25"/>
    <w:rsid w:val="003130C1"/>
    <w:rsid w:val="00321505"/>
    <w:rsid w:val="003233EA"/>
    <w:rsid w:val="00326916"/>
    <w:rsid w:val="00335B0A"/>
    <w:rsid w:val="00342EC6"/>
    <w:rsid w:val="0034454F"/>
    <w:rsid w:val="00345407"/>
    <w:rsid w:val="003455B3"/>
    <w:rsid w:val="00346355"/>
    <w:rsid w:val="0035086A"/>
    <w:rsid w:val="00361C1E"/>
    <w:rsid w:val="00363F39"/>
    <w:rsid w:val="00372ABC"/>
    <w:rsid w:val="00375FB0"/>
    <w:rsid w:val="003825E7"/>
    <w:rsid w:val="00384894"/>
    <w:rsid w:val="0038580A"/>
    <w:rsid w:val="003901BA"/>
    <w:rsid w:val="0039550D"/>
    <w:rsid w:val="003A08D2"/>
    <w:rsid w:val="003A0C4B"/>
    <w:rsid w:val="003A1621"/>
    <w:rsid w:val="003A24F4"/>
    <w:rsid w:val="003A42CB"/>
    <w:rsid w:val="003A4DD5"/>
    <w:rsid w:val="003A6FBC"/>
    <w:rsid w:val="003B536A"/>
    <w:rsid w:val="003B5DB9"/>
    <w:rsid w:val="003B716D"/>
    <w:rsid w:val="003B7543"/>
    <w:rsid w:val="003C10E8"/>
    <w:rsid w:val="003C42F8"/>
    <w:rsid w:val="003C7583"/>
    <w:rsid w:val="003D0CA1"/>
    <w:rsid w:val="003D3E64"/>
    <w:rsid w:val="003D58AE"/>
    <w:rsid w:val="003F3C67"/>
    <w:rsid w:val="00400732"/>
    <w:rsid w:val="004028A7"/>
    <w:rsid w:val="004114A8"/>
    <w:rsid w:val="00415470"/>
    <w:rsid w:val="00417ED8"/>
    <w:rsid w:val="004211D2"/>
    <w:rsid w:val="004257A7"/>
    <w:rsid w:val="00425ADF"/>
    <w:rsid w:val="004460A7"/>
    <w:rsid w:val="0045116F"/>
    <w:rsid w:val="00453F8E"/>
    <w:rsid w:val="00456AC5"/>
    <w:rsid w:val="00457366"/>
    <w:rsid w:val="0045746F"/>
    <w:rsid w:val="00463C71"/>
    <w:rsid w:val="00465580"/>
    <w:rsid w:val="00465830"/>
    <w:rsid w:val="00466B04"/>
    <w:rsid w:val="00471EE9"/>
    <w:rsid w:val="00473BC4"/>
    <w:rsid w:val="004742D9"/>
    <w:rsid w:val="00475740"/>
    <w:rsid w:val="00481741"/>
    <w:rsid w:val="0048563A"/>
    <w:rsid w:val="0048672C"/>
    <w:rsid w:val="00491E1D"/>
    <w:rsid w:val="00492B73"/>
    <w:rsid w:val="00496578"/>
    <w:rsid w:val="004A07F5"/>
    <w:rsid w:val="004A1525"/>
    <w:rsid w:val="004A3065"/>
    <w:rsid w:val="004A36B1"/>
    <w:rsid w:val="004A5837"/>
    <w:rsid w:val="004B0192"/>
    <w:rsid w:val="004B2179"/>
    <w:rsid w:val="004B3511"/>
    <w:rsid w:val="004B4C18"/>
    <w:rsid w:val="004B57B0"/>
    <w:rsid w:val="004D1380"/>
    <w:rsid w:val="004D1C89"/>
    <w:rsid w:val="004D230C"/>
    <w:rsid w:val="004D4CD6"/>
    <w:rsid w:val="004E2BAA"/>
    <w:rsid w:val="004E4D1B"/>
    <w:rsid w:val="004E58E7"/>
    <w:rsid w:val="004F08AF"/>
    <w:rsid w:val="004F444D"/>
    <w:rsid w:val="004F4AA8"/>
    <w:rsid w:val="004F5CF0"/>
    <w:rsid w:val="00501CB1"/>
    <w:rsid w:val="0050358A"/>
    <w:rsid w:val="005061E7"/>
    <w:rsid w:val="00507B45"/>
    <w:rsid w:val="005123B6"/>
    <w:rsid w:val="00517CBC"/>
    <w:rsid w:val="0053016F"/>
    <w:rsid w:val="00535762"/>
    <w:rsid w:val="0053735C"/>
    <w:rsid w:val="00541788"/>
    <w:rsid w:val="0054201C"/>
    <w:rsid w:val="0054743B"/>
    <w:rsid w:val="00562562"/>
    <w:rsid w:val="005647F7"/>
    <w:rsid w:val="00567A9E"/>
    <w:rsid w:val="00571496"/>
    <w:rsid w:val="005728B6"/>
    <w:rsid w:val="00591DE8"/>
    <w:rsid w:val="005948D3"/>
    <w:rsid w:val="00594F80"/>
    <w:rsid w:val="005951CA"/>
    <w:rsid w:val="005A20E4"/>
    <w:rsid w:val="005A6E32"/>
    <w:rsid w:val="005B2164"/>
    <w:rsid w:val="005B422C"/>
    <w:rsid w:val="005B4300"/>
    <w:rsid w:val="005B495C"/>
    <w:rsid w:val="005B53CD"/>
    <w:rsid w:val="005C3133"/>
    <w:rsid w:val="005D2274"/>
    <w:rsid w:val="005D5448"/>
    <w:rsid w:val="005E0753"/>
    <w:rsid w:val="005E5870"/>
    <w:rsid w:val="005E6E91"/>
    <w:rsid w:val="005E7AC9"/>
    <w:rsid w:val="005F51D8"/>
    <w:rsid w:val="005F6831"/>
    <w:rsid w:val="005F6F15"/>
    <w:rsid w:val="0061130C"/>
    <w:rsid w:val="00611E7D"/>
    <w:rsid w:val="006123A2"/>
    <w:rsid w:val="0062158C"/>
    <w:rsid w:val="00626330"/>
    <w:rsid w:val="00626DBF"/>
    <w:rsid w:val="00630ADD"/>
    <w:rsid w:val="00635D39"/>
    <w:rsid w:val="006407FC"/>
    <w:rsid w:val="00644085"/>
    <w:rsid w:val="00650D31"/>
    <w:rsid w:val="0065151B"/>
    <w:rsid w:val="00651CD3"/>
    <w:rsid w:val="0065206F"/>
    <w:rsid w:val="00653779"/>
    <w:rsid w:val="006576F6"/>
    <w:rsid w:val="00661D6B"/>
    <w:rsid w:val="00664081"/>
    <w:rsid w:val="0066597E"/>
    <w:rsid w:val="00670CFE"/>
    <w:rsid w:val="0067169E"/>
    <w:rsid w:val="006753FF"/>
    <w:rsid w:val="00682E0B"/>
    <w:rsid w:val="0068542E"/>
    <w:rsid w:val="006872FD"/>
    <w:rsid w:val="00694137"/>
    <w:rsid w:val="006A10A8"/>
    <w:rsid w:val="006A5349"/>
    <w:rsid w:val="006B1D60"/>
    <w:rsid w:val="006B1F4B"/>
    <w:rsid w:val="006B2C20"/>
    <w:rsid w:val="006B6346"/>
    <w:rsid w:val="006C65B3"/>
    <w:rsid w:val="006C7CB6"/>
    <w:rsid w:val="006D0016"/>
    <w:rsid w:val="006D24A4"/>
    <w:rsid w:val="006D2BE5"/>
    <w:rsid w:val="006D3495"/>
    <w:rsid w:val="006D35C7"/>
    <w:rsid w:val="006E4B64"/>
    <w:rsid w:val="006F0725"/>
    <w:rsid w:val="006F1E72"/>
    <w:rsid w:val="006F5324"/>
    <w:rsid w:val="006F595F"/>
    <w:rsid w:val="006F7747"/>
    <w:rsid w:val="006F7ADB"/>
    <w:rsid w:val="00703078"/>
    <w:rsid w:val="0070536F"/>
    <w:rsid w:val="007069E6"/>
    <w:rsid w:val="00707A17"/>
    <w:rsid w:val="007116C7"/>
    <w:rsid w:val="007136A3"/>
    <w:rsid w:val="00713BE8"/>
    <w:rsid w:val="007152AA"/>
    <w:rsid w:val="007170D9"/>
    <w:rsid w:val="00717A82"/>
    <w:rsid w:val="007202EB"/>
    <w:rsid w:val="00721E56"/>
    <w:rsid w:val="0072341C"/>
    <w:rsid w:val="007264A8"/>
    <w:rsid w:val="007320D2"/>
    <w:rsid w:val="00733A81"/>
    <w:rsid w:val="0073475F"/>
    <w:rsid w:val="00734BC6"/>
    <w:rsid w:val="00740CF0"/>
    <w:rsid w:val="00742FD1"/>
    <w:rsid w:val="00745841"/>
    <w:rsid w:val="007476D9"/>
    <w:rsid w:val="00747994"/>
    <w:rsid w:val="0075243F"/>
    <w:rsid w:val="00754139"/>
    <w:rsid w:val="00754EDA"/>
    <w:rsid w:val="007639BF"/>
    <w:rsid w:val="00766324"/>
    <w:rsid w:val="00766DF7"/>
    <w:rsid w:val="007721D3"/>
    <w:rsid w:val="00774067"/>
    <w:rsid w:val="00775631"/>
    <w:rsid w:val="007806B9"/>
    <w:rsid w:val="007845F0"/>
    <w:rsid w:val="0078669C"/>
    <w:rsid w:val="00791FC6"/>
    <w:rsid w:val="007935E2"/>
    <w:rsid w:val="00794BE0"/>
    <w:rsid w:val="007A16DC"/>
    <w:rsid w:val="007A291F"/>
    <w:rsid w:val="007A60A8"/>
    <w:rsid w:val="007A69C5"/>
    <w:rsid w:val="007B2B9D"/>
    <w:rsid w:val="007B57FC"/>
    <w:rsid w:val="007B7BDD"/>
    <w:rsid w:val="007C055A"/>
    <w:rsid w:val="007C0F7A"/>
    <w:rsid w:val="007C1087"/>
    <w:rsid w:val="007C2328"/>
    <w:rsid w:val="007C3BBF"/>
    <w:rsid w:val="007C465B"/>
    <w:rsid w:val="007D4585"/>
    <w:rsid w:val="007D683A"/>
    <w:rsid w:val="007D6910"/>
    <w:rsid w:val="007D722F"/>
    <w:rsid w:val="007E01DB"/>
    <w:rsid w:val="007E11D0"/>
    <w:rsid w:val="007F0148"/>
    <w:rsid w:val="007F34B5"/>
    <w:rsid w:val="007F615C"/>
    <w:rsid w:val="007F633A"/>
    <w:rsid w:val="007F761B"/>
    <w:rsid w:val="008001B0"/>
    <w:rsid w:val="008012C4"/>
    <w:rsid w:val="00811389"/>
    <w:rsid w:val="00811F39"/>
    <w:rsid w:val="00813AA1"/>
    <w:rsid w:val="00825998"/>
    <w:rsid w:val="00826E14"/>
    <w:rsid w:val="00827FE4"/>
    <w:rsid w:val="008301A4"/>
    <w:rsid w:val="0083162D"/>
    <w:rsid w:val="00832980"/>
    <w:rsid w:val="00840ABE"/>
    <w:rsid w:val="00840AE9"/>
    <w:rsid w:val="0084251E"/>
    <w:rsid w:val="00842FC0"/>
    <w:rsid w:val="00845586"/>
    <w:rsid w:val="008465F6"/>
    <w:rsid w:val="00846B5A"/>
    <w:rsid w:val="008504DC"/>
    <w:rsid w:val="00854565"/>
    <w:rsid w:val="00854669"/>
    <w:rsid w:val="0086342B"/>
    <w:rsid w:val="00866FE5"/>
    <w:rsid w:val="00873BED"/>
    <w:rsid w:val="00881164"/>
    <w:rsid w:val="0088748B"/>
    <w:rsid w:val="00890089"/>
    <w:rsid w:val="00892AE2"/>
    <w:rsid w:val="00892DB0"/>
    <w:rsid w:val="00893076"/>
    <w:rsid w:val="008955C7"/>
    <w:rsid w:val="008A03F9"/>
    <w:rsid w:val="008A2AB7"/>
    <w:rsid w:val="008A586A"/>
    <w:rsid w:val="008A591F"/>
    <w:rsid w:val="008A754F"/>
    <w:rsid w:val="008A7D6D"/>
    <w:rsid w:val="008B02E8"/>
    <w:rsid w:val="008B10AD"/>
    <w:rsid w:val="008B493F"/>
    <w:rsid w:val="008B5DF4"/>
    <w:rsid w:val="008B6F80"/>
    <w:rsid w:val="008B71BE"/>
    <w:rsid w:val="008C11E5"/>
    <w:rsid w:val="008C201F"/>
    <w:rsid w:val="008D0503"/>
    <w:rsid w:val="008D4E15"/>
    <w:rsid w:val="008D5E7B"/>
    <w:rsid w:val="008D629C"/>
    <w:rsid w:val="008D70F8"/>
    <w:rsid w:val="008E03F4"/>
    <w:rsid w:val="008E14DF"/>
    <w:rsid w:val="008E1E62"/>
    <w:rsid w:val="008E5CB0"/>
    <w:rsid w:val="008E67CA"/>
    <w:rsid w:val="008E67F8"/>
    <w:rsid w:val="008F537E"/>
    <w:rsid w:val="00902906"/>
    <w:rsid w:val="00906B45"/>
    <w:rsid w:val="00906F15"/>
    <w:rsid w:val="00907ABE"/>
    <w:rsid w:val="00910069"/>
    <w:rsid w:val="00912F6D"/>
    <w:rsid w:val="00915F35"/>
    <w:rsid w:val="0092261C"/>
    <w:rsid w:val="00924865"/>
    <w:rsid w:val="00926A7C"/>
    <w:rsid w:val="00934221"/>
    <w:rsid w:val="00937FEB"/>
    <w:rsid w:val="009410C1"/>
    <w:rsid w:val="0094140E"/>
    <w:rsid w:val="00942AE6"/>
    <w:rsid w:val="00943CE1"/>
    <w:rsid w:val="00944715"/>
    <w:rsid w:val="0094594D"/>
    <w:rsid w:val="009473B4"/>
    <w:rsid w:val="0095525E"/>
    <w:rsid w:val="00956E38"/>
    <w:rsid w:val="009576AD"/>
    <w:rsid w:val="00963DE8"/>
    <w:rsid w:val="00980AC6"/>
    <w:rsid w:val="009812E2"/>
    <w:rsid w:val="00981A8A"/>
    <w:rsid w:val="00982304"/>
    <w:rsid w:val="009845B0"/>
    <w:rsid w:val="00984782"/>
    <w:rsid w:val="009908D6"/>
    <w:rsid w:val="00993C12"/>
    <w:rsid w:val="009970A5"/>
    <w:rsid w:val="009A4A80"/>
    <w:rsid w:val="009A615D"/>
    <w:rsid w:val="009B071F"/>
    <w:rsid w:val="009B11E3"/>
    <w:rsid w:val="009B13D7"/>
    <w:rsid w:val="009B4C77"/>
    <w:rsid w:val="009B5BDC"/>
    <w:rsid w:val="009C0CFB"/>
    <w:rsid w:val="009C1143"/>
    <w:rsid w:val="009D5909"/>
    <w:rsid w:val="009D7487"/>
    <w:rsid w:val="009E0C32"/>
    <w:rsid w:val="009F0D12"/>
    <w:rsid w:val="009F457A"/>
    <w:rsid w:val="009F7E95"/>
    <w:rsid w:val="00A037AF"/>
    <w:rsid w:val="00A10872"/>
    <w:rsid w:val="00A1113E"/>
    <w:rsid w:val="00A203F3"/>
    <w:rsid w:val="00A25470"/>
    <w:rsid w:val="00A2625C"/>
    <w:rsid w:val="00A27B41"/>
    <w:rsid w:val="00A35AEC"/>
    <w:rsid w:val="00A36413"/>
    <w:rsid w:val="00A37620"/>
    <w:rsid w:val="00A46FB0"/>
    <w:rsid w:val="00A61035"/>
    <w:rsid w:val="00A70244"/>
    <w:rsid w:val="00A72462"/>
    <w:rsid w:val="00A724D8"/>
    <w:rsid w:val="00A7284A"/>
    <w:rsid w:val="00A73172"/>
    <w:rsid w:val="00A76B97"/>
    <w:rsid w:val="00A77EF4"/>
    <w:rsid w:val="00A81471"/>
    <w:rsid w:val="00A83233"/>
    <w:rsid w:val="00A83B10"/>
    <w:rsid w:val="00A84DF0"/>
    <w:rsid w:val="00A862EC"/>
    <w:rsid w:val="00A9067C"/>
    <w:rsid w:val="00A9644A"/>
    <w:rsid w:val="00AA0BA0"/>
    <w:rsid w:val="00AA4215"/>
    <w:rsid w:val="00AA4B35"/>
    <w:rsid w:val="00AA4FDE"/>
    <w:rsid w:val="00AA57E3"/>
    <w:rsid w:val="00AB15CF"/>
    <w:rsid w:val="00AB1E54"/>
    <w:rsid w:val="00AB2351"/>
    <w:rsid w:val="00AB6F95"/>
    <w:rsid w:val="00AC4454"/>
    <w:rsid w:val="00AC76F8"/>
    <w:rsid w:val="00AD0930"/>
    <w:rsid w:val="00AD1CEA"/>
    <w:rsid w:val="00AD2C3B"/>
    <w:rsid w:val="00AD5CC0"/>
    <w:rsid w:val="00AD7601"/>
    <w:rsid w:val="00AE0F92"/>
    <w:rsid w:val="00AE25C4"/>
    <w:rsid w:val="00AF562A"/>
    <w:rsid w:val="00B07070"/>
    <w:rsid w:val="00B106B5"/>
    <w:rsid w:val="00B200F0"/>
    <w:rsid w:val="00B2079C"/>
    <w:rsid w:val="00B25391"/>
    <w:rsid w:val="00B30189"/>
    <w:rsid w:val="00B303F5"/>
    <w:rsid w:val="00B3202D"/>
    <w:rsid w:val="00B343BC"/>
    <w:rsid w:val="00B41C55"/>
    <w:rsid w:val="00B445A6"/>
    <w:rsid w:val="00B44709"/>
    <w:rsid w:val="00B501FE"/>
    <w:rsid w:val="00B547C1"/>
    <w:rsid w:val="00B565B7"/>
    <w:rsid w:val="00B575B6"/>
    <w:rsid w:val="00B57928"/>
    <w:rsid w:val="00B62A15"/>
    <w:rsid w:val="00B66434"/>
    <w:rsid w:val="00B67B0D"/>
    <w:rsid w:val="00B7279E"/>
    <w:rsid w:val="00B76E82"/>
    <w:rsid w:val="00B77825"/>
    <w:rsid w:val="00B806BD"/>
    <w:rsid w:val="00B816FF"/>
    <w:rsid w:val="00B86E14"/>
    <w:rsid w:val="00B86FDE"/>
    <w:rsid w:val="00B90998"/>
    <w:rsid w:val="00B93AE3"/>
    <w:rsid w:val="00B960D2"/>
    <w:rsid w:val="00BA02A2"/>
    <w:rsid w:val="00BA26D2"/>
    <w:rsid w:val="00BA52A9"/>
    <w:rsid w:val="00BA7870"/>
    <w:rsid w:val="00BA7C35"/>
    <w:rsid w:val="00BB14D2"/>
    <w:rsid w:val="00BB2AF8"/>
    <w:rsid w:val="00BB360A"/>
    <w:rsid w:val="00BB4AFE"/>
    <w:rsid w:val="00BC23E7"/>
    <w:rsid w:val="00BC2531"/>
    <w:rsid w:val="00BC4BA6"/>
    <w:rsid w:val="00BC74D0"/>
    <w:rsid w:val="00BD2398"/>
    <w:rsid w:val="00BD4046"/>
    <w:rsid w:val="00BD43CA"/>
    <w:rsid w:val="00BE0986"/>
    <w:rsid w:val="00BE3CD1"/>
    <w:rsid w:val="00BF28D6"/>
    <w:rsid w:val="00BF7B0C"/>
    <w:rsid w:val="00C00AAD"/>
    <w:rsid w:val="00C03985"/>
    <w:rsid w:val="00C068BE"/>
    <w:rsid w:val="00C14382"/>
    <w:rsid w:val="00C152B1"/>
    <w:rsid w:val="00C22572"/>
    <w:rsid w:val="00C24C03"/>
    <w:rsid w:val="00C2554B"/>
    <w:rsid w:val="00C306BF"/>
    <w:rsid w:val="00C342DF"/>
    <w:rsid w:val="00C449E8"/>
    <w:rsid w:val="00C470F2"/>
    <w:rsid w:val="00C5463F"/>
    <w:rsid w:val="00C54D68"/>
    <w:rsid w:val="00C55C98"/>
    <w:rsid w:val="00C55FFA"/>
    <w:rsid w:val="00C57DB2"/>
    <w:rsid w:val="00C60A69"/>
    <w:rsid w:val="00C65724"/>
    <w:rsid w:val="00C72AD4"/>
    <w:rsid w:val="00C73816"/>
    <w:rsid w:val="00C76828"/>
    <w:rsid w:val="00C8151F"/>
    <w:rsid w:val="00C82904"/>
    <w:rsid w:val="00CA1C7C"/>
    <w:rsid w:val="00CA2A30"/>
    <w:rsid w:val="00CA7998"/>
    <w:rsid w:val="00CA7FE7"/>
    <w:rsid w:val="00CB2490"/>
    <w:rsid w:val="00CC0666"/>
    <w:rsid w:val="00CC32E3"/>
    <w:rsid w:val="00CC478A"/>
    <w:rsid w:val="00CD1DD9"/>
    <w:rsid w:val="00CD4A3F"/>
    <w:rsid w:val="00CE192D"/>
    <w:rsid w:val="00CE1C01"/>
    <w:rsid w:val="00CE28D9"/>
    <w:rsid w:val="00CE5E34"/>
    <w:rsid w:val="00D00287"/>
    <w:rsid w:val="00D0200C"/>
    <w:rsid w:val="00D06FFD"/>
    <w:rsid w:val="00D1201F"/>
    <w:rsid w:val="00D122A8"/>
    <w:rsid w:val="00D12C83"/>
    <w:rsid w:val="00D173E6"/>
    <w:rsid w:val="00D20ADD"/>
    <w:rsid w:val="00D21066"/>
    <w:rsid w:val="00D236A7"/>
    <w:rsid w:val="00D24056"/>
    <w:rsid w:val="00D26E09"/>
    <w:rsid w:val="00D31B0F"/>
    <w:rsid w:val="00D31DA3"/>
    <w:rsid w:val="00D31F50"/>
    <w:rsid w:val="00D35129"/>
    <w:rsid w:val="00D35BBC"/>
    <w:rsid w:val="00D42C4A"/>
    <w:rsid w:val="00D51E45"/>
    <w:rsid w:val="00D5296D"/>
    <w:rsid w:val="00D52B1D"/>
    <w:rsid w:val="00D54BD5"/>
    <w:rsid w:val="00D57EA4"/>
    <w:rsid w:val="00D6056A"/>
    <w:rsid w:val="00D62CE5"/>
    <w:rsid w:val="00D65337"/>
    <w:rsid w:val="00D6565C"/>
    <w:rsid w:val="00D73CD2"/>
    <w:rsid w:val="00D75641"/>
    <w:rsid w:val="00D75ED5"/>
    <w:rsid w:val="00D77D82"/>
    <w:rsid w:val="00D83421"/>
    <w:rsid w:val="00D867E8"/>
    <w:rsid w:val="00D87772"/>
    <w:rsid w:val="00DA3191"/>
    <w:rsid w:val="00DA7B55"/>
    <w:rsid w:val="00DB2B86"/>
    <w:rsid w:val="00DB53EE"/>
    <w:rsid w:val="00DB609F"/>
    <w:rsid w:val="00DC1428"/>
    <w:rsid w:val="00DD2EE2"/>
    <w:rsid w:val="00DD5B8B"/>
    <w:rsid w:val="00DD61AF"/>
    <w:rsid w:val="00DD7588"/>
    <w:rsid w:val="00DE24CA"/>
    <w:rsid w:val="00DE7A03"/>
    <w:rsid w:val="00DE7A2F"/>
    <w:rsid w:val="00DF1AD4"/>
    <w:rsid w:val="00DF6764"/>
    <w:rsid w:val="00DF68F7"/>
    <w:rsid w:val="00E03630"/>
    <w:rsid w:val="00E03D71"/>
    <w:rsid w:val="00E03F98"/>
    <w:rsid w:val="00E04AE2"/>
    <w:rsid w:val="00E06792"/>
    <w:rsid w:val="00E13406"/>
    <w:rsid w:val="00E16004"/>
    <w:rsid w:val="00E20731"/>
    <w:rsid w:val="00E22A39"/>
    <w:rsid w:val="00E24CAC"/>
    <w:rsid w:val="00E24F26"/>
    <w:rsid w:val="00E255A5"/>
    <w:rsid w:val="00E3133C"/>
    <w:rsid w:val="00E324FD"/>
    <w:rsid w:val="00E3336D"/>
    <w:rsid w:val="00E42C60"/>
    <w:rsid w:val="00E47F5D"/>
    <w:rsid w:val="00E55926"/>
    <w:rsid w:val="00E70750"/>
    <w:rsid w:val="00E73974"/>
    <w:rsid w:val="00E73BCD"/>
    <w:rsid w:val="00E74F95"/>
    <w:rsid w:val="00E81D7D"/>
    <w:rsid w:val="00E85189"/>
    <w:rsid w:val="00E875F6"/>
    <w:rsid w:val="00E91446"/>
    <w:rsid w:val="00E93DC8"/>
    <w:rsid w:val="00E93EDC"/>
    <w:rsid w:val="00E94C0A"/>
    <w:rsid w:val="00E9564D"/>
    <w:rsid w:val="00E95667"/>
    <w:rsid w:val="00E965C7"/>
    <w:rsid w:val="00EA0279"/>
    <w:rsid w:val="00EA2949"/>
    <w:rsid w:val="00EA5A39"/>
    <w:rsid w:val="00EA6142"/>
    <w:rsid w:val="00EC1ECD"/>
    <w:rsid w:val="00EC6429"/>
    <w:rsid w:val="00EC76CC"/>
    <w:rsid w:val="00ED56EA"/>
    <w:rsid w:val="00ED725F"/>
    <w:rsid w:val="00ED76D9"/>
    <w:rsid w:val="00EF4D61"/>
    <w:rsid w:val="00EF53EC"/>
    <w:rsid w:val="00EF57CE"/>
    <w:rsid w:val="00F01FA5"/>
    <w:rsid w:val="00F04708"/>
    <w:rsid w:val="00F13FF8"/>
    <w:rsid w:val="00F1514A"/>
    <w:rsid w:val="00F15649"/>
    <w:rsid w:val="00F15AF1"/>
    <w:rsid w:val="00F20C9F"/>
    <w:rsid w:val="00F20E67"/>
    <w:rsid w:val="00F25BFB"/>
    <w:rsid w:val="00F37FE2"/>
    <w:rsid w:val="00F42977"/>
    <w:rsid w:val="00F43CA2"/>
    <w:rsid w:val="00F45BCD"/>
    <w:rsid w:val="00F501BD"/>
    <w:rsid w:val="00F50699"/>
    <w:rsid w:val="00F53D79"/>
    <w:rsid w:val="00F711FE"/>
    <w:rsid w:val="00F73092"/>
    <w:rsid w:val="00F81FB8"/>
    <w:rsid w:val="00F83EC9"/>
    <w:rsid w:val="00F86ED4"/>
    <w:rsid w:val="00F909A9"/>
    <w:rsid w:val="00F9220C"/>
    <w:rsid w:val="00F9530D"/>
    <w:rsid w:val="00F95AA5"/>
    <w:rsid w:val="00FA0E5B"/>
    <w:rsid w:val="00FA1207"/>
    <w:rsid w:val="00FA2830"/>
    <w:rsid w:val="00FB56DB"/>
    <w:rsid w:val="00FC14DE"/>
    <w:rsid w:val="00FC24AE"/>
    <w:rsid w:val="00FC643F"/>
    <w:rsid w:val="00FC70B8"/>
    <w:rsid w:val="00FC7973"/>
    <w:rsid w:val="00FD6F96"/>
    <w:rsid w:val="00FE1EA1"/>
    <w:rsid w:val="00FE2583"/>
    <w:rsid w:val="00FF24E3"/>
    <w:rsid w:val="00FF6A4E"/>
    <w:rsid w:val="00FF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4F8B09A4"/>
  <w15:chartTrackingRefBased/>
  <w15:docId w15:val="{9A286FA2-62D7-49B9-99EA-C34D33E9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3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31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3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31CF"/>
    <w:rPr>
      <w:sz w:val="18"/>
      <w:szCs w:val="18"/>
    </w:rPr>
  </w:style>
  <w:style w:type="character" w:styleId="a8">
    <w:name w:val="Hyperlink"/>
    <w:basedOn w:val="a0"/>
    <w:uiPriority w:val="99"/>
    <w:unhideWhenUsed/>
    <w:rsid w:val="007476D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476D9"/>
    <w:rPr>
      <w:color w:val="605E5C"/>
      <w:shd w:val="clear" w:color="auto" w:fill="E1DFDD"/>
    </w:rPr>
  </w:style>
  <w:style w:type="table" w:customStyle="1" w:styleId="7">
    <w:name w:val="网格型7"/>
    <w:basedOn w:val="a1"/>
    <w:next w:val="a3"/>
    <w:uiPriority w:val="39"/>
    <w:rsid w:val="00F13FF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3</TotalTime>
  <Pages>6</Pages>
  <Words>1208</Words>
  <Characters>9432</Characters>
  <Application>Microsoft Office Word</Application>
  <DocSecurity>0</DocSecurity>
  <Lines>78</Lines>
  <Paragraphs>21</Paragraphs>
  <ScaleCrop>false</ScaleCrop>
  <Company/>
  <LinksUpToDate>false</LinksUpToDate>
  <CharactersWithSpaces>10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春 袁</dc:creator>
  <cp:keywords/>
  <dc:description/>
  <cp:lastModifiedBy>HanBing</cp:lastModifiedBy>
  <cp:revision>8</cp:revision>
  <dcterms:created xsi:type="dcterms:W3CDTF">2025-06-20T08:11:00Z</dcterms:created>
  <dcterms:modified xsi:type="dcterms:W3CDTF">2025-11-27T12:34:00Z</dcterms:modified>
</cp:coreProperties>
</file>